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stopreformattato"/>
        <w:tabs>
          <w:tab w:val="clear" w:pos="709"/>
          <w:tab w:val="left" w:pos="2552" w:leader="none"/>
          <w:tab w:val="left" w:pos="3828" w:leader="none"/>
          <w:tab w:val="left" w:pos="6946" w:leader="none"/>
          <w:tab w:val="left" w:pos="7938" w:leader="none"/>
        </w:tabs>
        <w:ind w:right="1983" w:hanging="0"/>
        <w:rPr/>
      </w:pPr>
      <w:r>
        <w:rPr>
          <w:b/>
          <w:color w:val="000000"/>
          <w:spacing w:val="-8"/>
          <w:sz w:val="12"/>
          <w:szCs w:val="12"/>
          <w:lang w:val="en-US"/>
        </w:rPr>
        <w:t xml:space="preserve">Supplementary Table S2.  Distribution of  </w:t>
      </w:r>
      <w:r>
        <w:rPr>
          <w:b/>
          <w:color w:val="000000"/>
          <w:spacing w:val="-8"/>
          <w:sz w:val="12"/>
          <w:szCs w:val="12"/>
          <w:lang w:val="en-GB"/>
        </w:rPr>
        <w:t xml:space="preserve"> NMDAR  hexapeptides</w:t>
      </w:r>
      <w:r>
        <w:rPr>
          <w:b/>
          <w:bCs/>
          <w:color w:val="000000"/>
          <w:spacing w:val="-8"/>
          <w:sz w:val="12"/>
          <w:szCs w:val="12"/>
          <w:lang w:val="en-US"/>
        </w:rPr>
        <w:t xml:space="preserve">  </w:t>
      </w:r>
      <w:r>
        <w:rPr>
          <w:b/>
          <w:color w:val="000000"/>
          <w:spacing w:val="-8"/>
          <w:sz w:val="12"/>
          <w:szCs w:val="12"/>
          <w:lang w:val="en-US"/>
        </w:rPr>
        <w:t xml:space="preserve"> (1394 </w:t>
      </w:r>
      <w:r>
        <w:rPr>
          <w:b/>
          <w:bCs/>
          <w:color w:val="000000"/>
          <w:spacing w:val="-8"/>
          <w:sz w:val="12"/>
          <w:szCs w:val="12"/>
          <w:lang w:val="en-US"/>
        </w:rPr>
        <w:t xml:space="preserve"> </w:t>
      </w:r>
      <w:r>
        <w:rPr>
          <w:b/>
          <w:color w:val="000000"/>
          <w:spacing w:val="-8"/>
          <w:sz w:val="12"/>
          <w:szCs w:val="12"/>
          <w:lang w:val="en-US"/>
        </w:rPr>
        <w:t xml:space="preserve">including  multiple occurrences) throughout  the </w:t>
      </w:r>
      <w:r>
        <w:rPr>
          <w:b/>
          <w:i/>
          <w:color w:val="000000"/>
          <w:spacing w:val="-8"/>
          <w:sz w:val="12"/>
          <w:szCs w:val="12"/>
          <w:lang w:val="en-US"/>
        </w:rPr>
        <w:t xml:space="preserve">E. histolytica  </w:t>
      </w:r>
      <w:r>
        <w:rPr>
          <w:b/>
          <w:color w:val="000000"/>
          <w:spacing w:val="-8"/>
          <w:sz w:val="12"/>
          <w:szCs w:val="12"/>
          <w:lang w:val="en-US"/>
        </w:rPr>
        <w:t>proteome</w:t>
      </w:r>
    </w:p>
    <w:p>
      <w:pPr>
        <w:pStyle w:val="Testopreformattato"/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835" w:leader="none"/>
          <w:tab w:val="left" w:pos="3686" w:leader="none"/>
          <w:tab w:val="left" w:pos="4111" w:leader="none"/>
          <w:tab w:val="left" w:pos="6521" w:leader="none"/>
          <w:tab w:val="left" w:pos="7513" w:leader="none"/>
          <w:tab w:val="left" w:pos="8931" w:leader="none"/>
        </w:tabs>
        <w:ind w:right="1983" w:hanging="0"/>
        <w:rPr/>
      </w:pPr>
      <w:r>
        <w:rPr>
          <w:color w:val="000000"/>
          <w:spacing w:val="-8"/>
          <w:sz w:val="12"/>
          <w:szCs w:val="12"/>
          <w:lang w:val="en-US"/>
        </w:rPr>
        <w:tab/>
        <w:t xml:space="preserve">N° </w:t>
        <w:tab/>
        <w:t xml:space="preserve"> NMDAR</w:t>
        <w:tab/>
      </w:r>
      <w:r>
        <w:rPr>
          <w:i/>
          <w:color w:val="000000"/>
          <w:spacing w:val="-8"/>
          <w:sz w:val="12"/>
          <w:szCs w:val="12"/>
          <w:lang w:val="en-US"/>
        </w:rPr>
        <w:t>E. histolytica</w:t>
      </w:r>
      <w:r>
        <w:rPr>
          <w:color w:val="000000"/>
          <w:spacing w:val="-8"/>
          <w:sz w:val="12"/>
          <w:szCs w:val="12"/>
          <w:lang w:val="en-US"/>
        </w:rPr>
        <w:tab/>
      </w:r>
      <w:r>
        <w:rPr>
          <w:i/>
          <w:color w:val="000000"/>
          <w:spacing w:val="-8"/>
          <w:sz w:val="12"/>
          <w:szCs w:val="12"/>
          <w:lang w:val="en-US"/>
        </w:rPr>
        <w:t>E. histolytica</w:t>
      </w:r>
      <w:r>
        <w:rPr>
          <w:color w:val="000000"/>
          <w:spacing w:val="-8"/>
          <w:sz w:val="12"/>
          <w:szCs w:val="12"/>
          <w:lang w:val="en-US"/>
        </w:rPr>
        <w:tab/>
        <w:tab/>
      </w:r>
      <w:r>
        <w:rPr>
          <w:i/>
          <w:color w:val="000000"/>
          <w:spacing w:val="-8"/>
          <w:sz w:val="12"/>
          <w:szCs w:val="12"/>
          <w:lang w:val="en-US"/>
        </w:rPr>
        <w:t>E. histolytica</w:t>
      </w:r>
      <w:r>
        <w:rPr>
          <w:color w:val="000000"/>
          <w:spacing w:val="-8"/>
          <w:sz w:val="12"/>
          <w:szCs w:val="12"/>
          <w:lang w:val="en-US"/>
        </w:rPr>
        <w:t xml:space="preserve">  Protein Name</w:t>
        <w:tab/>
        <w:t>Protein</w:t>
        <w:tab/>
        <w:t>Matched Range(s)</w:t>
      </w:r>
    </w:p>
    <w:p>
      <w:pPr>
        <w:pStyle w:val="Testopreformattato"/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835" w:leader="none"/>
          <w:tab w:val="left" w:pos="5680" w:leader="none"/>
          <w:tab w:val="left" w:pos="6521" w:leader="none"/>
          <w:tab w:val="left" w:pos="7938" w:leader="none"/>
          <w:tab w:val="left" w:pos="8080" w:leader="none"/>
          <w:tab w:val="left" w:pos="9639" w:leader="none"/>
        </w:tabs>
        <w:ind w:right="1983" w:hanging="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 xml:space="preserve"> </w:t>
      </w:r>
      <w:r>
        <w:rPr>
          <w:color w:val="000000"/>
          <w:spacing w:val="-8"/>
          <w:sz w:val="12"/>
          <w:szCs w:val="12"/>
          <w:lang w:val="en-US"/>
        </w:rPr>
        <w:tab/>
        <w:tab/>
        <w:t>Peptide</w:t>
        <w:tab/>
        <w:t>Protein AC</w:t>
        <w:tab/>
        <w:t>Protein ID</w:t>
        <w:tab/>
        <w:tab/>
        <w:t>length (aa)</w:t>
      </w:r>
    </w:p>
    <w:p>
      <w:pPr>
        <w:pStyle w:val="Testopreformattato"/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552" w:leader="none"/>
          <w:tab w:val="left" w:pos="3119" w:leader="none"/>
          <w:tab w:val="left" w:pos="6663" w:leader="none"/>
          <w:tab w:val="left" w:pos="7513" w:leader="none"/>
        </w:tabs>
        <w:ind w:right="1983" w:hanging="0"/>
        <w:rPr>
          <w:b/>
          <w:b/>
          <w:color w:val="000000"/>
          <w:spacing w:val="-8"/>
          <w:sz w:val="12"/>
          <w:szCs w:val="12"/>
          <w:lang w:val="en-US"/>
        </w:rPr>
      </w:pPr>
      <w:r>
        <w:rPr>
          <w:b/>
          <w:color w:val="000000"/>
          <w:spacing w:val="-8"/>
          <w:sz w:val="12"/>
          <w:szCs w:val="12"/>
          <w:lang w:val="en-US"/>
        </w:rPr>
        <w:t>NMDA 1</w:t>
      </w:r>
    </w:p>
    <w:p>
      <w:pPr>
        <w:pStyle w:val="Testopreformattato"/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552" w:leader="none"/>
          <w:tab w:val="left" w:pos="3119" w:leader="none"/>
          <w:tab w:val="left" w:pos="6663" w:leader="none"/>
          <w:tab w:val="left" w:pos="7513" w:leader="none"/>
        </w:tabs>
        <w:ind w:right="1983" w:hanging="0"/>
        <w:rPr>
          <w:b/>
          <w:b/>
          <w:color w:val="000000"/>
          <w:spacing w:val="-8"/>
          <w:sz w:val="12"/>
          <w:szCs w:val="12"/>
          <w:lang w:val="en-US"/>
        </w:rPr>
      </w:pPr>
      <w:r>
        <w:rPr>
          <w:b/>
          <w:color w:val="000000"/>
          <w:spacing w:val="-8"/>
          <w:sz w:val="12"/>
          <w:szCs w:val="12"/>
          <w:lang w:val="en-US"/>
        </w:rPr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TMRLL</w:t>
        <w:tab/>
        <w:t>C4LZ30</w:t>
        <w:tab/>
        <w:t>C4LZ30_ENTHI [tr]</w:t>
        <w:tab/>
        <w:t>Uncharacterized protein</w:t>
        <w:tab/>
        <w:t>730</w:t>
        <w:tab/>
        <w:t>156-161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TMRLL</w:t>
        <w:tab/>
        <w:t>C4LZD1</w:t>
        <w:tab/>
        <w:t>C4LZD1_ENTHI [tr]</w:t>
        <w:tab/>
        <w:t>Protein with RhoGEF and ArfGAP domains</w:t>
        <w:tab/>
        <w:t>1098</w:t>
        <w:tab/>
        <w:t>423-428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LALLF</w:t>
        <w:tab/>
        <w:t>C4LSF8</w:t>
        <w:tab/>
        <w:t>C4LSF8_ENTHI [tr]</w:t>
        <w:tab/>
        <w:t>Uncharacterized protein</w:t>
        <w:tab/>
        <w:t>4492</w:t>
        <w:tab/>
        <w:t>2303-2308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LALLF</w:t>
        <w:tab/>
        <w:t>C4M5C8</w:t>
        <w:tab/>
        <w:t>C4M5C8_ENTHI [tr]</w:t>
        <w:tab/>
        <w:t>Uncharacterized protein</w:t>
        <w:tab/>
        <w:t>2378</w:t>
        <w:tab/>
        <w:t>2334-2339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ALLFS</w:t>
        <w:tab/>
        <w:t>C4M5C8</w:t>
        <w:tab/>
        <w:t>C4M5C8_ENTHI [tr]</w:t>
        <w:tab/>
        <w:t>Uncharacterized protein</w:t>
        <w:tab/>
        <w:t>2378</w:t>
        <w:tab/>
        <w:t>2335-2340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IVNIG</w:t>
        <w:tab/>
        <w:t>A0A060N6K9</w:t>
        <w:tab/>
        <w:t>A0A060N6K9_ENTHI [tr]</w:t>
        <w:tab/>
        <w:t>LIM zinc finger domain containing protein</w:t>
        <w:tab/>
        <w:t>301</w:t>
        <w:tab/>
        <w:t>15-20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VNIGA</w:t>
        <w:tab/>
        <w:t>C4M369</w:t>
        <w:tab/>
        <w:t>C4M369_ENTHI [tr]</w:t>
        <w:tab/>
        <w:t>Ras guanine nucleotide exchange factor putative</w:t>
        <w:tab/>
        <w:t>1246</w:t>
        <w:tab/>
        <w:t>167-172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IQMAL</w:t>
        <w:tab/>
        <w:t>C4M3B4</w:t>
        <w:tab/>
        <w:t>C4M3B4_ENTHI [tr]</w:t>
        <w:tab/>
        <w:t>Uncharacterized protein</w:t>
        <w:tab/>
        <w:t>830</w:t>
        <w:tab/>
        <w:t>557-562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DLISS</w:t>
        <w:tab/>
        <w:t>B1N5I5</w:t>
        <w:tab/>
        <w:t>B1N5I5_ENTHI [tr]</w:t>
        <w:tab/>
        <w:t>Uncharacterized protein</w:t>
        <w:tab/>
        <w:t>152</w:t>
        <w:tab/>
        <w:t>67-72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DLISS</w:t>
        <w:tab/>
        <w:t>C4LW50</w:t>
        <w:tab/>
        <w:t>C4LW50_ENTHI [tr]</w:t>
        <w:tab/>
        <w:t>Uncharacterized protein</w:t>
        <w:tab/>
        <w:t>396</w:t>
        <w:tab/>
        <w:t>311-316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PTPVS</w:t>
        <w:tab/>
        <w:t>A0A175JWR2</w:t>
        <w:tab/>
        <w:t>A0A175JWR2_ENTHI [tr]</w:t>
        <w:tab/>
        <w:t>Protein phosphatase domain-containing protein</w:t>
        <w:tab/>
        <w:t>769</w:t>
        <w:tab/>
        <w:t>451-456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PTPVS</w:t>
        <w:tab/>
        <w:t>B1N4E9</w:t>
        <w:tab/>
        <w:t>B1N4E9_ENTHI [tr]</w:t>
        <w:tab/>
        <w:t>Protein phosphatase domain-containing protein</w:t>
        <w:tab/>
        <w:t>709</w:t>
        <w:tab/>
        <w:t>391-396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RMSIYS</w:t>
        <w:tab/>
        <w:t>C4LX13</w:t>
        <w:tab/>
        <w:t>C4LX13_ENTHI [tr]</w:t>
        <w:tab/>
        <w:t>Cell division control protein CDC24, putative</w:t>
        <w:tab/>
        <w:t>749</w:t>
        <w:tab/>
        <w:t>557-562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YSDKS</w:t>
        <w:tab/>
        <w:t>A0A175JIP0</w:t>
        <w:tab/>
        <w:t>A0A175JIP0_ENTHI [tr]</w:t>
        <w:tab/>
        <w:t>Uncharacterized protein</w:t>
        <w:tab/>
        <w:t>3302</w:t>
        <w:tab/>
        <w:t>313-318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YSDKS</w:t>
        <w:tab/>
        <w:t>C4LX72</w:t>
        <w:tab/>
        <w:t>C4LX72_ENTHI [tr]</w:t>
        <w:tab/>
        <w:t>Uncharacterized protein</w:t>
        <w:tab/>
        <w:t>3289</w:t>
        <w:tab/>
        <w:t>300-305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SIHLS</w:t>
        <w:tab/>
        <w:t>A0A175JUE0</w:t>
        <w:tab/>
        <w:t>A0A175JUE0_ENTHI [tr]</w:t>
        <w:tab/>
        <w:t>Spindle pole body component</w:t>
        <w:tab/>
        <w:t>571</w:t>
        <w:tab/>
        <w:t>371-376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SIHLS</w:t>
        <w:tab/>
        <w:t>C4LUJ9</w:t>
        <w:tab/>
        <w:t>C4LUJ9_ENTHI [tr]</w:t>
        <w:tab/>
        <w:t>RhoGAP domain containing protein</w:t>
        <w:tab/>
        <w:t>593</w:t>
        <w:tab/>
        <w:t>64-69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SFLRT</w:t>
        <w:tab/>
        <w:t>B1N521</w:t>
        <w:tab/>
        <w:t>B1N521_ENTHI [tr]</w:t>
        <w:tab/>
        <w:t>P-glycoprotein 5, putative</w:t>
        <w:tab/>
        <w:t>290</w:t>
        <w:tab/>
        <w:t>104-109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SFLRT</w:t>
        <w:tab/>
        <w:t>C4M3B2</w:t>
        <w:tab/>
        <w:t>C4M3B2_ENTHI [tr]</w:t>
        <w:tab/>
        <w:t>P-glycoprotein-5</w:t>
        <w:tab/>
        <w:t>1296</w:t>
        <w:tab/>
        <w:t>122-127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SFLRT</w:t>
        <w:tab/>
        <w:t>C4M9Z7</w:t>
        <w:tab/>
        <w:t>C4M9Z7_ENTHI [tr]</w:t>
        <w:tab/>
        <w:t>P-glycoprotein 5, putative</w:t>
        <w:tab/>
        <w:t>609</w:t>
        <w:tab/>
        <w:t>96-101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SFLRT</w:t>
        <w:tab/>
        <w:t>Q24850</w:t>
        <w:tab/>
        <w:t>Q24850_ENTHI [tr]</w:t>
        <w:tab/>
        <w:t>P-glycoprotein 5</w:t>
        <w:tab/>
        <w:t>1301</w:t>
        <w:tab/>
        <w:t>123-128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ILLVS</w:t>
        <w:tab/>
        <w:t>A0A175JCP4</w:t>
        <w:tab/>
        <w:t>A0A175JCP4_ENTHI [tr]</w:t>
        <w:tab/>
        <w:t>Uncharacterized protein</w:t>
        <w:tab/>
        <w:t>556</w:t>
        <w:tab/>
        <w:t>201-206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ILLVS</w:t>
        <w:tab/>
        <w:t>C4LSN0</w:t>
        <w:tab/>
        <w:t>C4LSN0_ENTHI [tr]</w:t>
        <w:tab/>
        <w:t>Uncharacterized protein</w:t>
        <w:tab/>
        <w:t>530</w:t>
        <w:tab/>
        <w:t>175-180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ILLVS</w:t>
        <w:tab/>
        <w:t>C4LTT9</w:t>
        <w:tab/>
        <w:t>C4LTT9_ENTHI [tr]</w:t>
        <w:tab/>
        <w:t>Uncharacterized protein</w:t>
        <w:tab/>
        <w:t>321</w:t>
        <w:tab/>
        <w:t>278-283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ILLVS</w:t>
        <w:tab/>
        <w:t>C4M8P6</w:t>
        <w:tab/>
        <w:t>C4M8P6_ENTHI [tr]</w:t>
        <w:tab/>
        <w:t>Helicase putative</w:t>
        <w:tab/>
        <w:t>1192</w:t>
        <w:tab/>
        <w:t>377-382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ILLVS</w:t>
        <w:tab/>
        <w:t>Q1EQ04</w:t>
        <w:tab/>
        <w:t>Q1EQ04_ENTHI [tr]</w:t>
        <w:tab/>
        <w:t>EhSyntaxin A</w:t>
        <w:tab/>
        <w:t>214</w:t>
        <w:tab/>
        <w:t>189-194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LLVSD</w:t>
        <w:tab/>
        <w:t>C4LSX1</w:t>
        <w:tab/>
        <w:t>C4LSX1_ENTHI [tr]</w:t>
        <w:tab/>
        <w:t>Uncharacterized protein</w:t>
        <w:tab/>
        <w:t>296</w:t>
        <w:tab/>
        <w:t>83-88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LLVSD</w:t>
        <w:tab/>
        <w:t>C4LTT9</w:t>
        <w:tab/>
        <w:t>C4LTT9_ENTHI [tr]</w:t>
        <w:tab/>
        <w:t>Uncharacterized protein</w:t>
        <w:tab/>
        <w:t>321</w:t>
        <w:tab/>
        <w:t>279-284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QKRLE</w:t>
        <w:tab/>
        <w:t>C4M013</w:t>
        <w:tab/>
        <w:t>C4M013_ENTHI [tr]</w:t>
        <w:tab/>
        <w:t>Acetyltransferase putative</w:t>
        <w:tab/>
        <w:t>202</w:t>
        <w:tab/>
        <w:t>45-50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QKRLE</w:t>
        <w:tab/>
        <w:t>C4MAJ4</w:t>
        <w:tab/>
        <w:t>C4MAJ4_ENTHI [tr]</w:t>
        <w:tab/>
        <w:t>Acetyltransferase putative</w:t>
        <w:tab/>
        <w:t>202</w:t>
        <w:tab/>
        <w:t>45-50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RLETLL</w:t>
        <w:tab/>
        <w:t>C4M9I9</w:t>
        <w:tab/>
        <w:t>C4M9I9_ENTHI [tr]</w:t>
        <w:tab/>
        <w:t>Ubiquitin-protein ligase putative</w:t>
        <w:tab/>
        <w:t>661</w:t>
        <w:tab/>
        <w:t>77-82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LEERE</w:t>
        <w:tab/>
        <w:t>A0A175JY54</w:t>
        <w:tab/>
        <w:t>A0A175JY54_ENTHI [tr]</w:t>
        <w:tab/>
        <w:t>Repeat organellar protein putative</w:t>
        <w:tab/>
        <w:t>824</w:t>
        <w:tab/>
        <w:t>410-415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LEERE</w:t>
        <w:tab/>
        <w:t>A0A175JYA0</w:t>
        <w:tab/>
        <w:t>A0A175JYA0_ENTHI [tr]</w:t>
        <w:tab/>
        <w:t>Uncharacterized protein</w:t>
        <w:tab/>
        <w:t>683</w:t>
        <w:tab/>
        <w:t>269-274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LEERE</w:t>
        <w:tab/>
        <w:t>A0A175JYE8</w:t>
        <w:tab/>
        <w:t>A0A175JYE8_ENTHI [tr]</w:t>
        <w:tab/>
        <w:t>Uncharacterized protein</w:t>
        <w:tab/>
        <w:t>598</w:t>
        <w:tab/>
        <w:t>184-189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LEERE</w:t>
        <w:tab/>
        <w:t>A0A175JYZ7</w:t>
        <w:tab/>
        <w:t>A0A175JYZ7_ENTHI [tr]</w:t>
        <w:tab/>
        <w:t>Uncharacterized protein</w:t>
        <w:tab/>
        <w:t>824</w:t>
        <w:tab/>
        <w:t>410-415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LLEERE</w:t>
        <w:tab/>
        <w:t>A0A175JZ11</w:t>
        <w:tab/>
        <w:t>A0A175JZ11_ENTHI [tr]</w:t>
        <w:tab/>
        <w:t>Interaptin putative</w:t>
        <w:tab/>
        <w:t>683</w:t>
        <w:tab/>
        <w:t>269-274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LLEERE</w:t>
        <w:tab/>
        <w:t>C4LWD6</w:t>
        <w:tab/>
        <w:t>C4LWD6_ENTHI [tr]</w:t>
        <w:tab/>
        <w:t>Helicase putative</w:t>
        <w:tab/>
        <w:t>675</w:t>
        <w:tab/>
        <w:t>179-184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LLEERE</w:t>
        <w:tab/>
        <w:t>C4MA92</w:t>
        <w:tab/>
        <w:t>C4MA92_ENTHI [tr]</w:t>
        <w:tab/>
        <w:t>Interaptin, putative</w:t>
        <w:tab/>
        <w:t>1073</w:t>
        <w:tab/>
        <w:t>659-664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LEERE</w:t>
        <w:tab/>
        <w:t>C4MA98</w:t>
        <w:tab/>
        <w:t>C4MA98_ENTHI [tr]</w:t>
        <w:tab/>
        <w:t>Uncharacterized protein</w:t>
        <w:tab/>
        <w:t>1105</w:t>
        <w:tab/>
        <w:t>691-696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LEERE</w:t>
        <w:tab/>
        <w:t>C4MAB8</w:t>
        <w:tab/>
        <w:t>C4MAB8_ENTHI [tr]</w:t>
        <w:tab/>
        <w:t>Repeat organellar protein, putative</w:t>
        <w:tab/>
        <w:t>1105</w:t>
        <w:tab/>
        <w:t>691-696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LEERE</w:t>
        <w:tab/>
        <w:t>C4MAE6</w:t>
        <w:tab/>
        <w:t>C4MAE6_ENTHI [tr]</w:t>
        <w:tab/>
        <w:t>Uncharacterized protein</w:t>
        <w:tab/>
        <w:t>1105</w:t>
        <w:tab/>
        <w:t>691-696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LEERE</w:t>
        <w:tab/>
        <w:t>C4MAQ0</w:t>
        <w:tab/>
        <w:t>C4MAQ0_ENTHI [tr]</w:t>
        <w:tab/>
        <w:t>Uncharacterized protein</w:t>
        <w:tab/>
        <w:t>1073</w:t>
        <w:tab/>
        <w:t>659-664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NVTAL</w:t>
        <w:tab/>
        <w:t>C4LU61</w:t>
        <w:tab/>
        <w:t>C4LU61_ENTHI [tr]</w:t>
        <w:tab/>
        <w:t>Uncharacterized protein</w:t>
        <w:tab/>
        <w:t>260</w:t>
        <w:tab/>
        <w:t>40-45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VTALL</w:t>
        <w:tab/>
        <w:t>B1N5W6</w:t>
        <w:tab/>
        <w:t>B1N5W6_ENTHI [tr]</w:t>
        <w:tab/>
        <w:t>Uncharacterized protein</w:t>
        <w:tab/>
        <w:t>294</w:t>
        <w:tab/>
        <w:t>240-245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VTALL</w:t>
        <w:tab/>
        <w:t>C4LY68</w:t>
        <w:tab/>
        <w:t>C4LY68_ENTHI [tr]</w:t>
        <w:tab/>
        <w:t>Transporter major facilitator family</w:t>
        <w:tab/>
        <w:t>524</w:t>
        <w:tab/>
        <w:t>320-325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VTALL</w:t>
        <w:tab/>
        <w:t>C4M4T5</w:t>
        <w:tab/>
        <w:t>C4M4T5_ENTHI [tr]</w:t>
        <w:tab/>
        <w:t>Transporter major facilitator family</w:t>
        <w:tab/>
        <w:t>519</w:t>
        <w:tab/>
        <w:t>301-306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AKELE</w:t>
        <w:tab/>
        <w:t>C4M052</w:t>
        <w:tab/>
        <w:t>C4M052_ENTHI [tr]</w:t>
        <w:tab/>
        <w:t>Uncharacterized protein</w:t>
        <w:tab/>
        <w:t>307</w:t>
        <w:tab/>
        <w:t>188-193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KELEA</w:t>
        <w:tab/>
        <w:t>A0A175JZ71</w:t>
        <w:tab/>
        <w:t>A0A175JZ71_ENTHI [tr]</w:t>
        <w:tab/>
        <w:t>Uncharacterized protein</w:t>
        <w:tab/>
        <w:t>190</w:t>
        <w:tab/>
        <w:t>88-93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KELEA</w:t>
        <w:tab/>
        <w:t>C4M2E5</w:t>
        <w:tab/>
        <w:t>C4M2E5_ENTHI [tr]</w:t>
        <w:tab/>
        <w:t>Uncharacterized protein</w:t>
        <w:tab/>
        <w:t>243</w:t>
        <w:tab/>
        <w:t>82-87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KELEA</w:t>
        <w:tab/>
        <w:t>C4MB17</w:t>
        <w:tab/>
        <w:t>C4MB17_ENTHI [tr]</w:t>
        <w:tab/>
        <w:t>Uncharacterized protein</w:t>
        <w:tab/>
        <w:t>249</w:t>
        <w:tab/>
        <w:t>88-93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SASED</w:t>
        <w:tab/>
        <w:t>C4M762</w:t>
        <w:tab/>
        <w:t>C4M762_ENTHI [tr]</w:t>
        <w:tab/>
        <w:t>Tyrosine kinase putative</w:t>
        <w:tab/>
        <w:t>1228</w:t>
        <w:tab/>
        <w:t>110-115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GLQLI</w:t>
        <w:tab/>
        <w:t>C4LZQ7</w:t>
        <w:tab/>
        <w:t>C4LZQ7_ENTHI [tr]</w:t>
        <w:tab/>
        <w:t>Rab GTPase activating protein putative</w:t>
        <w:tab/>
        <w:t>874</w:t>
        <w:tab/>
        <w:t>22-27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QLINGK</w:t>
        <w:tab/>
        <w:t>A0A175JUS6</w:t>
        <w:tab/>
        <w:t>A0A175JUS6_ENTHI [tr]</w:t>
        <w:tab/>
        <w:t>Uncharacterized protein</w:t>
        <w:tab/>
        <w:t>2426</w:t>
        <w:tab/>
        <w:t>453-458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QLINGK</w:t>
        <w:tab/>
        <w:t>B1N4E0</w:t>
        <w:tab/>
        <w:t>B1N4E0_ENTHI [tr]</w:t>
        <w:tab/>
        <w:t>Uncharacterized protein</w:t>
        <w:tab/>
        <w:t>123</w:t>
        <w:tab/>
        <w:t>94-99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QLINGK</w:t>
        <w:tab/>
        <w:t>C4M6M0</w:t>
        <w:tab/>
        <w:t>C4M6M0_ENTHI [tr]</w:t>
        <w:tab/>
        <w:t>Uncharacterized protein</w:t>
        <w:tab/>
        <w:t>2415</w:t>
        <w:tab/>
        <w:t>442-447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NGKNE</w:t>
        <w:tab/>
        <w:t>C4M7Q5</w:t>
        <w:tab/>
        <w:t>C4M7Q5_ENTHI [tr]</w:t>
        <w:tab/>
        <w:t>AMP deaminase, putative</w:t>
        <w:tab/>
        <w:t>1327</w:t>
        <w:tab/>
        <w:t>364-369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HELLEK</w:t>
        <w:tab/>
        <w:t>C4LXM2</w:t>
        <w:tab/>
        <w:t>C4LXM2_ENTHI [tr]</w:t>
        <w:tab/>
        <w:t>Uncharacterized protein</w:t>
        <w:tab/>
        <w:t>713</w:t>
        <w:tab/>
        <w:t>298-303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LLEKE</w:t>
        <w:tab/>
        <w:t>A0A175JRE8</w:t>
        <w:tab/>
        <w:t>A0A175JRE8_ENTHI [tr]</w:t>
        <w:tab/>
        <w:t>Protein mnn4 putative</w:t>
        <w:tab/>
        <w:t>340</w:t>
        <w:tab/>
        <w:t>188-193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LLEKE</w:t>
        <w:tab/>
        <w:t>B1N606</w:t>
        <w:tab/>
        <w:t>B1N606_ENTHI [tr]</w:t>
        <w:tab/>
        <w:t>Protein MNN4, putative</w:t>
        <w:tab/>
        <w:t>214</w:t>
        <w:tab/>
        <w:t>62-67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LLEKE</w:t>
        <w:tab/>
        <w:t>C4M4I2</w:t>
        <w:tab/>
        <w:t>C4M4I2_ENTHI [tr]</w:t>
        <w:tab/>
        <w:t>Uncharacterized protein</w:t>
        <w:tab/>
        <w:t>647</w:t>
        <w:tab/>
        <w:t>365-370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LLEKE</w:t>
        <w:tab/>
        <w:t>C4M654</w:t>
        <w:tab/>
        <w:t>C4M654_ENTHI [tr]</w:t>
        <w:tab/>
        <w:t>Uncharacterized protein</w:t>
        <w:tab/>
        <w:t>540</w:t>
        <w:tab/>
        <w:t>163-168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LLEKE</w:t>
        <w:tab/>
        <w:t>C4M879</w:t>
        <w:tab/>
        <w:t>C4M879_ENTHI [tr]</w:t>
        <w:tab/>
        <w:t>Uncharacterized protein</w:t>
        <w:tab/>
        <w:t>105</w:t>
        <w:tab/>
        <w:t>40-45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LEKENI</w:t>
        <w:tab/>
        <w:t>C4M741</w:t>
        <w:tab/>
        <w:t>C4M741_ENTHI [tr]</w:t>
        <w:tab/>
        <w:t>Cortexillin putative</w:t>
        <w:tab/>
        <w:t>753</w:t>
        <w:tab/>
        <w:t>569-574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KENIT</w:t>
        <w:tab/>
        <w:t>A0A175JGK9</w:t>
        <w:tab/>
        <w:t>A0A175JGK9_ENTHI [tr]</w:t>
        <w:tab/>
        <w:t>Uncharacterized protein</w:t>
        <w:tab/>
        <w:t>538</w:t>
        <w:tab/>
        <w:t>298-303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KENIT</w:t>
        <w:tab/>
        <w:t>C4LVW3</w:t>
        <w:tab/>
        <w:t>C4LVW3_ENTHI [tr]</w:t>
        <w:tab/>
        <w:t>Uncharacterized protein</w:t>
        <w:tab/>
        <w:t>534</w:t>
        <w:tab/>
        <w:t>294-299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NITDP</w:t>
        <w:tab/>
        <w:t>C4LXX0</w:t>
        <w:tab/>
        <w:t>C4LXX0_ENTHI [tr]</w:t>
        <w:tab/>
        <w:t>Phosphatidylinositol-glycan biosynthesis class O protein, putative</w:t>
        <w:tab/>
        <w:t>870</w:t>
        <w:tab/>
        <w:t>94-99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NITDP</w:t>
        <w:tab/>
        <w:t>C4M173</w:t>
        <w:tab/>
        <w:t>C4M173_ENTHI [tr]</w:t>
        <w:tab/>
        <w:t>Phosphatidylinositol-glycan biosynthesis class O protein, putative</w:t>
        <w:tab/>
        <w:t>866</w:t>
        <w:tab/>
        <w:t>94-99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DPPRGC</w:t>
        <w:tab/>
        <w:t>C4LY36</w:t>
        <w:tab/>
        <w:t>C4LY36_ENTHI [tr]</w:t>
        <w:tab/>
        <w:t>26S protease regulatory subunit putative</w:t>
        <w:tab/>
        <w:t>389</w:t>
        <w:tab/>
        <w:t>168-173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KYADG</w:t>
        <w:tab/>
        <w:t>C4LXG6</w:t>
        <w:tab/>
        <w:t>C4LXG6_ENTHI [tr]</w:t>
        <w:tab/>
        <w:t>AAA family ATPase putative</w:t>
        <w:tab/>
        <w:t>482</w:t>
        <w:tab/>
        <w:t>214-219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NEDGD</w:t>
        <w:tab/>
        <w:t>A0A175JFU2</w:t>
        <w:tab/>
        <w:t>A0A175JFU2_ENTHI [tr]</w:t>
        <w:tab/>
        <w:t>Uncharacterized protein</w:t>
        <w:tab/>
        <w:t>1081</w:t>
        <w:tab/>
        <w:t>247-252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NEDGD</w:t>
        <w:tab/>
        <w:t>C4LUP4</w:t>
        <w:tab/>
        <w:t>C4LUP4_ENTHI [tr]</w:t>
        <w:tab/>
        <w:t>Uncharacterized protein</w:t>
        <w:tab/>
        <w:t>1060</w:t>
        <w:tab/>
        <w:t>226-231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MNLQNR</w:t>
        <w:tab/>
        <w:t>C4LVS1</w:t>
        <w:tab/>
        <w:t>C4LVS1_ENTHI [tr]</w:t>
        <w:tab/>
        <w:t>Phosphofructokinase putative</w:t>
        <w:tab/>
        <w:t>439</w:t>
        <w:tab/>
        <w:t>108-113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MNLQNR</w:t>
        <w:tab/>
        <w:t>C4M3U3</w:t>
        <w:tab/>
        <w:t>C4M3U3_ENTHI [tr]</w:t>
        <w:tab/>
        <w:t>Phosphofructokinase putative</w:t>
        <w:tab/>
        <w:t>439</w:t>
        <w:tab/>
        <w:t>108-113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GIYNG</w:t>
        <w:tab/>
        <w:t>C4M770</w:t>
        <w:tab/>
        <w:t>C4M770_ENTHI [tr]</w:t>
        <w:tab/>
        <w:t>70 kDa heat shock protein putative</w:t>
        <w:tab/>
        <w:t>661</w:t>
        <w:tab/>
        <w:t>41-46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GIYNG</w:t>
        <w:tab/>
        <w:t>O77164</w:t>
        <w:tab/>
        <w:t>O77164_ENTHI [tr]</w:t>
        <w:tab/>
        <w:t>70 kDa heat shock protein Hsp70-Bip</w:t>
        <w:tab/>
        <w:t>661</w:t>
        <w:tab/>
        <w:t>41-46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THVIP</w:t>
        <w:tab/>
        <w:t>C4LTU9</w:t>
        <w:tab/>
        <w:t>C4LTU9_ENTHI [tr]</w:t>
        <w:tab/>
        <w:t>Structural maintenance of chromosomes protein</w:t>
        <w:tab/>
        <w:t>1197</w:t>
        <w:tab/>
        <w:t>17-22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GETEK</w:t>
        <w:tab/>
        <w:t>C4LTM7</w:t>
        <w:tab/>
        <w:t>C4LTM7_ENTHI [tr]</w:t>
        <w:tab/>
        <w:t>Uncharacterized protein</w:t>
        <w:tab/>
        <w:t>883</w:t>
        <w:tab/>
        <w:t>803-808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GETEK</w:t>
        <w:tab/>
        <w:t>E5RSJ5</w:t>
        <w:tab/>
        <w:t>E5RSJ5_ENTHI [tr]</w:t>
        <w:tab/>
        <w:t>Cysteine protease binding protein family 4</w:t>
        <w:tab/>
        <w:t>893</w:t>
        <w:tab/>
        <w:t>813-818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YQMSTR</w:t>
        <w:tab/>
        <w:t>C4M2X9</w:t>
        <w:tab/>
        <w:t>C4M2X9_ENTHI [tr]</w:t>
        <w:tab/>
        <w:t>Leucine rich repeat protein bspa family</w:t>
        <w:tab/>
        <w:t>722</w:t>
        <w:tab/>
        <w:t>41-46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QMSTRL</w:t>
        <w:tab/>
        <w:t>A0A175JWZ4</w:t>
        <w:tab/>
        <w:t>A0A175JWZ4_ENTHI [tr]</w:t>
        <w:tab/>
        <w:t>Protein kinase putative</w:t>
        <w:tab/>
        <w:t>1933</w:t>
        <w:tab/>
        <w:t>1657-1662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QMSTRL</w:t>
        <w:tab/>
        <w:t>C4M8M5</w:t>
        <w:tab/>
        <w:t>C4M8M5_ENTHI [tr]</w:t>
        <w:tab/>
        <w:t>Tyrosine kinase, putative</w:t>
        <w:tab/>
        <w:t>1056</w:t>
        <w:tab/>
        <w:t>780-785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QEPFVY</w:t>
        <w:tab/>
        <w:t>A0A175JWU4</w:t>
        <w:tab/>
        <w:t>A0A175JWU4_ENTHI [tr]</w:t>
        <w:tab/>
        <w:t>Uncharacterized protein</w:t>
        <w:tab/>
        <w:t>710</w:t>
        <w:tab/>
        <w:t>691-696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QEPFVY</w:t>
        <w:tab/>
        <w:t>C4M9B5</w:t>
        <w:tab/>
        <w:t>C4M9B5_ENTHI [tr]</w:t>
        <w:tab/>
        <w:t>Uncharacterized protein</w:t>
        <w:tab/>
        <w:t>701</w:t>
        <w:tab/>
        <w:t>682-687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PTLSD</w:t>
        <w:tab/>
        <w:t>C4M6U2</w:t>
        <w:tab/>
        <w:t>C4M6U2_ENTHI [tr]</w:t>
        <w:tab/>
        <w:t>Uncharacterized protein</w:t>
        <w:tab/>
        <w:t>555</w:t>
        <w:tab/>
        <w:t>270-275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LSDGT</w:t>
        <w:tab/>
        <w:t>C4LVF1</w:t>
        <w:tab/>
        <w:t>C4LVF1_ENTHI [tr]</w:t>
        <w:tab/>
        <w:t>Protein tyrosine kinase domain-containing protein</w:t>
        <w:tab/>
        <w:t>1055</w:t>
        <w:tab/>
        <w:t>488-493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SDGTC</w:t>
        <w:tab/>
        <w:t>A0A175JG05</w:t>
        <w:tab/>
        <w:t>A0A175JG05_ENTHI [tr]</w:t>
        <w:tab/>
        <w:t>Uncharacterized protein</w:t>
        <w:tab/>
        <w:t>349</w:t>
        <w:tab/>
        <w:t>305-310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SDGTC</w:t>
        <w:tab/>
        <w:t>C4LUU4</w:t>
        <w:tab/>
        <w:t>C4LUU4_ENTHI [tr]</w:t>
        <w:tab/>
        <w:t>Uncharacterized protein</w:t>
        <w:tab/>
        <w:t>334</w:t>
        <w:tab/>
        <w:t>290-295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DGTCKE</w:t>
        <w:tab/>
        <w:t>A0A175JWZ4</w:t>
        <w:tab/>
        <w:t>A0A175JWZ4_ENTHI [tr]</w:t>
        <w:tab/>
        <w:t>Protein kinase putative</w:t>
        <w:tab/>
        <w:t>1933</w:t>
        <w:tab/>
        <w:t>1156-1161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DGTCKE</w:t>
        <w:tab/>
        <w:t>C4M7I1</w:t>
        <w:tab/>
        <w:t>C4M7I1_ENTHI [tr]</w:t>
        <w:tab/>
        <w:t>CXXC-rich protein</w:t>
        <w:tab/>
        <w:t>1179</w:t>
        <w:tab/>
        <w:t>1019-1024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DGTCKE</w:t>
        <w:tab/>
        <w:t>C4M8M5</w:t>
        <w:tab/>
        <w:t>C4M8M5_ENTHI [tr]</w:t>
        <w:tab/>
        <w:t>Tyrosine kinase, putative</w:t>
        <w:tab/>
        <w:t>1056</w:t>
        <w:tab/>
        <w:t>279-284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TCKEE</w:t>
        <w:tab/>
        <w:t>C4M481</w:t>
        <w:tab/>
        <w:t>C4M481_ENTHI [tr]</w:t>
        <w:tab/>
        <w:t>Protein kinase putative</w:t>
        <w:tab/>
        <w:t>756</w:t>
        <w:tab/>
        <w:t>668-673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KVICT</w:t>
        <w:tab/>
        <w:t>C4LX44</w:t>
        <w:tab/>
        <w:t>C4LX44_ENTHI [tr]</w:t>
        <w:tab/>
        <w:t>Iron hydrogenase putative</w:t>
        <w:tab/>
        <w:t>398</w:t>
        <w:tab/>
        <w:t>98-103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DLLIK</w:t>
        <w:tab/>
        <w:t>C4M0K7</w:t>
        <w:tab/>
        <w:t>C4M0K7_ENTHI [tr]</w:t>
        <w:tab/>
        <w:t>Diaphanous protein, homolog 3, putative</w:t>
        <w:tab/>
        <w:t>843</w:t>
        <w:tab/>
        <w:t>641-646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DLLIKL</w:t>
        <w:tab/>
        <w:t>C4M0K7</w:t>
        <w:tab/>
        <w:t>C4M0K7_ENTHI [tr]</w:t>
        <w:tab/>
        <w:t>Diaphanous protein, homolog 3, putative</w:t>
        <w:tab/>
        <w:t>843</w:t>
        <w:tab/>
        <w:t>642-647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YEVHL</w:t>
        <w:tab/>
        <w:t>C4M446</w:t>
        <w:tab/>
        <w:t>C4M446_ENTHI [tr]</w:t>
        <w:tab/>
        <w:t>Tyrosine kinase putative</w:t>
        <w:tab/>
        <w:t>1348</w:t>
        <w:tab/>
        <w:t>1003-1008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NNSNK</w:t>
        <w:tab/>
        <w:t>C4M643</w:t>
        <w:tab/>
        <w:t>C4M643_ENTHI [tr]</w:t>
        <w:tab/>
        <w:t>Uncharacterized protein</w:t>
        <w:tab/>
        <w:t>1656</w:t>
        <w:tab/>
        <w:t>830-835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NKKEW</w:t>
        <w:tab/>
        <w:t>A0A175JQ50</w:t>
        <w:tab/>
        <w:t>A0A175JQ50_ENTHI [tr]</w:t>
        <w:tab/>
        <w:t>tRNA nucleotidyltransferase putative</w:t>
        <w:tab/>
        <w:t>468</w:t>
        <w:tab/>
        <w:t>342-347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NKKEW</w:t>
        <w:tab/>
        <w:t>C4M2J8</w:t>
        <w:tab/>
        <w:t>C4M2J8_ENTHI [tr]</w:t>
        <w:tab/>
        <w:t>tRNA nucleotidyltransferase, putative</w:t>
        <w:tab/>
        <w:t>461</w:t>
        <w:tab/>
        <w:t>335-340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MGELLS</w:t>
        <w:tab/>
        <w:t>C4M142</w:t>
        <w:tab/>
        <w:t>C4M142_ENTHI [tr]</w:t>
        <w:tab/>
        <w:t>N-system amino acid transporter 1 putative</w:t>
        <w:tab/>
        <w:t>699</w:t>
        <w:tab/>
        <w:t>221-226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MGELLS</w:t>
        <w:tab/>
        <w:t>C4M9T9</w:t>
        <w:tab/>
        <w:t>C4M9T9_ENTHI [tr]</w:t>
        <w:tab/>
        <w:t>Amino acid transporter putative</w:t>
        <w:tab/>
        <w:t>700</w:t>
        <w:tab/>
        <w:t>215-220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ELLSG</w:t>
        <w:tab/>
        <w:t>C4LUB5</w:t>
        <w:tab/>
        <w:t>C4LUB5_ENTHI [tr]</w:t>
        <w:tab/>
        <w:t>Tryptophanyl-tRNA synthetase putative</w:t>
        <w:tab/>
        <w:t>381</w:t>
        <w:tab/>
        <w:t>338-343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TINNE</w:t>
        <w:tab/>
        <w:t>C4M7L7</w:t>
        <w:tab/>
        <w:t>C4M7L7_ENTHI [tr]</w:t>
        <w:tab/>
        <w:t>Uncharacterized protein</w:t>
        <w:tab/>
        <w:t>267</w:t>
        <w:tab/>
        <w:t>126-131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INNER</w:t>
        <w:tab/>
        <w:t>C4M7L7</w:t>
        <w:tab/>
        <w:t>C4M7L7_ENTHI [tr]</w:t>
        <w:tab/>
        <w:t>Uncharacterized protein</w:t>
        <w:tab/>
        <w:t>267</w:t>
        <w:tab/>
        <w:t>127-132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LVKKE</w:t>
        <w:tab/>
        <w:t>C4LYI1</w:t>
        <w:tab/>
        <w:t>C4LYI1_ENTHI [tr]</w:t>
        <w:tab/>
        <w:t>DEAD/DEAH box helicase, putative</w:t>
        <w:tab/>
        <w:t>391</w:t>
        <w:tab/>
        <w:t>219-224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KEIPR</w:t>
        <w:tab/>
        <w:t>C4LUF9</w:t>
        <w:tab/>
        <w:t>C4LUF9_ENTHI [tr]</w:t>
        <w:tab/>
        <w:t>Uncharacterized protein</w:t>
        <w:tab/>
        <w:t>512</w:t>
        <w:tab/>
        <w:t>97-102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VGLSV</w:t>
        <w:tab/>
        <w:t>A0A175JM31</w:t>
        <w:tab/>
        <w:t>A0A175JM31_ENTHI [tr]</w:t>
        <w:tab/>
        <w:t>Uncharacterized protein</w:t>
        <w:tab/>
        <w:t>135</w:t>
        <w:tab/>
        <w:t>115-120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VGLSV</w:t>
        <w:tab/>
        <w:t>C4M089</w:t>
        <w:tab/>
        <w:t>C4M089_ENTHI [tr]</w:t>
        <w:tab/>
        <w:t>Uncharacterized protein</w:t>
        <w:tab/>
        <w:t>126</w:t>
        <w:tab/>
        <w:t>106-111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HVVAVM</w:t>
        <w:tab/>
        <w:t>A0A175JDF8</w:t>
        <w:tab/>
        <w:t>A0A175JDF8_ENTHI [tr]</w:t>
        <w:tab/>
        <w:t>Uncharacterized protein</w:t>
        <w:tab/>
        <w:t>180</w:t>
        <w:tab/>
        <w:t>145-150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HVVAVM</w:t>
        <w:tab/>
        <w:t>C4LSF4</w:t>
        <w:tab/>
        <w:t>C4LSF4_ENTHI [tr]</w:t>
        <w:tab/>
        <w:t>Uncharacterized protein</w:t>
        <w:tab/>
        <w:t>137</w:t>
        <w:tab/>
        <w:t>102-107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MLYLL</w:t>
        <w:tab/>
        <w:t>C4M462</w:t>
        <w:tab/>
        <w:t>C4M462_ENTHI [tr]</w:t>
        <w:tab/>
        <w:t>Phospholipid-transporting ATPase</w:t>
        <w:tab/>
        <w:t>1335</w:t>
        <w:tab/>
        <w:t>1137-1142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NSEEE</w:t>
        <w:tab/>
        <w:t>C4M2M6</w:t>
        <w:tab/>
        <w:t>C4M2M6_ENTHI [tr]</w:t>
        <w:tab/>
        <w:t>Rho guanine nucleotide exchange factor putative</w:t>
        <w:tab/>
        <w:t>921</w:t>
        <w:tab/>
        <w:t>441-446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EEEEE</w:t>
        <w:tab/>
        <w:t>A0A175JJL6</w:t>
        <w:tab/>
        <w:t>A0A175JJL6_ENTHI [tr]</w:t>
        <w:tab/>
        <w:t>Uncharacterized protein</w:t>
        <w:tab/>
        <w:t>289</w:t>
        <w:tab/>
        <w:t>193-198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EEEEE</w:t>
        <w:tab/>
        <w:t>B1N300</w:t>
        <w:tab/>
        <w:t>B1N300_ENTHI [tr]</w:t>
        <w:tab/>
        <w:t>Uncharacterized protein</w:t>
        <w:tab/>
        <w:t>242</w:t>
        <w:tab/>
        <w:t>146-151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EEEEE</w:t>
        <w:tab/>
        <w:t>C4LTF9</w:t>
        <w:tab/>
        <w:t>C4LTF9_ENTHI [tr]</w:t>
        <w:tab/>
        <w:t>High mobility group (HMG) box domain containing protein</w:t>
        <w:tab/>
        <w:t>111</w:t>
        <w:tab/>
        <w:t>100-105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EEEEE</w:t>
        <w:tab/>
        <w:t>C4LTR5</w:t>
        <w:tab/>
        <w:t>C4LTR5_ENTHI [tr]</w:t>
        <w:tab/>
        <w:t>Uncharacterized protein</w:t>
        <w:tab/>
        <w:t>385</w:t>
        <w:tab/>
        <w:t>190-195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EEEEE</w:t>
        <w:tab/>
        <w:t>C4LUU3</w:t>
        <w:tab/>
        <w:t>C4LUU3_ENTHI [tr]</w:t>
        <w:tab/>
        <w:t>Uncharacterized protein</w:t>
        <w:tab/>
        <w:t>256</w:t>
        <w:tab/>
        <w:t>27-32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EEEEE</w:t>
        <w:tab/>
        <w:t>C4LYH1</w:t>
        <w:tab/>
        <w:t>C4LYH1_ENTHI [tr]</w:t>
        <w:tab/>
        <w:t>High mobility group (HMG) box domain containing protein</w:t>
        <w:tab/>
        <w:t>114</w:t>
        <w:tab/>
        <w:t>103-108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EEEEE</w:t>
        <w:tab/>
        <w:t>C4LZ23</w:t>
        <w:tab/>
        <w:t>C4LZ23_ENTHI [tr]</w:t>
        <w:tab/>
        <w:t>Phospholipid-transporting ATPase</w:t>
        <w:tab/>
        <w:t>1099</w:t>
        <w:tab/>
        <w:t>410-415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EEEEE</w:t>
        <w:tab/>
        <w:t>C4M012</w:t>
        <w:tab/>
        <w:t>C4M012_ENTHI [tr]</w:t>
        <w:tab/>
        <w:t>DNAj domain containing protein</w:t>
        <w:tab/>
        <w:t>719</w:t>
        <w:tab/>
        <w:t>709-714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EEEEE</w:t>
        <w:tab/>
        <w:t>C4M0T7</w:t>
        <w:tab/>
        <w:t>C4M0T7_ENTHI [tr]</w:t>
        <w:tab/>
        <w:t>Probable ribosome biogenesis protein CL6EHI_100490</w:t>
        <w:tab/>
        <w:t>234</w:t>
        <w:tab/>
        <w:t>221-226, 228-233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EEEEE</w:t>
        <w:tab/>
        <w:t>C4M0X9</w:t>
        <w:tab/>
        <w:t>C4M0X9_ENTHI [tr]</w:t>
        <w:tab/>
        <w:t>Uncharacterized protein</w:t>
        <w:tab/>
        <w:t>257</w:t>
        <w:tab/>
        <w:t>176-181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EEEEE</w:t>
        <w:tab/>
        <w:t>C4M3V7</w:t>
        <w:tab/>
        <w:t>C4M3V7_ENTHI [tr]</w:t>
        <w:tab/>
        <w:t>Uncharacterized protein</w:t>
        <w:tab/>
        <w:t>329</w:t>
        <w:tab/>
        <w:t>174-179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EEEEE</w:t>
        <w:tab/>
        <w:t>C4M442</w:t>
        <w:tab/>
        <w:t>C4M442_ENTHI [tr]</w:t>
        <w:tab/>
        <w:t>Uncharacterized protein</w:t>
        <w:tab/>
        <w:t>391</w:t>
        <w:tab/>
        <w:t>75-80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EEEEE</w:t>
        <w:tab/>
        <w:t>C4M496</w:t>
        <w:tab/>
        <w:t>C4M496_ENTHI [tr]</w:t>
        <w:tab/>
        <w:t>158792 GRFA protein putative</w:t>
        <w:tab/>
        <w:t>858</w:t>
        <w:tab/>
        <w:t>36-41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EEEEE</w:t>
        <w:tab/>
        <w:t>C4M4W6</w:t>
        <w:tab/>
        <w:t>C4M4W6_ENTHI [tr]</w:t>
        <w:tab/>
        <w:t>Uncharacterized protein</w:t>
        <w:tab/>
        <w:t>245</w:t>
        <w:tab/>
        <w:t>198-203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EEEEE</w:t>
        <w:tab/>
        <w:t>C4M5V6</w:t>
        <w:tab/>
        <w:t>C4M5V6_ENTHI [tr]</w:t>
        <w:tab/>
        <w:t>Uncharacterized protein</w:t>
        <w:tab/>
        <w:t>496</w:t>
        <w:tab/>
        <w:t>164-169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EEEEE</w:t>
        <w:tab/>
        <w:t>C4M6A1</w:t>
        <w:tab/>
        <w:t>C4M6A1_ENTHI [tr]</w:t>
        <w:tab/>
        <w:t>Structure specific recognition protein putative</w:t>
        <w:tab/>
        <w:t>376</w:t>
        <w:tab/>
        <w:t>368-373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EEEEE</w:t>
        <w:tab/>
        <w:t>C4M761</w:t>
        <w:tab/>
        <w:t>C4M761_ENTHI [tr]</w:t>
        <w:tab/>
        <w:t>Ras-likeGTP-binding protein YPT1, putative</w:t>
        <w:tab/>
        <w:t>239</w:t>
        <w:tab/>
        <w:t>212-217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EEEEE</w:t>
        <w:tab/>
        <w:t>C4M7E0</w:t>
        <w:tab/>
        <w:t>C4M7E0_ENTHI [tr]</w:t>
        <w:tab/>
        <w:t>Uncharacterized protein</w:t>
        <w:tab/>
        <w:t>565</w:t>
        <w:tab/>
        <w:t>46-51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A0A060N0B5</w:t>
        <w:tab/>
        <w:t>A0A060N0B5_ENTHI [tr]</w:t>
        <w:tab/>
        <w:t>60S acidic ribosomal protein P0</w:t>
        <w:tab/>
        <w:t>316</w:t>
        <w:tab/>
        <w:t>303-308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A0A060N0H1</w:t>
        <w:tab/>
        <w:t>A0A060N0H1_ENTHI [tr]</w:t>
        <w:tab/>
        <w:t>60S acidic ribosomal protein P0</w:t>
        <w:tab/>
        <w:t>316</w:t>
        <w:tab/>
        <w:t>303-308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A0A060N1F4</w:t>
        <w:tab/>
        <w:t>A0A060N1F4_ENTHI [tr]</w:t>
        <w:tab/>
        <w:t>60S acidic ribosomal protein P0</w:t>
        <w:tab/>
        <w:t>316</w:t>
        <w:tab/>
        <w:t>303-308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A0A060N4V3</w:t>
        <w:tab/>
        <w:t>A0A060N4V3_ENTHI [tr]</w:t>
        <w:tab/>
        <w:t>60S acidic ribosomal protein P0</w:t>
        <w:tab/>
        <w:t>316</w:t>
        <w:tab/>
        <w:t>303-308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A0A060N6L5</w:t>
        <w:tab/>
        <w:t>A0A060N6L5_ENTHI [tr]</w:t>
        <w:tab/>
        <w:t>60S acidic ribosomal protein P0</w:t>
        <w:tab/>
        <w:t>316</w:t>
        <w:tab/>
        <w:t>303-308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A0A175JIV9</w:t>
        <w:tab/>
        <w:t>A0A175JIV9_ENTHI [tr]</w:t>
        <w:tab/>
        <w:t>Uncharacterized protein</w:t>
        <w:tab/>
        <w:t>284</w:t>
        <w:tab/>
        <w:t>74-79, 217-222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A0A175JJL6</w:t>
        <w:tab/>
        <w:t>A0A175JJL6_ENTHI [tr]</w:t>
        <w:tab/>
        <w:t>Uncharacterized protein</w:t>
        <w:tab/>
        <w:t>289</w:t>
        <w:tab/>
        <w:t>194-199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A0A175K1V8</w:t>
        <w:tab/>
        <w:t>A0A175K1V8_ENTHI [tr]</w:t>
        <w:tab/>
        <w:t>Uncharacterized protein</w:t>
        <w:tab/>
        <w:t>287</w:t>
        <w:tab/>
        <w:t>74-79, 220-225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A0A175K2E1</w:t>
        <w:tab/>
        <w:t>A0A175K2E1_ENTHI [tr]</w:t>
        <w:tab/>
        <w:t>Uncharacterized protein</w:t>
        <w:tab/>
        <w:t>259</w:t>
        <w:tab/>
        <w:t>228-233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B1N2Y9</w:t>
        <w:tab/>
        <w:t>B1N2Y9_ENTHI [tr]</w:t>
        <w:tab/>
        <w:t>Uncharacterized protein</w:t>
        <w:tab/>
        <w:t>284</w:t>
        <w:tab/>
        <w:t>74-79, 217-222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B1N2Z3</w:t>
        <w:tab/>
        <w:t>B1N2Z3_ENTHI [tr]</w:t>
        <w:tab/>
        <w:t>60S acidic ribosomal protein P0</w:t>
        <w:tab/>
        <w:t>316</w:t>
        <w:tab/>
        <w:t>303-308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B1N300</w:t>
        <w:tab/>
        <w:t>B1N300_ENTHI [tr]</w:t>
        <w:tab/>
        <w:t>Uncharacterized protein</w:t>
        <w:tab/>
        <w:t>242</w:t>
        <w:tab/>
        <w:t>147-152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B1N3L3</w:t>
        <w:tab/>
        <w:t>B1N3L3_ENTHI [tr]</w:t>
        <w:tab/>
        <w:t>60S acidic ribosomal protein p2 putative</w:t>
        <w:tab/>
        <w:t>61</w:t>
        <w:tab/>
        <w:t>48-53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C4LTR5</w:t>
        <w:tab/>
        <w:t>C4LTR5_ENTHI [tr]</w:t>
        <w:tab/>
        <w:t>Uncharacterized protein</w:t>
        <w:tab/>
        <w:t>385</w:t>
        <w:tab/>
        <w:t>191-196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C4LUQ8</w:t>
        <w:tab/>
        <w:t>C4LUQ8_ENTHI [tr]</w:t>
        <w:tab/>
        <w:t>Uncharacterized protein</w:t>
        <w:tab/>
        <w:t>581</w:t>
        <w:tab/>
        <w:t>422-427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C4LVH5</w:t>
        <w:tab/>
        <w:t>C4LVH5_ENTHI [tr]</w:t>
        <w:tab/>
        <w:t>Translation initiation factor eIF-1A, putative</w:t>
        <w:tab/>
        <w:t>171</w:t>
        <w:tab/>
        <w:t>150-155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C4LVQ0</w:t>
        <w:tab/>
        <w:t>C4LVQ0_ENTHI [tr]</w:t>
        <w:tab/>
        <w:t>60S acidic ribosomal protein P2, putative</w:t>
        <w:tab/>
        <w:t>106</w:t>
        <w:tab/>
        <w:t>93-98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C4LXI2</w:t>
        <w:tab/>
        <w:t>C4LXI2_ENTHI [tr]</w:t>
        <w:tab/>
        <w:t>Uncharacterized protein</w:t>
        <w:tab/>
        <w:t>850</w:t>
        <w:tab/>
        <w:t>773-778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C4LYG8</w:t>
        <w:tab/>
        <w:t>C4LYG8_ENTHI [tr]</w:t>
        <w:tab/>
        <w:t>Bromodomain protein, putative</w:t>
        <w:tab/>
        <w:t>1163</w:t>
        <w:tab/>
        <w:t>846-851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C4LZN1</w:t>
        <w:tab/>
        <w:t>C4LZN1_ENTHI [tr]</w:t>
        <w:tab/>
        <w:t>Uncharacterized protein</w:t>
        <w:tab/>
        <w:t>256</w:t>
        <w:tab/>
        <w:t>186-191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C4M0T7</w:t>
        <w:tab/>
        <w:t>C4M0T7_ENTHI [tr]</w:t>
        <w:tab/>
        <w:t>Probable ribosome biogenesis protein CL6EHI_100490</w:t>
        <w:tab/>
        <w:t>234</w:t>
        <w:tab/>
        <w:t>229-234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C4M2L6</w:t>
        <w:tab/>
        <w:t>C4M2L6_ENTHI [tr]</w:t>
        <w:tab/>
        <w:t>Uncharacterized protein</w:t>
        <w:tab/>
        <w:t>271</w:t>
        <w:tab/>
        <w:t>260-265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C4M3N3</w:t>
        <w:tab/>
        <w:t>C4M3N3_ENTHI [tr]</w:t>
        <w:tab/>
        <w:t>Uncharacterized protein</w:t>
        <w:tab/>
        <w:t>614</w:t>
        <w:tab/>
        <w:t>32-37, 57-62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C4M3N7</w:t>
        <w:tab/>
        <w:t>C4M3N7_ENTHI [tr]</w:t>
        <w:tab/>
        <w:t>Putative transcription enhancer protein</w:t>
        <w:tab/>
        <w:t>1175</w:t>
        <w:tab/>
        <w:t>333-338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C4M4I3</w:t>
        <w:tab/>
        <w:t>C4M4I3_ENTHI [tr]</w:t>
        <w:tab/>
        <w:t>60S acidic ribosomal protein P2, putative</w:t>
        <w:tab/>
        <w:t>105</w:t>
        <w:tab/>
        <w:t>92-97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C4M4W6</w:t>
        <w:tab/>
        <w:t>C4M4W6_ENTHI [tr]</w:t>
        <w:tab/>
        <w:t>Uncharacterized protein</w:t>
        <w:tab/>
        <w:t>245</w:t>
        <w:tab/>
        <w:t>204-209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C4M5Q8</w:t>
        <w:tab/>
        <w:t>C4M5Q8_ENTHI [tr]</w:t>
        <w:tab/>
        <w:t>Eukaryotic translation initiation factor eIF-5</w:t>
        <w:tab/>
        <w:t>349</w:t>
        <w:tab/>
        <w:t>342-347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C4M649</w:t>
        <w:tab/>
        <w:t>C4M649_ENTHI [tr]</w:t>
        <w:tab/>
        <w:t>60S acidic ribosomal protein P2, putative</w:t>
        <w:tab/>
        <w:t>105</w:t>
        <w:tab/>
        <w:t>92-97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C4M660</w:t>
        <w:tab/>
        <w:t>C4M660_ENTHI [tr]</w:t>
        <w:tab/>
        <w:t>60S acidic riboomal protein P1, putative</w:t>
        <w:tab/>
        <w:t>106</w:t>
        <w:tab/>
        <w:t>93-98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C4M661</w:t>
        <w:tab/>
        <w:t>C4M661_ENTHI [tr]</w:t>
        <w:tab/>
        <w:t>60S acidic ribosomal protein P1, putative</w:t>
        <w:tab/>
        <w:t>111</w:t>
        <w:tab/>
        <w:t>98-103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C4M9R6</w:t>
        <w:tab/>
        <w:t>C4M9R6_ENTHI [tr]</w:t>
        <w:tab/>
        <w:t>Uncharacterized protein</w:t>
        <w:tab/>
        <w:t>246</w:t>
        <w:tab/>
        <w:t>16-21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C4MAH9</w:t>
        <w:tab/>
        <w:t>C4MAH9_ENTHI [tr]</w:t>
        <w:tab/>
        <w:t>Uncharacterized protein</w:t>
        <w:tab/>
        <w:t>283</w:t>
        <w:tab/>
        <w:t>175-180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C4MB14</w:t>
        <w:tab/>
        <w:t>C4MB14_ENTHI [tr]</w:t>
        <w:tab/>
        <w:t>Serine threonine-protein kinase 3 putative</w:t>
        <w:tab/>
        <w:t>354</w:t>
        <w:tab/>
        <w:t>331-336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C4MB35</w:t>
        <w:tab/>
        <w:t>C4MB35_ENTHI [tr]</w:t>
        <w:tab/>
        <w:t>Ubiquitin carboxyl-terminal hydrolase domain containing protein</w:t>
        <w:tab/>
        <w:t>1825</w:t>
        <w:tab/>
        <w:t>1086-1091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C4MBT9</w:t>
        <w:tab/>
        <w:t>C4MBT9_ENTHI [tr]</w:t>
        <w:tab/>
        <w:t>Uncharacterized protein</w:t>
        <w:tab/>
        <w:t>287</w:t>
        <w:tab/>
        <w:t>74-79, 220-225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Q24850</w:t>
        <w:tab/>
        <w:t>Q24850_ENTHI [tr]</w:t>
        <w:tab/>
        <w:t>P-glycoprotein 5</w:t>
        <w:tab/>
        <w:t>1301</w:t>
        <w:tab/>
        <w:t>670-675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S0AUW3</w:t>
        <w:tab/>
        <w:t>S0AUW3_ENTHI [tr]</w:t>
        <w:tab/>
        <w:t>60S acidic ribosomal protein P0</w:t>
        <w:tab/>
        <w:t>316</w:t>
        <w:tab/>
        <w:t>303-308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S0AVG0</w:t>
        <w:tab/>
        <w:t>S0AVG0_ENTHI [tr]</w:t>
        <w:tab/>
        <w:t>60S acidic ribosomal protein P0</w:t>
        <w:tab/>
        <w:t>316</w:t>
        <w:tab/>
        <w:t>303-308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S0AVH2</w:t>
        <w:tab/>
        <w:t>S0AVH2_ENTHI [tr]</w:t>
        <w:tab/>
        <w:t>60S acidic ribosomal protein P0</w:t>
        <w:tab/>
        <w:t>316</w:t>
        <w:tab/>
        <w:t>303-308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S0AW70</w:t>
        <w:tab/>
        <w:t>S0AW70_ENTHI [tr]</w:t>
        <w:tab/>
        <w:t>60S acidic ribosomal protein P0</w:t>
        <w:tab/>
        <w:t>316</w:t>
        <w:tab/>
        <w:t>303-308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S0AWH1</w:t>
        <w:tab/>
        <w:t>S0AWH1_ENTHI [tr]</w:t>
        <w:tab/>
        <w:t>60S acidic ribosomal protein P0</w:t>
        <w:tab/>
        <w:t>319</w:t>
        <w:tab/>
        <w:t>306-311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S0AWP8</w:t>
        <w:tab/>
        <w:t>S0AWP8_ENTHI [tr]</w:t>
        <w:tab/>
        <w:t>60S acidic ribosomal protein P0</w:t>
        <w:tab/>
        <w:t>316</w:t>
        <w:tab/>
        <w:t>303-308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S0AWV6</w:t>
        <w:tab/>
        <w:t>S0AWV6_ENTHI [tr]</w:t>
        <w:tab/>
        <w:t>60S acidic ribosomal protein P0</w:t>
        <w:tab/>
        <w:t>316</w:t>
        <w:tab/>
        <w:t>303-308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S0AX84</w:t>
        <w:tab/>
        <w:t>S0AX84_ENTHI [tr]</w:t>
        <w:tab/>
        <w:t>60S acidic ribosomal protein P0</w:t>
        <w:tab/>
        <w:t>316</w:t>
        <w:tab/>
        <w:t>303-308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S0AXG4</w:t>
        <w:tab/>
        <w:t>S0AXG4_ENTHI [tr]</w:t>
        <w:tab/>
        <w:t>60S acidic ribosomal protein P0</w:t>
        <w:tab/>
        <w:t>316</w:t>
        <w:tab/>
        <w:t>303-308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S0AXR9</w:t>
        <w:tab/>
        <w:t>S0AXR9_ENTHI [tr]</w:t>
        <w:tab/>
        <w:t>Serine/threonine-protein kinase 3, putative</w:t>
        <w:tab/>
        <w:t>353</w:t>
        <w:tab/>
        <w:t>330-335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S0AYC4</w:t>
        <w:tab/>
        <w:t>S0AYC4_ENTHI [tr]</w:t>
        <w:tab/>
        <w:t>60S acidic ribosomal protein P0</w:t>
        <w:tab/>
        <w:t>316</w:t>
        <w:tab/>
        <w:t>303-308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S0AZ89</w:t>
        <w:tab/>
        <w:t>S0AZ89_ENTHI [tr]</w:t>
        <w:tab/>
        <w:t>Uncharacterized protein</w:t>
        <w:tab/>
        <w:t>236</w:t>
        <w:tab/>
        <w:t>128-133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S0AZB8</w:t>
        <w:tab/>
        <w:t>S0AZB8_ENTHI [tr]</w:t>
        <w:tab/>
        <w:t>Serine/threonine-protein kinase 3, putative</w:t>
        <w:tab/>
        <w:t>353</w:t>
        <w:tab/>
        <w:t>330-335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S0AZC9</w:t>
        <w:tab/>
        <w:t>S0AZC9_ENTHI [tr]</w:t>
        <w:tab/>
        <w:t>60S acidic ribosomal protein P0</w:t>
        <w:tab/>
        <w:t>316</w:t>
        <w:tab/>
        <w:t>303-308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S0B010</w:t>
        <w:tab/>
        <w:t>S0B010_ENTHI [tr]</w:t>
        <w:tab/>
        <w:t>60S acidic ribosomal protein P0</w:t>
        <w:tab/>
        <w:t>316</w:t>
        <w:tab/>
        <w:t>303-308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S0B0F9</w:t>
        <w:tab/>
        <w:t>S0B0F9_ENTHI [tr]</w:t>
        <w:tab/>
        <w:t>60S acidic ribosomal protein P0</w:t>
        <w:tab/>
        <w:t>316</w:t>
        <w:tab/>
        <w:t>303-308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S0B1C1</w:t>
        <w:tab/>
        <w:t>S0B1C1_ENTHI [tr]</w:t>
        <w:tab/>
        <w:t>Uncharacterized protein</w:t>
        <w:tab/>
        <w:t>250</w:t>
        <w:tab/>
        <w:t>150-155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S0B2A3</w:t>
        <w:tab/>
        <w:t>S0B2A3_ENTHI [tr]</w:t>
        <w:tab/>
        <w:t>60S acidic ribosomal protein P0</w:t>
        <w:tab/>
        <w:t>316</w:t>
        <w:tab/>
        <w:t>303-308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ED</w:t>
        <w:tab/>
        <w:t>S0B2T7</w:t>
        <w:tab/>
        <w:t>S0B2T7_ENTHI [tr]</w:t>
        <w:tab/>
        <w:t>60S acidic ribosomal protein P0</w:t>
        <w:tab/>
        <w:t>316</w:t>
        <w:tab/>
        <w:t>303-308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DA</w:t>
        <w:tab/>
        <w:t>A0A175JJL6</w:t>
        <w:tab/>
        <w:t>A0A175JJL6_ENTHI [tr]</w:t>
        <w:tab/>
        <w:t>Uncharacterized protein</w:t>
        <w:tab/>
        <w:t>289</w:t>
        <w:tab/>
        <w:t>195-200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DA</w:t>
        <w:tab/>
        <w:t>B1N300</w:t>
        <w:tab/>
        <w:t>B1N300_ENTHI [tr]</w:t>
        <w:tab/>
        <w:t>Uncharacterized protein</w:t>
        <w:tab/>
        <w:t>242</w:t>
        <w:tab/>
        <w:t>148-153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DA</w:t>
        <w:tab/>
        <w:t>C4M4W6</w:t>
        <w:tab/>
        <w:t>C4M4W6_ENTHI [tr]</w:t>
        <w:tab/>
        <w:t>Uncharacterized protein</w:t>
        <w:tab/>
        <w:t>245</w:t>
        <w:tab/>
        <w:t>205-210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EDA</w:t>
        <w:tab/>
        <w:t>C4M816</w:t>
        <w:tab/>
        <w:t>C4M816_ENTHI [tr]</w:t>
        <w:tab/>
        <w:t>Uncharacterized protein</w:t>
        <w:tab/>
        <w:t>607</w:t>
        <w:tab/>
        <w:t>273-278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DAL</w:t>
        <w:tab/>
        <w:t>A0A175JI58</w:t>
        <w:tab/>
        <w:t>A0A175JI58_ENTHI [tr]</w:t>
        <w:tab/>
        <w:t>Rhogap domain containing protein</w:t>
        <w:tab/>
        <w:t>247</w:t>
        <w:tab/>
        <w:t>76-81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DAL</w:t>
        <w:tab/>
        <w:t>B1N2U9</w:t>
        <w:tab/>
        <w:t>B1N2U9_ENTHI [tr]</w:t>
        <w:tab/>
        <w:t>RhoGAP domain containing protein</w:t>
        <w:tab/>
        <w:t>282</w:t>
        <w:tab/>
        <w:t>76-81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EDAL</w:t>
        <w:tab/>
        <w:t>C4M4N5</w:t>
        <w:tab/>
        <w:t>C4M4N5_ENTHI [tr]</w:t>
        <w:tab/>
        <w:t>RhoGAP domain containing protein</w:t>
        <w:tab/>
        <w:t>529</w:t>
        <w:tab/>
        <w:t>76-81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WGVLL</w:t>
        <w:tab/>
        <w:t>C4LVL0</w:t>
        <w:tab/>
        <w:t>C4LVL0_ENTHI [tr]</w:t>
        <w:tab/>
        <w:t>Helicase putative</w:t>
        <w:tab/>
        <w:t>837</w:t>
        <w:tab/>
        <w:t>520-525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LLNSG</w:t>
        <w:tab/>
        <w:t>C4M1N4</w:t>
        <w:tab/>
        <w:t>C4M1N4_ENTHI [tr]</w:t>
        <w:tab/>
        <w:t>Uncharacterized protein</w:t>
        <w:tab/>
        <w:t>345</w:t>
        <w:tab/>
        <w:t>324-329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LNSGI</w:t>
        <w:tab/>
        <w:t>B1N3S9</w:t>
        <w:tab/>
        <w:t>B1N3S9_ENTHI [tr]</w:t>
        <w:tab/>
        <w:t>Uncharacterized protein</w:t>
        <w:tab/>
        <w:t>197</w:t>
        <w:tab/>
        <w:t>118-123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NSGIG</w:t>
        <w:tab/>
        <w:t>C4LYT4</w:t>
        <w:tab/>
        <w:t>C4LYT4_ENTHI [tr]</w:t>
        <w:tab/>
        <w:t>Ran binding protein putative</w:t>
        <w:tab/>
        <w:t>1044</w:t>
        <w:tab/>
        <w:t>208-213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IGEGA</w:t>
        <w:tab/>
        <w:t>C4M6K0</w:t>
        <w:tab/>
        <w:t>C4M6K0_ENTHI [tr]</w:t>
        <w:tab/>
        <w:t>Splicing factor Prp8, putative</w:t>
        <w:tab/>
        <w:t>2270</w:t>
        <w:tab/>
        <w:t>2151-2156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SARIL</w:t>
        <w:tab/>
        <w:t>A0A175JK81</w:t>
        <w:tab/>
        <w:t>A0A175JK81_ENTHI [tr]</w:t>
        <w:tab/>
        <w:t>Uncharacterized protein</w:t>
        <w:tab/>
        <w:t>2654</w:t>
        <w:tab/>
        <w:t>1783-1788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SARIL</w:t>
        <w:tab/>
        <w:t>C4LYX0</w:t>
        <w:tab/>
        <w:t>C4LYX0_ENTHI [tr]</w:t>
        <w:tab/>
        <w:t>Uncharacterized protein</w:t>
        <w:tab/>
        <w:t>2640</w:t>
        <w:tab/>
        <w:t>1783-1788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LGMVW</w:t>
        <w:tab/>
        <w:t>A0A175K209</w:t>
        <w:tab/>
        <w:t>A0A175K209_ENTHI [tr]</w:t>
        <w:tab/>
        <w:t>Calponin-homology domain containing protein</w:t>
        <w:tab/>
        <w:t>353</w:t>
        <w:tab/>
        <w:t>101-106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LGMVW</w:t>
        <w:tab/>
        <w:t>C4M1S5</w:t>
        <w:tab/>
        <w:t>C4M1S5_ENTHI [tr]</w:t>
        <w:tab/>
        <w:t>Actinin-like protein putative</w:t>
        <w:tab/>
        <w:t>458</w:t>
        <w:tab/>
        <w:t>23-28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LGMVW</w:t>
        <w:tab/>
        <w:t>C4M1S6</w:t>
        <w:tab/>
        <w:t>C4M1S6_ENTHI [tr]</w:t>
        <w:tab/>
        <w:t>Actinin-like protein putative</w:t>
        <w:tab/>
        <w:t>522</w:t>
        <w:tab/>
        <w:t>23-28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LGMVW</w:t>
        <w:tab/>
        <w:t>Q9U3Z8</w:t>
        <w:tab/>
        <w:t>Q9U3Z8_ENTHI [tr]</w:t>
        <w:tab/>
        <w:t>Actinin-like protein (Fragment)</w:t>
        <w:tab/>
        <w:t>537</w:t>
        <w:tab/>
        <w:t>102-107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LAAFL</w:t>
        <w:tab/>
        <w:t>C4M1J7</w:t>
        <w:tab/>
        <w:t>C4M1J7_ENTHI [tr]</w:t>
        <w:tab/>
        <w:t>Uncharacterized protein</w:t>
        <w:tab/>
        <w:t>1034</w:t>
        <w:tab/>
        <w:t>963-968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PSDKF</w:t>
        <w:tab/>
        <w:t>C4M241</w:t>
        <w:tab/>
        <w:t>C4M241_ENTHI [tr]</w:t>
        <w:tab/>
        <w:t>Uncharacterized protein</w:t>
        <w:tab/>
        <w:t>252</w:t>
        <w:tab/>
        <w:t>160-165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PSDKF</w:t>
        <w:tab/>
        <w:t>C4M6F8</w:t>
        <w:tab/>
        <w:t>C4M6F8_ENTHI [tr]</w:t>
        <w:tab/>
        <w:t>Uncharacterized protein</w:t>
        <w:tab/>
        <w:t>886</w:t>
        <w:tab/>
        <w:t>799-804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QSSVDI</w:t>
        <w:tab/>
        <w:t>C4M6L0</w:t>
        <w:tab/>
        <w:t>C4M6L0_ENTHI [tr]</w:t>
        <w:tab/>
        <w:t>Gal galnac lectin subunit igl2</w:t>
        <w:tab/>
        <w:t>1105</w:t>
        <w:tab/>
        <w:t>755-760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QSSVDI</w:t>
        <w:tab/>
        <w:t>Q964D1</w:t>
        <w:tab/>
        <w:t>Q964D1_ENTHI [tr]</w:t>
        <w:tab/>
        <w:t>Gal/GalNAc lectin Igl2 (Fragment)</w:t>
        <w:tab/>
        <w:t>1074</w:t>
        <w:tab/>
        <w:t>735-740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QVELST</w:t>
        <w:tab/>
        <w:t>C4M2Z3</w:t>
        <w:tab/>
        <w:t>C4M2Z3_ENTHI [tr]</w:t>
        <w:tab/>
        <w:t>Uncharacterized protein</w:t>
        <w:tab/>
        <w:t>342</w:t>
        <w:tab/>
        <w:t>208-213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QVELST</w:t>
        <w:tab/>
        <w:t>S0B0X0</w:t>
        <w:tab/>
        <w:t>S0B0X0_ENTHI [tr]</w:t>
        <w:tab/>
        <w:t>Uncharacterized protein</w:t>
        <w:tab/>
        <w:t>343</w:t>
        <w:tab/>
        <w:t>209-214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YESAAE</w:t>
        <w:tab/>
        <w:t>C4M2Y3</w:t>
        <w:tab/>
        <w:t>C4M2Y3_ENTHI [tr]</w:t>
        <w:tab/>
        <w:t>Ubiquitin-conjugating enzyme family protein</w:t>
        <w:tab/>
        <w:t>165</w:t>
        <w:tab/>
        <w:t>103-108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AIQAV</w:t>
        <w:tab/>
        <w:t>C4LYB5</w:t>
        <w:tab/>
        <w:t>C4LYB5_ENTHI [tr]</w:t>
        <w:tab/>
        <w:t>Replication factor C subunit 4, putative</w:t>
        <w:tab/>
        <w:t>329</w:t>
        <w:tab/>
        <w:t>186-191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EASQK</w:t>
        <w:tab/>
        <w:t>C4M1T1</w:t>
        <w:tab/>
        <w:t>C4M1T1_ENTHI [tr]</w:t>
        <w:tab/>
        <w:t>Sec61 alpha subunit putative</w:t>
        <w:tab/>
        <w:t>344</w:t>
        <w:tab/>
        <w:t>111-116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EASQK</w:t>
        <w:tab/>
        <w:t>Q5XWC1</w:t>
        <w:tab/>
        <w:t>Q5XWC1_ENTHI [tr]</w:t>
        <w:tab/>
        <w:t>Sec61 alpha subunit</w:t>
        <w:tab/>
        <w:t>473</w:t>
        <w:tab/>
        <w:t>111-116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QKCDLV</w:t>
        <w:tab/>
        <w:t>C4LSS9</w:t>
        <w:tab/>
        <w:t>C4LSS9_ENTHI [tr]</w:t>
        <w:tab/>
        <w:t>Tyrosine kinase putative</w:t>
        <w:tab/>
        <w:t>1754</w:t>
        <w:tab/>
        <w:t>1293-1298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DLVTTG</w:t>
        <w:tab/>
        <w:t>C4MAS1</w:t>
        <w:tab/>
        <w:t>C4MAS1_ENTHI [tr]</w:t>
        <w:tab/>
        <w:t>Uncharacterized protein</w:t>
        <w:tab/>
        <w:t>298</w:t>
        <w:tab/>
        <w:t>168-173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SLSIL</w:t>
        <w:tab/>
        <w:t>C4LUG5</w:t>
        <w:tab/>
        <w:t>C4LUG5_ENTHI [tr]</w:t>
        <w:tab/>
        <w:t>Phospholipid-transporting ATPase</w:t>
        <w:tab/>
        <w:t>1068</w:t>
        <w:tab/>
        <w:t>904-909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SILKS</w:t>
        <w:tab/>
        <w:t>C4LXM3</w:t>
        <w:tab/>
        <w:t>C4LXM3_ENTHI [tr]</w:t>
        <w:tab/>
        <w:t>Serine-threonine-isoleucine rich protein putative</w:t>
        <w:tab/>
        <w:t>5069</w:t>
        <w:tab/>
        <w:t>632-637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KSHEN</w:t>
        <w:tab/>
        <w:t>C4M2V0</w:t>
        <w:tab/>
        <w:t>C4M2V0_ENTHI [tr]</w:t>
        <w:tab/>
        <w:t>DNAj domain containing protein</w:t>
        <w:tab/>
        <w:t>340</w:t>
        <w:tab/>
        <w:t>316-321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KSHEN</w:t>
        <w:tab/>
        <w:t>C4MB12</w:t>
        <w:tab/>
        <w:t>C4MB12_ENTHI [tr]</w:t>
        <w:tab/>
        <w:t>Uncharacterized protein</w:t>
        <w:tab/>
        <w:t>828</w:t>
        <w:tab/>
        <w:t>300-305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SHENG</w:t>
        <w:tab/>
        <w:t>C4MB12</w:t>
        <w:tab/>
        <w:t>C4MB12_ENTHI [tr]</w:t>
        <w:tab/>
        <w:t>Uncharacterized protein</w:t>
        <w:tab/>
        <w:t>828</w:t>
        <w:tab/>
        <w:t>301-306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LTFEN</w:t>
        <w:tab/>
        <w:t>C4M670</w:t>
        <w:tab/>
        <w:t>C4M670_ENTHI [tr]</w:t>
        <w:tab/>
        <w:t>Protein kinase domain containing protein</w:t>
        <w:tab/>
        <w:t>482</w:t>
        <w:tab/>
        <w:t>94-99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AGGIV</w:t>
        <w:tab/>
        <w:t>Q1EQ03</w:t>
        <w:tab/>
        <w:t>Q1EQ03_ENTHI [tr]</w:t>
        <w:tab/>
        <w:t>EhSyntaxin B</w:t>
        <w:tab/>
        <w:t>232</w:t>
        <w:tab/>
        <w:t>206-211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AGGIV</w:t>
        <w:tab/>
        <w:t>S0AWU0</w:t>
        <w:tab/>
        <w:t>S0AWU0_ENTHI [tr]</w:t>
        <w:tab/>
        <w:t>Uncharacterized protein</w:t>
        <w:tab/>
        <w:t>232</w:t>
        <w:tab/>
        <w:t>206-211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VAGIF</w:t>
        <w:tab/>
        <w:t>C4LUY4</w:t>
        <w:tab/>
        <w:t>C4LUY4_ENTHI [tr]</w:t>
        <w:tab/>
        <w:t>3-ketoacyl-CoA synthase</w:t>
        <w:tab/>
        <w:t>487</w:t>
        <w:tab/>
        <w:t>84-89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FLIFI</w:t>
        <w:tab/>
        <w:t>C4M0B8</w:t>
        <w:tab/>
        <w:t>C4M0B8_ENTHI [tr]</w:t>
        <w:tab/>
        <w:t>Tyrosine kinase putative</w:t>
        <w:tab/>
        <w:t>1970</w:t>
        <w:tab/>
        <w:t>1544-1549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IFIEI</w:t>
        <w:tab/>
        <w:t>C4LYL1</w:t>
        <w:tab/>
        <w:t>C4LYL1_ENTHI [tr]</w:t>
        <w:tab/>
        <w:t>Uncharacterized protein</w:t>
        <w:tab/>
        <w:t>962</w:t>
        <w:tab/>
        <w:t>281-286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FIEIA</w:t>
        <w:tab/>
        <w:t>Q5NT44</w:t>
        <w:tab/>
        <w:t>Q5NT44_ENTHI [tr]</w:t>
        <w:tab/>
        <w:t>Small GTP binding protein Rab7 putative (Fragment)</w:t>
        <w:tab/>
        <w:t>204</w:t>
        <w:tab/>
        <w:t>164-169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AFAAV</w:t>
        <w:tab/>
        <w:t>C4M3A6</w:t>
        <w:tab/>
        <w:t>C4M3A6_ENTHI [tr]</w:t>
        <w:tab/>
        <w:t>Uncharacterized protein</w:t>
        <w:tab/>
        <w:t>428</w:t>
        <w:tab/>
        <w:t>5-10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PDPKK</w:t>
        <w:tab/>
        <w:t>C4LT76</w:t>
        <w:tab/>
        <w:t>C4LT76_ENTHI [tr]</w:t>
        <w:tab/>
        <w:t>Uncharacterized protein</w:t>
        <w:tab/>
        <w:t>582</w:t>
        <w:tab/>
        <w:t>48-53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DPKKKA</w:t>
        <w:tab/>
        <w:t>C4M822</w:t>
        <w:tab/>
        <w:t>C4M822_ENTHI [tr]</w:t>
        <w:tab/>
        <w:t>Uncharacterized protein</w:t>
        <w:tab/>
        <w:t>484</w:t>
        <w:tab/>
        <w:t>475-480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KKKAT</w:t>
        <w:tab/>
        <w:t>C4M7M0</w:t>
        <w:tab/>
        <w:t>C4M7M0_ENTHI [tr]</w:t>
        <w:tab/>
        <w:t>Uncharacterized protein</w:t>
        <w:tab/>
        <w:t>493</w:t>
        <w:tab/>
        <w:t>483-488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ITSTL</w:t>
        <w:tab/>
        <w:t>A0A175JH31</w:t>
        <w:tab/>
        <w:t>A0A175JH31_ENTHI [tr]</w:t>
        <w:tab/>
        <w:t>Rhogap domain containing protein</w:t>
        <w:tab/>
        <w:t>470</w:t>
        <w:tab/>
        <w:t>356-361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ITSTL</w:t>
        <w:tab/>
        <w:t>B1N2T0</w:t>
        <w:tab/>
        <w:t>B1N2T0_ENTHI [tr]</w:t>
        <w:tab/>
        <w:t>RhoGAP domain containing protein</w:t>
        <w:tab/>
        <w:t>479</w:t>
        <w:tab/>
        <w:t>356-361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SSFKR</w:t>
        <w:tab/>
        <w:t>C4LSG4</w:t>
        <w:tab/>
        <w:t>C4LSG4_ENTHI [tr]</w:t>
        <w:tab/>
        <w:t>Uncharacterized protein</w:t>
        <w:tab/>
        <w:t>440</w:t>
        <w:tab/>
        <w:t>364-369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SFKRR</w:t>
        <w:tab/>
        <w:t>C4M216</w:t>
        <w:tab/>
        <w:t>C4M216_ENTHI [tr]</w:t>
        <w:tab/>
        <w:t>Uncharacterized protein</w:t>
        <w:tab/>
        <w:t>1322</w:t>
        <w:tab/>
        <w:t>1244-1249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ALQNQ</w:t>
        <w:tab/>
        <w:t>A0A175JG84</w:t>
        <w:tab/>
        <w:t>A0A175JG84_ENTHI [tr]</w:t>
        <w:tab/>
        <w:t>ATP-dependent 6-phosphofructokinase</w:t>
        <w:tab/>
        <w:t>436</w:t>
        <w:tab/>
        <w:t>308-313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ALQNQ</w:t>
        <w:tab/>
        <w:t>C4LYN5</w:t>
        <w:tab/>
        <w:t>C4LYN5_ENTHI [tr]</w:t>
        <w:tab/>
        <w:t>DNA helicase</w:t>
        <w:tab/>
        <w:t>682</w:t>
        <w:tab/>
        <w:t>80-85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ALQNQ</w:t>
        <w:tab/>
        <w:t>Q27651</w:t>
        <w:tab/>
        <w:t>PFKA_ENTHI [sp]</w:t>
        <w:tab/>
        <w:t>ATP-dependent 6-phosphofructokinase</w:t>
        <w:tab/>
        <w:t>436</w:t>
        <w:tab/>
        <w:t>308-313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LQNQK</w:t>
        <w:tab/>
        <w:t>A0A175JG84</w:t>
        <w:tab/>
        <w:t>A0A175JG84_ENTHI [tr]</w:t>
        <w:tab/>
        <w:t>ATP-dependent 6-phosphofructokinase</w:t>
        <w:tab/>
        <w:t>436</w:t>
        <w:tab/>
        <w:t>309-314</w:t>
      </w:r>
    </w:p>
    <w:p>
      <w:pPr>
        <w:pStyle w:val="Testopreformattato"/>
        <w:numPr>
          <w:ilvl w:val="0"/>
          <w:numId w:val="4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LQNQK</w:t>
        <w:tab/>
        <w:t>Q27651</w:t>
        <w:tab/>
        <w:t>PFKA_ENTHI [sp]</w:t>
        <w:tab/>
        <w:t>ATP-dependent 6-phosphofructokinase</w:t>
        <w:tab/>
        <w:t>436</w:t>
        <w:tab/>
        <w:t>309-314</w:t>
      </w:r>
    </w:p>
    <w:p>
      <w:pPr>
        <w:pStyle w:val="Testopreformattato"/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552" w:leader="none"/>
          <w:tab w:val="left" w:pos="3119" w:leader="none"/>
          <w:tab w:val="left" w:pos="6663" w:leader="none"/>
          <w:tab w:val="left" w:pos="7513" w:leader="none"/>
        </w:tabs>
        <w:ind w:right="1983" w:hanging="0"/>
        <w:rPr>
          <w:b/>
          <w:b/>
          <w:color w:val="000000"/>
          <w:spacing w:val="-8"/>
          <w:sz w:val="12"/>
          <w:szCs w:val="12"/>
        </w:rPr>
      </w:pPr>
      <w:r>
        <w:rPr>
          <w:b/>
          <w:color w:val="000000"/>
          <w:spacing w:val="-8"/>
          <w:sz w:val="12"/>
          <w:szCs w:val="12"/>
        </w:rPr>
        <w:t>NMDA  2A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LVLPAL</w:t>
        <w:tab/>
        <w:t>C4LTE9</w:t>
        <w:tab/>
        <w:t>C4LTE9_ENTHI [tr]</w:t>
        <w:tab/>
        <w:t>Importin alpha subunit putative</w:t>
        <w:tab/>
        <w:t>478</w:t>
        <w:tab/>
        <w:t>271-276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AAAEKG</w:t>
        <w:tab/>
        <w:t>A0A060N103</w:t>
        <w:tab/>
        <w:t>A0A060N103_ENTHI [tr]</w:t>
        <w:tab/>
        <w:t>Enolase, putative</w:t>
        <w:tab/>
        <w:t>436</w:t>
        <w:tab/>
        <w:t>120-125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AAAEKG</w:t>
        <w:tab/>
        <w:t>A0A060N147</w:t>
        <w:tab/>
        <w:t>A0A060N147_ENTHI [tr]</w:t>
        <w:tab/>
        <w:t>Enolase, putative</w:t>
        <w:tab/>
        <w:t>436</w:t>
        <w:tab/>
        <w:t>120-125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AAAEKG</w:t>
        <w:tab/>
        <w:t>A0A060N1F3</w:t>
        <w:tab/>
        <w:t>A0A060N1F3_ENTHI [tr]</w:t>
        <w:tab/>
        <w:t>Enolase, putative</w:t>
        <w:tab/>
        <w:t>436</w:t>
        <w:tab/>
        <w:t>120-125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AAAEKG</w:t>
        <w:tab/>
        <w:t>A0A060N4C3</w:t>
        <w:tab/>
        <w:t>A0A060N4C3_ENTHI [tr]</w:t>
        <w:tab/>
        <w:t>Enolase, putative</w:t>
        <w:tab/>
        <w:t>436</w:t>
        <w:tab/>
        <w:t>120-125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AAAEKG</w:t>
        <w:tab/>
        <w:t>A0A060N4N6</w:t>
        <w:tab/>
        <w:t>A0A060N4N6_ENTHI [tr]</w:t>
        <w:tab/>
        <w:t>Enolase, putative</w:t>
        <w:tab/>
        <w:t>436</w:t>
        <w:tab/>
        <w:t>120-125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AAAEKG</w:t>
        <w:tab/>
        <w:t>A0A060N4P1</w:t>
        <w:tab/>
        <w:t>A0A060N4P1_ENTHI [tr]</w:t>
        <w:tab/>
        <w:t>Enolase, putative</w:t>
        <w:tab/>
        <w:t>436</w:t>
        <w:tab/>
        <w:t>120-125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AAAEKG</w:t>
        <w:tab/>
        <w:t>A0A060N4Y0</w:t>
        <w:tab/>
        <w:t>A0A060N4Y0_ENTHI [tr]</w:t>
        <w:tab/>
        <w:t>Enolase, putative</w:t>
        <w:tab/>
        <w:t>436</w:t>
        <w:tab/>
        <w:t>120-125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AAAEKG</w:t>
        <w:tab/>
        <w:t>A0A060N511</w:t>
        <w:tab/>
        <w:t>A0A060N511_ENTHI [tr]</w:t>
        <w:tab/>
        <w:t>Enolase, putative</w:t>
        <w:tab/>
        <w:t>436</w:t>
        <w:tab/>
        <w:t>120-125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AAAEKG</w:t>
        <w:tab/>
        <w:t>A0A060N5K4</w:t>
        <w:tab/>
        <w:t>A0A060N5K4_ENTHI [tr]</w:t>
        <w:tab/>
        <w:t>Enolase, putative</w:t>
        <w:tab/>
        <w:t>436</w:t>
        <w:tab/>
        <w:t>120-125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AAAEKG</w:t>
        <w:tab/>
        <w:t>C4LXE8</w:t>
        <w:tab/>
        <w:t>C4LXE8_ENTHI [tr]</w:t>
        <w:tab/>
        <w:t>Enolase putative</w:t>
        <w:tab/>
        <w:t>436</w:t>
        <w:tab/>
        <w:t>120-125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AAAEKG</w:t>
        <w:tab/>
        <w:t>P51555</w:t>
        <w:tab/>
        <w:t>ENO1_ENTHI [sp]</w:t>
        <w:tab/>
        <w:t>Enolase 1</w:t>
        <w:tab/>
        <w:t>436</w:t>
        <w:tab/>
        <w:t>120-125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AAEKG</w:t>
        <w:tab/>
        <w:t>S0AVX3</w:t>
        <w:tab/>
        <w:t>S0AVX3_ENTHI [tr]</w:t>
        <w:tab/>
        <w:t>Enolase, putative</w:t>
        <w:tab/>
        <w:t>436</w:t>
        <w:tab/>
        <w:t>120-125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AAEKG</w:t>
        <w:tab/>
        <w:t>S0AW06</w:t>
        <w:tab/>
        <w:t>S0AW06_ENTHI [tr]</w:t>
        <w:tab/>
        <w:t>Enolase, putative</w:t>
        <w:tab/>
        <w:t>436</w:t>
        <w:tab/>
        <w:t>120-125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AAEKG</w:t>
        <w:tab/>
        <w:t>S0AW15</w:t>
        <w:tab/>
        <w:t>S0AW15_ENTHI [tr]</w:t>
        <w:tab/>
        <w:t>Enolase, putative</w:t>
        <w:tab/>
        <w:t>436</w:t>
        <w:tab/>
        <w:t>120-125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AAEKG</w:t>
        <w:tab/>
        <w:t>S0AWN3</w:t>
        <w:tab/>
        <w:t>S0AWN3_ENTHI [tr]</w:t>
        <w:tab/>
        <w:t>Enolase, putative</w:t>
        <w:tab/>
        <w:t>436</w:t>
        <w:tab/>
        <w:t>120-125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AAEKG</w:t>
        <w:tab/>
        <w:t>S0AX43</w:t>
        <w:tab/>
        <w:t>S0AX43_ENTHI [tr]</w:t>
        <w:tab/>
        <w:t>Enolase, putative</w:t>
        <w:tab/>
        <w:t>436</w:t>
        <w:tab/>
        <w:t>120-125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AAEKG</w:t>
        <w:tab/>
        <w:t>S0AXI3</w:t>
        <w:tab/>
        <w:t>S0AXI3_ENTHI [tr]</w:t>
        <w:tab/>
        <w:t>Enolase, putative</w:t>
        <w:tab/>
        <w:t>436</w:t>
        <w:tab/>
        <w:t>120-125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AAEKG</w:t>
        <w:tab/>
        <w:t>S0AXP8</w:t>
        <w:tab/>
        <w:t>S0AXP8_ENTHI [tr]</w:t>
        <w:tab/>
        <w:t>Enolase, putative</w:t>
        <w:tab/>
        <w:t>436</w:t>
        <w:tab/>
        <w:t>120-125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AAEKG</w:t>
        <w:tab/>
        <w:t>S0AYF3</w:t>
        <w:tab/>
        <w:t>S0AYF3_ENTHI [tr]</w:t>
        <w:tab/>
        <w:t>Enolase, putative</w:t>
        <w:tab/>
        <w:t>436</w:t>
        <w:tab/>
        <w:t>120-125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AAEKG</w:t>
        <w:tab/>
        <w:t>S0AYJ0</w:t>
        <w:tab/>
        <w:t>S0AYJ0_ENTHI [tr]</w:t>
        <w:tab/>
        <w:t>Enolase, putative</w:t>
        <w:tab/>
        <w:t>436</w:t>
        <w:tab/>
        <w:t>120-125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AAEKG</w:t>
        <w:tab/>
        <w:t>S0AYY5</w:t>
        <w:tab/>
        <w:t>S0AYY5_ENTHI [tr]</w:t>
        <w:tab/>
        <w:t>Enolase, putative</w:t>
        <w:tab/>
        <w:t>436</w:t>
        <w:tab/>
        <w:t>120-125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AAEKG</w:t>
        <w:tab/>
        <w:t>S0AZF9</w:t>
        <w:tab/>
        <w:t>S0AZF9_ENTHI [tr]</w:t>
        <w:tab/>
        <w:t>Enolase, putative</w:t>
        <w:tab/>
        <w:t>436</w:t>
        <w:tab/>
        <w:t>120-125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AAEKG</w:t>
        <w:tab/>
        <w:t>S0AZV8</w:t>
        <w:tab/>
        <w:t>S0AZV8_ENTHI [tr]</w:t>
        <w:tab/>
        <w:t>Enolase, putative</w:t>
        <w:tab/>
        <w:t>436</w:t>
        <w:tab/>
        <w:t>120-125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AAEKG</w:t>
        <w:tab/>
        <w:t>S0B0A5</w:t>
        <w:tab/>
        <w:t>S0B0A5_ENTHI [tr]</w:t>
        <w:tab/>
        <w:t>Enolase, putative</w:t>
        <w:tab/>
        <w:t>436</w:t>
        <w:tab/>
        <w:t>120-125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LNIAV</w:t>
        <w:tab/>
        <w:t>A0A175JEI8</w:t>
        <w:tab/>
        <w:t>A0A175JEI8_ENTHI [tr]</w:t>
        <w:tab/>
        <w:t>AAA family ATPase putative</w:t>
        <w:tab/>
        <w:t>611</w:t>
        <w:tab/>
        <w:t>453-458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LNIAV</w:t>
        <w:tab/>
        <w:t>C4LTC0</w:t>
        <w:tab/>
        <w:t>C4LTC0_ENTHI [tr]</w:t>
        <w:tab/>
        <w:t>AAA family ATPase, putative</w:t>
        <w:tab/>
        <w:t>611</w:t>
        <w:tab/>
        <w:t>453-458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HDVTE</w:t>
        <w:tab/>
        <w:t>C4M934</w:t>
        <w:tab/>
        <w:t>C4M934_ENTHI [tr]</w:t>
        <w:tab/>
        <w:t>Phospholipase b putative</w:t>
        <w:tab/>
        <w:t>509</w:t>
        <w:tab/>
        <w:t>352-357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TEREL</w:t>
        <w:tab/>
        <w:t>B1N2P9</w:t>
        <w:tab/>
        <w:t>B1N2P9_ENTHI [tr]</w:t>
        <w:tab/>
        <w:t>Phospholipid-transporting ATPase</w:t>
        <w:tab/>
        <w:t>1063</w:t>
        <w:tab/>
        <w:t>310-315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DVNVV</w:t>
        <w:tab/>
        <w:t>C4M142</w:t>
        <w:tab/>
        <w:t>C4M142_ENTHI [tr]</w:t>
        <w:tab/>
        <w:t>N-system amino acid transporter 1 putative</w:t>
        <w:tab/>
        <w:t>699</w:t>
        <w:tab/>
        <w:t>48-53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NVVAL</w:t>
        <w:tab/>
        <w:t>C4M1F1</w:t>
        <w:tab/>
        <w:t>C4M1F1_ENTHI [tr]</w:t>
        <w:tab/>
        <w:t>Calcium-transporting ATPase</w:t>
        <w:tab/>
        <w:t>1026</w:t>
        <w:tab/>
        <w:t>784-789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DPKSL</w:t>
        <w:tab/>
        <w:t>A0A175JGH8</w:t>
        <w:tab/>
        <w:t>A0A175JGH8_ENTHI [tr]</w:t>
        <w:tab/>
        <w:t>Centromeric protein e putative</w:t>
        <w:tab/>
        <w:t>1056</w:t>
        <w:tab/>
        <w:t>573-578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SLITH</w:t>
        <w:tab/>
        <w:t>C4LZJ1</w:t>
        <w:tab/>
        <w:t>C4LZJ1_ENTHI [tr]</w:t>
        <w:tab/>
        <w:t>Rap ran GTPase-activating protein putative</w:t>
        <w:tab/>
        <w:t>778</w:t>
        <w:tab/>
        <w:t>547-552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TSTFF</w:t>
        <w:tab/>
        <w:t>C4M893</w:t>
        <w:tab/>
        <w:t>C4M893_ENTHI [tr]</w:t>
        <w:tab/>
        <w:t>Uncharacterized protein</w:t>
        <w:tab/>
        <w:t>190</w:t>
        <w:tab/>
        <w:t>10-15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VTTIF</w:t>
        <w:tab/>
        <w:t>C4M127</w:t>
        <w:tab/>
        <w:t>C4M127_ENTHI [tr]</w:t>
        <w:tab/>
        <w:t>Uncharacterized protein</w:t>
        <w:tab/>
        <w:t>449</w:t>
        <w:tab/>
        <w:t>321-326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FVKTT</w:t>
        <w:tab/>
        <w:t>A0A060N262</w:t>
        <w:tab/>
        <w:t>A0A060N262_ENTHI [tr]</w:t>
        <w:tab/>
        <w:t>Uncharacterized protein</w:t>
        <w:tab/>
        <w:t>208</w:t>
        <w:tab/>
        <w:t>113-118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FVKTT</w:t>
        <w:tab/>
        <w:t>C4M269</w:t>
        <w:tab/>
        <w:t>C4M269_ENTHI [tr]</w:t>
        <w:tab/>
        <w:t>Uncharacterized protein</w:t>
        <w:tab/>
        <w:t>208</w:t>
        <w:tab/>
        <w:t>113-118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TTVDN</w:t>
        <w:tab/>
        <w:t>C4M2D1</w:t>
        <w:tab/>
        <w:t>C4M2D1_ENTHI [tr]</w:t>
        <w:tab/>
        <w:t>Uncharacterized protein</w:t>
        <w:tab/>
        <w:t>517</w:t>
        <w:tab/>
        <w:t>44-49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VDNSF</w:t>
        <w:tab/>
        <w:t>C4M2Y2</w:t>
        <w:tab/>
        <w:t>C4M2Y2_ENTHI [tr]</w:t>
        <w:tab/>
        <w:t>SNF7 family protein</w:t>
        <w:tab/>
        <w:t>205</w:t>
        <w:tab/>
        <w:t>8-13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ITLDT</w:t>
        <w:tab/>
        <w:t>C4LWQ5</w:t>
        <w:tab/>
        <w:t>C4LWQ5_ENTHI [tr]</w:t>
        <w:tab/>
        <w:t>Uncharacterized protein</w:t>
        <w:tab/>
        <w:t>461</w:t>
        <w:tab/>
        <w:t>130-135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TLDTS</w:t>
        <w:tab/>
        <w:t>C4LYT4</w:t>
        <w:tab/>
        <w:t>C4LYT4_ENTHI [tr]</w:t>
        <w:tab/>
        <w:t>Ran binding protein putative</w:t>
        <w:tab/>
        <w:t>1044</w:t>
        <w:tab/>
        <w:t>497-502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QLKKI</w:t>
        <w:tab/>
        <w:t>C4M1F3</w:t>
        <w:tab/>
        <w:t>C4M1F3_ENTHI [tr]</w:t>
        <w:tab/>
        <w:t>Uncharacterized protein</w:t>
        <w:tab/>
        <w:t>292</w:t>
        <w:tab/>
        <w:t>49-54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QLKKIH</w:t>
        <w:tab/>
        <w:t>C4LYT4</w:t>
        <w:tab/>
        <w:t>C4LYT4_ENTHI [tr]</w:t>
        <w:tab/>
        <w:t>Ran binding protein putative</w:t>
        <w:tab/>
        <w:t>1044</w:t>
        <w:tab/>
        <w:t>645-650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QLKKIH</w:t>
        <w:tab/>
        <w:t>C4M9M5</w:t>
        <w:tab/>
        <w:t>C4M9M5_ENTHI [tr]</w:t>
        <w:tab/>
        <w:t>Serine/threonine-protein phosphatase</w:t>
        <w:tab/>
        <w:t>311</w:t>
        <w:tab/>
        <w:t>189-194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SVILL</w:t>
        <w:tab/>
        <w:t>C4LT60</w:t>
        <w:tab/>
        <w:t>C4LT60_ENTHI [tr]</w:t>
        <w:tab/>
        <w:t>Helicase putative</w:t>
        <w:tab/>
        <w:t>811</w:t>
        <w:tab/>
        <w:t>539-544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SVILL</w:t>
        <w:tab/>
        <w:t>C4LUD4</w:t>
        <w:tab/>
        <w:t>C4LUD4_ENTHI [tr]</w:t>
        <w:tab/>
        <w:t>Uncharacterized protein</w:t>
        <w:tab/>
        <w:t>722</w:t>
        <w:tab/>
        <w:t>240-245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GLTGY</w:t>
        <w:tab/>
        <w:t>O15609</w:t>
        <w:tab/>
        <w:t>O15609_ENTHI [tr]</w:t>
        <w:tab/>
        <w:t>MRNA, partial cds, Eh-EST144 (Fragment)</w:t>
        <w:tab/>
        <w:t>127</w:t>
        <w:tab/>
        <w:t>106-111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FWIVP</w:t>
        <w:tab/>
        <w:t>A0A175JKT5</w:t>
        <w:tab/>
        <w:t>A0A175JKT5_ENTHI [tr]</w:t>
        <w:tab/>
        <w:t>Palmitoyltransferase</w:t>
        <w:tab/>
        <w:t>268</w:t>
        <w:tab/>
        <w:t>38-43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WIVPS</w:t>
        <w:tab/>
        <w:t>A0A175JKT5</w:t>
        <w:tab/>
        <w:t>A0A175JKT5_ENTHI [tr]</w:t>
        <w:tab/>
        <w:t>Palmitoyltransferase</w:t>
        <w:tab/>
        <w:t>268</w:t>
        <w:tab/>
        <w:t>39-44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VPSLV</w:t>
        <w:tab/>
        <w:t>A0A175JFN4</w:t>
        <w:tab/>
        <w:t>A0A175JFN4_ENTHI [tr]</w:t>
        <w:tab/>
        <w:t>Uncharacterized protein</w:t>
        <w:tab/>
        <w:t>597</w:t>
        <w:tab/>
        <w:t>180-185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VPSLV</w:t>
        <w:tab/>
        <w:t>C4LUU7</w:t>
        <w:tab/>
        <w:t>C4LUU7_ENTHI [tr]</w:t>
        <w:tab/>
        <w:t>Uncharacterized protein</w:t>
        <w:tab/>
        <w:t>579</w:t>
        <w:tab/>
        <w:t>162-167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SGNTE</w:t>
        <w:tab/>
        <w:t>A0A175JXF9</w:t>
        <w:tab/>
        <w:t>A0A175JXF9_ENTHI [tr]</w:t>
        <w:tab/>
        <w:t>Uncharacterized protein</w:t>
        <w:tab/>
        <w:t>392</w:t>
        <w:tab/>
        <w:t>138-143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SGNTE</w:t>
        <w:tab/>
        <w:t>B1N4D5</w:t>
        <w:tab/>
        <w:t>B1N4D5_ENTHI [tr]</w:t>
        <w:tab/>
        <w:t>Uncharacterized protein</w:t>
        <w:tab/>
        <w:t>426</w:t>
        <w:tab/>
        <w:t>172-177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SGNTE</w:t>
        <w:tab/>
        <w:t>B1N5S4</w:t>
        <w:tab/>
        <w:t>B1N5S4_ENTHI [tr]</w:t>
        <w:tab/>
        <w:t>Uncharacterized protein</w:t>
        <w:tab/>
        <w:t>418</w:t>
        <w:tab/>
        <w:t>228-233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SGNTE</w:t>
        <w:tab/>
        <w:t>C4LYE4</w:t>
        <w:tab/>
        <w:t>C4LYE4_ENTHI [tr]</w:t>
        <w:tab/>
        <w:t>Uncharacterized protein</w:t>
        <w:tab/>
        <w:t>482</w:t>
        <w:tab/>
        <w:t>228-233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SGNTE</w:t>
        <w:tab/>
        <w:t>S0AXW7</w:t>
        <w:tab/>
        <w:t>S0AXW7_ENTHI [tr]</w:t>
        <w:tab/>
        <w:t>Uncharacterized protein</w:t>
        <w:tab/>
        <w:t>482</w:t>
        <w:tab/>
        <w:t>228-233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ELIPK</w:t>
        <w:tab/>
        <w:t>B1N2J8</w:t>
        <w:tab/>
        <w:t>B1N2J8_ENTHI [tr]</w:t>
        <w:tab/>
        <w:t>Patatin, putative</w:t>
        <w:tab/>
        <w:t>538</w:t>
        <w:tab/>
        <w:t>510-515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PKEFP</w:t>
        <w:tab/>
        <w:t>C4M8E6</w:t>
        <w:tab/>
        <w:t>C4M8E6_ENTHI [tr]</w:t>
        <w:tab/>
        <w:t>Chromodomain-helicase-DNA-binding protein putative</w:t>
        <w:tab/>
        <w:t>1247</w:t>
        <w:tab/>
        <w:t>1208-1213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KEFPS</w:t>
        <w:tab/>
        <w:t>C4M8E6</w:t>
        <w:tab/>
        <w:t>C4M8E6_ENTHI [tr]</w:t>
        <w:tab/>
        <w:t>Chromodomain-helicase-DNA-binding protein putative</w:t>
        <w:tab/>
        <w:t>1247</w:t>
        <w:tab/>
        <w:t>1209-1214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IGILT</w:t>
        <w:tab/>
        <w:t>C4M2U1</w:t>
        <w:tab/>
        <w:t>C4M2U1_ENTHI [tr]</w:t>
        <w:tab/>
        <w:t>Isoprenylated v-SNARE protein, putative</w:t>
        <w:tab/>
        <w:t>207</w:t>
        <w:tab/>
        <w:t>81-86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TAASS</w:t>
        <w:tab/>
        <w:t>C4M9R8</w:t>
        <w:tab/>
        <w:t>C4M9R8_ENTHI [tr]</w:t>
        <w:tab/>
        <w:t>Protein tyrosine kinase domain-containing protein</w:t>
        <w:tab/>
        <w:t>1072</w:t>
        <w:tab/>
        <w:t>754-759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MLEKF</w:t>
        <w:tab/>
        <w:t>B1N304</w:t>
        <w:tab/>
        <w:t>B1N304_ENTHI [tr]</w:t>
        <w:tab/>
        <w:t>Protein kinase putative</w:t>
        <w:tab/>
        <w:t>284</w:t>
        <w:tab/>
        <w:t>60-65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KFSYI</w:t>
        <w:tab/>
        <w:t>C4M1C5</w:t>
        <w:tab/>
        <w:t>C4M1C5_ENTHI [tr]</w:t>
        <w:tab/>
        <w:t>F-box WD domain containing protein</w:t>
        <w:tab/>
        <w:t>631</w:t>
        <w:tab/>
        <w:t>2-7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VTWDG</w:t>
        <w:tab/>
        <w:t>C4M731</w:t>
        <w:tab/>
        <w:t>C4M731_ENTHI [tr]</w:t>
        <w:tab/>
        <w:t>Uncharacterized protein</w:t>
        <w:tab/>
        <w:t>886</w:t>
        <w:tab/>
        <w:t>294-299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DLSFT</w:t>
        <w:tab/>
        <w:t>C4LTK1</w:t>
        <w:tab/>
        <w:t>C4LTK1_ENTHI [tr]</w:t>
        <w:tab/>
        <w:t>Uncharacterized protein</w:t>
        <w:tab/>
        <w:t>319</w:t>
        <w:tab/>
        <w:t>147-152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SFTEE</w:t>
        <w:tab/>
        <w:t>C4LZB1</w:t>
        <w:tab/>
        <w:t>C4LZB1_ENTHI [tr]</w:t>
        <w:tab/>
        <w:t>Uncharacterized protein</w:t>
        <w:tab/>
        <w:t>648</w:t>
        <w:tab/>
        <w:t>140-145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EEGYQ</w:t>
        <w:tab/>
        <w:t>C4M1M7</w:t>
        <w:tab/>
        <w:t>C4M1M7_ENTHI [tr]</w:t>
        <w:tab/>
        <w:t>Acetyltransferase gnat family</w:t>
        <w:tab/>
        <w:t>170</w:t>
        <w:tab/>
        <w:t>22-27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NKDRE</w:t>
        <w:tab/>
        <w:t>C4LSU3</w:t>
        <w:tab/>
        <w:t>C4LSU3_ENTHI [tr]</w:t>
        <w:tab/>
        <w:t>60S ribosomal protein L26 putative</w:t>
        <w:tab/>
        <w:t>213</w:t>
        <w:tab/>
        <w:t>109-114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NKDRE</w:t>
        <w:tab/>
        <w:t>C4M569</w:t>
        <w:tab/>
        <w:t>C4M569_ENTHI [tr]</w:t>
        <w:tab/>
        <w:t>60S ribosomal protein L26 putative</w:t>
        <w:tab/>
        <w:t>213</w:t>
        <w:tab/>
        <w:t>109-114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HLSIVT</w:t>
        <w:tab/>
        <w:t>A0A175JJ12</w:t>
        <w:tab/>
        <w:t>A0A175JJ12_ENTHI [tr]</w:t>
        <w:tab/>
        <w:t>Uncharacterized protein</w:t>
        <w:tab/>
        <w:t>1256</w:t>
        <w:tab/>
        <w:t>344-349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HLSIVT</w:t>
        <w:tab/>
        <w:t>C4LXQ2</w:t>
        <w:tab/>
        <w:t>C4LXQ2_ENTHI [tr]</w:t>
        <w:tab/>
        <w:t>Uncharacterized protein</w:t>
        <w:tab/>
        <w:t>1256</w:t>
        <w:tab/>
        <w:t>344-349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IVEDI</w:t>
        <w:tab/>
        <w:t>C4LTR3</w:t>
        <w:tab/>
        <w:t>C4LTR3_ENTHI [tr]</w:t>
        <w:tab/>
        <w:t>Uncharacterized protein</w:t>
        <w:tab/>
        <w:t>510</w:t>
        <w:tab/>
        <w:t>458-463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VEDID</w:t>
        <w:tab/>
        <w:t>C4LTR3</w:t>
        <w:tab/>
        <w:t>C4LTR3_ENTHI [tr]</w:t>
        <w:tab/>
        <w:t>Uncharacterized protein</w:t>
        <w:tab/>
        <w:t>510</w:t>
        <w:tab/>
        <w:t>459-464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TCVRN</w:t>
        <w:tab/>
        <w:t>C4M5R7</w:t>
        <w:tab/>
        <w:t>C4M5R7_ENTHI [tr]</w:t>
        <w:tab/>
        <w:t>Uncharacterized protein</w:t>
        <w:tab/>
        <w:t>237</w:t>
        <w:tab/>
        <w:t>127-132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KINNS</w:t>
        <w:tab/>
        <w:t>C4M4E3</w:t>
        <w:tab/>
        <w:t>C4M4E3_ENTHI [tr]</w:t>
        <w:tab/>
        <w:t>Cullin family protein</w:t>
        <w:tab/>
        <w:t>721</w:t>
        <w:tab/>
        <w:t>614-619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KINNS</w:t>
        <w:tab/>
        <w:t>C4M8U0</w:t>
        <w:tab/>
        <w:t>C4M8U0_ENTHI [tr]</w:t>
        <w:tab/>
        <w:t>Uncharacterized protein</w:t>
        <w:tab/>
        <w:t>1897</w:t>
        <w:tab/>
        <w:t>1237-1242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INNST</w:t>
        <w:tab/>
        <w:t>C4LSL0</w:t>
        <w:tab/>
        <w:t>C4LSL0_ENTHI [tr]</w:t>
        <w:tab/>
        <w:t>Uncharacterized protein</w:t>
        <w:tab/>
        <w:t>285</w:t>
        <w:tab/>
        <w:t>124-129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NNSTN</w:t>
        <w:tab/>
        <w:t>A0A175JMV1</w:t>
        <w:tab/>
        <w:t>A0A175JMV1_ENTHI [tr]</w:t>
        <w:tab/>
        <w:t>Uncharacterized protein</w:t>
        <w:tab/>
        <w:t>624</w:t>
        <w:tab/>
        <w:t>312-317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NNSTN</w:t>
        <w:tab/>
        <w:t>C4M0M7</w:t>
        <w:tab/>
        <w:t>C4M0M7_ENTHI [tr]</w:t>
        <w:tab/>
        <w:t>Uncharacterized protein</w:t>
        <w:tab/>
        <w:t>604</w:t>
        <w:tab/>
        <w:t>292-297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NSTNE</w:t>
        <w:tab/>
        <w:t>C4LYC1</w:t>
        <w:tab/>
        <w:t>C4LYC1_ENTHI [tr]</w:t>
        <w:tab/>
        <w:t>Uncharacterized protein</w:t>
        <w:tab/>
        <w:t>360</w:t>
        <w:tab/>
        <w:t>232-237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GMNVK</w:t>
        <w:tab/>
        <w:t>C4M7C7</w:t>
        <w:tab/>
        <w:t>C4M7C7_ENTHI [tr]</w:t>
        <w:tab/>
        <w:t>Uncharacterized protein</w:t>
        <w:tab/>
        <w:t>959</w:t>
        <w:tab/>
        <w:t>857-862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CIDIL</w:t>
        <w:tab/>
        <w:t>C4M2M3</w:t>
        <w:tab/>
        <w:t>C4M2M3_ENTHI [tr]</w:t>
        <w:tab/>
        <w:t>Uncharacterized protein</w:t>
        <w:tab/>
        <w:t>547</w:t>
        <w:tab/>
        <w:t>409-414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DILKK</w:t>
        <w:tab/>
        <w:t>C4LYW2</w:t>
        <w:tab/>
        <w:t>C4LYW2_ENTHI [tr]</w:t>
        <w:tab/>
        <w:t>Uncharacterized protein</w:t>
        <w:tab/>
        <w:t>726</w:t>
        <w:tab/>
        <w:t>497-502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DILKK</w:t>
        <w:tab/>
        <w:t>C4M7N5</w:t>
        <w:tab/>
        <w:t>C4M7N5_ENTHI [tr]</w:t>
        <w:tab/>
        <w:t>Uncharacterized protein</w:t>
        <w:tab/>
        <w:t>471</w:t>
        <w:tab/>
        <w:t>139-144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DILKKL</w:t>
        <w:tab/>
        <w:t>C4LXK6</w:t>
        <w:tab/>
        <w:t>C4LXK6_ENTHI [tr]</w:t>
        <w:tab/>
        <w:t>Dopey domain protein putative</w:t>
        <w:tab/>
        <w:t>1660</w:t>
        <w:tab/>
        <w:t>993-998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LKKLS</w:t>
        <w:tab/>
        <w:t>C4LYV4</w:t>
        <w:tab/>
        <w:t>C4LYV4_ENTHI [tr]</w:t>
        <w:tab/>
        <w:t>Uncharacterized protein</w:t>
        <w:tab/>
        <w:t>519</w:t>
        <w:tab/>
        <w:t>92-97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SRTVK</w:t>
        <w:tab/>
        <w:t>A0A175JK68</w:t>
        <w:tab/>
        <w:t>A0A175JK68_ENTHI [tr]</w:t>
        <w:tab/>
        <w:t>Uncharacterized protein</w:t>
        <w:tab/>
        <w:t>601</w:t>
        <w:tab/>
        <w:t>239-244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SRTVK</w:t>
        <w:tab/>
        <w:t>C4LZ19</w:t>
        <w:tab/>
        <w:t>C4LZ19_ENTHI [tr]</w:t>
        <w:tab/>
        <w:t>Uncharacterized protein</w:t>
        <w:tab/>
        <w:t>601</w:t>
        <w:tab/>
        <w:t>239-244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KFTYD</w:t>
        <w:tab/>
        <w:t>C4LUT0</w:t>
        <w:tab/>
        <w:t>C4LUT0_ENTHI [tr]</w:t>
        <w:tab/>
        <w:t>HAD hydrolase, family IA, variant 3</w:t>
        <w:tab/>
        <w:t>229</w:t>
        <w:tab/>
        <w:t>40-45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YDLYL</w:t>
        <w:tab/>
        <w:t>C4M049</w:t>
        <w:tab/>
        <w:t>C4M049_ENTHI [tr]</w:t>
        <w:tab/>
        <w:t>Aminopeptidase putative</w:t>
        <w:tab/>
        <w:t>435</w:t>
        <w:tab/>
        <w:t>195-200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YLVTN</w:t>
        <w:tab/>
        <w:t>C4LXW3</w:t>
        <w:tab/>
        <w:t>C4LXW3_ENTHI [tr]</w:t>
        <w:tab/>
        <w:t>Cyclin domain containing protein</w:t>
        <w:tab/>
        <w:t>398</w:t>
        <w:tab/>
        <w:t>154-159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YLVTN</w:t>
        <w:tab/>
        <w:t>S0AVK0</w:t>
        <w:tab/>
        <w:t>S0AVK0_ENTHI [tr]</w:t>
        <w:tab/>
        <w:t>Cyclin, domain containing protein</w:t>
        <w:tab/>
        <w:t>366</w:t>
        <w:tab/>
        <w:t>122-127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YLVTNG</w:t>
        <w:tab/>
        <w:t>C4M1L0</w:t>
        <w:tab/>
        <w:t>C4M1L0_ENTHI [tr]</w:t>
        <w:tab/>
        <w:t>Uncharacterized protein</w:t>
        <w:tab/>
        <w:t>273</w:t>
        <w:tab/>
        <w:t>72-77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VTNGK</w:t>
        <w:tab/>
        <w:t>C4M1L0</w:t>
        <w:tab/>
        <w:t>C4M1L0_ENTHI [tr]</w:t>
        <w:tab/>
        <w:t>Uncharacterized protein</w:t>
        <w:tab/>
        <w:t>273</w:t>
        <w:tab/>
        <w:t>73-78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HGKKVN</w:t>
        <w:tab/>
        <w:t>C4M420</w:t>
        <w:tab/>
        <w:t>C4M420_ENTHI [tr]</w:t>
        <w:tab/>
        <w:t>Protein kinase domain containing protein</w:t>
        <w:tab/>
        <w:t>1092</w:t>
        <w:tab/>
        <w:t>175-180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TINEE</w:t>
        <w:tab/>
        <w:t>C4LTX8</w:t>
        <w:tab/>
        <w:t>C4LTX8_ENTHI [tr]</w:t>
        <w:tab/>
        <w:t>Leucine rich repeat protein bspa family</w:t>
        <w:tab/>
        <w:t>996</w:t>
        <w:tab/>
        <w:t>716-721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TINEE</w:t>
        <w:tab/>
        <w:t>C4M670</w:t>
        <w:tab/>
        <w:t>C4M670_ENTHI [tr]</w:t>
        <w:tab/>
        <w:t>Protein kinase domain containing protein</w:t>
        <w:tab/>
        <w:t>482</w:t>
        <w:tab/>
        <w:t>364-369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RSEVVD</w:t>
        <w:tab/>
        <w:t>C4LXI3</w:t>
        <w:tab/>
        <w:t>C4LXI3_ENTHI [tr]</w:t>
        <w:tab/>
        <w:t>DNA-directed RNA polymerase II subunit putative</w:t>
        <w:tab/>
        <w:t>180</w:t>
        <w:tab/>
        <w:t>90-95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TVSPS</w:t>
        <w:tab/>
        <w:t>C4M471</w:t>
        <w:tab/>
        <w:t>C4M471_ENTHI [tr]</w:t>
        <w:tab/>
        <w:t>Kinesin-like protein</w:t>
        <w:tab/>
        <w:t>629</w:t>
        <w:tab/>
        <w:t>315-320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SAFLE</w:t>
        <w:tab/>
        <w:t>C4LZI6</w:t>
        <w:tab/>
        <w:t>C4LZI6_ENTHI [tr]</w:t>
        <w:tab/>
        <w:t>Tyrosine kinase putative</w:t>
        <w:tab/>
        <w:t>2577</w:t>
        <w:tab/>
        <w:t>170-175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LEPFS</w:t>
        <w:tab/>
        <w:t>C4M0H6</w:t>
        <w:tab/>
        <w:t>C4M0H6_ENTHI [tr]</w:t>
        <w:tab/>
        <w:t>Uncharacterized protein</w:t>
        <w:tab/>
        <w:t>370</w:t>
        <w:tab/>
        <w:t>77-82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LEPFS</w:t>
        <w:tab/>
        <w:t>S0AWD3</w:t>
        <w:tab/>
        <w:t>S0AWD3_ENTHI [tr]</w:t>
        <w:tab/>
        <w:t>Uncharacterized protein</w:t>
        <w:tab/>
        <w:t>370</w:t>
        <w:tab/>
        <w:t>77-82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RNLAKG</w:t>
        <w:tab/>
        <w:t>A0A060N0E3</w:t>
        <w:tab/>
        <w:t>A0A060N0E3_ENTHI [tr]</w:t>
        <w:tab/>
        <w:t>Fructose-1,6-bisphosphate aldolase, putative</w:t>
        <w:tab/>
        <w:t>330</w:t>
        <w:tab/>
        <w:t>73-78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RNLAKG</w:t>
        <w:tab/>
        <w:t>A0A060N1Y8</w:t>
        <w:tab/>
        <w:t>A0A060N1Y8_ENTHI [tr]</w:t>
        <w:tab/>
        <w:t>Fructose-1,6-bisphosphate aldolase, putative</w:t>
        <w:tab/>
        <w:t>330</w:t>
        <w:tab/>
        <w:t>73-78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RNLAKG</w:t>
        <w:tab/>
        <w:t>A0A175JWA5</w:t>
        <w:tab/>
        <w:t>A0A175JWA5_ENTHI [tr]</w:t>
        <w:tab/>
        <w:t>Fructose 1 6-bisphosphate aldolase putative</w:t>
        <w:tab/>
        <w:t>223</w:t>
        <w:tab/>
        <w:t>73-78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RNLAKG</w:t>
        <w:tab/>
        <w:t>C4LXD7</w:t>
        <w:tab/>
        <w:t>C4LXD7_ENTHI [tr]</w:t>
        <w:tab/>
        <w:t>Fructose 1 6-bisphosphate aldolase putative</w:t>
        <w:tab/>
        <w:t>330</w:t>
        <w:tab/>
        <w:t>73-78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RNLAKG</w:t>
        <w:tab/>
        <w:t>Q8MTW2</w:t>
        <w:tab/>
        <w:t>Q8MTW2_ENTHI [tr]</w:t>
        <w:tab/>
        <w:t>Putative fructose-1,6-bisphosphate aldolase (Fragment)</w:t>
        <w:tab/>
        <w:t>326</w:t>
        <w:tab/>
        <w:t>69-74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RNLAKG</w:t>
        <w:tab/>
        <w:t>S0AUQ3</w:t>
        <w:tab/>
        <w:t>S0AUQ3_ENTHI [tr]</w:t>
        <w:tab/>
        <w:t>Fructose-1,6-bisphosphate aldolase, putative</w:t>
        <w:tab/>
        <w:t>330</w:t>
        <w:tab/>
        <w:t>73-78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RNLAKG</w:t>
        <w:tab/>
        <w:t>S0AWU7</w:t>
        <w:tab/>
        <w:t>S0AWU7_ENTHI [tr]</w:t>
        <w:tab/>
        <w:t>Fructose-1,6-bisphosphate aldolase, putative</w:t>
        <w:tab/>
        <w:t>330</w:t>
        <w:tab/>
        <w:t>73-78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PHGPS</w:t>
        <w:tab/>
        <w:t>C4LZN4</w:t>
        <w:tab/>
        <w:t>C4LZN4_ENTHI [tr]</w:t>
        <w:tab/>
        <w:t>Ribosome biogenesis protein putative</w:t>
        <w:tab/>
        <w:t>291</w:t>
        <w:tab/>
        <w:t>97-102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PHGPS</w:t>
        <w:tab/>
        <w:t>S0AWR7</w:t>
        <w:tab/>
        <w:t>S0AWR7_ENTHI [tr]</w:t>
        <w:tab/>
        <w:t>Ribosome biogenesis protein, putative</w:t>
        <w:tab/>
        <w:t>291</w:t>
        <w:tab/>
        <w:t>97-102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IGKAI</w:t>
        <w:tab/>
        <w:t>C4M229</w:t>
        <w:tab/>
        <w:t>C4M229_ENTHI [tr]</w:t>
        <w:tab/>
        <w:t>Uncharacterized protein</w:t>
        <w:tab/>
        <w:t>496</w:t>
        <w:tab/>
        <w:t>264-269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SVPVQ</w:t>
        <w:tab/>
        <w:t>C4LZR6</w:t>
        <w:tab/>
        <w:t>C4LZR6_ENTHI [tr]</w:t>
        <w:tab/>
        <w:t>Sec7 domain protein</w:t>
        <w:tab/>
        <w:t>1660</w:t>
        <w:tab/>
        <w:t>574-579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FAVIF</w:t>
        <w:tab/>
        <w:t>A0A175JI07</w:t>
        <w:tab/>
        <w:t>A0A175JI07_ENTHI [tr]</w:t>
        <w:tab/>
        <w:t>Uncharacterized protein</w:t>
        <w:tab/>
        <w:t>273</w:t>
        <w:tab/>
        <w:t>202-207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LASYT</w:t>
        <w:tab/>
        <w:t>C4M2H2</w:t>
        <w:tab/>
        <w:t>C4M2H2_ENTHI [tr]</w:t>
        <w:tab/>
        <w:t>Uncharacterized protein</w:t>
        <w:tab/>
        <w:t>479</w:t>
        <w:tab/>
        <w:t>200-205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VPNGS</w:t>
        <w:tab/>
        <w:t>C4MAN9</w:t>
        <w:tab/>
        <w:t>C4MAN9_ENTHI [tr]</w:t>
        <w:tab/>
        <w:t>Protein kinase putative</w:t>
        <w:tab/>
        <w:t>779</w:t>
        <w:tab/>
        <w:t>313-318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VEDAL</w:t>
        <w:tab/>
        <w:t>A0A175JI91</w:t>
        <w:tab/>
        <w:t>A0A175JI91_ENTHI [tr]</w:t>
        <w:tab/>
        <w:t>Uncharacterized protein</w:t>
        <w:tab/>
        <w:t>266</w:t>
        <w:tab/>
        <w:t>49-54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VEDAL</w:t>
        <w:tab/>
        <w:t>C4LXD3</w:t>
        <w:tab/>
        <w:t>C4LXD3_ENTHI [tr]</w:t>
        <w:tab/>
        <w:t>Uncharacterized protein</w:t>
        <w:tab/>
        <w:t>261</w:t>
        <w:tab/>
        <w:t>49-54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EDALV</w:t>
        <w:tab/>
        <w:t>A0A175JI91</w:t>
        <w:tab/>
        <w:t>A0A175JI91_ENTHI [tr]</w:t>
        <w:tab/>
        <w:t>Uncharacterized protein</w:t>
        <w:tab/>
        <w:t>266</w:t>
        <w:tab/>
        <w:t>50-55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EDALV</w:t>
        <w:tab/>
        <w:t>C4LXD3</w:t>
        <w:tab/>
        <w:t>C4LXD3_ENTHI [tr]</w:t>
        <w:tab/>
        <w:t>Uncharacterized protein</w:t>
        <w:tab/>
        <w:t>261</w:t>
        <w:tab/>
        <w:t>50-55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DALVSL</w:t>
        <w:tab/>
        <w:t>C4M5P2</w:t>
        <w:tab/>
        <w:t>C4M5P2_ENTHI [tr]</w:t>
        <w:tab/>
        <w:t>Uncharacterized protein</w:t>
        <w:tab/>
        <w:t>930</w:t>
        <w:tab/>
        <w:t>179-184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LVSLK</w:t>
        <w:tab/>
        <w:t>S0AV27</w:t>
        <w:tab/>
        <w:t>S0AV27_ENTHI [tr]</w:t>
        <w:tab/>
        <w:t>60S ribosomal protein L3, putative</w:t>
        <w:tab/>
        <w:t>402</w:t>
        <w:tab/>
        <w:t>169-174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VTIGS</w:t>
        <w:tab/>
        <w:t>A0A175JT87</w:t>
        <w:tab/>
        <w:t>A0A175JT87_ENTHI [tr]</w:t>
        <w:tab/>
        <w:t>Rhogap domain containing protein</w:t>
        <w:tab/>
        <w:t>605</w:t>
        <w:tab/>
        <w:t>398-403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VTIGS</w:t>
        <w:tab/>
        <w:t>C4M676</w:t>
        <w:tab/>
        <w:t>C4M676_ENTHI [tr]</w:t>
        <w:tab/>
        <w:t>RhoGAP domain containing protein</w:t>
        <w:tab/>
        <w:t>509</w:t>
        <w:tab/>
        <w:t>302-307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FATTG</w:t>
        <w:tab/>
        <w:t>Q1EQ51</w:t>
        <w:tab/>
        <w:t>Q1EQ51_ENTHI [tr]</w:t>
        <w:tab/>
        <w:t>EhSec31</w:t>
        <w:tab/>
        <w:t>998</w:t>
        <w:tab/>
        <w:t>266-271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TGYGI</w:t>
        <w:tab/>
        <w:t>A0A060N124</w:t>
        <w:tab/>
        <w:t>A0A060N124_ENTHI [tr]</w:t>
        <w:tab/>
        <w:t>Serine/threonine-protein phosphatase</w:t>
        <w:tab/>
        <w:t>433</w:t>
        <w:tab/>
        <w:t>33-38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TGYGI</w:t>
        <w:tab/>
        <w:t>C4M672</w:t>
        <w:tab/>
        <w:t>C4M672_ENTHI [tr]</w:t>
        <w:tab/>
        <w:t>Serine/threonine-protein phosphatase</w:t>
        <w:tab/>
        <w:t>433</w:t>
        <w:tab/>
        <w:t>33-38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GYGIA</w:t>
        <w:tab/>
        <w:t>A0A060N124</w:t>
        <w:tab/>
        <w:t>A0A060N124_ENTHI [tr]</w:t>
        <w:tab/>
        <w:t>Serine/threonine-protein phosphatase</w:t>
        <w:tab/>
        <w:t>433</w:t>
        <w:tab/>
        <w:t>34-39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GYGIA</w:t>
        <w:tab/>
        <w:t>C4M672</w:t>
        <w:tab/>
        <w:t>C4M672_ENTHI [tr]</w:t>
        <w:tab/>
        <w:t>Serine/threonine-protein phosphatase</w:t>
        <w:tab/>
        <w:t>433</w:t>
        <w:tab/>
        <w:t>34-39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YGIALQ</w:t>
        <w:tab/>
        <w:t>C4LUG0</w:t>
        <w:tab/>
        <w:t>C4LUG0_ENTHI [tr]</w:t>
        <w:tab/>
        <w:t>Adaptor protein (AP) family protein</w:t>
        <w:tab/>
        <w:t>735</w:t>
        <w:tab/>
        <w:t>473-478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YGIALQ</w:t>
        <w:tab/>
        <w:t>Q1EQ18</w:t>
        <w:tab/>
        <w:t>Q1EQ18_ENTHI [tr]</w:t>
        <w:tab/>
        <w:t>Adaptor protein p family protein</w:t>
        <w:tab/>
        <w:t>767</w:t>
        <w:tab/>
        <w:t>505-510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IALQK</w:t>
        <w:tab/>
        <w:t>C4M7Z2</w:t>
        <w:tab/>
        <w:t>C4M7Z2_ENTHI [tr]</w:t>
        <w:tab/>
        <w:t>Uncharacterized protein</w:t>
        <w:tab/>
        <w:t>919</w:t>
        <w:tab/>
        <w:t>36-41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MEELE</w:t>
        <w:tab/>
        <w:t>C4LVW8</w:t>
        <w:tab/>
        <w:t>C4LVW8_ENTHI [tr]</w:t>
        <w:tab/>
        <w:t>PH-protein kinase domain containing protein</w:t>
        <w:tab/>
        <w:t>441</w:t>
        <w:tab/>
        <w:t>156-161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LETL</w:t>
        <w:tab/>
        <w:t>C4MAI8</w:t>
        <w:tab/>
        <w:t>C4MAI8_ENTHI [tr]</w:t>
        <w:tab/>
        <w:t>Uncharacterized protein</w:t>
        <w:tab/>
        <w:t>382</w:t>
        <w:tab/>
        <w:t>29-34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HNEKNE</w:t>
        <w:tab/>
        <w:t>C4M5M6</w:t>
        <w:tab/>
        <w:t>C4M5M6_ENTHI [tr]</w:t>
        <w:tab/>
        <w:t>Coronin</w:t>
        <w:tab/>
        <w:t>1602</w:t>
        <w:tab/>
        <w:t>981-986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HNEKNE</w:t>
        <w:tab/>
        <w:t>Q9XYQ0</w:t>
        <w:tab/>
        <w:t>Q9XYQ0_ENTHI [tr]</w:t>
        <w:tab/>
        <w:t>Coronin</w:t>
        <w:tab/>
        <w:t>1602</w:t>
        <w:tab/>
        <w:t>981-986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EKNEV</w:t>
        <w:tab/>
        <w:t>C4M7A0</w:t>
        <w:tab/>
        <w:t>C4M7A0_ENTHI [tr]</w:t>
        <w:tab/>
        <w:t>Uncharacterized protein</w:t>
        <w:tab/>
        <w:t>888</w:t>
        <w:tab/>
        <w:t>8-13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SLITF</w:t>
        <w:tab/>
        <w:t>C4LVE4</w:t>
        <w:tab/>
        <w:t>C4LVE4_ENTHI [tr]</w:t>
        <w:tab/>
        <w:t>Uncharacterized protein</w:t>
        <w:tab/>
        <w:t>293</w:t>
        <w:tab/>
        <w:t>164-169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EEKKK</w:t>
        <w:tab/>
        <w:t>B1N492</w:t>
        <w:tab/>
        <w:t>B1N492_ENTHI [tr]</w:t>
        <w:tab/>
        <w:t>Uncharacterized protein</w:t>
        <w:tab/>
        <w:t>87</w:t>
        <w:tab/>
        <w:t>57-62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EEKKK</w:t>
        <w:tab/>
        <w:t>C4LVH1</w:t>
        <w:tab/>
        <w:t>C4LVH1_ENTHI [tr]</w:t>
        <w:tab/>
        <w:t>Diaphanous protein, homolog 2, putative</w:t>
        <w:tab/>
        <w:t>986</w:t>
        <w:tab/>
        <w:t>315-320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EEKKK</w:t>
        <w:tab/>
        <w:t>C4LW71</w:t>
        <w:tab/>
        <w:t>C4LW71_ENTHI [tr]</w:t>
        <w:tab/>
        <w:t>DNA mismatch repair protein PMS1, putative</w:t>
        <w:tab/>
        <w:t>876</w:t>
        <w:tab/>
        <w:t>527-532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EEKKK</w:t>
        <w:tab/>
        <w:t>C4M0A7</w:t>
        <w:tab/>
        <w:t>C4M0A7_ENTHI [tr]</w:t>
        <w:tab/>
        <w:t>Uncharacterized protein</w:t>
        <w:tab/>
        <w:t>164</w:t>
        <w:tab/>
        <w:t>26-31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EEKKK</w:t>
        <w:tab/>
        <w:t>C4M5M8</w:t>
        <w:tab/>
        <w:t>C4M5M8_ENTHI [tr]</w:t>
        <w:tab/>
        <w:t>Sedlin putative</w:t>
        <w:tab/>
        <w:t>137</w:t>
        <w:tab/>
        <w:t>47-52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EEKKK</w:t>
        <w:tab/>
        <w:t>C4M8V1</w:t>
        <w:tab/>
        <w:t>C4M8V1_ENTHI [tr]</w:t>
        <w:tab/>
        <w:t>Cysteinyl-tRNA synthetase putative</w:t>
        <w:tab/>
        <w:t>701</w:t>
        <w:tab/>
        <w:t>588-593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IEEKKK</w:t>
        <w:tab/>
        <w:t>C4MAI4</w:t>
        <w:tab/>
        <w:t>C4MAI4_ENTHI [tr]</w:t>
        <w:tab/>
        <w:t>Dual specificity protein phosphatase putative</w:t>
        <w:tab/>
        <w:t>336</w:t>
        <w:tab/>
        <w:t>74-79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KKKS</w:t>
        <w:tab/>
        <w:t>C4LTB3</w:t>
        <w:tab/>
        <w:t>C4LTB3_ENTHI [tr]</w:t>
        <w:tab/>
        <w:t>Uncharacterized protein</w:t>
        <w:tab/>
        <w:t>179</w:t>
        <w:tab/>
        <w:t>69-74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KKKS</w:t>
        <w:tab/>
        <w:t>C4M0A7</w:t>
        <w:tab/>
        <w:t>C4M0A7_ENTHI [tr]</w:t>
        <w:tab/>
        <w:t>Uncharacterized protein</w:t>
        <w:tab/>
        <w:t>164</w:t>
        <w:tab/>
        <w:t>27-32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KKKS</w:t>
        <w:tab/>
        <w:t>C4M518</w:t>
        <w:tab/>
        <w:t>C4M518_ENTHI [tr]</w:t>
        <w:tab/>
        <w:t>Helicase putative</w:t>
        <w:tab/>
        <w:t>956</w:t>
        <w:tab/>
        <w:t>637-642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KKKS</w:t>
        <w:tab/>
        <w:t>C4M7R0</w:t>
        <w:tab/>
        <w:t>C4M7R0_ENTHI [tr]</w:t>
        <w:tab/>
        <w:t>Uncharacterized protein</w:t>
        <w:tab/>
        <w:t>695</w:t>
        <w:tab/>
        <w:t>393-398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KLLRS</w:t>
        <w:tab/>
        <w:t>C4M3E6</w:t>
        <w:tab/>
        <w:t>C4M3E6_ENTHI [tr]</w:t>
        <w:tab/>
        <w:t>DNA-directed RNA polymerase subunit</w:t>
        <w:tab/>
        <w:t>1570</w:t>
        <w:tab/>
        <w:t>102-107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LLRSA</w:t>
        <w:tab/>
        <w:t>C4M3I5</w:t>
        <w:tab/>
        <w:t>C4M3I5_ENTHI [tr]</w:t>
        <w:tab/>
        <w:t>Uncharacterized protein</w:t>
        <w:tab/>
        <w:t>628</w:t>
        <w:tab/>
        <w:t>147-152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LRSAK</w:t>
        <w:tab/>
        <w:t>A0A175JX21</w:t>
        <w:tab/>
        <w:t>A0A175JX21_ENTHI [tr]</w:t>
        <w:tab/>
        <w:t>Uncharacterized protein</w:t>
        <w:tab/>
        <w:t>66</w:t>
        <w:tab/>
        <w:t>21-26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NISSM</w:t>
        <w:tab/>
        <w:t>C4M4C5</w:t>
        <w:tab/>
        <w:t>C4M4C5_ENTHI [tr]</w:t>
        <w:tab/>
        <w:t>Structure-specific endonuclease subunit SLX1 homolog</w:t>
        <w:tab/>
        <w:t>308</w:t>
        <w:tab/>
        <w:t>3-8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RQKDN</w:t>
        <w:tab/>
        <w:t>C4LZ42</w:t>
        <w:tab/>
        <w:t>C4LZ42_ENTHI [tr]</w:t>
        <w:tab/>
        <w:t>40S ribosomal protein S18, putative</w:t>
        <w:tab/>
        <w:t>155</w:t>
        <w:tab/>
        <w:t>86-91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RQKDN</w:t>
        <w:tab/>
        <w:t>C4M367</w:t>
        <w:tab/>
        <w:t>C4M367_ENTHI [tr]</w:t>
        <w:tab/>
        <w:t>40S ribosomal protein S18, putative</w:t>
        <w:tab/>
        <w:t>143</w:t>
        <w:tab/>
        <w:t>74-79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RQKDN</w:t>
        <w:tab/>
        <w:t>P48151</w:t>
        <w:tab/>
        <w:t>RS18_ENTHI [sp]</w:t>
        <w:tab/>
        <w:t>40S ribosomal protein S18</w:t>
        <w:tab/>
        <w:t>155</w:t>
        <w:tab/>
        <w:t>86-91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LNESN</w:t>
        <w:tab/>
        <w:t>A0A175JI84</w:t>
        <w:tab/>
        <w:t>A0A175JI84_ENTHI [tr]</w:t>
        <w:tab/>
        <w:t>Uncharacterized protein</w:t>
        <w:tab/>
        <w:t>2034</w:t>
        <w:tab/>
        <w:t>1051-1056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LNESN</w:t>
        <w:tab/>
        <w:t>C4LWT5</w:t>
        <w:tab/>
        <w:t>C4LWT5_ENTHI [tr]</w:t>
        <w:tab/>
        <w:t>Uncharacterized protein</w:t>
        <w:tab/>
        <w:t>2005</w:t>
        <w:tab/>
        <w:t>1022-1027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LNESN</w:t>
        <w:tab/>
        <w:t>C4M3J8</w:t>
        <w:tab/>
        <w:t>C4M3J8_ENTHI [tr]</w:t>
        <w:tab/>
        <w:t>START domain containing protein</w:t>
        <w:tab/>
        <w:t>225</w:t>
        <w:tab/>
        <w:t>90-95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LNESN</w:t>
        <w:tab/>
        <w:t>S0AZF3</w:t>
        <w:tab/>
        <w:t>S0AZF3_ENTHI [tr]</w:t>
        <w:tab/>
        <w:t>START domain containing protein</w:t>
        <w:tab/>
        <w:t>225</w:t>
        <w:tab/>
        <w:t>90-95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NPNTV</w:t>
        <w:tab/>
        <w:t>C4M6S8</w:t>
        <w:tab/>
        <w:t>C4M6S8_ENTHI [tr]</w:t>
        <w:tab/>
        <w:t>Uncharacterized protein</w:t>
        <w:tab/>
        <w:t>1372</w:t>
        <w:tab/>
        <w:t>35-40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SKANS</w:t>
        <w:tab/>
        <w:t>C4LXX2</w:t>
        <w:tab/>
        <w:t>C4LXX2_ENTHI [tr]</w:t>
        <w:tab/>
        <w:t>Uncharacterized protein</w:t>
        <w:tab/>
        <w:t>265</w:t>
        <w:tab/>
        <w:t>39-44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KSVDS</w:t>
        <w:tab/>
        <w:t>C4M110</w:t>
        <w:tab/>
        <w:t>C4M110_ENTHI [tr]</w:t>
        <w:tab/>
        <w:t>Serine threonine protein kinase 6 putative</w:t>
        <w:tab/>
        <w:t>319</w:t>
        <w:tab/>
        <w:t>31-36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SVDSI</w:t>
        <w:tab/>
        <w:t>B1N2R6</w:t>
        <w:tab/>
        <w:t>B1N2R6_ENTHI [tr]</w:t>
        <w:tab/>
        <w:t>DNA polymerase epsilon subunit b domain-containing protein</w:t>
        <w:tab/>
        <w:t>395</w:t>
        <w:tab/>
        <w:t>90-95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RQDSL</w:t>
        <w:tab/>
        <w:t>C4M7K5</w:t>
        <w:tab/>
        <w:t>C4M7K5_ENTHI [tr]</w:t>
        <w:tab/>
        <w:t>Uncharacterized protein</w:t>
        <w:tab/>
        <w:t>980</w:t>
        <w:tab/>
        <w:t>518-523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DEATAE</w:t>
        <w:tab/>
        <w:t>A0A175JR33</w:t>
        <w:tab/>
        <w:t>A0A175JR33_ENTHI [tr]</w:t>
        <w:tab/>
        <w:t>Uncharacterized protein</w:t>
        <w:tab/>
        <w:t>2474</w:t>
        <w:tab/>
        <w:t>2309-2314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DEATAE</w:t>
        <w:tab/>
        <w:t>C4M3H1</w:t>
        <w:tab/>
        <w:t>C4M3H1_ENTHI [tr]</w:t>
        <w:tab/>
        <w:t>Uncharacterized protein</w:t>
        <w:tab/>
        <w:t>2457</w:t>
        <w:tab/>
        <w:t>2292-2297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LKSPR</w:t>
        <w:tab/>
        <w:t>A0A175JVH0</w:t>
        <w:tab/>
        <w:t>A0A175JVH0_ENTHI [tr]</w:t>
        <w:tab/>
        <w:t>Rhogap domain containing protein</w:t>
        <w:tab/>
        <w:t>523</w:t>
        <w:tab/>
        <w:t>95-100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LKSPR</w:t>
        <w:tab/>
        <w:t>A0A175JXB2</w:t>
        <w:tab/>
        <w:t>A0A175JXB2_ENTHI [tr]</w:t>
        <w:tab/>
        <w:t>Rhogap domain containing protein</w:t>
        <w:tab/>
        <w:t>526</w:t>
        <w:tab/>
        <w:t>95-100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LKSPR</w:t>
        <w:tab/>
        <w:t>B1N4I0</w:t>
        <w:tab/>
        <w:t>B1N4I0_ENTHI [tr]</w:t>
        <w:tab/>
        <w:t>RhoGAP domain containing protein</w:t>
        <w:tab/>
        <w:t>446</w:t>
        <w:tab/>
        <w:t>15-20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LKSPR</w:t>
        <w:tab/>
        <w:t>C4M768</w:t>
        <w:tab/>
        <w:t>C4M768_ENTHI [tr]</w:t>
        <w:tab/>
        <w:t>RhoGAP domain containing protein</w:t>
        <w:tab/>
        <w:t>443</w:t>
        <w:tab/>
        <w:t>15-20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PEEMA</w:t>
        <w:tab/>
        <w:t>A0A175JJD9</w:t>
        <w:tab/>
        <w:t>A0A175JJD9_ENTHI [tr]</w:t>
        <w:tab/>
        <w:t>Uncharacterized protein</w:t>
        <w:tab/>
        <w:t>237</w:t>
        <w:tab/>
        <w:t>127-132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PEEMA</w:t>
        <w:tab/>
        <w:t>A0A175K0H1</w:t>
        <w:tab/>
        <w:t>A0A175K0H1_ENTHI [tr]</w:t>
        <w:tab/>
        <w:t>Swirm domain protein</w:t>
        <w:tab/>
        <w:t>400</w:t>
        <w:tab/>
        <w:t>127-132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PEEMA</w:t>
        <w:tab/>
        <w:t>B1N2Y2</w:t>
        <w:tab/>
        <w:t>B1N2Y2_ENTHI [tr]</w:t>
        <w:tab/>
        <w:t>Uncharacterized protein</w:t>
        <w:tab/>
        <w:t>238</w:t>
        <w:tab/>
        <w:t>127-132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PEEMA</w:t>
        <w:tab/>
        <w:t>C4MB44</w:t>
        <w:tab/>
        <w:t>C4MB44_ENTHI [tr]</w:t>
        <w:tab/>
        <w:t>SWIRM domain protein</w:t>
        <w:tab/>
        <w:t>400</w:t>
        <w:tab/>
        <w:t>127-132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DISETS</w:t>
        <w:tab/>
        <w:t>C4M543</w:t>
        <w:tab/>
        <w:t>C4M543_ENTHI [tr]</w:t>
        <w:tab/>
        <w:t>Leucine-rich repeat domain-containing protein</w:t>
        <w:tab/>
        <w:t>1894</w:t>
        <w:tab/>
        <w:t>883-888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HKTKD</w:t>
        <w:tab/>
        <w:t>A0A175JFT6</w:t>
        <w:tab/>
        <w:t>A0A175JFT6_ENTHI [tr]</w:t>
        <w:tab/>
        <w:t>Uncharacterized protein</w:t>
        <w:tab/>
        <w:t>425</w:t>
        <w:tab/>
        <w:t>174-179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HKTKD</w:t>
        <w:tab/>
        <w:t>C4LV57</w:t>
        <w:tab/>
        <w:t>C4LV57_ENTHI [tr]</w:t>
        <w:tab/>
        <w:t>Uncharacterized protein</w:t>
        <w:tab/>
        <w:t>425</w:t>
        <w:tab/>
        <w:t>174-179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HKTKDN</w:t>
        <w:tab/>
        <w:t>A0A175JFT6</w:t>
        <w:tab/>
        <w:t>A0A175JFT6_ENTHI [tr]</w:t>
        <w:tab/>
        <w:t>Uncharacterized protein</w:t>
        <w:tab/>
        <w:t>425</w:t>
        <w:tab/>
        <w:t>175-180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HKTKDN</w:t>
        <w:tab/>
        <w:t>C4LV57</w:t>
        <w:tab/>
        <w:t>C4LV57_ENTHI [tr]</w:t>
        <w:tab/>
        <w:t>Uncharacterized protein</w:t>
        <w:tab/>
        <w:t>425</w:t>
        <w:tab/>
        <w:t>175-180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TKSSS</w:t>
        <w:tab/>
        <w:t>C4MBA6</w:t>
        <w:tab/>
        <w:t>C4MBA6_ENTHI [tr]</w:t>
        <w:tab/>
        <w:t>Uncharacterized protein</w:t>
        <w:tab/>
        <w:t>312</w:t>
        <w:tab/>
        <w:t>199-204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KSSSP</w:t>
        <w:tab/>
        <w:t>C4MBH3</w:t>
        <w:tab/>
        <w:t>C4MBH3_ENTHI [tr]</w:t>
        <w:tab/>
        <w:t>CDP-alcohol phosphatidyltransferase family protein</w:t>
        <w:tab/>
        <w:t>383</w:t>
        <w:tab/>
        <w:t>113-118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PQFVE</w:t>
        <w:tab/>
        <w:t>C4M8G1</w:t>
        <w:tab/>
        <w:t>C4M8G1_ENTHI [tr]</w:t>
        <w:tab/>
        <w:t>Uncharacterized protein</w:t>
        <w:tab/>
        <w:t>1020</w:t>
        <w:tab/>
        <w:t>986-991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VENVT</w:t>
        <w:tab/>
        <w:t>Q761X3</w:t>
        <w:tab/>
        <w:t>Q761X3_ENTHI [tr]</w:t>
        <w:tab/>
        <w:t>Serine threonine protein kinase putative</w:t>
        <w:tab/>
        <w:t>599</w:t>
        <w:tab/>
        <w:t>236-241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LHNEE</w:t>
        <w:tab/>
        <w:t>C4M546</w:t>
        <w:tab/>
        <w:t>C4M546_ENTHI [tr]</w:t>
        <w:tab/>
        <w:t>Protein kinase putative</w:t>
        <w:tab/>
        <w:t>974</w:t>
        <w:tab/>
        <w:t>138-143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HNEEG</w:t>
        <w:tab/>
        <w:t>C4M281</w:t>
        <w:tab/>
        <w:t>C4M281_ENTHI [tr]</w:t>
        <w:tab/>
        <w:t>Uncharacterized protein</w:t>
        <w:tab/>
        <w:t>656</w:t>
        <w:tab/>
        <w:t>478-483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YKLYSK</w:t>
        <w:tab/>
        <w:t>C4M8P7</w:t>
        <w:tab/>
        <w:t>C4M8P7_ENTHI [tr]</w:t>
        <w:tab/>
        <w:t>Apyrase putative</w:t>
        <w:tab/>
        <w:t>352</w:t>
        <w:tab/>
        <w:t>49-54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TLKDK</w:t>
        <w:tab/>
        <w:t>A0A175JXN7</w:t>
        <w:tab/>
        <w:t>A0A175JXN7_ENTHI [tr]</w:t>
        <w:tab/>
        <w:t>Protein kinase domain containing protein</w:t>
        <w:tab/>
        <w:t>787</w:t>
        <w:tab/>
        <w:t>388-393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TLKDK</w:t>
        <w:tab/>
        <w:t>C4M957</w:t>
        <w:tab/>
        <w:t>C4M957_ENTHI [tr]</w:t>
        <w:tab/>
        <w:t>Protein kinase domain containing protein</w:t>
        <w:tab/>
        <w:t>776</w:t>
        <w:tab/>
        <w:t>377-382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LYDID</w:t>
        <w:tab/>
        <w:t>C4M3P3</w:t>
        <w:tab/>
        <w:t>C4M3P3_ENTHI [tr]</w:t>
        <w:tab/>
        <w:t>Actin putative</w:t>
        <w:tab/>
        <w:t>338</w:t>
        <w:tab/>
        <w:t>182-187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LYDID</w:t>
        <w:tab/>
        <w:t>C4M8Z3</w:t>
        <w:tab/>
        <w:t>C4M8Z3_ENTHI [tr]</w:t>
        <w:tab/>
        <w:t>Uncharacterized protein</w:t>
        <w:tab/>
        <w:t>589</w:t>
        <w:tab/>
        <w:t>368-373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DIDEDQ</w:t>
        <w:tab/>
        <w:t>C4LTU5</w:t>
        <w:tab/>
        <w:t>C4LTU5_ENTHI [tr]</w:t>
        <w:tab/>
        <w:t>Leucine rich repeat / protein phosphatase 2C domain containing protein</w:t>
        <w:tab/>
        <w:t>837</w:t>
        <w:tab/>
        <w:t>555-560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PATGE</w:t>
        <w:tab/>
        <w:t>Q5NT22</w:t>
        <w:tab/>
        <w:t>Q5NT22_ENTHI [tr]</w:t>
        <w:tab/>
        <w:t>Rab family GTPase (Fragment)</w:t>
        <w:tab/>
        <w:t>233</w:t>
        <w:tab/>
        <w:t>219-224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QLQKN</w:t>
        <w:tab/>
        <w:t>C4M1F9</w:t>
        <w:tab/>
        <w:t>C4M1F9_ENTHI [tr]</w:t>
        <w:tab/>
        <w:t>Uncharacterized protein</w:t>
        <w:tab/>
        <w:t>1177</w:t>
        <w:tab/>
        <w:t>821-826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RELDL</w:t>
        <w:tab/>
        <w:t>C4LTF7</w:t>
        <w:tab/>
        <w:t>C4LTF7_ENTHI [tr]</w:t>
        <w:tab/>
        <w:t>Ubiquitin carboxyl-terminal hydrolase domain containing protein</w:t>
        <w:tab/>
        <w:t>1477</w:t>
        <w:tab/>
        <w:t>519-524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RSISL</w:t>
        <w:tab/>
        <w:t>A0A175JUS6</w:t>
        <w:tab/>
        <w:t>A0A175JUS6_ENTHI [tr]</w:t>
        <w:tab/>
        <w:t>Uncharacterized protein</w:t>
        <w:tab/>
        <w:t>2426</w:t>
        <w:tab/>
        <w:t>1268-1273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RSISL</w:t>
        <w:tab/>
        <w:t>C4M6M0</w:t>
        <w:tab/>
        <w:t>C4M6M0_ENTHI [tr]</w:t>
        <w:tab/>
        <w:t>Uncharacterized protein</w:t>
        <w:tab/>
        <w:t>2415</w:t>
        <w:tab/>
        <w:t>1257-1262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ISLKD</w:t>
        <w:tab/>
        <w:t>C4M020</w:t>
        <w:tab/>
        <w:t>C4M020_ENTHI [tr]</w:t>
        <w:tab/>
        <w:t>Uncharacterized protein</w:t>
        <w:tab/>
        <w:t>215</w:t>
        <w:tab/>
        <w:t>164-169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ISLKD</w:t>
        <w:tab/>
        <w:t>C4M6S8</w:t>
        <w:tab/>
        <w:t>C4M6S8_ENTHI [tr]</w:t>
        <w:tab/>
        <w:t>Uncharacterized protein</w:t>
        <w:tab/>
        <w:t>1372</w:t>
        <w:tab/>
        <w:t>83-88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DRERLL</w:t>
        <w:tab/>
        <w:t>A0A175JUB5</w:t>
        <w:tab/>
        <w:t>A0A175JUB5_ENTHI [tr]</w:t>
        <w:tab/>
        <w:t>AP complex subunit beta</w:t>
        <w:tab/>
        <w:t>855</w:t>
        <w:tab/>
        <w:t>551-556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DRERLL</w:t>
        <w:tab/>
        <w:t>B1N424</w:t>
        <w:tab/>
        <w:t>B1N424_ENTHI [tr]</w:t>
        <w:tab/>
        <w:t>AP complex subunit beta</w:t>
        <w:tab/>
        <w:t>855</w:t>
        <w:tab/>
        <w:t>551-556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FYGSL</w:t>
        <w:tab/>
        <w:t>C4M9B4</w:t>
        <w:tab/>
        <w:t>C4M9B4_ENTHI [tr]</w:t>
        <w:tab/>
        <w:t>Uncharacterized protein</w:t>
        <w:tab/>
        <w:t>338</w:t>
        <w:tab/>
        <w:t>213-218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YGSLF</w:t>
        <w:tab/>
        <w:t>C4M6X4</w:t>
        <w:tab/>
        <w:t>C4M6X4_ENTHI [tr]</w:t>
        <w:tab/>
        <w:t>Ser Thr protein phosphatase family protein</w:t>
        <w:tab/>
        <w:t>224</w:t>
        <w:tab/>
        <w:t>109-114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YGSLF</w:t>
        <w:tab/>
        <w:t>C4M9B4</w:t>
        <w:tab/>
        <w:t>C4M9B4_ENTHI [tr]</w:t>
        <w:tab/>
        <w:t>Uncharacterized protein</w:t>
        <w:tab/>
        <w:t>338</w:t>
        <w:tab/>
        <w:t>214-219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FSVPS</w:t>
        <w:tab/>
        <w:t>C4LTF7</w:t>
        <w:tab/>
        <w:t>C4LTF7_ENTHI [tr]</w:t>
        <w:tab/>
        <w:t>Ubiquitin carboxyl-terminal hydrolase domain containing protein</w:t>
        <w:tab/>
        <w:t>1477</w:t>
        <w:tab/>
        <w:t>230-235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SSKLS</w:t>
        <w:tab/>
        <w:t>A0A175JT28</w:t>
        <w:tab/>
        <w:t>A0A175JT28_ENTHI [tr]</w:t>
        <w:tab/>
        <w:t>Sec7 domain containing protein</w:t>
        <w:tab/>
        <w:t>1416</w:t>
        <w:tab/>
        <w:t>13-18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SSKLS</w:t>
        <w:tab/>
        <w:t>C4M5V4</w:t>
        <w:tab/>
        <w:t>C4M5V4_ENTHI [tr]</w:t>
        <w:tab/>
        <w:t>Sec7 domain protein</w:t>
        <w:tab/>
        <w:t>1396</w:t>
        <w:tab/>
        <w:t>13-18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SKLSG</w:t>
        <w:tab/>
        <w:t>C4M6V3</w:t>
        <w:tab/>
        <w:t>C4M6V3_ENTHI [tr]</w:t>
        <w:tab/>
        <w:t>Ras guanine nucleotide exchange factor putative</w:t>
        <w:tab/>
        <w:t>850</w:t>
        <w:tab/>
        <w:t>109-114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KLSGK</w:t>
        <w:tab/>
        <w:t>C4LV26</w:t>
        <w:tab/>
        <w:t>C4LV26_ENTHI [tr]</w:t>
        <w:tab/>
        <w:t>Uncharacterized protein</w:t>
        <w:tab/>
        <w:t>1116</w:t>
        <w:tab/>
        <w:t>200-205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LSGKK</w:t>
        <w:tab/>
        <w:t>A0A175K209</w:t>
        <w:tab/>
        <w:t>A0A175K209_ENTHI [tr]</w:t>
        <w:tab/>
        <w:t>Calponin-homology domain containing protein</w:t>
        <w:tab/>
        <w:t>353</w:t>
        <w:tab/>
        <w:t>48-53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LSGKK</w:t>
        <w:tab/>
        <w:t>C4LZD1</w:t>
        <w:tab/>
        <w:t>C4LZD1_ENTHI [tr]</w:t>
        <w:tab/>
        <w:t>Protein with RhoGEF and ArfGAP domains</w:t>
        <w:tab/>
        <w:t>1098</w:t>
        <w:tab/>
        <w:t>43-48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LSGKK</w:t>
        <w:tab/>
        <w:t>Q9U3Z8</w:t>
        <w:tab/>
        <w:t>Q9U3Z8_ENTHI [tr]</w:t>
        <w:tab/>
        <w:t>Actinin-like protein (Fragment)</w:t>
        <w:tab/>
        <w:t>537</w:t>
        <w:tab/>
        <w:t>49-54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KSSLF</w:t>
        <w:tab/>
        <w:t>C4M3D0</w:t>
        <w:tab/>
        <w:t>C4M3D0_ENTHI [tr]</w:t>
        <w:tab/>
        <w:t>Uncharacterized protein</w:t>
        <w:tab/>
        <w:t>440</w:t>
        <w:tab/>
        <w:t>227-232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KSSLF</w:t>
        <w:tab/>
        <w:t>C4M5X2</w:t>
        <w:tab/>
        <w:t>C4M5X2_ENTHI [tr]</w:t>
        <w:tab/>
        <w:t>Lipid phosphate phosphatase putative</w:t>
        <w:tab/>
        <w:t>259</w:t>
        <w:tab/>
        <w:t>89-94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RSKSLL</w:t>
        <w:tab/>
        <w:t>B1N2W3</w:t>
        <w:tab/>
        <w:t>B1N2W3_ENTHI [tr]</w:t>
        <w:tab/>
        <w:t>Cleavage stimulation factor putative</w:t>
        <w:tab/>
        <w:t>550</w:t>
        <w:tab/>
        <w:t>224-229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RSKSLL</w:t>
        <w:tab/>
        <w:t>C4M1C9</w:t>
        <w:tab/>
        <w:t>C4M1C9_ENTHI [tr]</w:t>
        <w:tab/>
        <w:t>Cleavage stimulation factor putative</w:t>
        <w:tab/>
        <w:t>550</w:t>
        <w:tab/>
        <w:t>224-229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HRDDQR</w:t>
        <w:tab/>
        <w:t>C4M108</w:t>
        <w:tab/>
        <w:t>C4M108_ENTHI [tr]</w:t>
        <w:tab/>
        <w:t>Phospholipid-transporting P-type ATPase, putative</w:t>
        <w:tab/>
        <w:t>982</w:t>
        <w:tab/>
        <w:t>96-101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DPYKH</w:t>
        <w:tab/>
        <w:t>C4M4L9</w:t>
        <w:tab/>
        <w:t>C4M4L9_ENTHI [tr]</w:t>
        <w:tab/>
        <w:t>Uncharacterized protein</w:t>
        <w:tab/>
        <w:t>239</w:t>
        <w:tab/>
        <w:t>67-72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YLRSS</w:t>
        <w:tab/>
        <w:t>C4M7E6</w:t>
        <w:tab/>
        <w:t>C4M7E6_ENTHI [tr]</w:t>
        <w:tab/>
        <w:t>Uncharacterized protein</w:t>
        <w:tab/>
        <w:t>124</w:t>
        <w:tab/>
        <w:t>90-95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RSSLRS</w:t>
        <w:tab/>
        <w:t>A0A175JR82</w:t>
        <w:tab/>
        <w:t>A0A175JR82_ENTHI [tr]</w:t>
        <w:tab/>
        <w:t>Uncharacterized protein</w:t>
        <w:tab/>
        <w:t>477</w:t>
        <w:tab/>
        <w:t>302-307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RSSLRS</w:t>
        <w:tab/>
        <w:t>B1N3P1</w:t>
        <w:tab/>
        <w:t>B1N3P1_ENTHI [tr]</w:t>
        <w:tab/>
        <w:t>Uncharacterized protein</w:t>
        <w:tab/>
        <w:t>352</w:t>
        <w:tab/>
        <w:t>177-182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RSSLRS</w:t>
        <w:tab/>
        <w:t>C4M2W6</w:t>
        <w:tab/>
        <w:t>C4M2W6_ENTHI [tr]</w:t>
        <w:tab/>
        <w:t>Uncharacterized protein</w:t>
        <w:tab/>
        <w:t>1357</w:t>
        <w:tab/>
        <w:t>1049-1054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RSSLRS</w:t>
        <w:tab/>
        <w:t>C4M8X4</w:t>
        <w:tab/>
        <w:t>C4M8X4_ENTHI [tr]</w:t>
        <w:tab/>
        <w:t>Uncharacterized protein</w:t>
        <w:tab/>
        <w:t>2524</w:t>
        <w:tab/>
        <w:t>2272-2277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YISEH</w:t>
        <w:tab/>
        <w:t>Q401L5</w:t>
        <w:tab/>
        <w:t>Q401L5_ENTHI [tr]</w:t>
        <w:tab/>
        <w:t>Serine O-acetyltransferase 2</w:t>
        <w:tab/>
        <w:t>311</w:t>
        <w:tab/>
        <w:t>266-271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YISEH</w:t>
        <w:tab/>
        <w:t>Q9U8X2</w:t>
        <w:tab/>
        <w:t>Q9U8X2_ENTHI [tr]</w:t>
        <w:tab/>
        <w:t>Serine acetyltransferase</w:t>
        <w:tab/>
        <w:t>305</w:t>
        <w:tab/>
        <w:t>266-271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NRRVY</w:t>
        <w:tab/>
        <w:t>C4LZD9</w:t>
        <w:tab/>
        <w:t>C4LZD9_ENTHI [tr]</w:t>
        <w:tab/>
        <w:t>Leucine rich repeat / protein phosphatase 2C domain containing protein</w:t>
        <w:tab/>
        <w:t>833</w:t>
        <w:tab/>
        <w:t>795-800</w:t>
      </w:r>
    </w:p>
    <w:p>
      <w:pPr>
        <w:pStyle w:val="Testopreformattato"/>
        <w:numPr>
          <w:ilvl w:val="0"/>
          <w:numId w:val="6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  <w:tab w:val="left" w:pos="7938" w:leader="none"/>
          <w:tab w:val="left" w:pos="8080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MPSIE</w:t>
        <w:tab/>
        <w:t>C4M9L5</w:t>
        <w:tab/>
        <w:t>C4M9L5_ENTHI [tr]</w:t>
        <w:tab/>
        <w:t>Uncharacterized protein</w:t>
        <w:tab/>
        <w:t>924</w:t>
        <w:tab/>
        <w:t>594-599</w:t>
      </w:r>
    </w:p>
    <w:p>
      <w:pPr>
        <w:pStyle w:val="Testopreformattato"/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552" w:leader="none"/>
          <w:tab w:val="left" w:pos="3119" w:leader="none"/>
          <w:tab w:val="left" w:pos="6663" w:leader="none"/>
          <w:tab w:val="left" w:pos="7513" w:leader="none"/>
        </w:tabs>
        <w:ind w:right="1983" w:hanging="0"/>
        <w:rPr>
          <w:b/>
          <w:b/>
          <w:color w:val="000000"/>
          <w:spacing w:val="-8"/>
          <w:sz w:val="12"/>
          <w:szCs w:val="12"/>
          <w:lang w:val="en-US"/>
        </w:rPr>
      </w:pPr>
      <w:r>
        <w:rPr>
          <w:b/>
          <w:color w:val="000000"/>
          <w:spacing w:val="-8"/>
          <w:sz w:val="12"/>
          <w:szCs w:val="12"/>
          <w:lang w:val="en-US"/>
        </w:rPr>
        <w:t>NMDA  2B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WLVLAV</w:t>
        <w:tab/>
        <w:t>C4M462</w:t>
        <w:tab/>
        <w:t>C4M462_ENTHI [tr]</w:t>
        <w:tab/>
        <w:t>Phospholipid-transporting ATPase</w:t>
        <w:tab/>
        <w:t>1335</w:t>
        <w:tab/>
        <w:t>1128-1133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VLAVS</w:t>
        <w:tab/>
        <w:t>A0A175JPZ2</w:t>
        <w:tab/>
        <w:t>A0A175JPZ2_ENTHI [tr]</w:t>
        <w:tab/>
        <w:t>Calcium-transporting ATPase</w:t>
        <w:tab/>
        <w:t>1087</w:t>
        <w:tab/>
        <w:t>151-156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VLAVS</w:t>
        <w:tab/>
        <w:t>C4M2K1</w:t>
        <w:tab/>
        <w:t>C4M2K1_ENTHI [tr]</w:t>
        <w:tab/>
        <w:t>Calcium-transporting ATPase</w:t>
        <w:tab/>
        <w:t>1087</w:t>
        <w:tab/>
        <w:t>151-156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VLAVS</w:t>
        <w:tab/>
        <w:t>Q27642</w:t>
        <w:tab/>
        <w:t>Q27642_ENTHI [tr]</w:t>
        <w:tab/>
        <w:t>Calcium-transporting ATPase</w:t>
        <w:tab/>
        <w:t>1086</w:t>
        <w:tab/>
        <w:t>151-156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IGIAV</w:t>
        <w:tab/>
        <w:t>C4LSU8</w:t>
        <w:tab/>
        <w:t>C4LSU8_ENTHI [tr]</w:t>
        <w:tab/>
        <w:t>Uncharacterized protein</w:t>
        <w:tab/>
        <w:t>533</w:t>
        <w:tab/>
        <w:t>96-101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AVILV</w:t>
        <w:tab/>
        <w:t>Q1EPY4</w:t>
        <w:tab/>
        <w:t>Q1EPY4_ENTHI [tr]</w:t>
        <w:tab/>
        <w:t>Uncharacterized protein (Fragment)</w:t>
        <w:tab/>
        <w:t>252</w:t>
        <w:tab/>
        <w:t>85-90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ILVGT</w:t>
        <w:tab/>
        <w:t>C4LZ62</w:t>
        <w:tab/>
        <w:t>C4LZ62_ENTHI [tr]</w:t>
        <w:tab/>
        <w:t>Uncharacterized protein</w:t>
        <w:tab/>
        <w:t>197</w:t>
        <w:tab/>
        <w:t>21-26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LVGTS</w:t>
        <w:tab/>
        <w:t>C4M4A7</w:t>
        <w:tab/>
        <w:t>C4M4A7_ENTHI [tr]</w:t>
        <w:tab/>
        <w:t>Cpsf a subunit region protein putative</w:t>
        <w:tab/>
        <w:t>1108</w:t>
        <w:tab/>
        <w:t>484-489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DEVAI</w:t>
        <w:tab/>
        <w:t>C4LVP3</w:t>
        <w:tab/>
        <w:t>C4LVP3_ENTHI [tr]</w:t>
        <w:tab/>
        <w:t>Uncharacterized protein</w:t>
        <w:tab/>
        <w:t>1082</w:t>
        <w:tab/>
        <w:t>549-554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DAHEK</w:t>
        <w:tab/>
        <w:t>C4LSG4</w:t>
        <w:tab/>
        <w:t>C4LSG4_ENTHI [tr]</w:t>
        <w:tab/>
        <w:t>Uncharacterized protein</w:t>
        <w:tab/>
        <w:t>440</w:t>
        <w:tab/>
        <w:t>215-220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DPKSII</w:t>
        <w:tab/>
        <w:t>C4M924</w:t>
        <w:tab/>
        <w:t>C4M924_ENTHI [tr]</w:t>
        <w:tab/>
        <w:t>DNA methyltransferase putative</w:t>
        <w:tab/>
        <w:t>210</w:t>
        <w:tab/>
        <w:t>169-174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KSIIT</w:t>
        <w:tab/>
        <w:t>A0A175JG52</w:t>
        <w:tab/>
        <w:t>A0A175JG52_ENTHI [tr]</w:t>
        <w:tab/>
        <w:t>Uncharacterized protein</w:t>
        <w:tab/>
        <w:t>1004</w:t>
        <w:tab/>
        <w:t>134-139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KSIIT</w:t>
        <w:tab/>
        <w:t>C4LUZ0</w:t>
        <w:tab/>
        <w:t>C4LUZ0_ENTHI [tr]</w:t>
        <w:tab/>
        <w:t>Uncharacterized protein</w:t>
        <w:tab/>
        <w:t>984</w:t>
        <w:tab/>
        <w:t>114-119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IITRI</w:t>
        <w:tab/>
        <w:t>A0A175JYB2</w:t>
        <w:tab/>
        <w:t>A0A175JYB2_ENTHI [tr]</w:t>
        <w:tab/>
        <w:t>Uncharacterized protein</w:t>
        <w:tab/>
        <w:t>132</w:t>
        <w:tab/>
        <w:t>80-85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QEAIAQ</w:t>
        <w:tab/>
        <w:t>A0A175JPW1</w:t>
        <w:tab/>
        <w:t>A0A175JPW1_ENTHI [tr]</w:t>
        <w:tab/>
        <w:t>Uncharacterized protein</w:t>
        <w:tab/>
        <w:t>2546</w:t>
        <w:tab/>
        <w:t>176-181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QEAIAQ</w:t>
        <w:tab/>
        <w:t>B1N3J3</w:t>
        <w:tab/>
        <w:t>B1N3J3_ENTHI [tr]</w:t>
        <w:tab/>
        <w:t>Uncharacterized protein</w:t>
        <w:tab/>
        <w:t>2532</w:t>
        <w:tab/>
        <w:t>176-181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AQTLT</w:t>
        <w:tab/>
        <w:t>C4LX15</w:t>
        <w:tab/>
        <w:t>C4LX15_ENTHI [tr]</w:t>
        <w:tab/>
        <w:t>Tyrosine kinase putative</w:t>
        <w:tab/>
        <w:t>1637</w:t>
        <w:tab/>
        <w:t>176-181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LTPIL</w:t>
        <w:tab/>
        <w:t>C4M6Q8</w:t>
        <w:tab/>
        <w:t>C4M6Q8_ENTHI [tr]</w:t>
        <w:tab/>
        <w:t>HEAT repeat domain containing protein</w:t>
        <w:tab/>
        <w:t>1157</w:t>
        <w:tab/>
        <w:t>124-129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DKDESS</w:t>
        <w:tab/>
        <w:t>Q56AY2</w:t>
        <w:tab/>
        <w:t>Q56AY2_ENTHI [tr]</w:t>
        <w:tab/>
        <w:t>CAF1 family ribonuclease, putative</w:t>
        <w:tab/>
        <w:t>311</w:t>
        <w:tab/>
        <w:t>149-154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SIEQQ</w:t>
        <w:tab/>
        <w:t>A0A175JE12</w:t>
        <w:tab/>
        <w:t>A0A175JE12_ENTHI [tr]</w:t>
        <w:tab/>
        <w:t>Poly polymerase putative</w:t>
        <w:tab/>
        <w:t>522</w:t>
        <w:tab/>
        <w:t>470-475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SIEQQ</w:t>
        <w:tab/>
        <w:t>C4M573</w:t>
        <w:tab/>
        <w:t>C4M573_ENTHI [tr]</w:t>
        <w:tab/>
        <w:t>Importin alpha re-exporter putative</w:t>
        <w:tab/>
        <w:t>889</w:t>
        <w:tab/>
        <w:t>590-595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SIEQQ</w:t>
        <w:tab/>
        <w:t>Q51D88</w:t>
        <w:tab/>
        <w:t>PAP_ENTHI [sp]</w:t>
        <w:tab/>
        <w:t>Poly(A) polymerase</w:t>
        <w:tab/>
        <w:t>522</w:t>
        <w:tab/>
        <w:t>470-475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EQQAS</w:t>
        <w:tab/>
        <w:t>C4M7I2</w:t>
        <w:tab/>
        <w:t>C4M7I2_ENTHI [tr]</w:t>
        <w:tab/>
        <w:t>Rho guanine nucleotide exchange factor putative</w:t>
        <w:tab/>
        <w:t>337</w:t>
        <w:tab/>
        <w:t>270-275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YIFSIV</w:t>
        <w:tab/>
        <w:t>C4LUX9</w:t>
        <w:tab/>
        <w:t>C4LUX9_ENTHI [tr]</w:t>
        <w:tab/>
        <w:t>Protein YIPF</w:t>
        <w:tab/>
        <w:t>231</w:t>
        <w:tab/>
        <w:t>103-108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YIFSIV</w:t>
        <w:tab/>
        <w:t>S0AV18</w:t>
        <w:tab/>
        <w:t>S0AV18_ENTHI [tr]</w:t>
        <w:tab/>
        <w:t>Protein YIPF</w:t>
        <w:tab/>
        <w:t>231</w:t>
        <w:tab/>
        <w:t>103-108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QDFVNK</w:t>
        <w:tab/>
        <w:t>C4M5A1</w:t>
        <w:tab/>
        <w:t>C4M5A1_ENTHI [tr]</w:t>
        <w:tab/>
        <w:t>Sec6 protein putative</w:t>
        <w:tab/>
        <w:t>766</w:t>
        <w:tab/>
        <w:t>662-667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VNKIR</w:t>
        <w:tab/>
        <w:t>C4M2T6</w:t>
        <w:tab/>
        <w:t>C4M2T6_ENTHI [tr]</w:t>
        <w:tab/>
        <w:t>S1 RNA binding domain-containing protein</w:t>
        <w:tab/>
        <w:t>1710</w:t>
        <w:tab/>
        <w:t>853-858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TIENS</w:t>
        <w:tab/>
        <w:t>C4M998</w:t>
        <w:tab/>
        <w:t>C4M998_ENTHI [tr]</w:t>
        <w:tab/>
        <w:t>CAAX prenyl protease putative</w:t>
        <w:tab/>
        <w:t>416</w:t>
        <w:tab/>
        <w:t>390-395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LLLDM</w:t>
        <w:tab/>
        <w:t>C4LXH1</w:t>
        <w:tab/>
        <w:t>C4LXH1_ENTHI [tr]</w:t>
        <w:tab/>
        <w:t>Uncharacterized protein</w:t>
        <w:tab/>
        <w:t>1442</w:t>
        <w:tab/>
        <w:t>1415-1420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QLKKL</w:t>
        <w:tab/>
        <w:t>A0A175JLT0</w:t>
        <w:tab/>
        <w:t>A0A175JLT0_ENTHI [tr]</w:t>
        <w:tab/>
        <w:t>Uncharacterized protein</w:t>
        <w:tab/>
        <w:t>321</w:t>
        <w:tab/>
        <w:t>145-150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QLKKL</w:t>
        <w:tab/>
        <w:t>B1N362</w:t>
        <w:tab/>
        <w:t>B1N362_ENTHI [tr]</w:t>
        <w:tab/>
        <w:t>Uncharacterized protein</w:t>
        <w:tab/>
        <w:t>240</w:t>
        <w:tab/>
        <w:t>64-69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QLKKL</w:t>
        <w:tab/>
        <w:t>C4LZG7</w:t>
        <w:tab/>
        <w:t>C4LZG7_ENTHI [tr]</w:t>
        <w:tab/>
        <w:t>Uncharacterized protein</w:t>
        <w:tab/>
        <w:t>106</w:t>
        <w:tab/>
        <w:t>42-47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QLKKL</w:t>
        <w:tab/>
        <w:t>C4M0Z3</w:t>
        <w:tab/>
        <w:t>C4M0Z3_ENTHI [tr]</w:t>
        <w:tab/>
        <w:t>RNA recognition motif domain containing protein</w:t>
        <w:tab/>
        <w:t>379</w:t>
        <w:tab/>
        <w:t>202-207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QLKKLQ</w:t>
        <w:tab/>
        <w:t>C4M8Z3</w:t>
        <w:tab/>
        <w:t>C4M8Z3_ENTHI [tr]</w:t>
        <w:tab/>
        <w:t>Uncharacterized protein</w:t>
        <w:tab/>
        <w:t>589</w:t>
        <w:tab/>
        <w:t>9-14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KKLQS</w:t>
        <w:tab/>
        <w:t>C4LWI1</w:t>
        <w:tab/>
        <w:t>C4LWI1_ENTHI [tr]</w:t>
        <w:tab/>
        <w:t>Ras GTPase-activating protein putative</w:t>
        <w:tab/>
        <w:t>449</w:t>
        <w:tab/>
        <w:t>286-291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KKLQS</w:t>
        <w:tab/>
        <w:t>C4LX13</w:t>
        <w:tab/>
        <w:t>C4LX13_ENTHI [tr]</w:t>
        <w:tab/>
        <w:t>Cell division control protein CDC24, putative</w:t>
        <w:tab/>
        <w:t>749</w:t>
        <w:tab/>
        <w:t>507-512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KKLQS</w:t>
        <w:tab/>
        <w:t>C4M5D7</w:t>
        <w:tab/>
        <w:t>C4M5D7_ENTHI [tr]</w:t>
        <w:tab/>
        <w:t>Acyl-coA synthetase, putative</w:t>
        <w:tab/>
        <w:t>1014</w:t>
        <w:tab/>
        <w:t>993-998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PIILL</w:t>
        <w:tab/>
        <w:t>A0A175JJZ5</w:t>
        <w:tab/>
        <w:t>A0A175JJZ5_ENTHI [tr]</w:t>
        <w:tab/>
        <w:t>Uncharacterized protein</w:t>
        <w:tab/>
        <w:t>2653</w:t>
        <w:tab/>
        <w:t>555-560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PIILL</w:t>
        <w:tab/>
        <w:t>C4LY79</w:t>
        <w:tab/>
        <w:t>C4LY79_ENTHI [tr]</w:t>
        <w:tab/>
        <w:t>Uncharacterized protein</w:t>
        <w:tab/>
        <w:t>3652</w:t>
        <w:tab/>
        <w:t>555-560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IILLY</w:t>
        <w:tab/>
        <w:t>C4M2Q5</w:t>
        <w:tab/>
        <w:t>C4M2Q5_ENTHI [tr]</w:t>
        <w:tab/>
        <w:t>Uncharacterized protein</w:t>
        <w:tab/>
        <w:t>724</w:t>
        <w:tab/>
        <w:t>137-142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LYCTK</w:t>
        <w:tab/>
        <w:t>B1N3J4</w:t>
        <w:tab/>
        <w:t>B1N3J4_ENTHI [tr]</w:t>
        <w:tab/>
        <w:t>Uncharacterized protein</w:t>
        <w:tab/>
        <w:t>510</w:t>
        <w:tab/>
        <w:t>272-277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SVGLT</w:t>
        <w:tab/>
        <w:t>A0A175JVB0</w:t>
        <w:tab/>
        <w:t>A0A175JVB0_ENTHI [tr]</w:t>
        <w:tab/>
        <w:t>Uncharacterized protein</w:t>
        <w:tab/>
        <w:t>572</w:t>
        <w:tab/>
        <w:t>219-224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SVGLT</w:t>
        <w:tab/>
        <w:t>C4M821</w:t>
        <w:tab/>
        <w:t>C4M821_ENTHI [tr]</w:t>
        <w:tab/>
        <w:t>Uncharacterized protein</w:t>
        <w:tab/>
        <w:t>562</w:t>
        <w:tab/>
        <w:t>209-214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VGLTG</w:t>
        <w:tab/>
        <w:t>C4LWH2</w:t>
        <w:tab/>
        <w:t>C4LWH2_ENTHI [tr]</w:t>
        <w:tab/>
        <w:t>WD domain containing protein</w:t>
        <w:tab/>
        <w:t>593</w:t>
        <w:tab/>
        <w:t>60-65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LTGYG</w:t>
        <w:tab/>
        <w:t>O15609</w:t>
        <w:tab/>
        <w:t>O15609_ENTHI [tr]</w:t>
        <w:tab/>
        <w:t>MRNA, partial cds, Eh-EST144 (Fragment)</w:t>
        <w:tab/>
        <w:t>127</w:t>
        <w:tab/>
        <w:t>107-112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VPSLV</w:t>
        <w:tab/>
        <w:t>A0A175JFN4</w:t>
        <w:tab/>
        <w:t>A0A175JFN4_ENTHI [tr]</w:t>
        <w:tab/>
        <w:t>Uncharacterized protein</w:t>
        <w:tab/>
        <w:t>597</w:t>
        <w:tab/>
        <w:t>180-185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VPSLV</w:t>
        <w:tab/>
        <w:t>C4LUU7</w:t>
        <w:tab/>
        <w:t>C4LUU7_ENTHI [tr]</w:t>
        <w:tab/>
        <w:t>Uncharacterized protein</w:t>
        <w:tab/>
        <w:t>579</w:t>
        <w:tab/>
        <w:t>162-167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DTDTVP</w:t>
        <w:tab/>
        <w:t>A0A175JQR9</w:t>
        <w:tab/>
        <w:t>A0A175JQR9_ENTHI [tr]</w:t>
        <w:tab/>
        <w:t>Rab family GTPase</w:t>
        <w:tab/>
        <w:t>203</w:t>
        <w:tab/>
        <w:t>183-188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DTDTVP</w:t>
        <w:tab/>
        <w:t>Q5NT13</w:t>
        <w:tab/>
        <w:t>Q5NT13_ENTHI [tr]</w:t>
        <w:tab/>
        <w:t>Rab family GTPase (Fragment)</w:t>
        <w:tab/>
        <w:t>203</w:t>
        <w:tab/>
        <w:t>183-188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VSYDE</w:t>
        <w:tab/>
        <w:t>B1N452</w:t>
        <w:tab/>
        <w:t>B1N452_ENTHI [tr]</w:t>
        <w:tab/>
        <w:t>Uncharacterized protein</w:t>
        <w:tab/>
        <w:t>444</w:t>
        <w:tab/>
        <w:t>37-42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AIITT</w:t>
        <w:tab/>
        <w:t>C4M5U8</w:t>
        <w:tab/>
        <w:t>C4M5U8_ENTHI [tr]</w:t>
        <w:tab/>
        <w:t>CXXC-rich protein</w:t>
        <w:tab/>
        <w:t>1035</w:t>
        <w:tab/>
        <w:t>531-536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IITTA</w:t>
        <w:tab/>
        <w:t>C4LTW0</w:t>
        <w:tab/>
        <w:t>C4LTW0_ENTHI [tr]</w:t>
        <w:tab/>
        <w:t>N-system amino acid transporter 1 putative</w:t>
        <w:tab/>
        <w:t>674</w:t>
        <w:tab/>
        <w:t>300-305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DMLSE</w:t>
        <w:tab/>
        <w:t>C4LZI5</w:t>
        <w:tab/>
        <w:t>C4LZI5_ENTHI [tr]</w:t>
        <w:tab/>
        <w:t>Uncharacterized protein</w:t>
        <w:tab/>
        <w:t>628</w:t>
        <w:tab/>
        <w:t>209-214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MLSEHS</w:t>
        <w:tab/>
        <w:t>C4LUA8</w:t>
        <w:tab/>
        <w:t>C4LUA8_ENTHI [tr]</w:t>
        <w:tab/>
        <w:t>Leucine rich repeat protein bspa family</w:t>
        <w:tab/>
        <w:t>843</w:t>
        <w:tab/>
        <w:t>318-323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SEHSF</w:t>
        <w:tab/>
        <w:t>C4LUA8</w:t>
        <w:tab/>
        <w:t>C4LUA8_ENTHI [tr]</w:t>
        <w:tab/>
        <w:t>Leucine rich repeat protein bspa family</w:t>
        <w:tab/>
        <w:t>843</w:t>
        <w:tab/>
        <w:t>319-324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SSCYN</w:t>
        <w:tab/>
        <w:t>C4M1X9</w:t>
        <w:tab/>
        <w:t>C4M1X9_ENTHI [tr]</w:t>
        <w:tab/>
        <w:t>Ras guanine nucleotide exchange factor putative</w:t>
        <w:tab/>
        <w:t>970</w:t>
        <w:tab/>
        <w:t>952-957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RIYQS</w:t>
        <w:tab/>
        <w:t>A0A175JG96</w:t>
        <w:tab/>
        <w:t>A0A175JG96_ENTHI [tr]</w:t>
        <w:tab/>
        <w:t>Uncharacterized protein</w:t>
        <w:tab/>
        <w:t>615</w:t>
        <w:tab/>
        <w:t>32-37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RIYQS</w:t>
        <w:tab/>
        <w:t>C4LUW1</w:t>
        <w:tab/>
        <w:t>C4LUW1_ENTHI [tr]</w:t>
        <w:tab/>
        <w:t>Uncharacterized protein</w:t>
        <w:tab/>
        <w:t>1070</w:t>
        <w:tab/>
        <w:t>32-37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GRNLS</w:t>
        <w:tab/>
        <w:t>C4LTU5</w:t>
        <w:tab/>
        <w:t>C4LTU5_ENTHI [tr]</w:t>
        <w:tab/>
        <w:t>Leucine rich repeat / protein phosphatase 2C domain containing protein</w:t>
        <w:tab/>
        <w:t>837</w:t>
        <w:tab/>
        <w:t>579-584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SFSED</w:t>
        <w:tab/>
        <w:t>B1N3U9</w:t>
        <w:tab/>
        <w:t>B1N3U9_ENTHI [tr]</w:t>
        <w:tab/>
        <w:t>Zinc finger domain containing protein</w:t>
        <w:tab/>
        <w:t>195</w:t>
        <w:tab/>
        <w:t>111-116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SFSED</w:t>
        <w:tab/>
        <w:t>C4M1S1</w:t>
        <w:tab/>
        <w:t>C4M1S1_ENTHI [tr]</w:t>
        <w:tab/>
        <w:t>Zinc finger domain containing protein</w:t>
        <w:tab/>
        <w:t>219</w:t>
        <w:tab/>
        <w:t>135-140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VIILL</w:t>
        <w:tab/>
        <w:t>C4M9Q1</w:t>
        <w:tab/>
        <w:t>C4M9Q1_ENTHI [tr]</w:t>
        <w:tab/>
        <w:t>Uncharacterized protein</w:t>
        <w:tab/>
        <w:t>222</w:t>
        <w:tab/>
        <w:t>97-102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ILLNK</w:t>
        <w:tab/>
        <w:t>C4LSI3</w:t>
        <w:tab/>
        <w:t>C4LSI3_ENTHI [tr]</w:t>
        <w:tab/>
        <w:t>Uncharacterized protein</w:t>
        <w:tab/>
        <w:t>87</w:t>
        <w:tab/>
        <w:t>47-52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LLNKE</w:t>
        <w:tab/>
        <w:t>C4LU65</w:t>
        <w:tab/>
        <w:t>C4LU65_ENTHI [tr]</w:t>
        <w:tab/>
        <w:t>Vacuolar ATP synthase subunit H, putative</w:t>
        <w:tab/>
        <w:t>444</w:t>
        <w:tab/>
        <w:t>184-189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LNKER</w:t>
        <w:tab/>
        <w:t>A0A175JGS9</w:t>
        <w:tab/>
        <w:t>A0A175JGS9_ENTHI [tr]</w:t>
        <w:tab/>
        <w:t>Uncharacterized protein</w:t>
        <w:tab/>
        <w:t>1780</w:t>
        <w:tab/>
        <w:t>1734-1739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LNKER</w:t>
        <w:tab/>
        <w:t>C4LVB6</w:t>
        <w:tab/>
        <w:t>C4LVB6_ENTHI [tr]</w:t>
        <w:tab/>
        <w:t>Uncharacterized protein</w:t>
        <w:tab/>
        <w:t>1755</w:t>
        <w:tab/>
        <w:t>1709-1714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NKERK</w:t>
        <w:tab/>
        <w:t>C4LTL9</w:t>
        <w:tab/>
        <w:t>C4LTL9_ENTHI [tr]</w:t>
        <w:tab/>
        <w:t>Uncharacterized protein</w:t>
        <w:tab/>
        <w:t>134</w:t>
        <w:tab/>
        <w:t>64-69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RMCPE</w:t>
        <w:tab/>
        <w:t>C4LUZ3</w:t>
        <w:tab/>
        <w:t>C4LUZ3_ENTHI [tr]</w:t>
        <w:tab/>
        <w:t>Uncharacterized protein</w:t>
        <w:tab/>
        <w:t>1231</w:t>
        <w:tab/>
        <w:t>372-377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QEDD</w:t>
        <w:tab/>
        <w:t>C4LY24</w:t>
        <w:tab/>
        <w:t>C4LY24_ENTHI [tr]</w:t>
        <w:tab/>
        <w:t>Uncharacterized protein</w:t>
        <w:tab/>
        <w:t>1151</w:t>
        <w:tab/>
        <w:t>1119-1124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HLSIVT</w:t>
        <w:tab/>
        <w:t>A0A175JJ12</w:t>
        <w:tab/>
        <w:t>A0A175JJ12_ENTHI [tr]</w:t>
        <w:tab/>
        <w:t>Uncharacterized protein</w:t>
        <w:tab/>
        <w:t>1256</w:t>
        <w:tab/>
        <w:t>344-349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HLSIVT</w:t>
        <w:tab/>
        <w:t>C4LXQ2</w:t>
        <w:tab/>
        <w:t>C4LXQ2_ENTHI [tr]</w:t>
        <w:tab/>
        <w:t>Uncharacterized protein</w:t>
        <w:tab/>
        <w:t>1256</w:t>
        <w:tab/>
        <w:t>344-349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VIVES</w:t>
        <w:tab/>
        <w:t>C4M107</w:t>
        <w:tab/>
        <w:t>C4M107_ENTHI [tr]</w:t>
        <w:tab/>
        <w:t>Vacular protein sorting 33A, putative</w:t>
        <w:tab/>
        <w:t>995</w:t>
        <w:tab/>
        <w:t>451-456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VIVES</w:t>
        <w:tab/>
        <w:t>Q1EPY0</w:t>
        <w:tab/>
        <w:t>Q1EPY0_ENTHI [tr]</w:t>
        <w:tab/>
        <w:t>EhVps33</w:t>
        <w:tab/>
        <w:t>661</w:t>
        <w:tab/>
        <w:t>117-122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VESVD</w:t>
        <w:tab/>
        <w:t>C4LWT2</w:t>
        <w:tab/>
        <w:t>C4LWT2_ENTHI [tr]</w:t>
        <w:tab/>
        <w:t>Protein phosphatase domain-containing protein</w:t>
        <w:tab/>
        <w:t>333</w:t>
        <w:tab/>
        <w:t>18-23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RIVTEN</w:t>
        <w:tab/>
        <w:t>A0A175JZK5</w:t>
        <w:tab/>
        <w:t>A0A175JZK5_ENTHI [tr]</w:t>
        <w:tab/>
        <w:t>Aig family protein</w:t>
        <w:tab/>
        <w:t>414</w:t>
        <w:tab/>
        <w:t>314-319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RIVTEN</w:t>
        <w:tab/>
        <w:t>C4M7Z0</w:t>
        <w:tab/>
        <w:t>C4M7Z0_ENTHI [tr]</w:t>
        <w:tab/>
        <w:t>Ubiquitin carboxyl-terminal hydrolase domain containing protein</w:t>
        <w:tab/>
        <w:t>1295</w:t>
        <w:tab/>
        <w:t>959-964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VTENK</w:t>
        <w:tab/>
        <w:t>A0A175JZK5</w:t>
        <w:tab/>
        <w:t>A0A175JZK5_ENTHI [tr]</w:t>
        <w:tab/>
        <w:t>Aig family protein</w:t>
        <w:tab/>
        <w:t>414</w:t>
        <w:tab/>
        <w:t>315-320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NKTDE</w:t>
        <w:tab/>
        <w:t>C4LT04</w:t>
        <w:tab/>
        <w:t>C4LT04_ENTHI [tr]</w:t>
        <w:tab/>
        <w:t>Long-chain-fatty-acid--CoA ligase, putative</w:t>
        <w:tab/>
        <w:t>642</w:t>
        <w:tab/>
        <w:t>564-569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KTDEE</w:t>
        <w:tab/>
        <w:t>C4LT04</w:t>
        <w:tab/>
        <w:t>C4LT04_ENTHI [tr]</w:t>
        <w:tab/>
        <w:t>Long-chain-fatty-acid--CoA ligase, putative</w:t>
        <w:tab/>
        <w:t>642</w:t>
        <w:tab/>
        <w:t>565-570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GYIKK</w:t>
        <w:tab/>
        <w:t>C4M4X7</w:t>
        <w:tab/>
        <w:t>C4M4X7_ENTHI [tr]</w:t>
        <w:tab/>
        <w:t>Palmitoyltransferase</w:t>
        <w:tab/>
        <w:t>352</w:t>
        <w:tab/>
        <w:t>113-118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CIDIL</w:t>
        <w:tab/>
        <w:t>C4M2M3</w:t>
        <w:tab/>
        <w:t>C4M2M3_ENTHI [tr]</w:t>
        <w:tab/>
        <w:t>Uncharacterized protein</w:t>
        <w:tab/>
        <w:t>547</w:t>
        <w:tab/>
        <w:t>409-414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DILKK</w:t>
        <w:tab/>
        <w:t>C4LYW2</w:t>
        <w:tab/>
        <w:t>C4LYW2_ENTHI [tr]</w:t>
        <w:tab/>
        <w:t>Uncharacterized protein</w:t>
        <w:tab/>
        <w:t>726</w:t>
        <w:tab/>
        <w:t>497-502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DILKK</w:t>
        <w:tab/>
        <w:t>C4M7N5</w:t>
        <w:tab/>
        <w:t>C4M7N5_ENTHI [tr]</w:t>
        <w:tab/>
        <w:t>Uncharacterized protein</w:t>
        <w:tab/>
        <w:t>471</w:t>
        <w:tab/>
        <w:t>139-144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LKKIS</w:t>
        <w:tab/>
        <w:t>B1N525</w:t>
        <w:tab/>
        <w:t>B1N525_ENTHI [tr]</w:t>
        <w:tab/>
        <w:t>Uncharacterized protein</w:t>
        <w:tab/>
        <w:t>367</w:t>
        <w:tab/>
        <w:t>360-365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LKKIS</w:t>
        <w:tab/>
        <w:t>C4MB83</w:t>
        <w:tab/>
        <w:t>C4MB83_ENTHI [tr]</w:t>
        <w:tab/>
        <w:t>Uncharacterized protein</w:t>
        <w:tab/>
        <w:t>421</w:t>
        <w:tab/>
        <w:t>414-419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KKISK</w:t>
        <w:tab/>
        <w:t>A0A175JH29</w:t>
        <w:tab/>
        <w:t>A0A175JH29_ENTHI [tr]</w:t>
        <w:tab/>
        <w:t>F-box domain containing protein putative</w:t>
        <w:tab/>
        <w:t>283</w:t>
        <w:tab/>
        <w:t>273-278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KKISK</w:t>
        <w:tab/>
        <w:t>C4M7F8</w:t>
        <w:tab/>
        <w:t>C4M7F8_ENTHI [tr]</w:t>
        <w:tab/>
        <w:t>Regulator of nonsense transcripts putative</w:t>
        <w:tab/>
        <w:t>896</w:t>
        <w:tab/>
        <w:t>561-566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SKSVK</w:t>
        <w:tab/>
        <w:t>A0A175JGZ9</w:t>
        <w:tab/>
        <w:t>A0A175JGZ9_ENTHI [tr]</w:t>
        <w:tab/>
        <w:t>Uncharacterized protein</w:t>
        <w:tab/>
        <w:t>504</w:t>
        <w:tab/>
        <w:t>464-469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SKSVK</w:t>
        <w:tab/>
        <w:t>C4LW24</w:t>
        <w:tab/>
        <w:t>C4LW24_ENTHI [tr]</w:t>
        <w:tab/>
        <w:t>Uncharacterized protein</w:t>
        <w:tab/>
        <w:t>470</w:t>
        <w:tab/>
        <w:t>430-435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SKSVK</w:t>
        <w:tab/>
        <w:t>C4LWD2</w:t>
        <w:tab/>
        <w:t>C4LWD2_ENTHI [tr]</w:t>
        <w:tab/>
        <w:t>Uncharacterized protein</w:t>
        <w:tab/>
        <w:t>549</w:t>
        <w:tab/>
        <w:t>135-140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KSVKF</w:t>
        <w:tab/>
        <w:t>C4LWD2</w:t>
        <w:tab/>
        <w:t>C4LWD2_ENTHI [tr]</w:t>
        <w:tab/>
        <w:t>Uncharacterized protein</w:t>
        <w:tab/>
        <w:t>549</w:t>
        <w:tab/>
        <w:t>136-141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KFTYD</w:t>
        <w:tab/>
        <w:t>C4LUT0</w:t>
        <w:tab/>
        <w:t>C4LUT0_ENTHI [tr]</w:t>
        <w:tab/>
        <w:t>HAD hydrolase, family IA, variant 3</w:t>
        <w:tab/>
        <w:t>229</w:t>
        <w:tab/>
        <w:t>40-45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YDLYL</w:t>
        <w:tab/>
        <w:t>C4M049</w:t>
        <w:tab/>
        <w:t>C4M049_ENTHI [tr]</w:t>
        <w:tab/>
        <w:t>Aminopeptidase putative</w:t>
        <w:tab/>
        <w:t>435</w:t>
        <w:tab/>
        <w:t>195-200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YLVTN</w:t>
        <w:tab/>
        <w:t>C4LXW3</w:t>
        <w:tab/>
        <w:t>C4LXW3_ENTHI [tr]</w:t>
        <w:tab/>
        <w:t>Cyclin domain containing protein</w:t>
        <w:tab/>
        <w:t>398</w:t>
        <w:tab/>
        <w:t>154-159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YLVTN</w:t>
        <w:tab/>
        <w:t>S0AVK0</w:t>
        <w:tab/>
        <w:t>S0AVK0_ENTHI [tr]</w:t>
        <w:tab/>
        <w:t>Cyclin, domain containing protein</w:t>
        <w:tab/>
        <w:t>366</w:t>
        <w:tab/>
        <w:t>122-127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YLVTNG</w:t>
        <w:tab/>
        <w:t>C4M1L0</w:t>
        <w:tab/>
        <w:t>C4M1L0_ENTHI [tr]</w:t>
        <w:tab/>
        <w:t>Uncharacterized protein</w:t>
        <w:tab/>
        <w:t>273</w:t>
        <w:tab/>
        <w:t>72-77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VTNGK</w:t>
        <w:tab/>
        <w:t>C4M1L0</w:t>
        <w:tab/>
        <w:t>C4M1L0_ENTHI [tr]</w:t>
        <w:tab/>
        <w:t>Uncharacterized protein</w:t>
        <w:tab/>
        <w:t>273</w:t>
        <w:tab/>
        <w:t>73-78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KKING</w:t>
        <w:tab/>
        <w:t>A0A175K0K4</w:t>
        <w:tab/>
        <w:t>A0A175K0K4_ENTHI [tr]</w:t>
        <w:tab/>
        <w:t>1-cys peroxiredoxin putative</w:t>
        <w:tab/>
        <w:t>144</w:t>
        <w:tab/>
        <w:t>133-138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KKING</w:t>
        <w:tab/>
        <w:t>B1N4B0</w:t>
        <w:tab/>
        <w:t>B1N4B0_ENTHI [tr]</w:t>
        <w:tab/>
        <w:t>Uncharacterized protein</w:t>
        <w:tab/>
        <w:t>374</w:t>
        <w:tab/>
        <w:t>284-289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KKING</w:t>
        <w:tab/>
        <w:t>C4M7L8</w:t>
        <w:tab/>
        <w:t>C4M7L8_ENTHI [tr]</w:t>
        <w:tab/>
        <w:t>Uncharacterized protein</w:t>
        <w:tab/>
        <w:t>375</w:t>
        <w:tab/>
        <w:t>284-289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GTWNG</w:t>
        <w:tab/>
        <w:t>C4LVY7</w:t>
        <w:tab/>
        <w:t>C4LVY7_ENTHI [tr]</w:t>
        <w:tab/>
        <w:t>Glucosidase, putative</w:t>
        <w:tab/>
        <w:t>827</w:t>
        <w:tab/>
        <w:t>230-235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TINEE</w:t>
        <w:tab/>
        <w:t>C4LTX8</w:t>
        <w:tab/>
        <w:t>C4LTX8_ENTHI [tr]</w:t>
        <w:tab/>
        <w:t>Leucine rich repeat protein bspa family</w:t>
        <w:tab/>
        <w:t>996</w:t>
        <w:tab/>
        <w:t>716-721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TINEE</w:t>
        <w:tab/>
        <w:t>C4M670</w:t>
        <w:tab/>
        <w:t>C4M670_ENTHI [tr]</w:t>
        <w:tab/>
        <w:t>Protein kinase domain containing protein</w:t>
        <w:tab/>
        <w:t>482</w:t>
        <w:tab/>
        <w:t>364-369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RSEVVD</w:t>
        <w:tab/>
        <w:t>C4LXI3</w:t>
        <w:tab/>
        <w:t>C4LXI3_ENTHI [tr]</w:t>
        <w:tab/>
        <w:t>DNA-directed RNA polymerase II subunit putative</w:t>
        <w:tab/>
        <w:t>180</w:t>
        <w:tab/>
        <w:t>90-95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PFIET</w:t>
        <w:tab/>
        <w:t>C4M2M3</w:t>
        <w:tab/>
        <w:t>C4M2M3_ENTHI [tr]</w:t>
        <w:tab/>
        <w:t>Uncharacterized protein</w:t>
        <w:tab/>
        <w:t>547</w:t>
        <w:tab/>
        <w:t>79-84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PFIET</w:t>
        <w:tab/>
        <w:t>C4M2S2</w:t>
        <w:tab/>
        <w:t>C4M2S2_ENTHI [tr]</w:t>
        <w:tab/>
        <w:t>Uncharacterized protein</w:t>
        <w:tab/>
        <w:t>618</w:t>
        <w:tab/>
        <w:t>177-182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ETGIS</w:t>
        <w:tab/>
        <w:t>C4LXJ5</w:t>
        <w:tab/>
        <w:t>C4LXJ5_ENTHI [tr]</w:t>
        <w:tab/>
        <w:t>Uncharacterized protein</w:t>
        <w:tab/>
        <w:t>699</w:t>
        <w:tab/>
        <w:t>255-260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TVSPS</w:t>
        <w:tab/>
        <w:t>C4M471</w:t>
        <w:tab/>
        <w:t>C4M471_ENTHI [tr]</w:t>
        <w:tab/>
        <w:t>Kinesin-like protein</w:t>
        <w:tab/>
        <w:t>629</w:t>
        <w:tab/>
        <w:t>315-320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SAFLE</w:t>
        <w:tab/>
        <w:t>C4LZI6</w:t>
        <w:tab/>
        <w:t>C4LZI6_ENTHI [tr]</w:t>
        <w:tab/>
        <w:t>Tyrosine kinase putative</w:t>
        <w:tab/>
        <w:t>2577</w:t>
        <w:tab/>
        <w:t>170-175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LEPFS</w:t>
        <w:tab/>
        <w:t>C4M0H6</w:t>
        <w:tab/>
        <w:t>C4M0H6_ENTHI [tr]</w:t>
        <w:tab/>
        <w:t>Uncharacterized protein</w:t>
        <w:tab/>
        <w:t>370</w:t>
        <w:tab/>
        <w:t>77-82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LEPFS</w:t>
        <w:tab/>
        <w:t>S0AWD3</w:t>
        <w:tab/>
        <w:t>S0AWD3_ENTHI [tr]</w:t>
        <w:tab/>
        <w:t>Uncharacterized protein</w:t>
        <w:tab/>
        <w:t>370</w:t>
        <w:tab/>
        <w:t>77-82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SADVW</w:t>
        <w:tab/>
        <w:t>C4M9L7</w:t>
        <w:tab/>
        <w:t>C4M9L7_ENTHI [tr]</w:t>
        <w:tab/>
        <w:t>Protein kinase domain containing protein</w:t>
        <w:tab/>
        <w:t>288</w:t>
        <w:tab/>
        <w:t>210-215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IGKAI</w:t>
        <w:tab/>
        <w:t>C4M229</w:t>
        <w:tab/>
        <w:t>C4M229_ENTHI [tr]</w:t>
        <w:tab/>
        <w:t>Uncharacterized protein</w:t>
        <w:tab/>
        <w:t>496</w:t>
        <w:tab/>
        <w:t>264-269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SVPVQ</w:t>
        <w:tab/>
        <w:t>C4LZR6</w:t>
        <w:tab/>
        <w:t>C4LZR6_ENTHI [tr]</w:t>
        <w:tab/>
        <w:t>Sec7 domain protein</w:t>
        <w:tab/>
        <w:t>1660</w:t>
        <w:tab/>
        <w:t>574-579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FAVIF</w:t>
        <w:tab/>
        <w:t>A0A175JI07</w:t>
        <w:tab/>
        <w:t>A0A175JI07_ENTHI [tr]</w:t>
        <w:tab/>
        <w:t>Uncharacterized protein</w:t>
        <w:tab/>
        <w:t>273</w:t>
        <w:tab/>
        <w:t>202-207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LASYT</w:t>
        <w:tab/>
        <w:t>C4M2H2</w:t>
        <w:tab/>
        <w:t>C4M2H2_ENTHI [tr]</w:t>
        <w:tab/>
        <w:t>Uncharacterized protein</w:t>
        <w:tab/>
        <w:t>479</w:t>
        <w:tab/>
        <w:t>200-205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VPNGS</w:t>
        <w:tab/>
        <w:t>C4MAN9</w:t>
        <w:tab/>
        <w:t>C4MAN9_ENTHI [tr]</w:t>
        <w:tab/>
        <w:t>Protein kinase putative</w:t>
        <w:tab/>
        <w:t>779</w:t>
        <w:tab/>
        <w:t>313-318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DALLSL</w:t>
        <w:tab/>
        <w:t>A0A175JLT4</w:t>
        <w:tab/>
        <w:t>A0A175JLT4_ENTHI [tr]</w:t>
        <w:tab/>
        <w:t>Heat repeat domain containing protein</w:t>
        <w:tab/>
        <w:t>713</w:t>
        <w:tab/>
        <w:t>523-528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DALLSL</w:t>
        <w:tab/>
        <w:t>C4M0I8</w:t>
        <w:tab/>
        <w:t>C4M0I8_ENTHI [tr]</w:t>
        <w:tab/>
        <w:t>HEAT repeat domain containing protein</w:t>
        <w:tab/>
        <w:t>708</w:t>
        <w:tab/>
        <w:t>518-523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LSLKT</w:t>
        <w:tab/>
        <w:t>C4M3B4</w:t>
        <w:tab/>
        <w:t>C4M3B4_ENTHI [tr]</w:t>
        <w:tab/>
        <w:t>Uncharacterized protein</w:t>
        <w:tab/>
        <w:t>830</w:t>
        <w:tab/>
        <w:t>177-182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VTIGS</w:t>
        <w:tab/>
        <w:t>A0A175JT87</w:t>
        <w:tab/>
        <w:t>A0A175JT87_ENTHI [tr]</w:t>
        <w:tab/>
        <w:t>Rhogap domain containing protein</w:t>
        <w:tab/>
        <w:t>605</w:t>
        <w:tab/>
        <w:t>398-403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VTIGS</w:t>
        <w:tab/>
        <w:t>C4M676</w:t>
        <w:tab/>
        <w:t>C4M676_ENTHI [tr]</w:t>
        <w:tab/>
        <w:t>RhoGAP domain containing protein</w:t>
        <w:tab/>
        <w:t>509</w:t>
        <w:tab/>
        <w:t>302-307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IGSGK</w:t>
        <w:tab/>
        <w:t>C4LYL2</w:t>
        <w:tab/>
        <w:t>C4LYL2_ENTHI [tr]</w:t>
        <w:tab/>
        <w:t>HEAT repeat domain containing protein</w:t>
        <w:tab/>
        <w:t>1589</w:t>
        <w:tab/>
        <w:t>1165-1170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TGYGI</w:t>
        <w:tab/>
        <w:t>Q1EQ46</w:t>
        <w:tab/>
        <w:t>Q1EQ46_ENTHI [tr]</w:t>
        <w:tab/>
        <w:t>EhSec24C</w:t>
        <w:tab/>
        <w:t>876</w:t>
        <w:tab/>
        <w:t>690-695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GYGIA</w:t>
        <w:tab/>
        <w:t>A0A060N124</w:t>
        <w:tab/>
        <w:t>A0A060N124_ENTHI [tr]</w:t>
        <w:tab/>
        <w:t>Serine/threonine-protein phosphatase</w:t>
        <w:tab/>
        <w:t>433</w:t>
        <w:tab/>
        <w:t>34-39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GYGIA</w:t>
        <w:tab/>
        <w:t>C4M672</w:t>
        <w:tab/>
        <w:t>C4M672_ENTHI [tr]</w:t>
        <w:tab/>
        <w:t>Serine/threonine-protein phosphatase</w:t>
        <w:tab/>
        <w:t>433</w:t>
        <w:tab/>
        <w:t>34-39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DLAILQ</w:t>
        <w:tab/>
        <w:t>A0A175JFN5</w:t>
        <w:tab/>
        <w:t>A0A175JFN5_ENTHI [tr]</w:t>
        <w:tab/>
        <w:t>Uncharacterized protein</w:t>
        <w:tab/>
        <w:t>524</w:t>
        <w:tab/>
        <w:t>206-211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DLAILQ</w:t>
        <w:tab/>
        <w:t>A0A175JX61</w:t>
        <w:tab/>
        <w:t>A0A175JX61_ENTHI [tr]</w:t>
        <w:tab/>
        <w:t>Uncharacterized protein</w:t>
        <w:tab/>
        <w:t>524</w:t>
        <w:tab/>
        <w:t>206-211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DLAILQ</w:t>
        <w:tab/>
        <w:t>B1N3K1</w:t>
        <w:tab/>
        <w:t>B1N3K1_ENTHI [tr]</w:t>
        <w:tab/>
        <w:t>Uncharacterized protein</w:t>
        <w:tab/>
        <w:t>355</w:t>
        <w:tab/>
        <w:t>37-42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DLAILQ</w:t>
        <w:tab/>
        <w:t>B1N5P4</w:t>
        <w:tab/>
        <w:t>B1N5P4_ENTHI [tr]</w:t>
        <w:tab/>
        <w:t>Uncharacterized protein</w:t>
        <w:tab/>
        <w:t>355</w:t>
        <w:tab/>
        <w:t>37-42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DLAILQ</w:t>
        <w:tab/>
        <w:t>C4LUH5</w:t>
        <w:tab/>
        <w:t>C4LUH5_ENTHI [tr]</w:t>
        <w:tab/>
        <w:t>Uncharacterized protein</w:t>
        <w:tab/>
        <w:t>498</w:t>
        <w:tab/>
        <w:t>180-185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LQLFG</w:t>
        <w:tab/>
        <w:t>C4M6Z0</w:t>
        <w:tab/>
        <w:t>C4M6Z0_ENTHI [tr]</w:t>
        <w:tab/>
        <w:t>Uncharacterized protein</w:t>
        <w:tab/>
        <w:t>459</w:t>
        <w:tab/>
        <w:t>31-36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MEELE</w:t>
        <w:tab/>
        <w:t>C4LVW8</w:t>
        <w:tab/>
        <w:t>C4LVW8_ENTHI [tr]</w:t>
        <w:tab/>
        <w:t>PH-protein kinase domain containing protein</w:t>
        <w:tab/>
        <w:t>441</w:t>
        <w:tab/>
        <w:t>156-161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HNEKNE</w:t>
        <w:tab/>
        <w:t>C4M5M6</w:t>
        <w:tab/>
        <w:t>C4M5M6_ENTHI [tr]</w:t>
        <w:tab/>
        <w:t>Coronin</w:t>
        <w:tab/>
        <w:t>1602</w:t>
        <w:tab/>
        <w:t>981-986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HNEKNE</w:t>
        <w:tab/>
        <w:t>Q9XYQ0</w:t>
        <w:tab/>
        <w:t>Q9XYQ0_ENTHI [tr]</w:t>
        <w:tab/>
        <w:t>Coronin</w:t>
        <w:tab/>
        <w:t>1602</w:t>
        <w:tab/>
        <w:t>981-986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EKNEV</w:t>
        <w:tab/>
        <w:t>C4M7A0</w:t>
        <w:tab/>
        <w:t>C4M7A0_ENTHI [tr]</w:t>
        <w:tab/>
        <w:t>Uncharacterized protein</w:t>
        <w:tab/>
        <w:t>888</w:t>
        <w:tab/>
        <w:t>8-13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MLGAAM</w:t>
        <w:tab/>
        <w:t>Q24802</w:t>
        <w:tab/>
        <w:t>Q24802_ENTHI [tr]</w:t>
        <w:tab/>
        <w:t>HM-1-IMSS putative vacuolar proton-transporting ATPase catalytic subunit</w:t>
        <w:tab/>
        <w:t>607</w:t>
        <w:tab/>
        <w:t>28-33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SLITF</w:t>
        <w:tab/>
        <w:t>C4LVE4</w:t>
        <w:tab/>
        <w:t>C4LVE4_ENTHI [tr]</w:t>
        <w:tab/>
        <w:t>Uncharacterized protein</w:t>
        <w:tab/>
        <w:t>293</w:t>
        <w:tab/>
        <w:t>164-169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VCSGK</w:t>
        <w:tab/>
        <w:t>C4M6V0</w:t>
        <w:tab/>
        <w:t>C4M6V0_ENTHI [tr]</w:t>
        <w:tab/>
        <w:t>Protein kinase domain containing protein</w:t>
        <w:tab/>
        <w:t>292</w:t>
        <w:tab/>
        <w:t>76-81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EERQS</w:t>
        <w:tab/>
        <w:t>C4M0Z9</w:t>
        <w:tab/>
        <w:t>C4M0Z9_ENTHI [tr]</w:t>
        <w:tab/>
        <w:t>Uncharacterized protein</w:t>
        <w:tab/>
        <w:t>911</w:t>
        <w:tab/>
        <w:t>379-384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NILRL</w:t>
        <w:tab/>
        <w:t>C4M6S4</w:t>
        <w:tab/>
        <w:t>C4M6S4_ENTHI [tr]</w:t>
        <w:tab/>
        <w:t>Uncharacterized protein</w:t>
        <w:tab/>
        <w:t>501</w:t>
        <w:tab/>
        <w:t>246-251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ILRLL</w:t>
        <w:tab/>
        <w:t>C4M3K1</w:t>
        <w:tab/>
        <w:t>C4M3K1_ENTHI [tr]</w:t>
        <w:tab/>
        <w:t>Uncharacterized protein</w:t>
        <w:tab/>
        <w:t>359</w:t>
        <w:tab/>
        <w:t>231-236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ILRLL</w:t>
        <w:tab/>
        <w:t>C4M6S4</w:t>
        <w:tab/>
        <w:t>C4M6S4_ENTHI [tr]</w:t>
        <w:tab/>
        <w:t>Uncharacterized protein</w:t>
        <w:tab/>
        <w:t>501</w:t>
        <w:tab/>
        <w:t>247-252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NGSPQ</w:t>
        <w:tab/>
        <w:t>C4M5S9</w:t>
        <w:tab/>
        <w:t>C4M5S9_ENTHI [tr]</w:t>
        <w:tab/>
        <w:t>L-myo-inositol 1 phosphate synthase</w:t>
        <w:tab/>
        <w:t>508</w:t>
        <w:tab/>
        <w:t>273-278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NGSPQ</w:t>
        <w:tab/>
        <w:t>P90626</w:t>
        <w:tab/>
        <w:t>P90626_ENTHI [tr]</w:t>
        <w:tab/>
        <w:t>L-myo-inositol-1-phosphate synthase</w:t>
        <w:tab/>
        <w:t>508</w:t>
        <w:tab/>
        <w:t>273-278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ALDFI</w:t>
        <w:tab/>
        <w:t>C4M5M8</w:t>
        <w:tab/>
        <w:t>C4M5M8_ENTHI [tr]</w:t>
        <w:tab/>
        <w:t>Sedlin putative</w:t>
        <w:tab/>
        <w:t>137</w:t>
        <w:tab/>
        <w:t>42-47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YDISE</w:t>
        <w:tab/>
        <w:t>C4LXE2</w:t>
        <w:tab/>
        <w:t>C4LXE2_ENTHI [tr]</w:t>
        <w:tab/>
        <w:t>Uncharacterized protein</w:t>
        <w:tab/>
        <w:t>418</w:t>
        <w:tab/>
        <w:t>38-43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SEVER</w:t>
        <w:tab/>
        <w:t>B1N482</w:t>
        <w:tab/>
        <w:t>B1N482_ENTHI [tr]</w:t>
        <w:tab/>
        <w:t>Uncharacterized protein</w:t>
        <w:tab/>
        <w:t>686</w:t>
        <w:tab/>
        <w:t>630-635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NVYQDH</w:t>
        <w:tab/>
        <w:t>C4MA24</w:t>
        <w:tab/>
        <w:t>C4MA24_ENTHI [tr]</w:t>
        <w:tab/>
        <w:t>Ubiquitin-like protein 5 putative</w:t>
        <w:tab/>
        <w:t>79</w:t>
        <w:tab/>
        <w:t>55-60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HSIGS</w:t>
        <w:tab/>
        <w:t>C4LWN5</w:t>
        <w:tab/>
        <w:t>C4LWN5_ENTHI [tr]</w:t>
        <w:tab/>
        <w:t>SP-RING zinc finger domain containing protein</w:t>
        <w:tab/>
        <w:t>539</w:t>
        <w:tab/>
        <w:t>470-475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SIDGL</w:t>
        <w:tab/>
        <w:t>A0A175JF45</w:t>
        <w:tab/>
        <w:t>A0A175JF45_ENTHI [tr]</w:t>
        <w:tab/>
        <w:t>Uncharacterized protein</w:t>
        <w:tab/>
        <w:t>567</w:t>
        <w:tab/>
        <w:t>436-441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SIDGL</w:t>
        <w:tab/>
        <w:t>B1N2L5</w:t>
        <w:tab/>
        <w:t>B1N2L5_ENTHI [tr]</w:t>
        <w:tab/>
        <w:t>Uncharacterized protein</w:t>
        <w:tab/>
        <w:t>176</w:t>
        <w:tab/>
        <w:t>45-50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SIDGL</w:t>
        <w:tab/>
        <w:t>C4LUU3</w:t>
        <w:tab/>
        <w:t>C4LUU3_ENTHI [tr]</w:t>
        <w:tab/>
        <w:t>Uncharacterized protein</w:t>
        <w:tab/>
        <w:t>256</w:t>
        <w:tab/>
        <w:t>110-115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SSIDGL</w:t>
        <w:tab/>
        <w:t>Q1EQ36</w:t>
        <w:tab/>
        <w:t>Q1EQ36_ENTHI [tr]</w:t>
        <w:tab/>
        <w:t>Coatomer protein gamma subunit putative</w:t>
        <w:tab/>
        <w:t>844</w:t>
        <w:tab/>
        <w:t>357-362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ISKKP</w:t>
        <w:tab/>
        <w:t>C4LXU8</w:t>
        <w:tab/>
        <w:t>C4LXU8_ENTHI [tr]</w:t>
        <w:tab/>
        <w:t>Cysteine protease binding protein family 2</w:t>
        <w:tab/>
        <w:t>871</w:t>
        <w:tab/>
        <w:t>296-301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ISKKP</w:t>
        <w:tab/>
        <w:t>C4M748</w:t>
        <w:tab/>
        <w:t>C4M748_ENTHI [tr]</w:t>
        <w:tab/>
        <w:t>Uncharacterized protein</w:t>
        <w:tab/>
        <w:t>854</w:t>
        <w:tab/>
        <w:t>166-171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ISKKP</w:t>
        <w:tab/>
        <w:t>C4M9I2</w:t>
        <w:tab/>
        <w:t>C4M9I2_ENTHI [tr]</w:t>
        <w:tab/>
        <w:t>SH3 domain protein</w:t>
        <w:tab/>
        <w:t>359</w:t>
        <w:tab/>
        <w:t>149-154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ISKKP</w:t>
        <w:tab/>
        <w:t>S0AXC8</w:t>
        <w:tab/>
        <w:t>S0AXC8_ENTHI [tr]</w:t>
        <w:tab/>
        <w:t>SH3 domain protein</w:t>
        <w:tab/>
        <w:t>359</w:t>
        <w:tab/>
        <w:t>149-154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GLPSS</w:t>
        <w:tab/>
        <w:t>C4M9T5</w:t>
        <w:tab/>
        <w:t>C4M9T5_ENTHI [tr]</w:t>
        <w:tab/>
        <w:t>Uncharacterized protein</w:t>
        <w:tab/>
        <w:t>493</w:t>
        <w:tab/>
        <w:t>161-166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KHSQL</w:t>
        <w:tab/>
        <w:t>C4LT15</w:t>
        <w:tab/>
        <w:t>C4LT15_ENTHI [tr]</w:t>
        <w:tab/>
        <w:t>Uncharacterized protein</w:t>
        <w:tab/>
        <w:t>298</w:t>
        <w:tab/>
        <w:t>149-154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KHSQL</w:t>
        <w:tab/>
        <w:t>C4M8K7</w:t>
        <w:tab/>
        <w:t>C4M8K7_ENTHI [tr]</w:t>
        <w:tab/>
        <w:t>DNA repair helicase putative</w:t>
        <w:tab/>
        <w:t>770</w:t>
        <w:tab/>
        <w:t>128-133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HSQLSD</w:t>
        <w:tab/>
        <w:t>A0A175JCV5</w:t>
        <w:tab/>
        <w:t>A0A175JCV5_ENTHI [tr]</w:t>
        <w:tab/>
        <w:t>F-box WD domain containing protein</w:t>
        <w:tab/>
        <w:t>830</w:t>
        <w:tab/>
        <w:t>337-342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HSQLSD</w:t>
        <w:tab/>
        <w:t>C4LSM0</w:t>
        <w:tab/>
        <w:t>C4LSM0_ENTHI [tr]</w:t>
        <w:tab/>
        <w:t>F-box/WD domain containing protein</w:t>
        <w:tab/>
        <w:t>720</w:t>
        <w:tab/>
        <w:t>227-232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QLSDLY</w:t>
        <w:tab/>
        <w:t>C4M963</w:t>
        <w:tab/>
        <w:t>C4M963_ENTHI [tr]</w:t>
        <w:tab/>
        <w:t>Tyrosine kinase putative</w:t>
        <w:tab/>
        <w:t>1336</w:t>
        <w:tab/>
        <w:t>320-325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KFSFK</w:t>
        <w:tab/>
        <w:t>C4LTX8</w:t>
        <w:tab/>
        <w:t>C4LTX8_ENTHI [tr]</w:t>
        <w:tab/>
        <w:t>Leucine rich repeat protein bspa family</w:t>
        <w:tab/>
        <w:t>996</w:t>
        <w:tab/>
        <w:t>926-931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FSFKS</w:t>
        <w:tab/>
        <w:t>C4M935</w:t>
        <w:tab/>
        <w:t>C4M935_ENTHI [tr]</w:t>
        <w:tab/>
        <w:t>Protein kinase, putative</w:t>
        <w:tab/>
        <w:t>686</w:t>
        <w:tab/>
        <w:t>46-51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FKSDR</w:t>
        <w:tab/>
        <w:t>A0A175JFR9</w:t>
        <w:tab/>
        <w:t>A0A175JFR9_ENTHI [tr]</w:t>
        <w:tab/>
        <w:t>Uncharacterized protein</w:t>
        <w:tab/>
        <w:t>600</w:t>
        <w:tab/>
        <w:t>17-22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FKSDR</w:t>
        <w:tab/>
        <w:t>C4LV38</w:t>
        <w:tab/>
        <w:t>C4LV38_ENTHI [tr]</w:t>
        <w:tab/>
        <w:t>Uncharacterized protein</w:t>
        <w:tab/>
        <w:t>600</w:t>
        <w:tab/>
        <w:t>17-22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SDRYS</w:t>
        <w:tab/>
        <w:t>C4LY62</w:t>
        <w:tab/>
        <w:t>C4LY62_ENTHI [tr]</w:t>
        <w:tab/>
        <w:t>Ras guanine nucleotide exchange factor putative</w:t>
        <w:tab/>
        <w:t>598</w:t>
        <w:tab/>
        <w:t>292-297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DVSDI</w:t>
        <w:tab/>
        <w:t>C4MAE3</w:t>
        <w:tab/>
        <w:t>C4MAE3_ENTHI [tr]</w:t>
        <w:tab/>
        <w:t>F-box domain containing protein</w:t>
        <w:tab/>
        <w:t>799</w:t>
        <w:tab/>
        <w:t>380-385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DVSDIS</w:t>
        <w:tab/>
        <w:t>C4MAE3</w:t>
        <w:tab/>
        <w:t>C4MAE3_ENTHI [tr]</w:t>
        <w:tab/>
        <w:t>F-box domain containing protein</w:t>
        <w:tab/>
        <w:t>799</w:t>
        <w:tab/>
        <w:t>381-386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EGNAA</w:t>
        <w:tab/>
        <w:t>A0A175JX25</w:t>
        <w:tab/>
        <w:t>A0A175JX25_ENTHI [tr]</w:t>
        <w:tab/>
        <w:t>Nucleoside transporter putative</w:t>
        <w:tab/>
        <w:t>407</w:t>
        <w:tab/>
        <w:t>107-112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EGNAA</w:t>
        <w:tab/>
        <w:t>C4M8V2</w:t>
        <w:tab/>
        <w:t>C4M8V2_ENTHI [tr]</w:t>
        <w:tab/>
        <w:t>Nucleoside transporter, putative</w:t>
        <w:tab/>
        <w:t>379</w:t>
        <w:tab/>
        <w:t>79-84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RRKQQY</w:t>
        <w:tab/>
        <w:t>C4M6F4</w:t>
        <w:tab/>
        <w:t>C4M6F4_ENTHI [tr]</w:t>
        <w:tab/>
        <w:t>Rho guanine nucleotide exchange factor putative</w:t>
        <w:tab/>
        <w:t>1130</w:t>
        <w:tab/>
        <w:t>112-117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YKDSLK</w:t>
        <w:tab/>
        <w:t>C4LUM7</w:t>
        <w:tab/>
        <w:t>C4LUM7_ENTHI [tr]</w:t>
        <w:tab/>
        <w:t>Uncharacterized protein</w:t>
        <w:tab/>
        <w:t>657</w:t>
        <w:tab/>
        <w:t>607-612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YKDSLK</w:t>
        <w:tab/>
        <w:t>C4M4Z7</w:t>
        <w:tab/>
        <w:t>C4M4Z7_ENTHI [tr]</w:t>
        <w:tab/>
        <w:t>Ubiquitin carboxyl-terminal hydrolase domain containing protein</w:t>
        <w:tab/>
        <w:t>806</w:t>
        <w:tab/>
        <w:t>723-728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DSLKK</w:t>
        <w:tab/>
        <w:t>C4LY04</w:t>
        <w:tab/>
        <w:t>C4LY04_ENTHI [tr]</w:t>
        <w:tab/>
        <w:t>Protein with RhoGEF and ArfGAP domains</w:t>
        <w:tab/>
        <w:t>1045</w:t>
        <w:tab/>
        <w:t>826-831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DSLKK</w:t>
        <w:tab/>
        <w:t>C4M4Z7</w:t>
        <w:tab/>
        <w:t>C4M4Z7_ENTHI [tr]</w:t>
        <w:tab/>
        <w:t>Ubiquitin carboxyl-terminal hydrolase domain containing protein</w:t>
        <w:tab/>
        <w:t>806</w:t>
        <w:tab/>
        <w:t>724-729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DSLKKR</w:t>
        <w:tab/>
        <w:t>A0A175JZS1</w:t>
        <w:tab/>
        <w:t>A0A175JZS1_ENTHI [tr]</w:t>
        <w:tab/>
        <w:t>Uncharacterized protein</w:t>
        <w:tab/>
        <w:t>244</w:t>
        <w:tab/>
        <w:t>18-23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DSLKKR</w:t>
        <w:tab/>
        <w:t>B1N575</w:t>
        <w:tab/>
        <w:t>B1N575_ENTHI [tr]</w:t>
        <w:tab/>
        <w:t>Uncharacterized protein (Fragment)</w:t>
        <w:tab/>
        <w:t>218</w:t>
        <w:tab/>
        <w:t>18-23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DSLKKR</w:t>
        <w:tab/>
        <w:t>C4LTW5</w:t>
        <w:tab/>
        <w:t>C4LTW5_ENTHI [tr]</w:t>
        <w:tab/>
        <w:t>Uncharacterized protein</w:t>
        <w:tab/>
        <w:t>345</w:t>
        <w:tab/>
        <w:t>54-59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DSLKKR</w:t>
        <w:tab/>
        <w:t>C4M5S1</w:t>
        <w:tab/>
        <w:t>C4M5S1_ENTHI [tr]</w:t>
        <w:tab/>
        <w:t>Uncharacterized protein</w:t>
        <w:tab/>
        <w:t>722</w:t>
        <w:tab/>
        <w:t>56-61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DEIEL</w:t>
        <w:tab/>
        <w:t>C4M5U4</w:t>
        <w:tab/>
        <w:t>C4M5U4_ENTHI [tr]</w:t>
        <w:tab/>
        <w:t>Protein tyrosine kinase domain-containing protein</w:t>
        <w:tab/>
        <w:t>1380</w:t>
        <w:tab/>
        <w:t>823-828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DEIEL</w:t>
        <w:tab/>
        <w:t>C4M762</w:t>
        <w:tab/>
        <w:t>C4M762_ENTHI [tr]</w:t>
        <w:tab/>
        <w:t>Tyrosine kinase putative</w:t>
        <w:tab/>
        <w:t>1228</w:t>
        <w:tab/>
        <w:t>895-900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RDFYL</w:t>
        <w:tab/>
        <w:t>C4MAA1</w:t>
        <w:tab/>
        <w:t>C4MAA1_ENTHI [tr]</w:t>
        <w:tab/>
        <w:t>Uncharacterized protein</w:t>
        <w:tab/>
        <w:t>108</w:t>
        <w:tab/>
        <w:t>22-27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RDFYLD</w:t>
        <w:tab/>
        <w:t>C4MAA1</w:t>
        <w:tab/>
        <w:t>C4MAA1_ENTHI [tr]</w:t>
        <w:tab/>
        <w:t>Uncharacterized protein</w:t>
        <w:tab/>
        <w:t>108</w:t>
        <w:tab/>
        <w:t>23-28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DQFRT</w:t>
        <w:tab/>
        <w:t>C4M8A1</w:t>
        <w:tab/>
        <w:t>C4M8A1_ENTHI [tr]</w:t>
        <w:tab/>
        <w:t>Uncharacterized protein</w:t>
        <w:tab/>
        <w:t>232</w:t>
        <w:tab/>
        <w:t>102-107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KENSP</w:t>
        <w:tab/>
        <w:t>C4LXV8</w:t>
        <w:tab/>
        <w:t>C4LXV8_ENTHI [tr]</w:t>
        <w:tab/>
        <w:t>Myotubularin putative</w:t>
        <w:tab/>
        <w:t>631</w:t>
        <w:tab/>
        <w:t>511-516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VSGGG</w:t>
        <w:tab/>
        <w:t>C4MBN7</w:t>
        <w:tab/>
        <w:t>C4MBN7_ENTHI [tr]</w:t>
        <w:tab/>
        <w:t>Uncharacterized protein</w:t>
        <w:tab/>
        <w:t>460</w:t>
        <w:tab/>
        <w:t>190-195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CTNRS</w:t>
        <w:tab/>
        <w:t>C4LVP5</w:t>
        <w:tab/>
        <w:t>C4LVP5_ENTHI [tr]</w:t>
        <w:tab/>
        <w:t>Uncharacterized protein</w:t>
        <w:tab/>
        <w:t>167</w:t>
        <w:tab/>
        <w:t>128-133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HGVVSG</w:t>
        <w:tab/>
        <w:t>C4LZJ1</w:t>
        <w:tab/>
        <w:t>C4LZJ1_ENTHI [tr]</w:t>
        <w:tab/>
        <w:t>Rap ran GTPase-activating protein putative</w:t>
        <w:tab/>
        <w:t>778</w:t>
        <w:tab/>
        <w:t>102-107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GVPAP</w:t>
        <w:tab/>
        <w:t>A0A060N1M7</w:t>
        <w:tab/>
        <w:t>A0A060N1M7_ENTHI [tr]</w:t>
        <w:tab/>
        <w:t>Aldose reductase, putative</w:t>
        <w:tab/>
        <w:t>305</w:t>
        <w:tab/>
        <w:t>210-215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GVPAP</w:t>
        <w:tab/>
        <w:t>A0A175JWN7</w:t>
        <w:tab/>
        <w:t>A0A175JWN7_ENTHI [tr]</w:t>
        <w:tab/>
        <w:t>Aldose reductase putative</w:t>
        <w:tab/>
        <w:t>305</w:t>
        <w:tab/>
        <w:t>210-215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GVPAP</w:t>
        <w:tab/>
        <w:t>C4M7W2</w:t>
        <w:tab/>
        <w:t>C4M7W2_ENTHI [tr]</w:t>
        <w:tab/>
        <w:t>Aldose reductase putative</w:t>
        <w:tab/>
        <w:t>305</w:t>
        <w:tab/>
        <w:t>210-215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GVPAP</w:t>
        <w:tab/>
        <w:t>C4M8C2</w:t>
        <w:tab/>
        <w:t>C4M8C2_ENTHI [tr]</w:t>
        <w:tab/>
        <w:t>Aldose reductase, putative</w:t>
        <w:tab/>
        <w:t>305</w:t>
        <w:tab/>
        <w:t>210-215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CPSKL</w:t>
        <w:tab/>
        <w:t>C4M3N7</w:t>
        <w:tab/>
        <w:t>C4M3N7_ENTHI [tr]</w:t>
        <w:tab/>
        <w:t>Putative transcription enhancer protein</w:t>
        <w:tab/>
        <w:t>1175</w:t>
        <w:tab/>
        <w:t>289-294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YSTTV</w:t>
        <w:tab/>
        <w:t>C4LZV2</w:t>
        <w:tab/>
        <w:t>C4LZV2_ENTHI [tr]</w:t>
        <w:tab/>
        <w:t>Rho family GTPase</w:t>
        <w:tab/>
        <w:t>211</w:t>
        <w:tab/>
        <w:t>38-43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YSTTVT</w:t>
        <w:tab/>
        <w:t>C4LZV2</w:t>
        <w:tab/>
        <w:t>C4LZV2_ENTHI [tr]</w:t>
        <w:tab/>
        <w:t>Rho family GTPase</w:t>
        <w:tab/>
        <w:t>211</w:t>
        <w:tab/>
        <w:t>39-44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TVTGQ</w:t>
        <w:tab/>
        <w:t>C4LSY5</w:t>
        <w:tab/>
        <w:t>C4LSY5_ENTHI [tr]</w:t>
        <w:tab/>
        <w:t>Uncharacterized protein</w:t>
        <w:tab/>
        <w:t>291</w:t>
        <w:tab/>
        <w:t>110-115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DISEDN</w:t>
        <w:tab/>
        <w:t>C4M702</w:t>
        <w:tab/>
        <w:t>C4M702_ENTHI [tr]</w:t>
        <w:tab/>
        <w:t>Uncharacterized protein</w:t>
        <w:tab/>
        <w:t>423</w:t>
        <w:tab/>
        <w:t>87-92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DNSLQ</w:t>
        <w:tab/>
        <w:t>C4M337</w:t>
        <w:tab/>
        <w:t>C4M337_ENTHI [tr]</w:t>
        <w:tab/>
        <w:t>Uncharacterized protein</w:t>
        <w:tab/>
        <w:t>749</w:t>
        <w:tab/>
        <w:t>262-267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TSNAS</w:t>
        <w:tab/>
        <w:t>C4M256</w:t>
        <w:tab/>
        <w:t>C4M256_ENTHI [tr]</w:t>
        <w:tab/>
        <w:t>Protein kinase putative</w:t>
        <w:tab/>
        <w:t>1585</w:t>
        <w:tab/>
        <w:t>1474-1479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SNAST</w:t>
        <w:tab/>
        <w:t>C4LSW5</w:t>
        <w:tab/>
        <w:t>C4LSW5_ENTHI [tr]</w:t>
        <w:tab/>
        <w:t>Uncharacterized protein</w:t>
        <w:tab/>
        <w:t>105</w:t>
        <w:tab/>
        <w:t>7-12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SNAST</w:t>
        <w:tab/>
        <w:t>C4M6H8</w:t>
        <w:tab/>
        <w:t>C4M6H8_ENTHI [tr]</w:t>
        <w:tab/>
        <w:t>Mucin 2 putative</w:t>
        <w:tab/>
        <w:t>551</w:t>
        <w:tab/>
        <w:t>258-263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NASTT</w:t>
        <w:tab/>
        <w:t>C4M6H8</w:t>
        <w:tab/>
        <w:t>C4M6H8_ENTHI [tr]</w:t>
        <w:tab/>
        <w:t>Mucin 2 putative</w:t>
        <w:tab/>
        <w:t>551</w:t>
        <w:tab/>
        <w:t>259-264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YPQSP</w:t>
        <w:tab/>
        <w:t>C4M463</w:t>
        <w:tab/>
        <w:t>C4M463_ENTHI [tr]</w:t>
        <w:tab/>
        <w:t>GTPase activating protein putative</w:t>
        <w:tab/>
        <w:t>357</w:t>
        <w:tab/>
        <w:t>176-181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QSPTN</w:t>
        <w:tab/>
        <w:t>B1N4K3</w:t>
        <w:tab/>
        <w:t>B1N4K3_ENTHI [tr]</w:t>
        <w:tab/>
        <w:t>Uncharacterized protein</w:t>
        <w:tab/>
        <w:t>379</w:t>
        <w:tab/>
        <w:t>278-283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QSPTN</w:t>
        <w:tab/>
        <w:t>B1N5A2</w:t>
        <w:tab/>
        <w:t>B1N5A2_ENTHI [tr]</w:t>
        <w:tab/>
        <w:t>Uncharacterized protein</w:t>
        <w:tab/>
        <w:t>388</w:t>
        <w:tab/>
        <w:t>281-286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QSPTN</w:t>
        <w:tab/>
        <w:t>C4LXU9</w:t>
        <w:tab/>
        <w:t>C4LXU9_ENTHI [tr]</w:t>
        <w:tab/>
        <w:t>Uncharacterized protein</w:t>
        <w:tab/>
        <w:t>388</w:t>
        <w:tab/>
        <w:t>281-286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QSPTN</w:t>
        <w:tab/>
        <w:t>C4LY25</w:t>
        <w:tab/>
        <w:t>C4LY25_ENTHI [tr]</w:t>
        <w:tab/>
        <w:t>Uncharacterized protein</w:t>
        <w:tab/>
        <w:t>685</w:t>
        <w:tab/>
        <w:t>590-595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QSPTN</w:t>
        <w:tab/>
        <w:t>C4M706</w:t>
        <w:tab/>
        <w:t>C4M706_ENTHI [tr]</w:t>
        <w:tab/>
        <w:t>Uncharacterized protein</w:t>
        <w:tab/>
        <w:t>379</w:t>
        <w:tab/>
        <w:t>278-283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QSPTN</w:t>
        <w:tab/>
        <w:t>C4M7N0</w:t>
        <w:tab/>
        <w:t>C4M7N0_ENTHI [tr]</w:t>
        <w:tab/>
        <w:t>Uncharacterized protein</w:t>
        <w:tab/>
        <w:t>379</w:t>
        <w:tab/>
        <w:t>278-283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QSPTN</w:t>
        <w:tab/>
        <w:t>C4MBJ9</w:t>
        <w:tab/>
        <w:t>C4MBJ9_ENTHI [tr]</w:t>
        <w:tab/>
        <w:t>Uncharacterized protein</w:t>
        <w:tab/>
        <w:t>388</w:t>
        <w:tab/>
        <w:t>281-286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KNRNK</w:t>
        <w:tab/>
        <w:t>C4M7H8</w:t>
        <w:tab/>
        <w:t>C4M7H8_ENTHI [tr]</w:t>
        <w:tab/>
        <w:t>DNA mismatch repair protein mutS, putative</w:t>
        <w:tab/>
        <w:t>755</w:t>
        <w:tab/>
        <w:t>81-86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RNKLRR</w:t>
        <w:tab/>
        <w:t>C4LYG4</w:t>
        <w:tab/>
        <w:t>C4LYG4_ENTHI [tr]</w:t>
        <w:tab/>
        <w:t>Uncharacterized protein</w:t>
        <w:tab/>
        <w:t>425</w:t>
        <w:tab/>
        <w:t>364-369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KLRRQ</w:t>
        <w:tab/>
        <w:t>C4LYG4</w:t>
        <w:tab/>
        <w:t>C4LYG4_ENTHI [tr]</w:t>
        <w:tab/>
        <w:t>Uncharacterized protein</w:t>
        <w:tab/>
        <w:t>425</w:t>
        <w:tab/>
        <w:t>365-370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DLQKE</w:t>
        <w:tab/>
        <w:t>A0A175K078</w:t>
        <w:tab/>
        <w:t>A0A175K078_ENTHI [tr]</w:t>
        <w:tab/>
        <w:t>Uncharacterized protein</w:t>
        <w:tab/>
        <w:t>108</w:t>
        <w:tab/>
        <w:t>26-31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DLQKE</w:t>
        <w:tab/>
        <w:t>B1N5D9</w:t>
        <w:tab/>
        <w:t>B1N5D9_ENTHI [tr]</w:t>
        <w:tab/>
        <w:t>Uncharacterized protein (Fragment)</w:t>
        <w:tab/>
        <w:t>117</w:t>
        <w:tab/>
        <w:t>35-40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DLQKE</w:t>
        <w:tab/>
        <w:t>C4M7E0</w:t>
        <w:tab/>
        <w:t>C4M7E0_ENTHI [tr]</w:t>
        <w:tab/>
        <w:t>Uncharacterized protein</w:t>
        <w:tab/>
        <w:t>565</w:t>
        <w:tab/>
        <w:t>483-488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RSVSL</w:t>
        <w:tab/>
        <w:t>C4M299</w:t>
        <w:tab/>
        <w:t>C4M299_ENTHI [tr]</w:t>
        <w:tab/>
        <w:t>Serine/threonine-protein phosphatase</w:t>
        <w:tab/>
        <w:t>522</w:t>
        <w:tab/>
        <w:t>491-496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VSLKD</w:t>
        <w:tab/>
        <w:t>C4M7B3</w:t>
        <w:tab/>
        <w:t>C4M7B3_ENTHI [tr]</w:t>
        <w:tab/>
        <w:t>Protein kinase putative</w:t>
        <w:tab/>
        <w:t>1134</w:t>
        <w:tab/>
        <w:t>764-769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TQNPF</w:t>
        <w:tab/>
        <w:t>A0A175JTJ5</w:t>
        <w:tab/>
        <w:t>A0A175JTJ5_ENTHI [tr]</w:t>
        <w:tab/>
        <w:t>Uncharacterized protein</w:t>
        <w:tab/>
        <w:t>496</w:t>
        <w:tab/>
        <w:t>354-359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TQNPF</w:t>
        <w:tab/>
        <w:t>B1N3Z3</w:t>
        <w:tab/>
        <w:t>B1N3Z3_ENTHI [tr]</w:t>
        <w:tab/>
        <w:t>Uncharacterized protein</w:t>
        <w:tab/>
        <w:t>704</w:t>
        <w:tab/>
        <w:t>562-567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TQNPF</w:t>
        <w:tab/>
        <w:t>C4LY45</w:t>
        <w:tab/>
        <w:t>C4LY45_ENTHI [tr]</w:t>
        <w:tab/>
        <w:t>Uncharacterized protein</w:t>
        <w:tab/>
        <w:t>459</w:t>
        <w:tab/>
        <w:t>335-340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DDQCLL</w:t>
        <w:tab/>
        <w:t>C4M956</w:t>
        <w:tab/>
        <w:t>C4M956_ENTHI [tr]</w:t>
        <w:tab/>
        <w:t>Leucine-rich repeat containing protein</w:t>
        <w:tab/>
        <w:t>666</w:t>
        <w:tab/>
        <w:t>240-245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SKARP</w:t>
        <w:tab/>
        <w:t>C4LYP7</w:t>
        <w:tab/>
        <w:t>C4LYP7_ENTHI [tr]</w:t>
        <w:tab/>
        <w:t>Guanine nucleotide regulatory protein putative</w:t>
        <w:tab/>
        <w:t>488</w:t>
        <w:tab/>
        <w:t>343-348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SKARP</w:t>
        <w:tab/>
        <w:t>S0AY13</w:t>
        <w:tab/>
        <w:t>S0AY13_ENTHI [tr]</w:t>
        <w:tab/>
        <w:t>Guanine nucleotide regulatory protein, putative</w:t>
        <w:tab/>
        <w:t>488</w:t>
        <w:tab/>
        <w:t>343-348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SKARP</w:t>
        <w:tab/>
        <w:t>S0AZI0</w:t>
        <w:tab/>
        <w:t>S0AZI0_ENTHI [tr]</w:t>
        <w:tab/>
        <w:t>Guanine nucleotide regulatory protein, putative</w:t>
        <w:tab/>
        <w:t>488</w:t>
        <w:tab/>
        <w:t>343-348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NKPVV</w:t>
        <w:tab/>
        <w:t>C4M524</w:t>
        <w:tab/>
        <w:t>C4M524_ENTHI [tr]</w:t>
        <w:tab/>
        <w:t>Uncharacterized protein</w:t>
        <w:tab/>
        <w:t>346</w:t>
        <w:tab/>
        <w:t>242-247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PVVSA</w:t>
        <w:tab/>
        <w:t>C4LUW9</w:t>
        <w:tab/>
        <w:t>C4LUW9_ENTHI [tr]</w:t>
        <w:tab/>
        <w:t>Sulfate adenylyltransferase putative</w:t>
        <w:tab/>
        <w:t>477</w:t>
        <w:tab/>
        <w:t>251-256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PVVSA</w:t>
        <w:tab/>
        <w:t>S0AW95</w:t>
        <w:tab/>
        <w:t>S0AW95_ENTHI [tr]</w:t>
        <w:tab/>
        <w:t>Sulfate adenylyltransferase, putative</w:t>
        <w:tab/>
        <w:t>477</w:t>
        <w:tab/>
        <w:t>251-256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VVSAL</w:t>
        <w:tab/>
        <w:t>C4LZS7</w:t>
        <w:tab/>
        <w:t>C4LZS7_ENTHI [tr]</w:t>
        <w:tab/>
        <w:t>High mobility group (HMG) box domain containing protein</w:t>
        <w:tab/>
        <w:t>287</w:t>
        <w:tab/>
        <w:t>226-231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SALHG</w:t>
        <w:tab/>
        <w:t>C4M3P7</w:t>
        <w:tab/>
        <w:t>C4M3P7_ENTHI [tr]</w:t>
        <w:tab/>
        <w:t>WD domain containing protein</w:t>
        <w:tab/>
        <w:t>775</w:t>
        <w:tab/>
        <w:t>52-57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GSSNG</w:t>
        <w:tab/>
        <w:t>A0A175JMF2</w:t>
        <w:tab/>
        <w:t>A0A175JMF2_ENTHI [tr]</w:t>
        <w:tab/>
        <w:t>Lysozyme putative</w:t>
        <w:tab/>
        <w:t>747</w:t>
        <w:tab/>
        <w:t>356-361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GSSNG</w:t>
        <w:tab/>
        <w:t>C4M0W3</w:t>
        <w:tab/>
        <w:t>C4M0W3_ENTHI [tr]</w:t>
        <w:tab/>
        <w:t>Lysozyme, putative</w:t>
        <w:tab/>
        <w:t>722</w:t>
        <w:tab/>
        <w:t>331-336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KLSSI</w:t>
        <w:tab/>
        <w:t>C4M122</w:t>
        <w:tab/>
        <w:t>C4M122_ENTHI [tr]</w:t>
        <w:tab/>
        <w:t>Uncharacterized protein</w:t>
        <w:tab/>
        <w:t>586</w:t>
        <w:tab/>
        <w:t>371-376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KLSSI</w:t>
        <w:tab/>
        <w:t>C4M339</w:t>
        <w:tab/>
        <w:t>C4M339_ENTHI [tr]</w:t>
        <w:tab/>
        <w:t>Uncharacterized protein</w:t>
        <w:tab/>
        <w:t>905</w:t>
        <w:tab/>
        <w:t>482-487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SSIES</w:t>
        <w:tab/>
        <w:t>A0A175JHG5</w:t>
        <w:tab/>
        <w:t>A0A175JHG5_ENTHI [tr]</w:t>
        <w:tab/>
        <w:t>Pumilio family RNA-binding protein</w:t>
        <w:tab/>
        <w:t>471</w:t>
        <w:tab/>
        <w:t>78-83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SSIES</w:t>
        <w:tab/>
        <w:t>A0A175JWV3</w:t>
        <w:tab/>
        <w:t>A0A175JWV3_ENTHI [tr]</w:t>
        <w:tab/>
        <w:t>Pumilio family RNA-binding protein</w:t>
        <w:tab/>
        <w:t>227</w:t>
        <w:tab/>
        <w:t>42-47</w:t>
      </w:r>
    </w:p>
    <w:p>
      <w:pPr>
        <w:pStyle w:val="Testopreformattato"/>
        <w:numPr>
          <w:ilvl w:val="0"/>
          <w:numId w:val="2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SSIES</w:t>
        <w:tab/>
        <w:t>B1N489</w:t>
        <w:tab/>
        <w:t>B1N489_ENTHI [tr]</w:t>
        <w:tab/>
        <w:t>Pumilio family RNA-binding protein</w:t>
        <w:tab/>
        <w:t>262</w:t>
        <w:tab/>
        <w:t>42-47</w:t>
      </w:r>
    </w:p>
    <w:p>
      <w:pPr>
        <w:pStyle w:val="Testopreformattato"/>
        <w:numPr>
          <w:ilvl w:val="0"/>
          <w:numId w:val="2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SSIES</w:t>
        <w:tab/>
        <w:t>C4LWP2</w:t>
        <w:tab/>
        <w:t>C4LWP2_ENTHI [tr]</w:t>
        <w:tab/>
        <w:t>Pumilio family RNA-binding protein</w:t>
        <w:tab/>
        <w:t>435</w:t>
        <w:tab/>
        <w:t>42-47</w:t>
      </w:r>
    </w:p>
    <w:p>
      <w:pPr>
        <w:pStyle w:val="Testopreformattato"/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3119" w:leader="none"/>
          <w:tab w:val="left" w:pos="6663" w:leader="none"/>
          <w:tab w:val="left" w:pos="7513" w:leader="none"/>
        </w:tabs>
        <w:ind w:right="1983" w:hanging="0"/>
        <w:rPr>
          <w:color w:val="000000"/>
          <w:spacing w:val="-8"/>
          <w:sz w:val="12"/>
          <w:szCs w:val="12"/>
          <w:lang w:val="en-US"/>
        </w:rPr>
      </w:pPr>
      <w:r>
        <w:rPr>
          <w:b/>
          <w:color w:val="000000"/>
          <w:spacing w:val="-8"/>
          <w:sz w:val="12"/>
          <w:szCs w:val="12"/>
          <w:lang w:val="en-US"/>
        </w:rPr>
        <w:t>NMDA  2C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ALLLT</w:t>
        <w:tab/>
        <w:t>C4M144</w:t>
        <w:tab/>
        <w:t>C4M144_ENTHI [tr]</w:t>
        <w:tab/>
        <w:t>Uncharacterized protein</w:t>
        <w:tab/>
        <w:t>1041</w:t>
        <w:tab/>
        <w:t>923-928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LLTSL</w:t>
        <w:tab/>
        <w:t>B1N2R1</w:t>
        <w:tab/>
        <w:t>B1N2R1_ENTHI [tr]</w:t>
        <w:tab/>
        <w:t>Uncharacterized protein</w:t>
        <w:tab/>
        <w:t>529</w:t>
        <w:tab/>
        <w:t>8-13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LLTSL</w:t>
        <w:tab/>
        <w:t>C4M703</w:t>
        <w:tab/>
        <w:t>C4M703_ENTHI [tr]</w:t>
        <w:tab/>
        <w:t>Uncharacterized protein</w:t>
        <w:tab/>
        <w:t>366</w:t>
        <w:tab/>
        <w:t>4-9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TSLFG</w:t>
        <w:tab/>
        <w:t>C4M1J9</w:t>
        <w:tab/>
        <w:t>C4M1J9_ENTHI [tr]</w:t>
        <w:tab/>
        <w:t>4-alpha-glucanotransferase putative</w:t>
        <w:tab/>
        <w:t>825</w:t>
        <w:tab/>
        <w:t>549-554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QGMTV</w:t>
        <w:tab/>
        <w:t>C4M5T0</w:t>
        <w:tab/>
        <w:t>C4M5T0_ENTHI [tr]</w:t>
        <w:tab/>
        <w:t>Rho family GTPase</w:t>
        <w:tab/>
        <w:tab/>
        <w:t>194</w:t>
        <w:tab/>
        <w:t>135-140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QGMTV</w:t>
        <w:tab/>
        <w:t>Q24816</w:t>
        <w:tab/>
        <w:t>RACC_ENTHI [sp]</w:t>
        <w:tab/>
        <w:t>Rho-related protein racC precursor</w:t>
        <w:tab/>
        <w:t>194</w:t>
        <w:tab/>
        <w:t>135-140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DLPLE</w:t>
        <w:tab/>
        <w:t>C4M198</w:t>
        <w:tab/>
        <w:t>C4M198_ENTHI [tr]</w:t>
        <w:tab/>
        <w:t>Uncharacterized protein</w:t>
        <w:tab/>
        <w:t>473</w:t>
        <w:tab/>
        <w:t>463-468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NTTNP</w:t>
        <w:tab/>
        <w:t>C4M467</w:t>
        <w:tab/>
        <w:t>C4M467_ENTHI [tr]</w:t>
        <w:tab/>
        <w:t>Uncharacterized protein</w:t>
        <w:tab/>
        <w:t>774</w:t>
        <w:tab/>
        <w:t>202-207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TTNPS</w:t>
        <w:tab/>
        <w:t>C4M5I0</w:t>
        <w:tab/>
        <w:t>C4M5I0_ENTHI [tr]</w:t>
        <w:tab/>
        <w:t>Rho guanine nucleotide exchange factor putative</w:t>
        <w:tab/>
        <w:t>696</w:t>
        <w:tab/>
        <w:t>624-629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TNPSS</w:t>
        <w:tab/>
        <w:t>C4M5I0</w:t>
        <w:tab/>
        <w:t>C4M5I0_ENTHI [tr]</w:t>
        <w:tab/>
        <w:t>Rho guanine nucleotide exchange factor putative</w:t>
        <w:tab/>
        <w:t>696</w:t>
        <w:tab/>
        <w:t>625-630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NPSSL</w:t>
        <w:tab/>
        <w:t>C4M027</w:t>
        <w:tab/>
        <w:t>C4M027_ENTHI [tr]</w:t>
        <w:tab/>
        <w:t>Uncharacterized protein</w:t>
        <w:tab/>
        <w:t>579</w:t>
        <w:tab/>
        <w:t>104-109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NPSSL</w:t>
        <w:tab/>
        <w:t>C4M6Z8</w:t>
        <w:tab/>
        <w:t>C4M6Z8_ENTHI [tr]</w:t>
        <w:tab/>
        <w:t>Poly dp-ribose glycohydrolase putative</w:t>
        <w:tab/>
        <w:t>450</w:t>
        <w:tab/>
        <w:t>438-443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PSSLL</w:t>
        <w:tab/>
        <w:t>C4M6Z8</w:t>
        <w:tab/>
        <w:t>C4M6Z8_ENTHI [tr]</w:t>
        <w:tab/>
        <w:t>Poly dp-ribose glycohydrolase putative</w:t>
        <w:tab/>
        <w:t>450</w:t>
        <w:tab/>
        <w:t>439-444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SSLLT</w:t>
        <w:tab/>
        <w:t>C4M6Z8</w:t>
        <w:tab/>
        <w:t>C4M6Z8_ENTHI [tr]</w:t>
        <w:tab/>
        <w:t>Poly dp-ribose glycohydrolase putative</w:t>
        <w:tab/>
        <w:t>450</w:t>
        <w:tab/>
        <w:t>440-445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SLLTQ</w:t>
        <w:tab/>
        <w:t>A0A175JUB5</w:t>
        <w:tab/>
        <w:t>A0A175JUB5_ENTHI [tr]</w:t>
        <w:tab/>
        <w:t>AP complex subunit beta</w:t>
        <w:tab/>
        <w:t>855</w:t>
        <w:tab/>
        <w:t>318-323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SLLTQ</w:t>
        <w:tab/>
        <w:t>A0A175K0T5</w:t>
        <w:tab/>
        <w:t>A0A175K0T5_ENTHI [tr]</w:t>
        <w:tab/>
        <w:t>Uncharacterized protein</w:t>
        <w:tab/>
        <w:t>807</w:t>
        <w:tab/>
        <w:t>524-529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SLLTQ</w:t>
        <w:tab/>
        <w:t>B1N424</w:t>
        <w:tab/>
        <w:t>B1N424_ENTHI [tr]</w:t>
        <w:tab/>
        <w:t>AP complex subunit beta</w:t>
        <w:tab/>
        <w:t>855</w:t>
        <w:tab/>
        <w:t>318-323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SLLTQ</w:t>
        <w:tab/>
        <w:t>C4M0Y2</w:t>
        <w:tab/>
        <w:t>C4M0Y2_ENTHI [tr]</w:t>
        <w:tab/>
        <w:t>Uncharacterized protein</w:t>
        <w:tab/>
        <w:t>323</w:t>
        <w:tab/>
        <w:t>306-311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SLLTQ</w:t>
        <w:tab/>
        <w:t>C4MB88</w:t>
        <w:tab/>
        <w:t>C4MB88_ENTHI [tr]</w:t>
        <w:tab/>
        <w:t>Uncharacterized protein</w:t>
        <w:tab/>
        <w:t>769</w:t>
        <w:tab/>
        <w:t>524-529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HVHGI</w:t>
        <w:tab/>
        <w:t>A0A175JUD4</w:t>
        <w:tab/>
        <w:t>A0A175JUD4_ENTHI [tr]</w:t>
        <w:tab/>
        <w:t>Ubiquitin carboxyl-terminal hydrolase domain containing protein</w:t>
        <w:tab/>
        <w:t>1163</w:t>
        <w:tab/>
        <w:t>1117-1122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HVHGI</w:t>
        <w:tab/>
        <w:t>C4M788</w:t>
        <w:tab/>
        <w:t>C4M788_ENTHI [tr]</w:t>
        <w:tab/>
        <w:t>Ubiquitin carboxyl-terminal hydrolase family protein</w:t>
        <w:tab/>
        <w:t>1063</w:t>
        <w:tab/>
        <w:t>972-977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DTEAVA</w:t>
        <w:tab/>
        <w:t>C4LYN0</w:t>
        <w:tab/>
        <w:t>C4LYN0_ENTHI [tr]</w:t>
        <w:tab/>
        <w:t>Phospholipase b putative</w:t>
        <w:tab/>
        <w:t>552</w:t>
        <w:tab/>
        <w:t>36-41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EAVAQ</w:t>
        <w:tab/>
        <w:t>C4LV76</w:t>
        <w:tab/>
        <w:t>C4LV76_ENTHI [tr]</w:t>
        <w:tab/>
        <w:t>Gal galnac lectin igl2 putative</w:t>
        <w:tab/>
        <w:t>494</w:t>
        <w:tab/>
        <w:t>203-208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EAVAQ</w:t>
        <w:tab/>
        <w:t>S0AVR6</w:t>
        <w:tab/>
        <w:t>S0AVR6_ENTHI [tr]</w:t>
        <w:tab/>
        <w:t>Gal/GalNAc lectin Igl2, putative</w:t>
        <w:tab/>
        <w:t>494</w:t>
        <w:tab/>
        <w:t>203-208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DFISSQ</w:t>
        <w:tab/>
        <w:t>C4M4U2</w:t>
        <w:tab/>
        <w:t>C4M4U2_ENTHI [tr]</w:t>
        <w:tab/>
        <w:t>Uncharacterized protein</w:t>
        <w:tab/>
        <w:t>1102</w:t>
        <w:tab/>
        <w:t>852-857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ISSQT</w:t>
        <w:tab/>
        <w:t>C4LSK8</w:t>
        <w:tab/>
        <w:t>C4LSK8_ENTHI [tr]</w:t>
        <w:tab/>
        <w:t>Protein kinase putative</w:t>
        <w:tab/>
        <w:t>1893</w:t>
        <w:tab/>
        <w:t>671-676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PILSI</w:t>
        <w:tab/>
        <w:t>C4LYT2</w:t>
        <w:tab/>
        <w:t>C4LYT2_ENTHI [tr]</w:t>
        <w:tab/>
        <w:t>Uncharacterized protein</w:t>
        <w:tab/>
        <w:t>133</w:t>
        <w:tab/>
        <w:t>27-32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VPILSI</w:t>
        <w:tab/>
        <w:t>C4MAI2</w:t>
        <w:tab/>
        <w:t>C4MAI2_ENTHI [tr]</w:t>
        <w:tab/>
        <w:t>IBR domain containing protein</w:t>
        <w:tab/>
        <w:t>613</w:t>
        <w:tab/>
        <w:t>189-194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ILSIS</w:t>
        <w:tab/>
        <w:t>C4M1B6</w:t>
        <w:tab/>
        <w:t>C4M1B6_ENTHI [tr]</w:t>
        <w:tab/>
        <w:t>Uncharacterized protein</w:t>
        <w:tab/>
        <w:t>1221</w:t>
        <w:tab/>
        <w:t>1049-1054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ILSIS</w:t>
        <w:tab/>
        <w:t>C4MAI2</w:t>
        <w:tab/>
        <w:t>C4MAI2_ENTHI [tr]</w:t>
        <w:tab/>
        <w:t>IBR domain containing protein</w:t>
        <w:tab/>
        <w:t>613</w:t>
        <w:tab/>
        <w:t>190-195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ISGGS</w:t>
        <w:tab/>
        <w:t>C4M9D1</w:t>
        <w:tab/>
        <w:t>C4M9D1_ENTHI [tr]</w:t>
        <w:tab/>
        <w:t>Uncharacterized protein</w:t>
        <w:tab/>
        <w:t>691</w:t>
        <w:tab/>
        <w:t>22-27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EQQLQ</w:t>
        <w:tab/>
        <w:t>C4LZH7</w:t>
        <w:tab/>
        <w:t>C4LZH7_ENTHI [tr]</w:t>
        <w:tab/>
        <w:t>Uncharacterized protein</w:t>
        <w:tab/>
        <w:t>250</w:t>
        <w:tab/>
        <w:t>67-72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QQLQVL</w:t>
        <w:tab/>
        <w:t>C4M990</w:t>
        <w:tab/>
        <w:t>C4M990_ENTHI [tr]</w:t>
        <w:tab/>
        <w:t>Uncharacterized protein</w:t>
        <w:tab/>
        <w:t>755</w:t>
        <w:tab/>
        <w:t>39-44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QVLFK</w:t>
        <w:tab/>
        <w:t>C4M978</w:t>
        <w:tab/>
        <w:t>C4M978_ENTHI [tr]</w:t>
        <w:tab/>
        <w:t>ABC transporter putative</w:t>
        <w:tab/>
        <w:t>1372</w:t>
        <w:tab/>
        <w:t>1180-1185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HALFLE</w:t>
        <w:tab/>
        <w:t>C4LUY1</w:t>
        <w:tab/>
        <w:t>C4LUY1_ENTHI [tr]</w:t>
        <w:tab/>
        <w:t>Myb family DNA-binding protein shaqkyf family</w:t>
        <w:tab/>
        <w:t>189</w:t>
        <w:tab/>
        <w:t>58-63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LFLEG</w:t>
        <w:tab/>
        <w:t>C4LUY1</w:t>
        <w:tab/>
        <w:t>C4LUY1_ENTHI [tr]</w:t>
        <w:tab/>
        <w:t>Myb family DNA-binding protein shaqkyf family</w:t>
        <w:tab/>
        <w:t>189</w:t>
        <w:tab/>
        <w:t>59-64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RLLRQL</w:t>
        <w:tab/>
        <w:t>C4LXY7</w:t>
        <w:tab/>
        <w:t>C4LXY7_ENTHI [tr]</w:t>
        <w:tab/>
        <w:t>Protein kinase putative</w:t>
        <w:tab/>
        <w:t>1038</w:t>
        <w:tab/>
        <w:t>558-563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LRQLD</w:t>
        <w:tab/>
        <w:t>A0A175JSH0</w:t>
        <w:tab/>
        <w:t>A0A175JSH0_ENTHI [tr]</w:t>
        <w:tab/>
        <w:t>Uncharacterized protein</w:t>
        <w:tab/>
        <w:t>922</w:t>
        <w:tab/>
        <w:t>273-278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LRQLD</w:t>
        <w:tab/>
        <w:t>C4M4L0</w:t>
        <w:tab/>
        <w:t>C4M4L0_ENTHI [tr]</w:t>
        <w:tab/>
        <w:t>Uncharacterized protein</w:t>
        <w:tab/>
        <w:t>908</w:t>
        <w:tab/>
        <w:t>273-278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REEAE</w:t>
        <w:tab/>
        <w:t>B1N3W3</w:t>
        <w:tab/>
        <w:t>B1N3W3_ENTHI [tr]</w:t>
        <w:tab/>
        <w:t>Calcium-dependent protein kinase 2, putative</w:t>
        <w:tab/>
        <w:t>413</w:t>
        <w:tab/>
        <w:t>359-364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REEAE</w:t>
        <w:tab/>
        <w:t>C4LZF8</w:t>
        <w:tab/>
        <w:t>C4LZF8_ENTHI [tr]</w:t>
        <w:tab/>
        <w:t>Proteasome subunit beta type</w:t>
        <w:tab/>
        <w:t>225</w:t>
        <w:tab/>
        <w:t>171-176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REEAE</w:t>
        <w:tab/>
        <w:t>C4M541</w:t>
        <w:tab/>
        <w:t>C4M541_ENTHI [tr]</w:t>
        <w:tab/>
        <w:t>HEAT repeat domain containing protein</w:t>
        <w:tab/>
        <w:t>2075</w:t>
        <w:tab/>
        <w:t>840-845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REEAE</w:t>
        <w:tab/>
        <w:t>Q5NSY0</w:t>
        <w:tab/>
        <w:t>Q5NSY0_ENTHI [tr]</w:t>
        <w:tab/>
        <w:t>Rab family GTPase (Fragment)</w:t>
        <w:tab/>
        <w:t>238</w:t>
        <w:tab/>
        <w:t>136-141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VVTES</w:t>
        <w:tab/>
        <w:t>C4LX25</w:t>
        <w:tab/>
        <w:t>C4LX25_ENTHI [tr]</w:t>
        <w:tab/>
        <w:t>Uncharacterized protein</w:t>
        <w:tab/>
        <w:t>1406</w:t>
        <w:tab/>
        <w:t>738-743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RLSLRQ</w:t>
        <w:tab/>
        <w:t>C4LZN8</w:t>
        <w:tab/>
        <w:t>C4LZN8_ENTHI [tr]</w:t>
        <w:tab/>
        <w:t>Uncharacterized protein</w:t>
        <w:tab/>
        <w:t>202</w:t>
        <w:tab/>
        <w:t>125-130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SLRQK</w:t>
        <w:tab/>
        <w:t>C4LZN8</w:t>
        <w:tab/>
        <w:t>C4LZN8_ENTHI [tr]</w:t>
        <w:tab/>
        <w:t>Uncharacterized protein</w:t>
        <w:tab/>
        <w:t>202</w:t>
        <w:tab/>
        <w:t>126-131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VRDGV</w:t>
        <w:tab/>
        <w:t>C4LSG8</w:t>
        <w:tab/>
        <w:t>C4LSG8_ENTHI [tr]</w:t>
        <w:tab/>
        <w:t>Uncharacterized protein</w:t>
        <w:tab/>
        <w:t>2537</w:t>
        <w:tab/>
        <w:t>717-722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AILAL</w:t>
        <w:tab/>
        <w:t>A0A175K1Y0</w:t>
        <w:tab/>
        <w:t>A0A175K1Y0_ENTHI [tr]</w:t>
        <w:tab/>
        <w:t>Clathrin heavy chain putative</w:t>
        <w:tab/>
        <w:t>404</w:t>
        <w:tab/>
        <w:t>164-169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AILAL</w:t>
        <w:tab/>
        <w:t>A0A175K294</w:t>
        <w:tab/>
        <w:t>A0A175K294_ENTHI [tr]</w:t>
        <w:tab/>
        <w:t>Clathrin heavy chain putative</w:t>
        <w:tab/>
        <w:t>1144</w:t>
        <w:tab/>
        <w:t>68-73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AILAL</w:t>
        <w:tab/>
        <w:t>Q1EQ28</w:t>
        <w:tab/>
        <w:t>Q1EQ28_ENTHI [tr]</w:t>
        <w:tab/>
        <w:t>Clathrin heavy chain (Fragment)</w:t>
        <w:tab/>
        <w:t>1622</w:t>
        <w:tab/>
        <w:t>122-127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YSASLQ</w:t>
        <w:tab/>
        <w:t>C4M507</w:t>
        <w:tab/>
        <w:t>C4M507_ENTHI [tr]</w:t>
        <w:tab/>
        <w:t>Transporter major facilitator family</w:t>
        <w:tab/>
        <w:t>520</w:t>
        <w:tab/>
        <w:t>372-377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VIVES</w:t>
        <w:tab/>
        <w:t>C4M107</w:t>
        <w:tab/>
        <w:t>C4M107_ENTHI [tr]</w:t>
        <w:tab/>
        <w:t>Vacular protein sorting 33A, putative</w:t>
        <w:tab/>
        <w:t>995</w:t>
        <w:tab/>
        <w:t>451-456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VIVES</w:t>
        <w:tab/>
        <w:t>Q1EPY0</w:t>
        <w:tab/>
        <w:t>Q1EPY0_ENTHI [tr]</w:t>
        <w:tab/>
        <w:t>EhVps33</w:t>
        <w:tab/>
        <w:t>661</w:t>
        <w:tab/>
        <w:t>117-122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FSSGD</w:t>
        <w:tab/>
        <w:t>A0A175JIP0</w:t>
        <w:tab/>
        <w:t>A0A175JIP0_ENTHI [tr]</w:t>
        <w:tab/>
        <w:t>Uncharacterized protein</w:t>
        <w:tab/>
        <w:t>3302</w:t>
        <w:tab/>
        <w:t>2494-2499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FSSGD</w:t>
        <w:tab/>
        <w:t>C4LX72</w:t>
        <w:tab/>
        <w:t>C4LX72_ENTHI [tr]</w:t>
        <w:tab/>
        <w:t>Uncharacterized protein</w:t>
        <w:tab/>
        <w:t>3289</w:t>
        <w:tab/>
        <w:t>2481-2486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CIDIL</w:t>
        <w:tab/>
        <w:t>C4M2M3</w:t>
        <w:tab/>
        <w:t>C4M2M3_ENTHI [tr]</w:t>
        <w:tab/>
        <w:t>Uncharacterized protein</w:t>
        <w:tab/>
        <w:t>547</w:t>
        <w:tab/>
        <w:t>409-414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DILKK</w:t>
        <w:tab/>
        <w:t>C4LYW2</w:t>
        <w:tab/>
        <w:t>C4LYW2_ENTHI [tr]</w:t>
        <w:tab/>
        <w:t>Uncharacterized protein</w:t>
        <w:tab/>
        <w:t>726</w:t>
        <w:tab/>
        <w:t>497-502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DILKK</w:t>
        <w:tab/>
        <w:t>C4M7N5</w:t>
        <w:tab/>
        <w:t>C4M7N5_ENTHI [tr]</w:t>
        <w:tab/>
        <w:t>Uncharacterized protein</w:t>
        <w:tab/>
        <w:t>471</w:t>
        <w:tab/>
        <w:t>139-144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DILKKL</w:t>
        <w:tab/>
        <w:t>C4LXK6</w:t>
        <w:tab/>
        <w:t>C4LXK6_ENTHI [tr]</w:t>
        <w:tab/>
        <w:t>Dopey domain protein putative</w:t>
        <w:tab/>
        <w:t>1660</w:t>
        <w:tab/>
        <w:t>993-998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YLVTN</w:t>
        <w:tab/>
        <w:t>C4LXW3</w:t>
        <w:tab/>
        <w:t>C4LXW3_ENTHI [tr]</w:t>
        <w:tab/>
        <w:t>Cyclin domain containing protein</w:t>
        <w:tab/>
        <w:t>398</w:t>
        <w:tab/>
        <w:t>154-159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YLVTN</w:t>
        <w:tab/>
        <w:t>S0AVK0</w:t>
        <w:tab/>
        <w:t>S0AVK0_ENTHI [tr]</w:t>
        <w:tab/>
        <w:t>Cyclin, domain containing protein</w:t>
        <w:tab/>
        <w:t>366</w:t>
        <w:tab/>
        <w:t>122-127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YLVTNG</w:t>
        <w:tab/>
        <w:t>C4M1L0</w:t>
        <w:tab/>
        <w:t>C4M1L0_ENTHI [tr]</w:t>
        <w:tab/>
        <w:t>Uncharacterized protein</w:t>
        <w:tab/>
        <w:t>273</w:t>
        <w:tab/>
        <w:t>72-77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VTNGK</w:t>
        <w:tab/>
        <w:t>C4M1L0</w:t>
        <w:tab/>
        <w:t>C4M1L0_ENTHI [tr]</w:t>
        <w:tab/>
        <w:t>Uncharacterized protein</w:t>
        <w:tab/>
        <w:t>273</w:t>
        <w:tab/>
        <w:t>73-78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HGKRVR</w:t>
        <w:tab/>
        <w:t>Q58P26</w:t>
        <w:tab/>
        <w:t>Q58P26_ENTHI [tr]</w:t>
        <w:tab/>
        <w:t>Ornithine decarboxylase</w:t>
        <w:tab/>
        <w:t>413</w:t>
        <w:tab/>
        <w:t>274-279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IGSLT</w:t>
        <w:tab/>
        <w:t>C4M555</w:t>
        <w:tab/>
        <w:t>C4M555_ENTHI [tr]</w:t>
        <w:tab/>
        <w:t>Leucine rich repeat / protein phosphatase 2C domain containing protein</w:t>
        <w:tab/>
        <w:t>819</w:t>
        <w:tab/>
        <w:t>417-422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TINEE</w:t>
        <w:tab/>
        <w:t>C4LTX8</w:t>
        <w:tab/>
        <w:t>C4LTX8_ENTHI [tr]</w:t>
        <w:tab/>
        <w:t>Leucine rich repeat protein bspa family</w:t>
        <w:tab/>
        <w:t>996</w:t>
        <w:tab/>
        <w:t>716-721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TINEE</w:t>
        <w:tab/>
        <w:t>C4M670</w:t>
        <w:tab/>
        <w:t>C4M670_ENTHI [tr]</w:t>
        <w:tab/>
        <w:t>Protein kinase domain containing protein</w:t>
        <w:tab/>
        <w:t>482</w:t>
        <w:tab/>
        <w:t>364-369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TVSPS</w:t>
        <w:tab/>
        <w:t>C4M471</w:t>
        <w:tab/>
        <w:t>C4M471_ENTHI [tr]</w:t>
        <w:tab/>
        <w:t>Kinesin-like protein</w:t>
        <w:tab/>
        <w:t>629</w:t>
        <w:tab/>
        <w:t>315-320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SAFLE</w:t>
        <w:tab/>
        <w:t>C4LZI6</w:t>
        <w:tab/>
        <w:t>C4LZI6_ENTHI [tr]</w:t>
        <w:tab/>
        <w:t>Tyrosine kinase putative</w:t>
        <w:tab/>
        <w:t>2577</w:t>
        <w:tab/>
        <w:t>170-175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LEPYS</w:t>
        <w:tab/>
        <w:t>C4M0N8</w:t>
        <w:tab/>
        <w:t>C4M0N8_ENTHI [tr]</w:t>
        <w:tab/>
        <w:t>Uncharacterized protein</w:t>
        <w:tab/>
        <w:t>326</w:t>
        <w:tab/>
        <w:t>67-72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CLTVVA</w:t>
        <w:tab/>
        <w:t>C4M4K7</w:t>
        <w:tab/>
        <w:t>C4M4K7_ENTHI [tr]</w:t>
        <w:tab/>
        <w:t>Signal peptidase putative</w:t>
        <w:tab/>
        <w:t>340</w:t>
        <w:tab/>
        <w:t>150-155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CLTVVA</w:t>
        <w:tab/>
        <w:t>S0B255</w:t>
        <w:tab/>
        <w:t>S0B255_ENTHI [tr]</w:t>
        <w:tab/>
        <w:t>Signal peptidase, putative</w:t>
        <w:tab/>
        <w:t>340</w:t>
        <w:tab/>
        <w:t>150-155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TVVAI</w:t>
        <w:tab/>
        <w:t>C4M4K7</w:t>
        <w:tab/>
        <w:t>C4M4K7_ENTHI [tr]</w:t>
        <w:tab/>
        <w:t>Signal peptidase putative</w:t>
        <w:tab/>
        <w:t>340</w:t>
        <w:tab/>
        <w:t>151-156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TVVAI</w:t>
        <w:tab/>
        <w:t>S0B255</w:t>
        <w:tab/>
        <w:t>S0B255_ENTHI [tr]</w:t>
        <w:tab/>
        <w:t>Signal peptidase, putative</w:t>
        <w:tab/>
        <w:t>340</w:t>
        <w:tab/>
        <w:t>151-156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FTIGK</w:t>
        <w:tab/>
        <w:t>C4M401</w:t>
        <w:tab/>
        <w:t>C4M401_ENTHI [tr]</w:t>
        <w:tab/>
        <w:t>DNA damage-binding protein putative</w:t>
        <w:tab/>
        <w:t>1088</w:t>
        <w:tab/>
        <w:t>527-532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PIENP</w:t>
        <w:tab/>
        <w:t>C4LUV4</w:t>
        <w:tab/>
        <w:t>C4LUV4_ENTHI [tr]</w:t>
        <w:tab/>
        <w:t>Ras family protein</w:t>
        <w:tab/>
        <w:tab/>
        <w:t>522</w:t>
        <w:tab/>
        <w:t>296-301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FAVIF</w:t>
        <w:tab/>
        <w:t>A0A175JI07</w:t>
        <w:tab/>
        <w:t>A0A175JI07_ENTHI [tr]</w:t>
        <w:tab/>
        <w:t>Uncharacterized protein</w:t>
        <w:tab/>
        <w:t>273</w:t>
        <w:tab/>
        <w:t>202-207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LASYT</w:t>
        <w:tab/>
        <w:t>C4M2H2</w:t>
        <w:tab/>
        <w:t>C4M2H2_ENTHI [tr]</w:t>
        <w:tab/>
        <w:t>Uncharacterized protein</w:t>
        <w:tab/>
        <w:t>479</w:t>
        <w:tab/>
        <w:t>200-205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QYIDT</w:t>
        <w:tab/>
        <w:t>C4M640</w:t>
        <w:tab/>
        <w:t>C4M640_ENTHI [tr]</w:t>
        <w:tab/>
        <w:t>Protein kinase domain containing protein</w:t>
        <w:tab/>
        <w:t>562</w:t>
        <w:tab/>
        <w:t>221-226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VPNGS</w:t>
        <w:tab/>
        <w:t>C4MAN9</w:t>
        <w:tab/>
        <w:t>C4MAN9_ENTHI [tr]</w:t>
        <w:tab/>
        <w:t>Protein kinase putative</w:t>
        <w:tab/>
        <w:t>779</w:t>
        <w:tab/>
        <w:t>313-318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KDEGC</w:t>
        <w:tab/>
        <w:t>C4M8Y3</w:t>
        <w:tab/>
        <w:t>C4M8Y3_ENTHI [tr]</w:t>
        <w:tab/>
        <w:t>Glucosamine 6-phosphate N-acetyltransferase. putative</w:t>
        <w:tab/>
        <w:t>159</w:t>
        <w:tab/>
        <w:t>121-126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VTIGS</w:t>
        <w:tab/>
        <w:t>A0A175JT87</w:t>
        <w:tab/>
        <w:t>A0A175JT87_ENTHI [tr]</w:t>
        <w:tab/>
        <w:t>Rhogap domain containing protein</w:t>
        <w:tab/>
        <w:t>605</w:t>
        <w:tab/>
        <w:t>398-403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VTIGS</w:t>
        <w:tab/>
        <w:t>C4M676</w:t>
        <w:tab/>
        <w:t>C4M676_ENTHI [tr]</w:t>
        <w:tab/>
        <w:t>RhoGAP domain containing protein</w:t>
        <w:tab/>
        <w:t>509</w:t>
        <w:tab/>
        <w:t>302-307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IGSGK</w:t>
        <w:tab/>
        <w:t>C4LYL2</w:t>
        <w:tab/>
        <w:t>C4LYL2_ENTHI [tr]</w:t>
        <w:tab/>
        <w:t>HEAT repeat domain containing protein</w:t>
        <w:tab/>
        <w:t>1589</w:t>
        <w:tab/>
        <w:t>1165-1170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TGYGI</w:t>
        <w:tab/>
        <w:t>A0A060N124</w:t>
        <w:tab/>
        <w:t>A0A060N124_ENTHI [tr]</w:t>
        <w:tab/>
        <w:t>Serine/threonine-protein phosphatase</w:t>
        <w:tab/>
        <w:t>433</w:t>
        <w:tab/>
        <w:t>33-38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TGYGI</w:t>
        <w:tab/>
        <w:t>C4M672</w:t>
        <w:tab/>
        <w:t>C4M672_ENTHI [tr]</w:t>
        <w:tab/>
        <w:t>Serine/threonine-protein phosphatase</w:t>
        <w:tab/>
        <w:t>433</w:t>
        <w:tab/>
        <w:t>33-38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GYGIA</w:t>
        <w:tab/>
        <w:t>A0A060N124</w:t>
        <w:tab/>
        <w:t>A0A060N124_ENTHI [tr]</w:t>
        <w:tab/>
        <w:t>Serine/threonine-protein phosphatase</w:t>
        <w:tab/>
        <w:t>433</w:t>
        <w:tab/>
        <w:t>34-39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GYGIA</w:t>
        <w:tab/>
        <w:t>C4M672</w:t>
        <w:tab/>
        <w:t>C4M672_ENTHI [tr]</w:t>
        <w:tab/>
        <w:t>Serine/threonine-protein phosphatase</w:t>
        <w:tab/>
        <w:t>433</w:t>
        <w:tab/>
        <w:t>34-39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LLQFL</w:t>
        <w:tab/>
        <w:t>C4LWP9</w:t>
        <w:tab/>
        <w:t>C4LWP9_ENTHI [tr]</w:t>
        <w:tab/>
        <w:t>Uncharacterized protein</w:t>
        <w:tab/>
        <w:t>640</w:t>
        <w:tab/>
        <w:t>82-87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TQKLE</w:t>
        <w:tab/>
        <w:t>A0A175JZ89</w:t>
        <w:tab/>
        <w:t>A0A175JZ89_ENTHI [tr]</w:t>
        <w:tab/>
        <w:t>Uncharacterized protein</w:t>
        <w:tab/>
        <w:t>554</w:t>
        <w:tab/>
        <w:t>158-163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TQKLE</w:t>
        <w:tab/>
        <w:t>C4M596</w:t>
        <w:tab/>
        <w:t>C4M596_ENTHI [tr]</w:t>
        <w:tab/>
        <w:t>Uncharacterized protein</w:t>
        <w:tab/>
        <w:t>946</w:t>
        <w:tab/>
        <w:t>603-608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TQKLE</w:t>
        <w:tab/>
        <w:t>C4MA82</w:t>
        <w:tab/>
        <w:t>C4MA82_ENTHI [tr]</w:t>
        <w:tab/>
        <w:t>Uncharacterized protein</w:t>
        <w:tab/>
        <w:t>531</w:t>
        <w:tab/>
        <w:t>135-140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QNEKNE</w:t>
        <w:tab/>
        <w:t>C4LYI4</w:t>
        <w:tab/>
        <w:t>C4LYI4_ENTHI [tr]</w:t>
        <w:tab/>
        <w:t>Guanylate-binding protein putative</w:t>
        <w:tab/>
        <w:t>752</w:t>
        <w:tab/>
        <w:t>579-584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EKNEV</w:t>
        <w:tab/>
        <w:t>C4M7A0</w:t>
        <w:tab/>
        <w:t>C4M7A0_ENTHI [tr]</w:t>
        <w:tab/>
        <w:t>Uncharacterized protein</w:t>
        <w:tab/>
        <w:t>888</w:t>
        <w:tab/>
        <w:t>8-13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SKLDI</w:t>
        <w:tab/>
        <w:t>C4LXG1</w:t>
        <w:tab/>
        <w:t>C4LXG1_ENTHI [tr]</w:t>
        <w:tab/>
        <w:t>Purine nucleoside phosphorylase putative</w:t>
        <w:tab/>
        <w:t>235</w:t>
        <w:tab/>
        <w:t>99-104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SKLDI</w:t>
        <w:tab/>
        <w:t>S0AZI4</w:t>
        <w:tab/>
        <w:t>S0AZI4_ENTHI [tr]</w:t>
        <w:tab/>
        <w:t>Purine nucleoside phosphorylase, putative</w:t>
        <w:tab/>
        <w:t>235</w:t>
        <w:tab/>
        <w:t>99-104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LVFAW</w:t>
        <w:tab/>
        <w:t>C4LYS5</w:t>
        <w:tab/>
        <w:t>C4LYS5_ENTHI [tr]</w:t>
        <w:tab/>
        <w:t>Uncharacterized protein</w:t>
        <w:tab/>
        <w:t>434</w:t>
        <w:tab/>
        <w:t>198-203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PNSSQ</w:t>
        <w:tab/>
        <w:t>C4M401</w:t>
        <w:tab/>
        <w:t>C4M401_ENTHI [tr]</w:t>
        <w:tab/>
        <w:t>DNA damage-binding protein putative</w:t>
        <w:tab/>
        <w:t>1088</w:t>
        <w:tab/>
        <w:t>240-245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NSSQL</w:t>
        <w:tab/>
        <w:t>C4LTH7</w:t>
        <w:tab/>
        <w:t>C4LTH7_ENTHI [tr]</w:t>
        <w:tab/>
        <w:t>Uncharacterized protein</w:t>
        <w:tab/>
        <w:t>272</w:t>
        <w:tab/>
        <w:t>64-69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RDMVTT</w:t>
        <w:tab/>
        <w:t>B1N3I6</w:t>
        <w:tab/>
        <w:t>B1N3I6_ENTHI [tr]</w:t>
        <w:tab/>
        <w:t>Uncharacterized protein</w:t>
        <w:tab/>
        <w:t>275</w:t>
        <w:tab/>
        <w:t>107-112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RDMVTT</w:t>
        <w:tab/>
        <w:t>C4LV73</w:t>
        <w:tab/>
        <w:t>C4LV73_ENTHI [tr]</w:t>
        <w:tab/>
        <w:t>Uncharacterized protein</w:t>
        <w:tab/>
        <w:t>292</w:t>
        <w:tab/>
        <w:t>107-112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GVSSS</w:t>
        <w:tab/>
        <w:t>B1N4Q0</w:t>
        <w:tab/>
        <w:t>B1N4Q0_ENTHI [tr]</w:t>
        <w:tab/>
        <w:t>Uncharacterized protein</w:t>
        <w:tab/>
        <w:t>529</w:t>
        <w:tab/>
        <w:t>235-240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GVSSS</w:t>
        <w:tab/>
        <w:t>B1N4R7</w:t>
        <w:tab/>
        <w:t>B1N4R7_ENTHI [tr]</w:t>
        <w:tab/>
        <w:t>Uncharacterized protein</w:t>
        <w:tab/>
        <w:t>562</w:t>
        <w:tab/>
        <w:t>235-240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GVSSS</w:t>
        <w:tab/>
        <w:t>C4MA93</w:t>
        <w:tab/>
        <w:t>C4MA93_ENTHI [tr]</w:t>
        <w:tab/>
        <w:t>Uncharacterized protein</w:t>
        <w:tab/>
        <w:t>576</w:t>
        <w:tab/>
        <w:t>234-239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GVSSS</w:t>
        <w:tab/>
        <w:t>C4MAA3</w:t>
        <w:tab/>
        <w:t>C4MAA3_ENTHI [tr]</w:t>
        <w:tab/>
        <w:t>Uncharacterized protein</w:t>
        <w:tab/>
        <w:t>577</w:t>
        <w:tab/>
        <w:t>235-240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GVSSS</w:t>
        <w:tab/>
        <w:t>C4MAP9</w:t>
        <w:tab/>
        <w:t>C4MAP9_ENTHI [tr]</w:t>
        <w:tab/>
        <w:t>Uncharacterized protein</w:t>
        <w:tab/>
        <w:t>577</w:t>
        <w:tab/>
        <w:t>235-240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SSSLD</w:t>
        <w:tab/>
        <w:t>Q24847</w:t>
        <w:tab/>
        <w:t>Q24847_ENTHI [tr]</w:t>
        <w:tab/>
        <w:t>Surface antigen protein</w:t>
        <w:tab/>
        <w:t>294</w:t>
        <w:tab/>
        <w:t>122-127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TRTIE</w:t>
        <w:tab/>
        <w:t>C4M2S0</w:t>
        <w:tab/>
        <w:t>C4M2S0_ENTHI [tr]</w:t>
        <w:tab/>
        <w:t>Rab family GTPase</w:t>
        <w:tab/>
        <w:tab/>
        <w:t>212</w:t>
        <w:tab/>
        <w:t>46-51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TRTIE</w:t>
        <w:tab/>
        <w:t>Q9BLE3</w:t>
        <w:tab/>
        <w:t>Q9BLE3_ENTHI [tr]</w:t>
        <w:tab/>
        <w:t>Small GTPase Rab11C</w:t>
        <w:tab/>
        <w:t>212</w:t>
        <w:tab/>
        <w:t>46-51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DVSRVS</w:t>
        <w:tab/>
        <w:t>C4LZK3</w:t>
        <w:tab/>
        <w:t>C4LZK3_ENTHI [tr]</w:t>
        <w:tab/>
        <w:t>Uncharacterized protein</w:t>
        <w:tab/>
        <w:t>116</w:t>
        <w:tab/>
        <w:t>17-22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DVSRVS</w:t>
        <w:tab/>
        <w:t>C4M7R8</w:t>
        <w:tab/>
        <w:t>C4M7R8_ENTHI [tr]</w:t>
        <w:tab/>
        <w:t>Uncharacterized protein</w:t>
        <w:tab/>
        <w:t>207</w:t>
        <w:tab/>
        <w:t>160-165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RADRSG</w:t>
        <w:tab/>
        <w:t>A0A175JFM0</w:t>
        <w:tab/>
        <w:t>A0A175JFM0_ENTHI [tr]</w:t>
        <w:tab/>
        <w:t>Uncharacterized protein</w:t>
        <w:tab/>
        <w:t>2556</w:t>
        <w:tab/>
        <w:t>2312-2317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RADRSG</w:t>
        <w:tab/>
        <w:t>C4LUR0</w:t>
        <w:tab/>
        <w:t>C4LUR0_ENTHI [tr]</w:t>
        <w:tab/>
        <w:t>Uncharacterized protein</w:t>
        <w:tab/>
        <w:t>2533</w:t>
        <w:tab/>
        <w:t>2289-2294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EDLPL</w:t>
        <w:tab/>
        <w:t>C4M870</w:t>
        <w:tab/>
        <w:t>C4M870_ENTHI [tr]</w:t>
        <w:tab/>
        <w:t>Ribosomal RNA methyltransferase putative</w:t>
        <w:tab/>
        <w:t>231</w:t>
        <w:tab/>
        <w:t>208-213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DLPLL</w:t>
        <w:tab/>
        <w:t>A0A175JX29</w:t>
        <w:tab/>
        <w:t>A0A175JX29_ENTHI [tr]</w:t>
        <w:tab/>
        <w:t>Thioredoxin putative</w:t>
        <w:tab/>
        <w:tab/>
        <w:t>624</w:t>
        <w:tab/>
        <w:t>149-154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RREALL</w:t>
        <w:tab/>
        <w:t>A0A175JPW1</w:t>
        <w:tab/>
        <w:t>A0A175JPW1_ENTHI [tr]</w:t>
        <w:tab/>
        <w:t>Uncharacterized protein</w:t>
        <w:tab/>
        <w:t>2546</w:t>
        <w:tab/>
        <w:t>2100-2105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RREALL</w:t>
        <w:tab/>
        <w:t>B1N3J3</w:t>
        <w:tab/>
        <w:t>B1N3J3_ENTHI [tr]</w:t>
        <w:tab/>
        <w:t>Uncharacterized protein</w:t>
        <w:tab/>
        <w:t>2532</w:t>
        <w:tab/>
        <w:t>2086-2091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REALLH</w:t>
        <w:tab/>
        <w:t>A0A060N0B4</w:t>
        <w:tab/>
        <w:t>A0A060N0B4_ENTHI [tr]</w:t>
        <w:tab/>
        <w:t>Sulfate adenylyltransferase, putative</w:t>
        <w:tab/>
        <w:t>423</w:t>
        <w:tab/>
        <w:t>281-286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REALLH</w:t>
        <w:tab/>
        <w:t>C4LVD3</w:t>
        <w:tab/>
        <w:t>C4LVD3_ENTHI [tr]</w:t>
        <w:tab/>
        <w:t>Sulfate adenylyltransferase putative</w:t>
        <w:tab/>
        <w:t>423</w:t>
        <w:tab/>
        <w:t>281-286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REALLH</w:t>
        <w:tab/>
        <w:t>O76156</w:t>
        <w:tab/>
        <w:t>SAT_ENTHI [sp]</w:t>
        <w:tab/>
        <w:t>Sulfate adenylyltransferase</w:t>
        <w:tab/>
        <w:t>423</w:t>
        <w:tab/>
        <w:t>281-286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REALLH</w:t>
        <w:tab/>
        <w:t>S0B1J5</w:t>
        <w:tab/>
        <w:t>S0B1J5_ENTHI [tr]</w:t>
        <w:tab/>
        <w:t>Sulfate adenylyltransferase, putative</w:t>
        <w:tab/>
        <w:t>423</w:t>
        <w:tab/>
        <w:t>281-286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ALLHA</w:t>
        <w:tab/>
        <w:t>A0A060N0B4</w:t>
        <w:tab/>
        <w:t>A0A060N0B4_ENTHI [tr]</w:t>
        <w:tab/>
        <w:t>Sulfate adenylyltransferase, putative</w:t>
        <w:tab/>
        <w:t>423</w:t>
        <w:tab/>
        <w:t>282-287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ALLHA</w:t>
        <w:tab/>
        <w:t>C4LVD3</w:t>
        <w:tab/>
        <w:t>C4LVD3_ENTHI [tr]</w:t>
        <w:tab/>
        <w:t>Sulfate adenylyltransferase putative</w:t>
        <w:tab/>
        <w:t>423</w:t>
        <w:tab/>
        <w:t>282-287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ALLHA</w:t>
        <w:tab/>
        <w:t>O76156</w:t>
        <w:tab/>
        <w:t>SAT_ENTHI [sp]</w:t>
        <w:tab/>
        <w:t>Sulfate adenylyltransferase</w:t>
        <w:tab/>
        <w:t>423</w:t>
        <w:tab/>
        <w:t>282-287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ALLHA</w:t>
        <w:tab/>
        <w:t>S0B1J5</w:t>
        <w:tab/>
        <w:t>S0B1J5_ENTHI [tr]</w:t>
        <w:tab/>
        <w:t>Sulfate adenylyltransferase, putative</w:t>
        <w:tab/>
        <w:t>423</w:t>
        <w:tab/>
        <w:t>282-287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LPSSV</w:t>
        <w:tab/>
        <w:t>C4M1F8</w:t>
        <w:tab/>
        <w:t>C4M1F8_ENTHI [tr]</w:t>
        <w:tab/>
        <w:t>Leucine rich repeat protein bspa family</w:t>
        <w:tab/>
        <w:t>334</w:t>
        <w:tab/>
        <w:t>187-192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RLAQAQ</w:t>
        <w:tab/>
        <w:t>B1N624</w:t>
        <w:tab/>
        <w:t>B1N624_ENTHI [tr]</w:t>
        <w:tab/>
        <w:t>Aminoglycoside 3'-phosphotransferase, putative</w:t>
        <w:tab/>
        <w:t>253</w:t>
        <w:tab/>
        <w:t>130-135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AQAQS</w:t>
        <w:tab/>
        <w:t>B1N624</w:t>
        <w:tab/>
        <w:t>B1N624_ENTHI [tr]</w:t>
        <w:tab/>
        <w:t>Aminoglycoside 3'-phosphotransferase, putative</w:t>
        <w:tab/>
        <w:t>253</w:t>
        <w:tab/>
        <w:t>131-136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PIYRE</w:t>
        <w:tab/>
        <w:t>C4LSG8</w:t>
        <w:tab/>
        <w:t>C4LSG8_ENTHI [tr]</w:t>
        <w:tab/>
        <w:t>Uncharacterized protein</w:t>
        <w:tab/>
        <w:t>2537</w:t>
        <w:tab/>
        <w:t>469-474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HRGRT</w:t>
        <w:tab/>
        <w:t>B1N461</w:t>
        <w:tab/>
        <w:t>B1N461_ENTHI [tr]</w:t>
        <w:tab/>
        <w:t>Protein phosphatase domain-containing protein</w:t>
        <w:tab/>
        <w:t>236</w:t>
        <w:tab/>
        <w:t>27-32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HRGRT</w:t>
        <w:tab/>
        <w:t>C4LV13</w:t>
        <w:tab/>
        <w:t>C4LV13_ENTHI [tr]</w:t>
        <w:tab/>
        <w:t>Protein phosphatase putative</w:t>
        <w:tab/>
        <w:t>263</w:t>
        <w:tab/>
        <w:t>54-59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RTLGL</w:t>
        <w:tab/>
        <w:t>C4M9X5</w:t>
        <w:tab/>
        <w:t>C4M9X5_ENTHI [tr]</w:t>
        <w:tab/>
        <w:t>Ribonuclease P protein subunit p30, putative</w:t>
        <w:tab/>
        <w:t>236</w:t>
        <w:tab/>
        <w:t>199-204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RTLGLG</w:t>
        <w:tab/>
        <w:t>C4MA27</w:t>
        <w:tab/>
        <w:t>C4MA27_ENTHI [tr]</w:t>
        <w:tab/>
        <w:t>Helicase putative</w:t>
        <w:tab/>
        <w:tab/>
        <w:t>1214</w:t>
        <w:tab/>
        <w:t>331-336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SGGLDE</w:t>
        <w:tab/>
        <w:t>A0A060N1K6</w:t>
        <w:tab/>
        <w:t>A0A060N1K6_ENTHI [tr]</w:t>
        <w:tab/>
        <w:t>T-complex protein 1, alpha subunit, putative</w:t>
        <w:tab/>
        <w:t>544</w:t>
        <w:tab/>
        <w:t>291-296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SGGLDE</w:t>
        <w:tab/>
        <w:t>C4LW75</w:t>
        <w:tab/>
        <w:t>C4LW75_ENTHI [tr]</w:t>
        <w:tab/>
        <w:t>T-complex protein 1 alpha subunit putative</w:t>
        <w:tab/>
        <w:t>544</w:t>
        <w:tab/>
        <w:t>291-296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LDEIS</w:t>
        <w:tab/>
        <w:t>B1N3A9</w:t>
        <w:tab/>
        <w:t>B1N3A9_ENTHI [tr]</w:t>
        <w:tab/>
        <w:t>Uncharacterized protein</w:t>
        <w:tab/>
        <w:t>294</w:t>
        <w:tab/>
        <w:t>236-241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DEISR</w:t>
        <w:tab/>
        <w:t>C4LXP9</w:t>
        <w:tab/>
        <w:t>C4LXP9_ENTHI [tr]</w:t>
        <w:tab/>
        <w:t>Protein kinase putative</w:t>
        <w:tab/>
        <w:t>434</w:t>
        <w:tab/>
        <w:t>179-184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DEISR</w:t>
        <w:tab/>
        <w:t>C4LZ17</w:t>
        <w:tab/>
        <w:t>C4LZ17_ENTHI [tr]</w:t>
        <w:tab/>
        <w:t>Uncharacterized protein</w:t>
        <w:tab/>
        <w:t>493</w:t>
        <w:tab/>
        <w:t>286-291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RRISSL</w:t>
        <w:tab/>
        <w:t>C4LY13</w:t>
        <w:tab/>
        <w:t>C4LY13_ENTHI [tr]</w:t>
        <w:tab/>
        <w:t>Uncharacterized protein</w:t>
        <w:tab/>
        <w:t>473</w:t>
        <w:tab/>
        <w:t>254-259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SSLES</w:t>
        <w:tab/>
        <w:t>A0A175JPH6</w:t>
        <w:tab/>
        <w:t>A0A175JPH6_ENTHI [tr]</w:t>
        <w:tab/>
        <w:t>Uncharacterized protein</w:t>
        <w:tab/>
        <w:t>557</w:t>
        <w:tab/>
        <w:t>421-426</w:t>
      </w:r>
    </w:p>
    <w:p>
      <w:pPr>
        <w:pStyle w:val="Testopreformattato"/>
        <w:numPr>
          <w:ilvl w:val="0"/>
          <w:numId w:val="5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4962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SSLES</w:t>
        <w:tab/>
        <w:t>C4M266</w:t>
        <w:tab/>
        <w:t>C4M266_ENTHI [tr]</w:t>
        <w:tab/>
        <w:t>Uncharacterized protein</w:t>
        <w:tab/>
        <w:t>886</w:t>
        <w:tab/>
        <w:t>750-755</w:t>
      </w:r>
    </w:p>
    <w:p>
      <w:pPr>
        <w:pStyle w:val="Testopreformattato"/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552" w:leader="none"/>
          <w:tab w:val="left" w:pos="3119" w:leader="none"/>
          <w:tab w:val="left" w:pos="6663" w:leader="none"/>
          <w:tab w:val="left" w:pos="7513" w:leader="none"/>
        </w:tabs>
        <w:ind w:right="1983" w:hanging="0"/>
        <w:rPr>
          <w:b/>
          <w:b/>
          <w:color w:val="000000"/>
          <w:spacing w:val="-8"/>
          <w:sz w:val="12"/>
          <w:szCs w:val="12"/>
          <w:lang w:val="en-US"/>
        </w:rPr>
      </w:pPr>
      <w:r>
        <w:rPr>
          <w:b/>
          <w:color w:val="000000"/>
          <w:spacing w:val="-8"/>
          <w:sz w:val="12"/>
          <w:szCs w:val="12"/>
          <w:lang w:val="en-US"/>
        </w:rPr>
        <w:t>NMDA  2D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MLLLL</w:t>
        <w:tab/>
        <w:t>C4M9I8</w:t>
        <w:tab/>
        <w:t>C4M9I8_ENTHI [tr]</w:t>
        <w:tab/>
        <w:t>WD domain containing protein</w:t>
        <w:tab/>
        <w:t>323</w:t>
        <w:tab/>
        <w:t>213-218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LLLAL</w:t>
        <w:tab/>
        <w:t>A0A060N4K3</w:t>
        <w:tab/>
        <w:t>A0A060N4K3_ENTHI [tr]</w:t>
        <w:tab/>
        <w:t>Serine/threonine-protein phosphatase</w:t>
        <w:tab/>
        <w:t>304</w:t>
        <w:tab/>
        <w:t>92-97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LLLAL</w:t>
        <w:tab/>
        <w:t>C4LUY7</w:t>
        <w:tab/>
        <w:t>C4LUY7_ENTHI [tr]</w:t>
        <w:tab/>
        <w:t>Uncharacterized protein</w:t>
        <w:tab/>
        <w:t>1311</w:t>
        <w:tab/>
        <w:t>836-841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LLLAL</w:t>
        <w:tab/>
        <w:t>C4M4D1</w:t>
        <w:tab/>
        <w:t>C4M4D1_ENTHI [tr]</w:t>
        <w:tab/>
        <w:t>Ribonuclease putative</w:t>
        <w:tab/>
        <w:t>251</w:t>
        <w:tab/>
        <w:t>6-11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LLLAL</w:t>
        <w:tab/>
        <w:t>C4M907</w:t>
        <w:tab/>
        <w:t>C4M907_ENTHI [tr]</w:t>
        <w:tab/>
        <w:t>Serine/threonine-protein phosphatase</w:t>
        <w:tab/>
        <w:t>304</w:t>
        <w:tab/>
        <w:t>92-97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LLLAL</w:t>
        <w:tab/>
        <w:t>C4MAH9</w:t>
        <w:tab/>
        <w:t>C4MAH9_ENTHI [tr]</w:t>
        <w:tab/>
        <w:t>Uncharacterized protein</w:t>
        <w:tab/>
        <w:t>283</w:t>
        <w:tab/>
        <w:t>4-9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LLLAL</w:t>
        <w:tab/>
        <w:t>S0AZ89</w:t>
        <w:tab/>
        <w:t>S0AZ89_ENTHI [tr]</w:t>
        <w:tab/>
        <w:t>Uncharacterized protein</w:t>
        <w:tab/>
        <w:t>236</w:t>
        <w:tab/>
        <w:t>4-9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LLLALA</w:t>
        <w:tab/>
        <w:t>A0A060N1L0</w:t>
        <w:tab/>
        <w:t>A0A060N1L0_ENTHI [tr]</w:t>
        <w:tab/>
        <w:t>Lysozyme, putative</w:t>
        <w:tab/>
        <w:t>212</w:t>
        <w:tab/>
        <w:t>6-11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LLLALA</w:t>
        <w:tab/>
        <w:t>C4LWG9</w:t>
        <w:tab/>
        <w:t>C4LWG9_ENTHI [tr]</w:t>
        <w:tab/>
        <w:t>Lysozyme putative</w:t>
        <w:tab/>
        <w:t>212</w:t>
        <w:tab/>
        <w:t>6-11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PFPEEA</w:t>
        <w:tab/>
        <w:t>C4MAR1</w:t>
        <w:tab/>
        <w:t>C4MAR1_ENTHI [tr]</w:t>
        <w:tab/>
        <w:t>Tyrosine kinase, putative</w:t>
        <w:tab/>
        <w:t>1883</w:t>
        <w:tab/>
        <w:t>1833-1838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GPGGG</w:t>
        <w:tab/>
        <w:t>C4M3E2</w:t>
        <w:tab/>
        <w:t>C4M3E2_ENTHI [tr]</w:t>
        <w:tab/>
        <w:t>Uncharacterized protein</w:t>
        <w:tab/>
        <w:t>240</w:t>
        <w:tab/>
        <w:t>27-32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GPGGG</w:t>
        <w:tab/>
        <w:t>C4M740</w:t>
        <w:tab/>
        <w:t>C4M740_ENTHI [tr]</w:t>
        <w:tab/>
        <w:t>Uncharacterized protein</w:t>
        <w:tab/>
        <w:t>239</w:t>
        <w:tab/>
        <w:t>26-31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NVALV</w:t>
        <w:tab/>
        <w:t>C4M659</w:t>
        <w:tab/>
        <w:t>C4M659_ENTHI [tr]</w:t>
        <w:tab/>
        <w:t>Uncharacterized protein</w:t>
        <w:tab/>
        <w:t>271</w:t>
        <w:tab/>
        <w:t>212-217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VAAAV</w:t>
        <w:tab/>
        <w:t>C4LSK5</w:t>
        <w:tab/>
        <w:t>C4LSK5_ENTHI [tr]</w:t>
        <w:tab/>
        <w:t>HEAT repeat domain containing protein</w:t>
        <w:tab/>
        <w:t>1074</w:t>
        <w:tab/>
        <w:t>102-107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RSLVLQ</w:t>
        <w:tab/>
        <w:t>C4LTP4</w:t>
        <w:tab/>
        <w:t>C4LTP4_ENTHI [tr]</w:t>
        <w:tab/>
        <w:t>Uncharacterized protein</w:t>
        <w:tab/>
        <w:t>2909</w:t>
        <w:tab/>
        <w:t>2537-2542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CDLLS</w:t>
        <w:tab/>
        <w:t>C4LSL6</w:t>
        <w:tab/>
        <w:t>C4LSL6_ENTHI [tr]</w:t>
        <w:tab/>
        <w:t>Uncharacterized protein</w:t>
        <w:tab/>
        <w:t>202</w:t>
        <w:tab/>
        <w:t>110-115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DLLSGL</w:t>
        <w:tab/>
        <w:t>C4LZX4</w:t>
        <w:tab/>
        <w:t>C4LZX4_ENTHI [tr]</w:t>
        <w:tab/>
        <w:t>Protein with RhoGEF and ArfGAP domains</w:t>
        <w:tab/>
        <w:t>997</w:t>
        <w:tab/>
        <w:t>26-31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FEDDS</w:t>
        <w:tab/>
        <w:t>C4M3G6</w:t>
        <w:tab/>
        <w:t>C4M3G6_ENTHI [tr]</w:t>
        <w:tab/>
        <w:t>Uncharacterized protein</w:t>
        <w:tab/>
        <w:t>2566</w:t>
        <w:tab/>
        <w:t>2382-2387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LDFLS</w:t>
        <w:tab/>
        <w:t>C4M6R2</w:t>
        <w:tab/>
        <w:t>C4M6R2_ENTHI [tr]</w:t>
        <w:tab/>
        <w:t>Uncharacterized protein</w:t>
        <w:tab/>
        <w:t>672</w:t>
        <w:tab/>
        <w:t>114-119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QTSLPI</w:t>
        <w:tab/>
        <w:t>C4M4H5</w:t>
        <w:tab/>
        <w:t>C4M4H5_ENTHI [tr]</w:t>
        <w:tab/>
        <w:t>Uncharacterized protein</w:t>
        <w:tab/>
        <w:t>1719</w:t>
        <w:tab/>
        <w:t>286-291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LPIVA</w:t>
        <w:tab/>
        <w:t>C4LSV9</w:t>
        <w:tab/>
        <w:t>C4LSV9_ENTHI [tr]</w:t>
        <w:tab/>
        <w:t>Metal cation transporter zinc zn2-iron fe2 permease zip family</w:t>
        <w:tab/>
        <w:t>289</w:t>
        <w:tab/>
        <w:t>197-202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LPIVA</w:t>
        <w:tab/>
        <w:t>S0B0W4</w:t>
        <w:tab/>
        <w:t>S0B0W4_ENTHI [tr]</w:t>
        <w:tab/>
        <w:t>Metal cation transporter, zinc (Zn2 )-iron (Fe2 ) permease (ZIP) family</w:t>
        <w:tab/>
        <w:t>289</w:t>
        <w:tab/>
        <w:t>197-202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LPIVA</w:t>
        <w:tab/>
        <w:t>S0B1U0</w:t>
        <w:tab/>
        <w:t>S0B1U0_ENTHI [tr]</w:t>
        <w:tab/>
        <w:t>Metal cation transporter, zinc (Zn2 )-iron (Fe2 ) permease (ZIP) family</w:t>
        <w:tab/>
        <w:t>289</w:t>
        <w:tab/>
        <w:t>197-202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PIVAV</w:t>
        <w:tab/>
        <w:t>C4LSV9</w:t>
        <w:tab/>
        <w:t>C4LSV9_ENTHI [tr]</w:t>
        <w:tab/>
        <w:t>Metal cation transporter zinc zn2-iron fe2 permease zip family</w:t>
        <w:tab/>
        <w:t>289</w:t>
        <w:tab/>
        <w:t>198-203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PIVAV</w:t>
        <w:tab/>
        <w:t>S0B0W4</w:t>
        <w:tab/>
        <w:t>S0B0W4_ENTHI [tr]</w:t>
        <w:tab/>
        <w:t>Metal cation transporter, zinc (Zn2 )-iron (Fe2 ) permease (ZIP) family</w:t>
        <w:tab/>
        <w:t>289</w:t>
        <w:tab/>
        <w:t>198-203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PIVAV</w:t>
        <w:tab/>
        <w:t>S0B1U0</w:t>
        <w:tab/>
        <w:t>S0B1U0_ENTHI [tr]</w:t>
        <w:tab/>
        <w:t>Metal cation transporter, zinc (Zn2 )-iron (Fe2 ) permease (ZIP) family</w:t>
        <w:tab/>
        <w:t>289</w:t>
        <w:tab/>
        <w:t>198-203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ALVLT</w:t>
        <w:tab/>
        <w:t>C4M6M7</w:t>
        <w:tab/>
        <w:t>C4M6M7_ENTHI [tr]</w:t>
        <w:tab/>
        <w:t>Citrate transporter putative</w:t>
        <w:tab/>
        <w:t>784</w:t>
        <w:tab/>
        <w:t>608-613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LVLTP</w:t>
        <w:tab/>
        <w:t>C4M1W2</w:t>
        <w:tab/>
        <w:t>C4M1W2_ENTHI [tr]</w:t>
        <w:tab/>
        <w:t>DEAD/DEAH box helicase, putative</w:t>
        <w:tab/>
        <w:t>450</w:t>
        <w:tab/>
        <w:t>101-106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FLQLG</w:t>
        <w:tab/>
        <w:t>C4M3X0</w:t>
        <w:tab/>
        <w:t>C4M3X0_ENTHI [tr]</w:t>
        <w:tab/>
        <w:t>Calcium-transporting ATPase</w:t>
        <w:tab/>
        <w:t>1072</w:t>
        <w:tab/>
        <w:t>43-48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QLGSS</w:t>
        <w:tab/>
        <w:t>C4M3L2</w:t>
        <w:tab/>
        <w:t>C4M3L2_ENTHI [tr]</w:t>
        <w:tab/>
        <w:t>mRNA capping enzyme putative</w:t>
        <w:tab/>
        <w:t>595</w:t>
        <w:tab/>
        <w:t>114-119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QLGSS</w:t>
        <w:tab/>
        <w:t>C4M3Q8</w:t>
        <w:tab/>
        <w:t>C4M3Q8_ENTHI [tr]</w:t>
        <w:tab/>
        <w:t>Uncharacterized protein</w:t>
        <w:tab/>
        <w:t>209</w:t>
        <w:tab/>
        <w:t>182-187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EQQLQ</w:t>
        <w:tab/>
        <w:t>A0A060N5A0</w:t>
        <w:tab/>
        <w:t>A0A060N5A0_ENTHI [tr]</w:t>
        <w:tab/>
        <w:t>Uncharacterized protein</w:t>
        <w:tab/>
        <w:t>356</w:t>
        <w:tab/>
        <w:t>144-149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EQQLQ</w:t>
        <w:tab/>
        <w:t>C4M154</w:t>
        <w:tab/>
        <w:t>C4M154_ENTHI [tr]</w:t>
        <w:tab/>
        <w:t>Uncharacterized protein</w:t>
        <w:tab/>
        <w:t>347</w:t>
        <w:tab/>
        <w:t>135-140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VLEEY</w:t>
        <w:tab/>
        <w:t>C4M1Z4</w:t>
        <w:tab/>
        <w:t>C4M1Z4_ENTHI [tr]</w:t>
        <w:tab/>
        <w:t>Zinc finger protein putative</w:t>
        <w:tab/>
        <w:t>478</w:t>
        <w:tab/>
        <w:t>14-19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SFVAV</w:t>
        <w:tab/>
        <w:t>C4LVP0</w:t>
        <w:tab/>
        <w:t>C4LVP0_ENTHI [tr]</w:t>
        <w:tab/>
        <w:t>Acetyltransferase gnat family</w:t>
        <w:tab/>
        <w:t>183</w:t>
        <w:tab/>
        <w:t>41-46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FVAVT</w:t>
        <w:tab/>
        <w:t>C4LVP0</w:t>
        <w:tab/>
        <w:t>C4LVP0_ENTHI [tr]</w:t>
        <w:tab/>
        <w:t>Acetyltransferase gnat family</w:t>
        <w:tab/>
        <w:t>183</w:t>
        <w:tab/>
        <w:t>42-47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YIEVLT</w:t>
        <w:tab/>
        <w:t>C4LVM4</w:t>
        <w:tab/>
        <w:t>C4LVM4_ENTHI [tr]</w:t>
        <w:tab/>
        <w:t>Sec7 domain containing protein</w:t>
        <w:tab/>
        <w:t>1163</w:t>
        <w:tab/>
        <w:t>952-957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LTDGS</w:t>
        <w:tab/>
        <w:t>C4M383</w:t>
        <w:tab/>
        <w:t>C4M383_ENTHI [tr]</w:t>
        <w:tab/>
        <w:t>Uncharacterized protein</w:t>
        <w:tab/>
        <w:t>433</w:t>
        <w:tab/>
        <w:t>414-419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RGALTL</w:t>
        <w:tab/>
        <w:t>C4M1Y8</w:t>
        <w:tab/>
        <w:t>C4M1Y8_ENTHI [tr]</w:t>
        <w:tab/>
        <w:t>RhoGAP domain containing protein</w:t>
        <w:tab/>
        <w:t>569</w:t>
        <w:tab/>
        <w:t>278-283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LTLDP</w:t>
        <w:tab/>
        <w:t>C4LWL0</w:t>
        <w:tab/>
        <w:t>C4LWL0_ENTHI [tr]</w:t>
        <w:tab/>
        <w:t>Uncharacterized protein</w:t>
        <w:tab/>
        <w:t>1327</w:t>
        <w:tab/>
        <w:t>1051-1056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QIRLLF</w:t>
        <w:tab/>
        <w:t>C4M990</w:t>
        <w:tab/>
        <w:t>C4M990_ENTHI [tr]</w:t>
        <w:tab/>
        <w:t>Uncharacterized protein</w:t>
        <w:tab/>
        <w:t>755</w:t>
        <w:tab/>
        <w:t>211-216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REEAE</w:t>
        <w:tab/>
        <w:t>C4M041</w:t>
        <w:tab/>
        <w:t>C4M041_ENTHI [tr]</w:t>
        <w:tab/>
        <w:t>Villidin putative</w:t>
        <w:tab/>
        <w:t>1059</w:t>
        <w:tab/>
        <w:t>131-136, 139-144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GGGGS</w:t>
        <w:tab/>
        <w:t>A0A175JMK3</w:t>
        <w:tab/>
        <w:t>A0A175JMK3_ENTHI [tr]</w:t>
        <w:tab/>
        <w:t>Sec1 family protein</w:t>
        <w:tab/>
        <w:t>349</w:t>
        <w:tab/>
        <w:t>24-29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GGGGS</w:t>
        <w:tab/>
        <w:t>C4M107</w:t>
        <w:tab/>
        <w:t>C4M107_ENTHI [tr]</w:t>
        <w:tab/>
        <w:t>Vacular protein sorting 33A, putative</w:t>
        <w:tab/>
        <w:t>995</w:t>
        <w:tab/>
        <w:t>24-29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PPLLP</w:t>
        <w:tab/>
        <w:t>C4M5V1</w:t>
        <w:tab/>
        <w:t>C4M5V1_ENTHI [tr]</w:t>
        <w:tab/>
        <w:t>Rho guanine nucleotide exchange factor putative</w:t>
        <w:tab/>
        <w:t>492</w:t>
        <w:tab/>
        <w:t>110-115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LLPGG</w:t>
        <w:tab/>
        <w:t>C4M616</w:t>
        <w:tab/>
        <w:t>C4M616_ENTHI [tr]</w:t>
        <w:tab/>
        <w:t>Lipase putative</w:t>
        <w:tab/>
        <w:t>433</w:t>
        <w:tab/>
        <w:t>356-361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AGLFA</w:t>
        <w:tab/>
        <w:t>C4M295</w:t>
        <w:tab/>
        <w:t>C4M295_ENTHI [tr]</w:t>
        <w:tab/>
        <w:t>Adenylyl cyclase-associated protein</w:t>
        <w:tab/>
        <w:t>478</w:t>
        <w:tab/>
        <w:t>253-258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VVARG</w:t>
        <w:tab/>
        <w:t>P37213</w:t>
        <w:tab/>
        <w:t>PPDK_ENTHI [sp]</w:t>
        <w:tab/>
        <w:t>Pyruvate, phosphate dikinase</w:t>
        <w:tab/>
        <w:t>885</w:t>
        <w:tab/>
        <w:t>456-461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VVARG</w:t>
        <w:tab/>
        <w:t>Q24801</w:t>
        <w:tab/>
        <w:t>Q24801_ENTHI [tr]</w:t>
        <w:tab/>
        <w:t>Pyruvate phosphate dikinase</w:t>
        <w:tab/>
        <w:t>885</w:t>
        <w:tab/>
        <w:t>456-461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NEDGF</w:t>
        <w:tab/>
        <w:t>C4LUB3</w:t>
        <w:tab/>
        <w:t>C4LUB3_ENTHI [tr]</w:t>
        <w:tab/>
        <w:t>Sand family protein</w:t>
        <w:tab/>
        <w:t>406</w:t>
        <w:tab/>
        <w:t>249-254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NEDGF</w:t>
        <w:tab/>
        <w:t>C4M8M7</w:t>
        <w:tab/>
        <w:t>C4M8M7_ENTHI [tr]</w:t>
        <w:tab/>
        <w:t>Phospholipase b putative</w:t>
        <w:tab/>
        <w:t>550</w:t>
        <w:tab/>
        <w:t>545-550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RTWEVV</w:t>
        <w:tab/>
        <w:t>A0A175JYI8</w:t>
        <w:tab/>
        <w:t>A0A175JYI8_ENTHI [tr]</w:t>
        <w:tab/>
        <w:t>Ras guanine nucleotide exchange factor putative</w:t>
        <w:tab/>
        <w:t>763</w:t>
        <w:tab/>
        <w:t>633-638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RTWEVV</w:t>
        <w:tab/>
        <w:t>C4MAJ3</w:t>
        <w:tab/>
        <w:t>C4MAJ3_ENTHI [tr]</w:t>
        <w:tab/>
        <w:t>Ras guanine nucleotide exchange factor, putative</w:t>
        <w:tab/>
        <w:t>763</w:t>
        <w:tab/>
        <w:t>633-638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QQTLR</w:t>
        <w:tab/>
        <w:t>A0A175K0D6</w:t>
        <w:tab/>
        <w:t>A0A175K0D6_ENTHI [tr]</w:t>
        <w:tab/>
        <w:t>Uncharacterized protein</w:t>
        <w:tab/>
        <w:t>396</w:t>
        <w:tab/>
        <w:t>348-353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QQTLR</w:t>
        <w:tab/>
        <w:t>B1N5H3</w:t>
        <w:tab/>
        <w:t>B1N5H3_ENTHI [tr]</w:t>
        <w:tab/>
        <w:t>Uncharacterized protein (Fragment)</w:t>
        <w:tab/>
        <w:t>388</w:t>
        <w:tab/>
        <w:t>348-353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RLKYP</w:t>
        <w:tab/>
        <w:t>B1N4X1</w:t>
        <w:tab/>
        <w:t>B1N4X1_ENTHI [tr]</w:t>
        <w:tab/>
        <w:t>Uncharacterized protein</w:t>
        <w:tab/>
        <w:t>194</w:t>
        <w:tab/>
        <w:t>2-7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RLKYP</w:t>
        <w:tab/>
        <w:t>C4LZP7</w:t>
        <w:tab/>
        <w:t>C4LZP7_ENTHI [tr]</w:t>
        <w:tab/>
        <w:t>Uncharacterized protein</w:t>
        <w:tab/>
        <w:t>450</w:t>
        <w:tab/>
        <w:t>401-406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RLKYP</w:t>
        <w:tab/>
        <w:t>C4M6T3</w:t>
        <w:tab/>
        <w:t>C4M6T3_ENTHI [tr]</w:t>
        <w:tab/>
        <w:t>Lipase putative</w:t>
        <w:tab/>
        <w:t>432</w:t>
        <w:tab/>
        <w:t>240-245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GTCIRD</w:t>
        <w:tab/>
        <w:t>C4M746</w:t>
        <w:tab/>
        <w:t>C4M746_ENTHI [tr]</w:t>
        <w:tab/>
        <w:t>UDP-glucose 4-epimerase putative</w:t>
        <w:tab/>
        <w:t>341</w:t>
        <w:tab/>
        <w:t>232-237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TCIRD</w:t>
        <w:tab/>
        <w:t>S0AYJ6</w:t>
        <w:tab/>
        <w:t>S0AYJ6_ENTHI [tr]</w:t>
        <w:tab/>
        <w:t>UDP-glucose 4-epimerase, putative</w:t>
        <w:tab/>
        <w:t>341</w:t>
        <w:tab/>
        <w:t>232-237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KRCCK</w:t>
        <w:tab/>
        <w:t>B1N5G5</w:t>
        <w:tab/>
        <w:t>B1N5G5_ENTHI [tr]</w:t>
        <w:tab/>
        <w:t>Uncharacterized protein</w:t>
        <w:tab/>
        <w:t>866</w:t>
        <w:tab/>
        <w:t>331-336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CIDIL</w:t>
        <w:tab/>
        <w:t>C4M2M3</w:t>
        <w:tab/>
        <w:t>C4M2M3_ENTHI [tr]</w:t>
        <w:tab/>
        <w:t>Uncharacterized protein</w:t>
        <w:tab/>
        <w:t>547</w:t>
        <w:tab/>
        <w:t>409-414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DILKR</w:t>
        <w:tab/>
        <w:t>A0A175JVD2</w:t>
        <w:tab/>
        <w:t>A0A175JVD2_ENTHI [tr]</w:t>
        <w:tab/>
        <w:t>Uncharacterized protein</w:t>
        <w:tab/>
        <w:t>224</w:t>
        <w:tab/>
        <w:t>159-164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DILKR</w:t>
        <w:tab/>
        <w:t>C4M778</w:t>
        <w:tab/>
        <w:t>C4M778_ENTHI [tr]</w:t>
        <w:tab/>
        <w:t>Uncharacterized protein</w:t>
        <w:tab/>
        <w:t>210</w:t>
        <w:tab/>
        <w:t>145-150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FSYDL</w:t>
        <w:tab/>
        <w:t>C4M9T6</w:t>
        <w:tab/>
        <w:t>C4M9T6_ENTHI [tr]</w:t>
        <w:tab/>
        <w:t>Uncharacterized protein</w:t>
        <w:tab/>
        <w:t>1407</w:t>
        <w:tab/>
        <w:t>416-421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YLVTN</w:t>
        <w:tab/>
        <w:t>C4LXW3</w:t>
        <w:tab/>
        <w:t>C4LXW3_ENTHI [tr]</w:t>
        <w:tab/>
        <w:t>Cyclin domain containing protein</w:t>
        <w:tab/>
        <w:t>398</w:t>
        <w:tab/>
        <w:t>154-159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YLVTN</w:t>
        <w:tab/>
        <w:t>S0AVK0</w:t>
        <w:tab/>
        <w:t>S0AVK0_ENTHI [tr]</w:t>
        <w:tab/>
        <w:t>Cyclin, domain containing protein</w:t>
        <w:tab/>
        <w:t>366</w:t>
        <w:tab/>
        <w:t>122-127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YLVTNG</w:t>
        <w:tab/>
        <w:t>C4M1L0</w:t>
        <w:tab/>
        <w:t>C4M1L0_ENTHI [tr]</w:t>
        <w:tab/>
        <w:t>Uncharacterized protein</w:t>
        <w:tab/>
        <w:t>273</w:t>
        <w:tab/>
        <w:t>72-77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VTNGK</w:t>
        <w:tab/>
        <w:t>C4M1L0</w:t>
        <w:tab/>
        <w:t>C4M1L0_ENTHI [tr]</w:t>
        <w:tab/>
        <w:t>Uncharacterized protein</w:t>
        <w:tab/>
        <w:t>273</w:t>
        <w:tab/>
        <w:t>73-78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KKIDG</w:t>
        <w:tab/>
        <w:t>C4M1Z4</w:t>
        <w:tab/>
        <w:t>C4M1Z4_ENTHI [tr]</w:t>
        <w:tab/>
        <w:t>Zinc finger protein putative</w:t>
        <w:tab/>
        <w:t>478</w:t>
        <w:tab/>
        <w:t>368-373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KIDGV</w:t>
        <w:tab/>
        <w:t>C4M3F0</w:t>
        <w:tab/>
        <w:t>C4M3F0_ENTHI [tr]</w:t>
        <w:tab/>
        <w:t>Uncharacterized protein</w:t>
        <w:tab/>
        <w:t>335</w:t>
        <w:tab/>
        <w:t>265-270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IGSLT</w:t>
        <w:tab/>
        <w:t>C4M555</w:t>
        <w:tab/>
        <w:t>C4M555_ENTHI [tr]</w:t>
        <w:tab/>
        <w:t>Leucine rich repeat / protein phosphatase 2C domain containing protein</w:t>
        <w:tab/>
        <w:t>819</w:t>
        <w:tab/>
        <w:t>417-422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TINEE</w:t>
        <w:tab/>
        <w:t>C4LTX8</w:t>
        <w:tab/>
        <w:t>C4LTX8_ENTHI [tr]</w:t>
        <w:tab/>
        <w:t>Leucine rich repeat protein bspa family</w:t>
        <w:tab/>
        <w:t>996</w:t>
        <w:tab/>
        <w:t>716-721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TINEE</w:t>
        <w:tab/>
        <w:t>C4M670</w:t>
        <w:tab/>
        <w:t>C4M670_ENTHI [tr]</w:t>
        <w:tab/>
        <w:t>Protein kinase domain containing protein</w:t>
        <w:tab/>
        <w:t>482</w:t>
        <w:tab/>
        <w:t>364-369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TVSPS</w:t>
        <w:tab/>
        <w:t>C4M471</w:t>
        <w:tab/>
        <w:t>C4M471_ENTHI [tr]</w:t>
        <w:tab/>
        <w:t>Kinesin-like protein</w:t>
        <w:tab/>
        <w:t>629</w:t>
        <w:tab/>
        <w:t>315-320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SAFLE</w:t>
        <w:tab/>
        <w:t>C4LZI6</w:t>
        <w:tab/>
        <w:t>C4LZI6_ENTHI [tr]</w:t>
        <w:tab/>
        <w:t>Tyrosine kinase putative</w:t>
        <w:tab/>
        <w:t>2577</w:t>
        <w:tab/>
        <w:t>170-175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LEPYS</w:t>
        <w:tab/>
        <w:t>C4M0N8</w:t>
        <w:tab/>
        <w:t>C4M0N8_ENTHI [tr]</w:t>
        <w:tab/>
        <w:t>Uncharacterized protein</w:t>
        <w:tab/>
        <w:t>326</w:t>
        <w:tab/>
        <w:t>67-72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CLTVVA</w:t>
        <w:tab/>
        <w:t>C4M4K7</w:t>
        <w:tab/>
        <w:t>C4M4K7_ENTHI [tr]</w:t>
        <w:tab/>
        <w:t>Signal peptidase putative</w:t>
        <w:tab/>
        <w:t>340</w:t>
        <w:tab/>
        <w:t>150-155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CLTVVA</w:t>
        <w:tab/>
        <w:t>S0B255</w:t>
        <w:tab/>
        <w:t>S0B255_ENTHI [tr]</w:t>
        <w:tab/>
        <w:t>Signal peptidase, putative</w:t>
        <w:tab/>
        <w:t>340</w:t>
        <w:tab/>
        <w:t>150-155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TVVAV</w:t>
        <w:tab/>
        <w:t>C4LU91</w:t>
        <w:tab/>
        <w:t>C4LU91_ENTHI [tr]</w:t>
        <w:tab/>
        <w:t>Transporter major facilitator family</w:t>
        <w:tab/>
        <w:t>530</w:t>
        <w:tab/>
        <w:t>462-467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FAVIF</w:t>
        <w:tab/>
        <w:t>A0A175JI07</w:t>
        <w:tab/>
        <w:t>A0A175JI07_ENTHI [tr]</w:t>
        <w:tab/>
        <w:t>Uncharacterized protein</w:t>
        <w:tab/>
        <w:t>273</w:t>
        <w:tab/>
        <w:t>202-207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LASYT</w:t>
        <w:tab/>
        <w:t>C4M2H2</w:t>
        <w:tab/>
        <w:t>C4M2H2_ENTHI [tr]</w:t>
        <w:tab/>
        <w:t>Uncharacterized protein</w:t>
        <w:tab/>
        <w:t>479</w:t>
        <w:tab/>
        <w:t>200-205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YVDT</w:t>
        <w:tab/>
        <w:t>A0A175JFL2</w:t>
        <w:tab/>
        <w:t>A0A175JFL2_ENTHI [tr]</w:t>
        <w:tab/>
        <w:t>Uncharacterized protein</w:t>
        <w:tab/>
        <w:t>2784</w:t>
        <w:tab/>
        <w:t>2360-2365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EYVDT</w:t>
        <w:tab/>
        <w:t>C4LUZ9</w:t>
        <w:tab/>
        <w:t>C4LUZ9_ENTHI [tr]</w:t>
        <w:tab/>
        <w:t>Uncharacterized protein</w:t>
        <w:tab/>
        <w:t>2772</w:t>
        <w:tab/>
        <w:t>2348-2353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VPNGS</w:t>
        <w:tab/>
        <w:t>C4MAN9</w:t>
        <w:tab/>
        <w:t>C4MAN9_ENTHI [tr]</w:t>
        <w:tab/>
        <w:t>Protein kinase putative</w:t>
        <w:tab/>
        <w:t>779</w:t>
        <w:tab/>
        <w:t>313-318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TEKNI</w:t>
        <w:tab/>
        <w:t>C4MAM3</w:t>
        <w:tab/>
        <w:t>C4MAM3_ENTHI [tr]</w:t>
        <w:tab/>
        <w:t>Uncharacterized protein</w:t>
        <w:tab/>
        <w:t>208</w:t>
        <w:tab/>
        <w:t>97-102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RVEEA</w:t>
        <w:tab/>
        <w:t>C4LXZ6</w:t>
        <w:tab/>
        <w:t>C4LXZ6_ENTHI [tr]</w:t>
        <w:tab/>
        <w:t>Queuine tRNA-ribosyltransferase catalytic subunit 1</w:t>
        <w:tab/>
        <w:t>397</w:t>
        <w:tab/>
        <w:t>156-161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EEALT</w:t>
        <w:tab/>
        <w:t>A0A175JE57</w:t>
        <w:tab/>
        <w:t>A0A175JE57_ENTHI [tr]</w:t>
        <w:tab/>
        <w:t>Uncharacterized protein</w:t>
        <w:tab/>
        <w:t>520</w:t>
        <w:tab/>
        <w:t>446-451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EEALT</w:t>
        <w:tab/>
        <w:t>B1N2H0</w:t>
        <w:tab/>
        <w:t>B1N2H0_ENTHI [tr]</w:t>
        <w:tab/>
        <w:t>Uncharacterized protein</w:t>
        <w:tab/>
        <w:t>294</w:t>
        <w:tab/>
        <w:t>220-225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TQLKA</w:t>
        <w:tab/>
        <w:t>B1N4L2</w:t>
        <w:tab/>
        <w:t>B1N4L2_ENTHI [tr]</w:t>
        <w:tab/>
        <w:t>Uncharacterized protein</w:t>
        <w:tab/>
        <w:t>430</w:t>
        <w:tab/>
        <w:t>115-120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KAGKL</w:t>
        <w:tab/>
        <w:t>C4LX95</w:t>
        <w:tab/>
        <w:t>C4LX95_ENTHI [tr]</w:t>
        <w:tab/>
        <w:t>Uncharacterized protein</w:t>
        <w:tab/>
        <w:t>445</w:t>
        <w:tab/>
        <w:t>211-216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AGKLD</w:t>
        <w:tab/>
        <w:t>C4LX95</w:t>
        <w:tab/>
        <w:t>C4LX95_ENTHI [tr]</w:t>
        <w:tab/>
        <w:t>Uncharacterized protein</w:t>
        <w:tab/>
        <w:t>445</w:t>
        <w:tab/>
        <w:t>212-217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VTIGS</w:t>
        <w:tab/>
        <w:t>A0A175JT87</w:t>
        <w:tab/>
        <w:t>A0A175JT87_ENTHI [tr]</w:t>
        <w:tab/>
        <w:t>Rhogap domain containing protein</w:t>
        <w:tab/>
        <w:t>605</w:t>
        <w:tab/>
        <w:t>398-403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VTIGS</w:t>
        <w:tab/>
        <w:t>C4M676</w:t>
        <w:tab/>
        <w:t>C4M676_ENTHI [tr]</w:t>
        <w:tab/>
        <w:t>RhoGAP domain containing protein</w:t>
        <w:tab/>
        <w:t>509</w:t>
        <w:tab/>
        <w:t>302-307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IGSGK</w:t>
        <w:tab/>
        <w:t>C4LYL2</w:t>
        <w:tab/>
        <w:t>C4LYL2_ENTHI [tr]</w:t>
        <w:tab/>
        <w:t>HEAT repeat domain containing protein</w:t>
        <w:tab/>
        <w:t>1589</w:t>
        <w:tab/>
        <w:t>1165-1170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TGYGI</w:t>
        <w:tab/>
        <w:t>A0A060N124</w:t>
        <w:tab/>
        <w:t>A0A060N124_ENTHI [tr]</w:t>
        <w:tab/>
        <w:t>Serine/threonine-protein phosphatase</w:t>
        <w:tab/>
        <w:t>433</w:t>
        <w:tab/>
        <w:t>33-38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TGYGI</w:t>
        <w:tab/>
        <w:t>C4M672</w:t>
        <w:tab/>
        <w:t>C4M672_ENTHI [tr]</w:t>
        <w:tab/>
        <w:t>Serine/threonine-protein phosphatase</w:t>
        <w:tab/>
        <w:t>433</w:t>
        <w:tab/>
        <w:t>33-38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GYGIA</w:t>
        <w:tab/>
        <w:t>A0A060N124</w:t>
        <w:tab/>
        <w:t>A0A060N124_ENTHI [tr]</w:t>
        <w:tab/>
        <w:t>Serine/threonine-protein phosphatase</w:t>
        <w:tab/>
        <w:t>433</w:t>
        <w:tab/>
        <w:t>34-39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GYGIA</w:t>
        <w:tab/>
        <w:t>C4M672</w:t>
        <w:tab/>
        <w:t>C4M672_ENTHI [tr]</w:t>
        <w:tab/>
        <w:t>Serine/threonine-protein phosphatase</w:t>
        <w:tab/>
        <w:t>433</w:t>
        <w:tab/>
        <w:t>34-39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IALHK</w:t>
        <w:tab/>
        <w:t>A0A175JXP3</w:t>
        <w:tab/>
        <w:t>A0A175JXP3_ENTHI [tr]</w:t>
        <w:tab/>
        <w:t>1 4-alpha-glucan branching enzyme putative</w:t>
        <w:tab/>
        <w:t>595</w:t>
        <w:tab/>
        <w:t>413-418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IALHK</w:t>
        <w:tab/>
        <w:t>B1N4C6</w:t>
        <w:tab/>
        <w:t>B1N4C6_ENTHI [tr]</w:t>
        <w:tab/>
        <w:t>1,4-alpha-glucan branching enzyme, putative</w:t>
        <w:tab/>
        <w:t>574</w:t>
        <w:tab/>
        <w:t>392-397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IALHK</w:t>
        <w:tab/>
        <w:t>C4M384</w:t>
        <w:tab/>
        <w:t>C4M384_ENTHI [tr]</w:t>
        <w:tab/>
        <w:t>1 4-alpha-glucan branching enzyme putative</w:t>
        <w:tab/>
        <w:t>680</w:t>
        <w:tab/>
        <w:t>498-503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RPIDL</w:t>
        <w:tab/>
        <w:t>A0A175JGH4</w:t>
        <w:tab/>
        <w:t>A0A175JGH4_ENTHI [tr]</w:t>
        <w:tab/>
        <w:t>Ubiquitin-protein ligase putative</w:t>
        <w:tab/>
        <w:t>663</w:t>
        <w:tab/>
        <w:t>338-343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RPIDL</w:t>
        <w:tab/>
        <w:t>C4LVT5</w:t>
        <w:tab/>
        <w:t>C4LVT5_ENTHI [tr]</w:t>
        <w:tab/>
        <w:t>Ubiquitin-protein ligase, putative</w:t>
        <w:tab/>
        <w:t>652</w:t>
        <w:tab/>
        <w:t>327-332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LLQFL</w:t>
        <w:tab/>
        <w:t>C4LWP9</w:t>
        <w:tab/>
        <w:t>C4LWP9_ENTHI [tr]</w:t>
        <w:tab/>
        <w:t>Uncharacterized protein</w:t>
        <w:tab/>
        <w:t>640</w:t>
        <w:tab/>
        <w:t>82-87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DDEIEM</w:t>
        <w:tab/>
        <w:t>A0A175JHS6</w:t>
        <w:tab/>
        <w:t>A0A175JHS6_ENTHI [tr]</w:t>
        <w:tab/>
        <w:t>Uncharacterized protein</w:t>
        <w:tab/>
        <w:t>318</w:t>
        <w:tab/>
        <w:t>21-26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DDEIEM</w:t>
        <w:tab/>
        <w:t>C4LZA6</w:t>
        <w:tab/>
        <w:t>C4LZA6_ENTHI [tr]</w:t>
        <w:tab/>
        <w:t>Myb-like DNA-binding domain containing protein</w:t>
        <w:tab/>
        <w:t>238</w:t>
        <w:tab/>
        <w:t>140-145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DEIEML</w:t>
        <w:tab/>
        <w:t>C4LZA6</w:t>
        <w:tab/>
        <w:t>C4LZA6_ENTHI [tr]</w:t>
        <w:tab/>
        <w:t>Myb-like DNA-binding domain containing protein</w:t>
        <w:tab/>
        <w:t>238</w:t>
        <w:tab/>
        <w:t>141-146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IEMLE</w:t>
        <w:tab/>
        <w:t>C4M0B3</w:t>
        <w:tab/>
        <w:t>C4M0B3_ENTHI [tr]</w:t>
        <w:tab/>
        <w:t>Uncharacterized protein</w:t>
        <w:tab/>
        <w:t>490</w:t>
        <w:tab/>
        <w:t>230-235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IEMLE</w:t>
        <w:tab/>
        <w:t>C4M4V5</w:t>
        <w:tab/>
        <w:t>C4M4V5_ENTHI [tr]</w:t>
        <w:tab/>
        <w:t>RecQ family helicase, putative</w:t>
        <w:tab/>
        <w:t>1182</w:t>
        <w:tab/>
        <w:t>282-287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EMLER</w:t>
        <w:tab/>
        <w:t>C4M6N9</w:t>
        <w:tab/>
        <w:t>C4M6N9_ENTHI [tr]</w:t>
        <w:tab/>
        <w:t>Protein kinase putative</w:t>
        <w:tab/>
        <w:t>739</w:t>
        <w:tab/>
        <w:t>314-319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ERLWL</w:t>
        <w:tab/>
        <w:t>C4M7W1</w:t>
        <w:tab/>
        <w:t>C4M7W1_ENTHI [tr]</w:t>
        <w:tab/>
        <w:t>Uncharacterized protein</w:t>
        <w:tab/>
        <w:t>1656</w:t>
        <w:tab/>
        <w:t>243-248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HNDKIE</w:t>
        <w:tab/>
        <w:t>C4M2I5</w:t>
        <w:tab/>
        <w:t>C4M2I5_ENTHI [tr]</w:t>
        <w:tab/>
        <w:t>Apyrase putative</w:t>
        <w:tab/>
        <w:t>362</w:t>
        <w:tab/>
        <w:t>316-321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DKIEV</w:t>
        <w:tab/>
        <w:t>C4MAK4</w:t>
        <w:tab/>
        <w:t>C4MAK4_ENTHI [tr]</w:t>
        <w:tab/>
        <w:t>Uncharacterized protein</w:t>
        <w:tab/>
        <w:t>509</w:t>
        <w:tab/>
        <w:t>302-307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EVMSS</w:t>
        <w:tab/>
        <w:t>A0A175JT28</w:t>
        <w:tab/>
        <w:t>A0A175JT28_ENTHI [tr]</w:t>
        <w:tab/>
        <w:t>Sec7 domain containing protein</w:t>
        <w:tab/>
        <w:t>1416</w:t>
        <w:tab/>
        <w:t>312-317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EVMSS</w:t>
        <w:tab/>
        <w:t>C4M5V4</w:t>
        <w:tab/>
        <w:t>C4M5V4_ENTHI [tr]</w:t>
        <w:tab/>
        <w:t>Sec7 domain protein</w:t>
        <w:tab/>
        <w:t>1396</w:t>
        <w:tab/>
        <w:t>312-317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SKLDI</w:t>
        <w:tab/>
        <w:t>C4LXG1</w:t>
        <w:tab/>
        <w:t>C4LXG1_ENTHI [tr]</w:t>
        <w:tab/>
        <w:t>Purine nucleoside phosphorylase putative</w:t>
        <w:tab/>
        <w:t>235</w:t>
        <w:tab/>
        <w:t>99-104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SKLDI</w:t>
        <w:tab/>
        <w:t>S0AZI4</w:t>
        <w:tab/>
        <w:t>S0AZI4_ENTHI [tr]</w:t>
        <w:tab/>
        <w:t>Purine nucleoside phosphorylase, putative</w:t>
        <w:tab/>
        <w:t>235</w:t>
        <w:tab/>
        <w:t>99-104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LSLLV</w:t>
        <w:tab/>
        <w:t>A0A175JPW1</w:t>
        <w:tab/>
        <w:t>A0A175JPW1_ENTHI [tr]</w:t>
        <w:tab/>
        <w:t>Uncharacterized protein</w:t>
        <w:tab/>
        <w:t>2546</w:t>
        <w:tab/>
        <w:t>986-991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LSLLV</w:t>
        <w:tab/>
        <w:t>B1N3J3</w:t>
        <w:tab/>
        <w:t>B1N3J3_ENTHI [tr]</w:t>
        <w:tab/>
        <w:t>Uncharacterized protein</w:t>
        <w:tab/>
        <w:t>2532</w:t>
        <w:tab/>
        <w:t>972-977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LLVFA</w:t>
        <w:tab/>
        <w:t>C4LSU8</w:t>
        <w:tab/>
        <w:t>C4LSU8_ENTHI [tr]</w:t>
        <w:tab/>
        <w:t>Uncharacterized protein</w:t>
        <w:tab/>
        <w:t>533</w:t>
        <w:tab/>
        <w:t>238-243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LLVFA</w:t>
        <w:tab/>
        <w:t>C4LYS5</w:t>
        <w:tab/>
        <w:t>C4LYS5_ENTHI [tr]</w:t>
        <w:tab/>
        <w:t>Uncharacterized protein</w:t>
        <w:tab/>
        <w:t>434</w:t>
        <w:tab/>
        <w:t>197-202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LVFAW</w:t>
        <w:tab/>
        <w:t>C4LYS5</w:t>
        <w:tab/>
        <w:t>C4LYS5_ENTHI [tr]</w:t>
        <w:tab/>
        <w:t>Uncharacterized protein</w:t>
        <w:tab/>
        <w:t>434</w:t>
        <w:tab/>
        <w:t>198-203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RMDFLL</w:t>
        <w:tab/>
        <w:t>C4M298</w:t>
        <w:tab/>
        <w:t>C4M298_ENTHI [tr]</w:t>
        <w:tab/>
        <w:t>Proteasome regulatory subunit putative</w:t>
        <w:tab/>
        <w:t>448</w:t>
        <w:tab/>
        <w:t>165-170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PPAKP</w:t>
        <w:tab/>
        <w:t>B1N3A9</w:t>
        <w:tab/>
        <w:t>B1N3A9_ENTHI [tr]</w:t>
        <w:tab/>
        <w:t>Uncharacterized protein</w:t>
        <w:tab/>
        <w:t>294</w:t>
        <w:tab/>
        <w:t>279-284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PPAKP</w:t>
        <w:tab/>
        <w:t>C4M203</w:t>
        <w:tab/>
        <w:t>C4M203_ENTHI [tr]</w:t>
        <w:tab/>
        <w:t>Uncharacterized protein</w:t>
        <w:tab/>
        <w:t>898</w:t>
        <w:tab/>
        <w:t>722-727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KPPPP</w:t>
        <w:tab/>
        <w:t>C4M622</w:t>
        <w:tab/>
        <w:t>C4M622_ENTHI [tr]</w:t>
        <w:tab/>
        <w:t>Diaphanous protein putative</w:t>
        <w:tab/>
        <w:t>1183</w:t>
        <w:tab/>
        <w:t>1078-1083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KPPPP</w:t>
        <w:tab/>
        <w:t>C4MAI3</w:t>
        <w:tab/>
        <w:t>C4MAI3_ENTHI [tr]</w:t>
        <w:tab/>
        <w:t>Rap ran GTPase-activating protein putative</w:t>
        <w:tab/>
        <w:t>667</w:t>
        <w:tab/>
        <w:t>77-82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KPPPP</w:t>
        <w:tab/>
        <w:t>Q9NGX1</w:t>
        <w:tab/>
        <w:t>Q9NGX1_ENTHI [tr]</w:t>
        <w:tab/>
        <w:t>Diaphanous protein (Fragment)</w:t>
        <w:tab/>
        <w:t>1096</w:t>
        <w:tab/>
        <w:t>992-997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KPPPP</w:t>
        <w:tab/>
        <w:t>Q9NGX2</w:t>
        <w:tab/>
        <w:t>Q9NGX2_ENTHI [tr]</w:t>
        <w:tab/>
        <w:t>Diaphanous protein</w:t>
        <w:tab/>
        <w:t>1209</w:t>
        <w:tab/>
        <w:t>1104-1109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PPPPQ</w:t>
        <w:tab/>
        <w:t>A0A175JE76</w:t>
        <w:tab/>
        <w:t>A0A175JE76_ENTHI [tr]</w:t>
        <w:tab/>
        <w:t>Serine threonine-protein kinase putative</w:t>
        <w:tab/>
        <w:t>601</w:t>
        <w:tab/>
        <w:t>309-314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PPPPQ</w:t>
        <w:tab/>
        <w:t>C4LT14</w:t>
        <w:tab/>
        <w:t>C4LT14_ENTHI [tr]</w:t>
        <w:tab/>
        <w:t>Serine/threonine-protein kinase, putative</w:t>
        <w:tab/>
        <w:t>600</w:t>
        <w:tab/>
        <w:t>308-313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PPPPQ</w:t>
        <w:tab/>
        <w:t>C4LTV1</w:t>
        <w:tab/>
        <w:t>C4LTV1_ENTHI [tr]</w:t>
        <w:tab/>
        <w:t>WH2 motif domain contaning protein</w:t>
        <w:tab/>
        <w:t>415</w:t>
        <w:tab/>
        <w:t>295-300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PPPPQ</w:t>
        <w:tab/>
        <w:t>C4M6C1</w:t>
        <w:tab/>
        <w:t>C4M6C1_ENTHI [tr]</w:t>
        <w:tab/>
        <w:t>Uncharacterized protein</w:t>
        <w:tab/>
        <w:t>168</w:t>
        <w:tab/>
        <w:t>151-156, 162-167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QGLGL</w:t>
        <w:tab/>
        <w:t>C4M2X6</w:t>
        <w:tab/>
        <w:t>C4M2X6_ENTHI [tr]</w:t>
        <w:tab/>
        <w:t>Actin putative</w:t>
        <w:tab/>
        <w:t>713</w:t>
        <w:tab/>
        <w:t>198-203, 210-215, 222-227, 240-245, 248-253, 256-261, 274-279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QGLGLG</w:t>
        <w:tab/>
        <w:t>C4M2X6</w:t>
        <w:tab/>
        <w:t>C4M2X6_ENTHI [tr]</w:t>
        <w:tab/>
        <w:t>Actin putative</w:t>
        <w:tab/>
        <w:t>713</w:t>
        <w:tab/>
        <w:t>199-204, 211-216, 223-228, 241-246, 249-254, 257-262, 275-280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LGLGL</w:t>
        <w:tab/>
        <w:t>C4LXI9</w:t>
        <w:tab/>
        <w:t>C4LXI9_ENTHI [tr]</w:t>
        <w:tab/>
        <w:t>Actin putative</w:t>
        <w:tab/>
        <w:t>876</w:t>
        <w:tab/>
        <w:t>365-370, 394-399, 417-422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GLGLG</w:t>
        <w:tab/>
        <w:t>C4LXI9</w:t>
        <w:tab/>
        <w:t>C4LXI9_ENTHI [tr]</w:t>
        <w:tab/>
        <w:t>Actin putative</w:t>
        <w:tab/>
        <w:t>876</w:t>
        <w:tab/>
        <w:t>366-371, 395-400, 418-423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PAEPP</w:t>
        <w:tab/>
        <w:t>C4M946</w:t>
        <w:tab/>
        <w:t>C4M946_ENTHI [tr]</w:t>
        <w:tab/>
        <w:t>Uncharacterized protein</w:t>
        <w:tab/>
        <w:t>1653</w:t>
        <w:tab/>
        <w:t>1484-1489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CRLAF</w:t>
        <w:tab/>
        <w:t>C4LX64</w:t>
        <w:tab/>
        <w:t>C4LX64_ENTHI [tr]</w:t>
        <w:tab/>
        <w:t>Uncharacterized protein</w:t>
        <w:tab/>
        <w:t>205</w:t>
        <w:tab/>
        <w:t>28-33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AAPPP</w:t>
        <w:tab/>
        <w:t>C4LVS4</w:t>
        <w:tab/>
        <w:t>C4LVS4_ENTHI [tr]</w:t>
        <w:tab/>
        <w:t>Rap ran GTPase-activating protein putative</w:t>
        <w:tab/>
        <w:t>610</w:t>
        <w:tab/>
        <w:t>35-40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PPCPY</w:t>
        <w:tab/>
        <w:t>A0A175JFN0</w:t>
        <w:tab/>
        <w:t>A0A175JFN0_ENTHI [tr]</w:t>
        <w:tab/>
        <w:t>Uncharacterized protein</w:t>
        <w:tab/>
        <w:t>512</w:t>
        <w:tab/>
        <w:t>85-90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PPCPY</w:t>
        <w:tab/>
        <w:t>C4LV01</w:t>
        <w:tab/>
        <w:t>C4LV01_ENTHI [tr]</w:t>
        <w:tab/>
        <w:t>Uncharacterized protein</w:t>
        <w:tab/>
        <w:t>488</w:t>
        <w:tab/>
        <w:t>85-90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YLDLE</w:t>
        <w:tab/>
        <w:t>C4LYN0</w:t>
        <w:tab/>
        <w:t>C4LYN0_ENTHI [tr]</w:t>
        <w:tab/>
        <w:t>Phospholipase b putative</w:t>
        <w:tab/>
        <w:t>552</w:t>
        <w:tab/>
        <w:t>519-524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SDSED</w:t>
        <w:tab/>
        <w:t>C4MAK5</w:t>
        <w:tab/>
        <w:t>C4MAK5_ENTHI [tr]</w:t>
        <w:tab/>
        <w:t>Uncharacterized protein</w:t>
        <w:tab/>
        <w:t>232</w:t>
        <w:tab/>
        <w:t>57-62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LGGAS</w:t>
        <w:tab/>
        <w:t>C4M978</w:t>
        <w:tab/>
        <w:t>C4M978_ENTHI [tr]</w:t>
        <w:tab/>
        <w:t>ABC transporter putative</w:t>
        <w:tab/>
        <w:t>1372</w:t>
        <w:tab/>
        <w:t>1038-1043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ASLGG</w:t>
        <w:tab/>
        <w:t>C4M1H8</w:t>
        <w:tab/>
        <w:t>C4M1H8_ENTHI [tr]</w:t>
        <w:tab/>
        <w:t>Sericin 1 putative</w:t>
        <w:tab/>
        <w:t>718</w:t>
        <w:tab/>
        <w:t>548-553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ASLGG</w:t>
        <w:tab/>
        <w:t>O15607</w:t>
        <w:tab/>
        <w:t>O15607_ENTHI [tr]</w:t>
        <w:tab/>
        <w:t>Sericin homologue (Fragment)</w:t>
        <w:tab/>
        <w:t>157</w:t>
        <w:tab/>
        <w:t>89-94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SLELL</w:t>
        <w:tab/>
        <w:t>A0A060N0Z0</w:t>
        <w:tab/>
        <w:t>A0A060N0Z0_ENTHI [tr]</w:t>
        <w:tab/>
        <w:t>Phosphoglycerate kinase</w:t>
        <w:tab/>
        <w:t>415</w:t>
        <w:tab/>
        <w:t>395-400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SLELL</w:t>
        <w:tab/>
        <w:t>A0A060N142</w:t>
        <w:tab/>
        <w:t>A0A060N142_ENTHI [tr]</w:t>
        <w:tab/>
        <w:t>Phosphoglycerate kinase</w:t>
        <w:tab/>
        <w:t>415</w:t>
        <w:tab/>
        <w:t>395-400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SLELL</w:t>
        <w:tab/>
        <w:t>A0A060N290</w:t>
        <w:tab/>
        <w:t>A0A060N290_ENTHI [tr]</w:t>
        <w:tab/>
        <w:t>Phosphoglycerate kinase</w:t>
        <w:tab/>
        <w:t>415</w:t>
        <w:tab/>
        <w:t>395-400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SLELL</w:t>
        <w:tab/>
        <w:t>A0A060N4F3</w:t>
        <w:tab/>
        <w:t>A0A060N4F3_ENTHI [tr]</w:t>
        <w:tab/>
        <w:t>Phosphoglycerate kinase</w:t>
        <w:tab/>
        <w:t>415</w:t>
        <w:tab/>
        <w:t>395-400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SLELL</w:t>
        <w:tab/>
        <w:t>A0A060N4R1</w:t>
        <w:tab/>
        <w:t>A0A060N4R1_ENTHI [tr]</w:t>
        <w:tab/>
        <w:t>Phosphoglycerate kinase</w:t>
        <w:tab/>
        <w:t>415</w:t>
        <w:tab/>
        <w:t>395-400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SLELL</w:t>
        <w:tab/>
        <w:t>A0A060N5R3</w:t>
        <w:tab/>
        <w:t>A0A060N5R3_ENTHI [tr]</w:t>
        <w:tab/>
        <w:t>Phosphoglycerate kinase</w:t>
        <w:tab/>
        <w:t>415</w:t>
        <w:tab/>
        <w:t>395-400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SLELL</w:t>
        <w:tab/>
        <w:t>A0A060N6J4</w:t>
        <w:tab/>
        <w:t>A0A060N6J4_ENTHI [tr]</w:t>
        <w:tab/>
        <w:t>Phosphoglycerate kinase</w:t>
        <w:tab/>
        <w:t>415</w:t>
        <w:tab/>
        <w:t>395-400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SLELL</w:t>
        <w:tab/>
        <w:t>C4M192</w:t>
        <w:tab/>
        <w:t>C4M192_ENTHI [tr]</w:t>
        <w:tab/>
        <w:t>Phosphoglycerate kinase</w:t>
        <w:tab/>
        <w:t>415</w:t>
        <w:tab/>
        <w:t>395-400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SLELL</w:t>
        <w:tab/>
        <w:t>S0AV80</w:t>
        <w:tab/>
        <w:t>S0AV80_ENTHI [tr]</w:t>
        <w:tab/>
        <w:t>Phosphoglycerate kinase</w:t>
        <w:tab/>
        <w:t>415</w:t>
        <w:tab/>
        <w:t>395-400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SLELL</w:t>
        <w:tab/>
        <w:t>S0AVL3</w:t>
        <w:tab/>
        <w:t>S0AVL3_ENTHI [tr]</w:t>
        <w:tab/>
        <w:t>Phosphoglycerate kinase</w:t>
        <w:tab/>
        <w:t>415</w:t>
        <w:tab/>
        <w:t>395-400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SLELL</w:t>
        <w:tab/>
        <w:t>S0AWR1</w:t>
        <w:tab/>
        <w:t>S0AWR1_ENTHI [tr]</w:t>
        <w:tab/>
        <w:t>Phosphoglycerate kinase</w:t>
        <w:tab/>
        <w:t>415</w:t>
        <w:tab/>
        <w:t>395-400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SLELL</w:t>
        <w:tab/>
        <w:t>S0AWU3</w:t>
        <w:tab/>
        <w:t>S0AWU3_ENTHI [tr]</w:t>
        <w:tab/>
        <w:t>Phosphoglycerate kinase</w:t>
        <w:tab/>
        <w:t>415</w:t>
        <w:tab/>
        <w:t>395-400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SLELL</w:t>
        <w:tab/>
        <w:t>S0AWV1</w:t>
        <w:tab/>
        <w:t>S0AWV1_ENTHI [tr]</w:t>
        <w:tab/>
        <w:t>Phosphoglycerate kinase</w:t>
        <w:tab/>
        <w:t>415</w:t>
        <w:tab/>
        <w:t>395-400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SLELL</w:t>
        <w:tab/>
        <w:t>S0AWV2</w:t>
        <w:tab/>
        <w:t>S0AWV2_ENTHI [tr]</w:t>
        <w:tab/>
        <w:t>Phosphoglycerate kinase</w:t>
        <w:tab/>
        <w:t>415</w:t>
        <w:tab/>
        <w:t>395-400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SLELL</w:t>
        <w:tab/>
        <w:t>S0AX04</w:t>
        <w:tab/>
        <w:t>S0AX04_ENTHI [tr]</w:t>
        <w:tab/>
        <w:t>Phosphoglycerate kinase</w:t>
        <w:tab/>
        <w:t>415</w:t>
        <w:tab/>
        <w:t>395-400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SLELL</w:t>
        <w:tab/>
        <w:t>S0AX27</w:t>
        <w:tab/>
        <w:t>S0AX27_ENTHI [tr]</w:t>
        <w:tab/>
        <w:t>Phosphoglycerate kinase</w:t>
        <w:tab/>
        <w:t>415</w:t>
        <w:tab/>
        <w:t>395-400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SLELL</w:t>
        <w:tab/>
        <w:t>S0AXA5</w:t>
        <w:tab/>
        <w:t>S0AXA5_ENTHI [tr]</w:t>
        <w:tab/>
        <w:t>Phosphoglycerate kinase</w:t>
        <w:tab/>
        <w:t>415</w:t>
        <w:tab/>
        <w:t>395-400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SLELL</w:t>
        <w:tab/>
        <w:t>S0AZ74</w:t>
        <w:tab/>
        <w:t>S0AZ74_ENTHI [tr]</w:t>
        <w:tab/>
        <w:t>Phosphoglycerate kinase</w:t>
        <w:tab/>
        <w:t>415</w:t>
        <w:tab/>
        <w:t>395-400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SLELL</w:t>
        <w:tab/>
        <w:t>S0AZU7</w:t>
        <w:tab/>
        <w:t>S0AZU7_ENTHI [tr]</w:t>
        <w:tab/>
        <w:t>Phosphoglycerate kinase</w:t>
        <w:tab/>
        <w:t>415</w:t>
        <w:tab/>
        <w:t>395-400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SLELL</w:t>
        <w:tab/>
        <w:t>S0B0M3</w:t>
        <w:tab/>
        <w:t>S0B0M3_ENTHI [tr]</w:t>
        <w:tab/>
        <w:t>Phosphoglycerate kinase</w:t>
        <w:tab/>
        <w:t>415</w:t>
        <w:tab/>
        <w:t>395-400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PPPPP</w:t>
        <w:tab/>
        <w:t>A0A175JLR6</w:t>
        <w:tab/>
        <w:t>A0A175JLR6_ENTHI [tr]</w:t>
        <w:tab/>
        <w:t>Uncharacterized protein</w:t>
        <w:tab/>
        <w:t>492</w:t>
        <w:tab/>
        <w:t>371-376, 386-391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PPPPP</w:t>
        <w:tab/>
        <w:t>B1N5W5</w:t>
        <w:tab/>
        <w:t>B1N5W5_ENTHI [tr]</w:t>
        <w:tab/>
        <w:t>Diaphanous protein, putative (Fragment)</w:t>
        <w:tab/>
        <w:t>448</w:t>
        <w:tab/>
        <w:t>92-97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PPPPP</w:t>
        <w:tab/>
        <w:t>C4LVH1</w:t>
        <w:tab/>
        <w:t>C4LVH1_ENTHI [tr]</w:t>
        <w:tab/>
        <w:t>Diaphanous protein, homolog 2, putative</w:t>
        <w:tab/>
        <w:t>986</w:t>
        <w:tab/>
        <w:t>540-545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PPPPP</w:t>
        <w:tab/>
        <w:t>C4LYT8</w:t>
        <w:tab/>
        <w:t>C4LYT8_ENTHI [tr]</w:t>
        <w:tab/>
        <w:t>Uncharacterized protein</w:t>
        <w:tab/>
        <w:t>338</w:t>
        <w:tab/>
        <w:t>186-191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PPPPP</w:t>
        <w:tab/>
        <w:t>C4LZH0</w:t>
        <w:tab/>
        <w:t>C4LZH0_ENTHI [tr]</w:t>
        <w:tab/>
        <w:t>Uncharacterized protein</w:t>
        <w:tab/>
        <w:t>612</w:t>
        <w:tab/>
        <w:t>365-370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PPPPP</w:t>
        <w:tab/>
        <w:t>C4M0H3</w:t>
        <w:tab/>
        <w:t>C4M0H3_ENTHI [tr]</w:t>
        <w:tab/>
        <w:t>Uncharacterized protein</w:t>
        <w:tab/>
        <w:t>468</w:t>
        <w:tab/>
        <w:t>347-352, 362-367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PPPPP</w:t>
        <w:tab/>
        <w:t>C4M1G6</w:t>
        <w:tab/>
        <w:t>C4M1G6_ENTHI [tr]</w:t>
        <w:tab/>
        <w:t>Diaphanous protein, homolog 1, putative</w:t>
        <w:tab/>
        <w:t>1212</w:t>
        <w:tab/>
        <w:t>612-617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PPPPP</w:t>
        <w:tab/>
        <w:t>C4M2L6</w:t>
        <w:tab/>
        <w:t>C4M2L6_ENTHI [tr]</w:t>
        <w:tab/>
        <w:t>Uncharacterized protein</w:t>
        <w:tab/>
        <w:t>271</w:t>
        <w:tab/>
        <w:t>186-191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PPPPP</w:t>
        <w:tab/>
        <w:t>C4M2U9</w:t>
        <w:tab/>
        <w:t>C4M2U9_ENTHI [tr]</w:t>
        <w:tab/>
        <w:t>Uncharacterized protein</w:t>
        <w:tab/>
        <w:t>540</w:t>
        <w:tab/>
        <w:t>355-360, 397-402, 426-431, 435-440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PPPPP</w:t>
        <w:tab/>
        <w:t>C4M345</w:t>
        <w:tab/>
        <w:t>C4M345_ENTHI [tr]</w:t>
        <w:tab/>
        <w:t>Uncharacterized protein</w:t>
        <w:tab/>
        <w:t>867</w:t>
        <w:tab/>
        <w:t>21-26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PPPPP</w:t>
        <w:tab/>
        <w:t>C4M622</w:t>
        <w:tab/>
        <w:t>C4M622_ENTHI [tr]</w:t>
        <w:tab/>
        <w:t>Diaphanous protein putative</w:t>
        <w:tab/>
        <w:t>1183</w:t>
        <w:tab/>
        <w:t>586-591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PPPPP</w:t>
        <w:tab/>
        <w:t>C4M6C1</w:t>
        <w:tab/>
        <w:t>C4M6C1_ENTHI [tr]</w:t>
        <w:tab/>
        <w:t>Uncharacterized protein</w:t>
        <w:tab/>
        <w:t>168</w:t>
        <w:tab/>
        <w:t>161-166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PPPPP</w:t>
        <w:tab/>
        <w:t>C4MBT4</w:t>
        <w:tab/>
        <w:t>C4MBT4_ENTHI [tr]</w:t>
        <w:tab/>
        <w:t>WH2 motif domain contaning protein</w:t>
        <w:tab/>
        <w:t>181</w:t>
        <w:tab/>
        <w:t>70-75, 84-89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PPPPP</w:t>
        <w:tab/>
        <w:t>Q9NGX1</w:t>
        <w:tab/>
        <w:t>Q9NGX1_ENTHI [tr]</w:t>
        <w:tab/>
        <w:t>Diaphanous protein (Fragment)</w:t>
        <w:tab/>
        <w:t>1096</w:t>
        <w:tab/>
        <w:t>474-479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PPPPP</w:t>
        <w:tab/>
        <w:t>Q9NGX2</w:t>
        <w:tab/>
        <w:t>Q9NGX2_ENTHI [tr]</w:t>
        <w:tab/>
        <w:t>Diaphanous protein</w:t>
        <w:tab/>
        <w:t>1209</w:t>
        <w:tab/>
        <w:t>586-591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PPPPP</w:t>
        <w:tab/>
        <w:t>S0AXS3</w:t>
        <w:tab/>
        <w:t>S0AXS3_ENTHI [tr]</w:t>
        <w:tab/>
        <w:t>Uncharacterized protein</w:t>
        <w:tab/>
        <w:t>318</w:t>
        <w:tab/>
        <w:t>186-191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RASHR</w:t>
        <w:tab/>
        <w:t>C4LZ51</w:t>
        <w:tab/>
        <w:t>C4LZ51_ENTHI [tr]</w:t>
        <w:tab/>
        <w:t>Lipase putative</w:t>
        <w:tab/>
        <w:t>442</w:t>
        <w:tab/>
        <w:t>304-309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LEDLS</w:t>
        <w:tab/>
        <w:t>C4M4F7</w:t>
        <w:tab/>
        <w:t>C4M4F7_ENTHI [tr]</w:t>
        <w:tab/>
        <w:t>Protein kinase domain containing protein</w:t>
        <w:tab/>
        <w:t>569</w:t>
        <w:tab/>
        <w:t>194-199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EDLSS</w:t>
        <w:tab/>
        <w:t>C4M4F7</w:t>
        <w:tab/>
        <w:t>C4M4F7_ENTHI [tr]</w:t>
        <w:tab/>
        <w:t>Protein kinase domain containing protein</w:t>
        <w:tab/>
        <w:t>569</w:t>
        <w:tab/>
        <w:t>195-200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EDLSS</w:t>
        <w:tab/>
        <w:t>C4MAE3</w:t>
        <w:tab/>
        <w:t>C4MAE3_ENTHI [tr]</w:t>
        <w:tab/>
        <w:t>F-box domain containing protein</w:t>
        <w:tab/>
        <w:t>799</w:t>
        <w:tab/>
        <w:t>442-447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DLSSC</w:t>
        <w:tab/>
        <w:t>C4MAE3</w:t>
        <w:tab/>
        <w:t>C4MAE3_ENTHI [tr]</w:t>
        <w:tab/>
        <w:t>F-box domain containing protein</w:t>
        <w:tab/>
        <w:t>799</w:t>
        <w:tab/>
        <w:t>443-448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GDLGT</w:t>
        <w:tab/>
        <w:t>C4LWM6</w:t>
        <w:tab/>
        <w:t>C4LWM6_ENTHI [tr]</w:t>
        <w:tab/>
        <w:t>Phospholipase b putative</w:t>
        <w:tab/>
        <w:t>520</w:t>
        <w:tab/>
        <w:t>165-170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RRGSA</w:t>
        <w:tab/>
        <w:t>C4M8Y2</w:t>
        <w:tab/>
        <w:t>C4M8Y2_ENTHI [tr]</w:t>
        <w:tab/>
        <w:t>5'-3' exonuclease domain containing protein</w:t>
        <w:tab/>
        <w:t>628</w:t>
        <w:tab/>
        <w:t>370-375</w:t>
      </w:r>
    </w:p>
    <w:p>
      <w:pPr>
        <w:pStyle w:val="Testopreformattato"/>
        <w:numPr>
          <w:ilvl w:val="0"/>
          <w:numId w:val="7"/>
        </w:numP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RRGSAH</w:t>
        <w:tab/>
        <w:t>C4M935</w:t>
        <w:tab/>
        <w:t>C4M935_ENTHI [tr]</w:t>
        <w:tab/>
        <w:t>Protein kinase, putative</w:t>
        <w:tab/>
        <w:t>686</w:t>
        <w:tab/>
        <w:t>488-493</w:t>
      </w:r>
    </w:p>
    <w:p>
      <w:pPr>
        <w:pStyle w:val="Testopreformattato"/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552" w:leader="none"/>
          <w:tab w:val="left" w:pos="3119" w:leader="none"/>
          <w:tab w:val="left" w:pos="6663" w:leader="none"/>
          <w:tab w:val="left" w:pos="7513" w:leader="none"/>
        </w:tabs>
        <w:ind w:right="1983" w:hanging="0"/>
        <w:rPr>
          <w:b/>
          <w:b/>
          <w:color w:val="000000"/>
          <w:spacing w:val="-8"/>
          <w:sz w:val="12"/>
          <w:szCs w:val="12"/>
          <w:lang w:val="en-US"/>
        </w:rPr>
      </w:pPr>
      <w:r>
        <w:rPr>
          <w:b/>
          <w:color w:val="000000"/>
          <w:spacing w:val="-8"/>
          <w:sz w:val="12"/>
          <w:szCs w:val="12"/>
          <w:lang w:val="en-US"/>
        </w:rPr>
        <w:t>NMDA  3A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LSRVC</w:t>
        <w:tab/>
        <w:t>A0A175JHL2</w:t>
        <w:tab/>
        <w:t>A0A175JHL2_ENTHI [tr]</w:t>
        <w:tab/>
        <w:t>Uncharacterized protein</w:t>
        <w:tab/>
        <w:t>1229</w:t>
        <w:tab/>
        <w:t>1155-1160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LSRVC</w:t>
        <w:tab/>
        <w:t>C4LW41</w:t>
        <w:tab/>
        <w:t>C4LW41_ENTHI [tr]</w:t>
        <w:tab/>
        <w:t>Uncharacterized protein</w:t>
        <w:tab/>
        <w:t>1229</w:t>
        <w:tab/>
        <w:t>1155-1160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SRVCL</w:t>
        <w:tab/>
        <w:t>A0A175JHL2</w:t>
        <w:tab/>
        <w:t>A0A175JHL2_ENTHI [tr]</w:t>
        <w:tab/>
        <w:t>Uncharacterized protein</w:t>
        <w:tab/>
        <w:t>1229</w:t>
        <w:tab/>
        <w:t>1156-1161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SRVCL</w:t>
        <w:tab/>
        <w:t>C4LW41</w:t>
        <w:tab/>
        <w:t>C4LW41_ENTHI [tr]</w:t>
        <w:tab/>
        <w:t>Uncharacterized protein</w:t>
        <w:tab/>
        <w:t>1229</w:t>
        <w:tab/>
        <w:t>1156-1161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LAGVP</w:t>
        <w:tab/>
        <w:t>C4M653</w:t>
        <w:tab/>
        <w:t>C4M653_ENTHI [tr]</w:t>
        <w:tab/>
        <w:t>Histidyl-tRNA synthetase putative</w:t>
        <w:tab/>
        <w:t>506</w:t>
        <w:tab/>
        <w:t>204-209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KRIGH</w:t>
        <w:tab/>
        <w:t>C4M4B5</w:t>
        <w:tab/>
        <w:t>C4M4B5_ENTHI [tr]</w:t>
        <w:tab/>
        <w:t>Uncharacterized protein</w:t>
        <w:tab/>
        <w:t>169</w:t>
        <w:tab/>
        <w:t>154-159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LLFAV</w:t>
        <w:tab/>
        <w:t>C4LTU9</w:t>
        <w:tab/>
        <w:t>C4LTU9_ENTHI [tr]</w:t>
        <w:tab/>
        <w:t>Structural maintenance of chromosomes protein</w:t>
        <w:tab/>
        <w:t>1197</w:t>
        <w:tab/>
        <w:t>1113-1118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NRVEG</w:t>
        <w:tab/>
        <w:t>C4LXH4</w:t>
        <w:tab/>
        <w:t>C4LXH4_ENTHI [tr]</w:t>
        <w:tab/>
        <w:t>Uncharacterized protein</w:t>
        <w:tab/>
        <w:t>540</w:t>
        <w:tab/>
        <w:t>376-381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RVEGLL</w:t>
        <w:tab/>
        <w:t>A0A175JFI6</w:t>
        <w:tab/>
        <w:t>A0A175JFI6_ENTHI [tr]</w:t>
        <w:tab/>
        <w:t>Protein phosphatase domain-containing protein</w:t>
        <w:tab/>
        <w:t>947</w:t>
        <w:tab/>
        <w:t>834-839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RVEGLL</w:t>
        <w:tab/>
        <w:t>C4LUM6</w:t>
        <w:tab/>
        <w:t>C4LUM6_ENTHI [tr]</w:t>
        <w:tab/>
        <w:t>Protein phosphatase domain-containing protein</w:t>
        <w:tab/>
        <w:t>786</w:t>
        <w:tab/>
        <w:t>673-678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RVEGLL</w:t>
        <w:tab/>
        <w:t>C4M3X4</w:t>
        <w:tab/>
        <w:t>C4M3X4_ENTHI [tr]</w:t>
        <w:tab/>
        <w:t>Protein phosphatase domain-containing protein</w:t>
        <w:tab/>
        <w:t>943</w:t>
        <w:tab/>
        <w:t>833-838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PYNLS</w:t>
        <w:tab/>
        <w:t>C4LSH6</w:t>
        <w:tab/>
        <w:t>C4LSH6_ENTHI [tr]</w:t>
        <w:tab/>
        <w:t>Leucine rich repeat protein bspa family</w:t>
        <w:tab/>
        <w:t>1105</w:t>
        <w:tab/>
        <w:t>206-211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SLEVV</w:t>
        <w:tab/>
        <w:t>C4MB03</w:t>
        <w:tab/>
        <w:t>C4MB03_ENTHI [tr]</w:t>
        <w:tab/>
        <w:t>Protein kinase putative</w:t>
        <w:tab/>
        <w:t>390</w:t>
        <w:tab/>
        <w:t>215-220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GDLPL</w:t>
        <w:tab/>
        <w:t>C4MA79</w:t>
        <w:tab/>
        <w:t>C4MA79_ENTHI [tr]</w:t>
        <w:tab/>
        <w:t>RNA recognition motif domain containing protein</w:t>
        <w:tab/>
        <w:t>333</w:t>
        <w:tab/>
        <w:t>88-93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DLPLLP</w:t>
        <w:tab/>
        <w:t>C4M613</w:t>
        <w:tab/>
        <w:t>C4M613_ENTHI [tr]</w:t>
        <w:tab/>
        <w:t>Uncharacterized protein</w:t>
        <w:tab/>
        <w:t>640</w:t>
        <w:tab/>
        <w:t>512-517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LLPFS</w:t>
        <w:tab/>
        <w:t>C4LYN3</w:t>
        <w:tab/>
        <w:t>C4LYN3_ENTHI [tr]</w:t>
        <w:tab/>
        <w:t>Uncharacterized protein</w:t>
        <w:tab/>
        <w:t>559</w:t>
        <w:tab/>
        <w:t>545-550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LPFSS</w:t>
        <w:tab/>
        <w:t>C4LZB5</w:t>
        <w:tab/>
        <w:t>C4LZB5_ENTHI [tr]</w:t>
        <w:tab/>
        <w:t>Uncharacterized protein</w:t>
        <w:tab/>
        <w:t>163</w:t>
        <w:tab/>
        <w:t>146-151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SSPSS</w:t>
        <w:tab/>
        <w:t>A0A175JQ33</w:t>
        <w:tab/>
        <w:t>A0A175JQ33_ENTHI [tr]</w:t>
        <w:tab/>
        <w:t>Uncharacterized protein</w:t>
        <w:tab/>
        <w:t>324</w:t>
        <w:tab/>
        <w:t>165-170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SSPSS</w:t>
        <w:tab/>
        <w:t>C4M396</w:t>
        <w:tab/>
        <w:t>C4M396_ENTHI [tr]</w:t>
        <w:tab/>
        <w:t>Uncharacterized protein</w:t>
        <w:tab/>
        <w:t>199</w:t>
        <w:tab/>
        <w:t>40-45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FSFLQ</w:t>
        <w:tab/>
        <w:t>A0A175JEF4</w:t>
        <w:tab/>
        <w:t>A0A175JEF4_ENTHI [tr]</w:t>
        <w:tab/>
        <w:t>Uncharacterized protein</w:t>
        <w:tab/>
        <w:t>321</w:t>
        <w:tab/>
        <w:t>146-151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FSFLQ</w:t>
        <w:tab/>
        <w:t>C4LTX0</w:t>
        <w:tab/>
        <w:t>C4LTX0_ENTHI [tr]</w:t>
        <w:tab/>
        <w:t>Uncharacterized protein</w:t>
        <w:tab/>
        <w:t>244</w:t>
        <w:tab/>
        <w:t>146-151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SFLQS</w:t>
        <w:tab/>
        <w:t>A0A175JEF4</w:t>
        <w:tab/>
        <w:t>A0A175JEF4_ENTHI [tr]</w:t>
        <w:tab/>
        <w:t>Uncharacterized protein</w:t>
        <w:tab/>
        <w:t>321</w:t>
        <w:tab/>
        <w:t>147-152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SFLQS</w:t>
        <w:tab/>
        <w:t>C4LTX0</w:t>
        <w:tab/>
        <w:t>C4LTX0_ENTHI [tr]</w:t>
        <w:tab/>
        <w:t>Uncharacterized protein</w:t>
        <w:tab/>
        <w:t>244</w:t>
        <w:tab/>
        <w:t>147-152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LAFPQ</w:t>
        <w:tab/>
        <w:t>C4LSG6</w:t>
        <w:tab/>
        <w:t>C4LSG6_ENTHI [tr]</w:t>
        <w:tab/>
        <w:t>PQ loop repeat protein</w:t>
        <w:tab/>
        <w:t>228</w:t>
        <w:tab/>
        <w:t>121-126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DLVSL</w:t>
        <w:tab/>
        <w:t>C4M7I3</w:t>
        <w:tab/>
        <w:t>C4M7I3_ENTHI [tr]</w:t>
        <w:tab/>
        <w:t>ABC transporter putative</w:t>
        <w:tab/>
        <w:t>917</w:t>
        <w:tab/>
        <w:t>610-615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VSLVL</w:t>
        <w:tab/>
        <w:t>C4M8S1</w:t>
        <w:tab/>
        <w:t>C4M8S1_ENTHI [tr]</w:t>
        <w:tab/>
        <w:t>Uncharacterized protein</w:t>
        <w:tab/>
        <w:t>710</w:t>
        <w:tab/>
        <w:t>67-72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QLSLEN</w:t>
        <w:tab/>
        <w:t>C4M3H5</w:t>
        <w:tab/>
        <w:t>C4M3H5_ENTHI [tr]</w:t>
        <w:tab/>
        <w:t>WD repeat protein</w:t>
        <w:tab/>
        <w:t>341</w:t>
        <w:tab/>
        <w:t>318-323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NSLSS</w:t>
        <w:tab/>
        <w:t>C4LW65</w:t>
        <w:tab/>
        <w:t>C4LW65_ENTHI [tr]</w:t>
        <w:tab/>
        <w:t>Uncharacterized protein</w:t>
        <w:tab/>
        <w:t>209</w:t>
        <w:tab/>
        <w:t>102-107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NSLSS</w:t>
        <w:tab/>
        <w:t>C4M671</w:t>
        <w:tab/>
        <w:t>C4M671_ENTHI [tr]</w:t>
        <w:tab/>
        <w:t>Uncharacterized protein</w:t>
        <w:tab/>
        <w:t>470</w:t>
        <w:tab/>
        <w:t>370-375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SLSSD</w:t>
        <w:tab/>
        <w:t>C4M210</w:t>
        <w:tab/>
        <w:t>C4M210_ENTHI [tr]</w:t>
        <w:tab/>
        <w:t>Lipid phosphate phosphatase putative</w:t>
        <w:tab/>
        <w:t>255</w:t>
        <w:tab/>
        <w:t>228-233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SLSSD</w:t>
        <w:tab/>
        <w:t>C4M4B4</w:t>
        <w:tab/>
        <w:t>C4M4B4_ENTHI [tr]</w:t>
        <w:tab/>
        <w:t>Protein kinase domain containing protein</w:t>
        <w:tab/>
        <w:t>1989</w:t>
        <w:tab/>
        <w:t>1386-1391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SLSSD</w:t>
        <w:tab/>
        <w:t>C4M671</w:t>
        <w:tab/>
        <w:t>C4M671_ENTHI [tr]</w:t>
        <w:tab/>
        <w:t>Uncharacterized protein</w:t>
        <w:tab/>
        <w:t>470</w:t>
        <w:tab/>
        <w:t>371-376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VSILT</w:t>
        <w:tab/>
        <w:t>Q1EQ46</w:t>
        <w:tab/>
        <w:t>Q1EQ46_ENTHI [tr]</w:t>
        <w:tab/>
        <w:t>EhSec24C</w:t>
        <w:tab/>
        <w:t>876</w:t>
        <w:tab/>
        <w:t>638-643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LTMNN</w:t>
        <w:tab/>
        <w:t>C4M5P6</w:t>
        <w:tab/>
        <w:t>C4M5P6_ENTHI [tr]</w:t>
        <w:tab/>
        <w:t>Uncharacterized protein</w:t>
        <w:tab/>
        <w:t>579</w:t>
        <w:tab/>
        <w:t>154-159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SLLLC</w:t>
        <w:tab/>
        <w:t>C4LV96</w:t>
        <w:tab/>
        <w:t>C4LV96_ENTHI [tr]</w:t>
        <w:tab/>
        <w:t>Uncharacterized protein</w:t>
        <w:tab/>
        <w:t>184</w:t>
        <w:tab/>
        <w:t>6-11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DFLLL</w:t>
        <w:tab/>
        <w:t>C4LSX8</w:t>
        <w:tab/>
        <w:t>C4LSX8_ENTHI [tr]</w:t>
        <w:tab/>
        <w:t>Uncharacterized protein</w:t>
        <w:tab/>
        <w:t>243</w:t>
        <w:tab/>
        <w:t>97-102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DFLLL</w:t>
        <w:tab/>
        <w:t>C4M8P6</w:t>
        <w:tab/>
        <w:t>C4M8P6_ENTHI [tr]</w:t>
        <w:tab/>
        <w:t>Helicase putative</w:t>
        <w:tab/>
        <w:t>1192</w:t>
        <w:tab/>
        <w:t>570-575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LLTQN</w:t>
        <w:tab/>
        <w:t>C4LXB6</w:t>
        <w:tab/>
        <w:t>C4LXB6_ENTHI [tr]</w:t>
        <w:tab/>
        <w:t>Uncharacterized protein</w:t>
        <w:tab/>
        <w:t>519</w:t>
        <w:tab/>
        <w:t>511-516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LLTQN</w:t>
        <w:tab/>
        <w:t>C4LXH8</w:t>
        <w:tab/>
        <w:t>C4LXH8_ENTHI [tr]</w:t>
        <w:tab/>
        <w:t>Uncharacterized protein</w:t>
        <w:tab/>
        <w:t>436</w:t>
        <w:tab/>
        <w:t>57-62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LTQNN</w:t>
        <w:tab/>
        <w:t>C4LZG3</w:t>
        <w:tab/>
        <w:t>C4LZG3_ENTHI [tr]</w:t>
        <w:tab/>
        <w:t>Tagatose 6 phosphate kinase putative</w:t>
        <w:tab/>
        <w:t>285</w:t>
        <w:tab/>
        <w:t>56-61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LTQNN</w:t>
        <w:tab/>
        <w:t>C4M0Y2</w:t>
        <w:tab/>
        <w:t>C4M0Y2_ENTHI [tr]</w:t>
        <w:tab/>
        <w:t>Uncharacterized protein</w:t>
        <w:tab/>
        <w:t>323</w:t>
        <w:tab/>
        <w:t>308-313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GSIIN</w:t>
        <w:tab/>
        <w:t>C4LST1</w:t>
        <w:tab/>
        <w:t>C4LST1_ENTHI [tr]</w:t>
        <w:tab/>
        <w:t>Uncharacterized protein</w:t>
        <w:tab/>
        <w:t>1539</w:t>
        <w:tab/>
        <w:t>655-660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IINIT</w:t>
        <w:tab/>
        <w:t>A0A175JFD7</w:t>
        <w:tab/>
        <w:t>A0A175JFD7_ENTHI [tr]</w:t>
        <w:tab/>
        <w:t>Uncharacterized protein</w:t>
        <w:tab/>
        <w:t>308</w:t>
        <w:tab/>
        <w:t>122-127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IINIT</w:t>
        <w:tab/>
        <w:t>C4LUI7</w:t>
        <w:tab/>
        <w:t>C4LUI7_ENTHI [tr]</w:t>
        <w:tab/>
        <w:t>Uncharacterized protein</w:t>
        <w:tab/>
        <w:t>297</w:t>
        <w:tab/>
        <w:t>122-127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QDLLS</w:t>
        <w:tab/>
        <w:t>C4LSF9</w:t>
        <w:tab/>
        <w:t>C4LSF9_ENTHI [tr]</w:t>
        <w:tab/>
        <w:t>Uncharacterized protein</w:t>
        <w:tab/>
        <w:t>412</w:t>
        <w:tab/>
        <w:t>337-342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LLSFLQ</w:t>
        <w:tab/>
        <w:t>C4LVA7</w:t>
        <w:tab/>
        <w:t>C4LVA7_ENTHI [tr]</w:t>
        <w:tab/>
        <w:t>Gamma-adaptin, putative</w:t>
        <w:tab/>
        <w:t>837</w:t>
        <w:tab/>
        <w:t>382-387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LLSFLQ</w:t>
        <w:tab/>
        <w:t>Q1EQ24</w:t>
        <w:tab/>
        <w:t>Q1EQ24_ENTHI [tr]</w:t>
        <w:tab/>
        <w:t>Gamma subunit isoform 1</w:t>
        <w:tab/>
        <w:t>837</w:t>
        <w:tab/>
        <w:t>382-387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ESIKN</w:t>
        <w:tab/>
        <w:t>C4M9J6</w:t>
        <w:tab/>
        <w:t>C4M9J6_ENTHI [tr]</w:t>
        <w:tab/>
        <w:t>Ras guanine nucleotide exchange factor putative</w:t>
        <w:tab/>
        <w:t>1166</w:t>
        <w:tab/>
        <w:t>965-970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ESIKN</w:t>
        <w:tab/>
        <w:t>S0AW96</w:t>
        <w:tab/>
        <w:t>S0AW96_ENTHI [tr]</w:t>
        <w:tab/>
        <w:t>Uncharacterized protein</w:t>
        <w:tab/>
        <w:t>359</w:t>
        <w:tab/>
        <w:t>37-42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SIKNS</w:t>
        <w:tab/>
        <w:t>C4M5T7</w:t>
        <w:tab/>
        <w:t>C4M5T7_ENTHI [tr]</w:t>
        <w:tab/>
        <w:t>Uncharacterized protein</w:t>
        <w:tab/>
        <w:t>430</w:t>
        <w:tab/>
        <w:t>141-146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IKNST</w:t>
        <w:tab/>
        <w:t>C4LZC5</w:t>
        <w:tab/>
        <w:t>C4LZC5_ENTHI [tr]</w:t>
        <w:tab/>
        <w:t>Leucine rich repeat protein bspa family</w:t>
        <w:tab/>
        <w:t>400</w:t>
        <w:tab/>
        <w:t>324-329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IKNSTP</w:t>
        <w:tab/>
        <w:t>A0A060MZZ9</w:t>
        <w:tab/>
        <w:t>A0A060MZZ9_ENTHI [tr]</w:t>
        <w:tab/>
        <w:t>Alcohol dehydrogenase 3, putative</w:t>
        <w:tab/>
        <w:t>384</w:t>
        <w:tab/>
        <w:t>318-323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IKNSTP</w:t>
        <w:tab/>
        <w:t>A0A060N1U0</w:t>
        <w:tab/>
        <w:t>A0A060N1U0_ENTHI [tr]</w:t>
        <w:tab/>
        <w:t>Alcohol dehydrogenase 3, putative</w:t>
        <w:tab/>
        <w:t>384</w:t>
        <w:tab/>
        <w:t>318-323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IKNSTP</w:t>
        <w:tab/>
        <w:t>A0A060N1V7</w:t>
        <w:tab/>
        <w:t>A0A060N1V7_ENTHI [tr]</w:t>
        <w:tab/>
        <w:t>Alcohol dehydrogenase 3, putative</w:t>
        <w:tab/>
        <w:t>384</w:t>
        <w:tab/>
        <w:t>318-323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IKNSTP</w:t>
        <w:tab/>
        <w:t>A0A060N202</w:t>
        <w:tab/>
        <w:t>A0A060N202_ENTHI [tr]</w:t>
        <w:tab/>
        <w:t>Alcohol dehydrogenase 3, putative</w:t>
        <w:tab/>
        <w:t>384</w:t>
        <w:tab/>
        <w:t>318-323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IKNSTP</w:t>
        <w:tab/>
        <w:t>A0A060N283</w:t>
        <w:tab/>
        <w:t>A0A060N283_ENTHI [tr]</w:t>
        <w:tab/>
        <w:t>Alcohol dehydrogenase 3, putative</w:t>
        <w:tab/>
        <w:t>384</w:t>
        <w:tab/>
        <w:t>318-323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IKNSTP</w:t>
        <w:tab/>
        <w:t>A0A060N592</w:t>
        <w:tab/>
        <w:t>A0A060N592_ENTHI [tr]</w:t>
        <w:tab/>
        <w:t>Alcohol dehydrogenase 3, putative</w:t>
        <w:tab/>
        <w:t>384</w:t>
        <w:tab/>
        <w:t>318-323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IKNSTP</w:t>
        <w:tab/>
        <w:t>A0A060N638</w:t>
        <w:tab/>
        <w:t>A0A060N638_ENTHI [tr]</w:t>
        <w:tab/>
        <w:t>Alcohol dehydrogenase 3, putative</w:t>
        <w:tab/>
        <w:t>384</w:t>
        <w:tab/>
        <w:t>318-323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IKNSTP</w:t>
        <w:tab/>
        <w:t>C4LWS2</w:t>
        <w:tab/>
        <w:t>C4LWS2_ENTHI [tr]</w:t>
        <w:tab/>
        <w:t>Alcohol dehydrogenase 3 putative</w:t>
        <w:tab/>
        <w:t>384</w:t>
        <w:tab/>
        <w:t>318-323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IKNSTP</w:t>
        <w:tab/>
        <w:t>O15603</w:t>
        <w:tab/>
        <w:t>O15603_ENTHI [tr]</w:t>
        <w:tab/>
        <w:t>NADH dependent alcohol dehydrogenase (Fragment)</w:t>
        <w:tab/>
        <w:t>122</w:t>
        <w:tab/>
        <w:t>56-61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IKNSTP</w:t>
        <w:tab/>
        <w:t>Q24857</w:t>
        <w:tab/>
        <w:t>ADH3_ENTHI [sp]</w:t>
        <w:tab/>
        <w:t>Alcohol dehydrogenase 3</w:t>
        <w:tab/>
        <w:t>395</w:t>
        <w:tab/>
        <w:t>329-334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KNSTP</w:t>
        <w:tab/>
        <w:t>S0AVC4</w:t>
        <w:tab/>
        <w:t>S0AVC4_ENTHI [tr]</w:t>
        <w:tab/>
        <w:t>Alcohol dehydrogenase 3, putative</w:t>
        <w:tab/>
        <w:t>384</w:t>
        <w:tab/>
        <w:t>318-323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KNSTP</w:t>
        <w:tab/>
        <w:t>S0AVL1</w:t>
        <w:tab/>
        <w:t>S0AVL1_ENTHI [tr]</w:t>
        <w:tab/>
        <w:t>Alcohol dehydrogenase 3, putative</w:t>
        <w:tab/>
        <w:t>384</w:t>
        <w:tab/>
        <w:t>318-323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KNSTP</w:t>
        <w:tab/>
        <w:t>S0AVP1</w:t>
        <w:tab/>
        <w:t>S0AVP1_ENTHI [tr]</w:t>
        <w:tab/>
        <w:t>Alcohol dehydrogenase 3, putative</w:t>
        <w:tab/>
        <w:t>384</w:t>
        <w:tab/>
        <w:t>318-323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KNSTP</w:t>
        <w:tab/>
        <w:t>S0AW28</w:t>
        <w:tab/>
        <w:t>S0AW28_ENTHI [tr]</w:t>
        <w:tab/>
        <w:t>Alcohol dehydrogenase 3, putative</w:t>
        <w:tab/>
        <w:t>384</w:t>
        <w:tab/>
        <w:t>318-323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KNSTP</w:t>
        <w:tab/>
        <w:t>S0AW50</w:t>
        <w:tab/>
        <w:t>S0AW50_ENTHI [tr]</w:t>
        <w:tab/>
        <w:t>Alcohol dehydrogenase 3, putative</w:t>
        <w:tab/>
        <w:t>384</w:t>
        <w:tab/>
        <w:t>318-323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KNSTP</w:t>
        <w:tab/>
        <w:t>S0AW68</w:t>
        <w:tab/>
        <w:t>S0AW68_ENTHI [tr]</w:t>
        <w:tab/>
        <w:t>Alcohol dehydrogenase 3, putative</w:t>
        <w:tab/>
        <w:t>382</w:t>
        <w:tab/>
        <w:t>316-321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KNSTP</w:t>
        <w:tab/>
        <w:t>S0AX44</w:t>
        <w:tab/>
        <w:t>S0AX44_ENTHI [tr]</w:t>
        <w:tab/>
        <w:t>Alcohol dehydrogenase 3, putative</w:t>
        <w:tab/>
        <w:t>384</w:t>
        <w:tab/>
        <w:t>318-323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KNSTP</w:t>
        <w:tab/>
        <w:t>S0AYR1</w:t>
        <w:tab/>
        <w:t>S0AYR1_ENTHI [tr]</w:t>
        <w:tab/>
        <w:t>Alcohol dehydrogenase 3, putative</w:t>
        <w:tab/>
        <w:t>384</w:t>
        <w:tab/>
        <w:t>318-323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KNSTP</w:t>
        <w:tab/>
        <w:t>S0B082</w:t>
        <w:tab/>
        <w:t>S0B082_ENTHI [tr]</w:t>
        <w:tab/>
        <w:t>Alcohol dehydrogenase 3, putative</w:t>
        <w:tab/>
        <w:t>384</w:t>
        <w:tab/>
        <w:t>318-323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KNSTP</w:t>
        <w:tab/>
        <w:t>S0B1W5</w:t>
        <w:tab/>
        <w:t>S0B1W5_ENTHI [tr]</w:t>
        <w:tab/>
        <w:t>Alcohol dehydrogenase 3, putative</w:t>
        <w:tab/>
        <w:t>384</w:t>
        <w:tab/>
        <w:t>318-323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VVMFG</w:t>
        <w:tab/>
        <w:t>C4M8C4</w:t>
        <w:tab/>
        <w:t>C4M8C4_ENTHI [tr]</w:t>
        <w:tab/>
        <w:t>tRNA-methyltransferase catalytic subunit putative</w:t>
        <w:tab/>
        <w:t>285</w:t>
        <w:tab/>
        <w:t>13-18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SIRRI</w:t>
        <w:tab/>
        <w:t>A0A175JJZ5</w:t>
        <w:tab/>
        <w:t>A0A175JJZ5_ENTHI [tr]</w:t>
        <w:tab/>
        <w:t>Uncharacterized protein</w:t>
        <w:tab/>
        <w:t>2653</w:t>
        <w:tab/>
        <w:t>1771-1776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SIRRI</w:t>
        <w:tab/>
        <w:t>C4LY79</w:t>
        <w:tab/>
        <w:t>C4LY79_ENTHI [tr]</w:t>
        <w:tab/>
        <w:t>Uncharacterized protein</w:t>
        <w:tab/>
        <w:t>3652</w:t>
        <w:tab/>
        <w:t>1771-1776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RRIFE</w:t>
        <w:tab/>
        <w:t>A0A175JYY5</w:t>
        <w:tab/>
        <w:t>A0A175JYY5_ENTHI [tr]</w:t>
        <w:tab/>
        <w:t>rRNA biogenesis protein RRP5</w:t>
        <w:tab/>
        <w:t>810</w:t>
        <w:tab/>
        <w:t>759-764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RRIFE</w:t>
        <w:tab/>
        <w:t>B1N3M7</w:t>
        <w:tab/>
        <w:t>B1N3M7_ENTHI [tr]</w:t>
        <w:tab/>
        <w:t>S1 RNA binding domain-containing protein</w:t>
        <w:tab/>
        <w:t>799</w:t>
        <w:tab/>
        <w:t>748-753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RRIFE</w:t>
        <w:tab/>
        <w:t>B1N4H4</w:t>
        <w:tab/>
        <w:t>B1N4H4_ENTHI [tr]</w:t>
        <w:tab/>
        <w:t>rRNA biogenesis protein RRP5, putative</w:t>
        <w:tab/>
        <w:t>517</w:t>
        <w:tab/>
        <w:t>466-471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RRIFE</w:t>
        <w:tab/>
        <w:t>B1N5X7</w:t>
        <w:tab/>
        <w:t>B1N5X7_ENTHI [tr]</w:t>
        <w:tab/>
        <w:t>Uncharacterized protein</w:t>
        <w:tab/>
        <w:t>407</w:t>
        <w:tab/>
        <w:t>356-361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RRIFE</w:t>
        <w:tab/>
        <w:t>C4M2T6</w:t>
        <w:tab/>
        <w:t>C4M2T6_ENTHI [tr]</w:t>
        <w:tab/>
        <w:t>S1 RNA binding domain-containing protein</w:t>
        <w:tab/>
        <w:t>1710</w:t>
        <w:tab/>
        <w:t>1659-1664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RRIFE</w:t>
        <w:tab/>
        <w:t>C4MAW0</w:t>
        <w:tab/>
        <w:t>C4MAW0_ENTHI [tr]</w:t>
        <w:tab/>
        <w:t>rRNA biogenesis protein RRP5, putative</w:t>
        <w:tab/>
        <w:t>811</w:t>
        <w:tab/>
        <w:t>760-765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RIFEIT</w:t>
        <w:tab/>
        <w:t>C4LVT0</w:t>
        <w:tab/>
        <w:t>C4LVT0_ENTHI [tr]</w:t>
        <w:tab/>
        <w:t>Uncharacterized protein</w:t>
        <w:tab/>
        <w:t>1014</w:t>
        <w:tab/>
        <w:t>361-366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TTQSVF</w:t>
        <w:tab/>
        <w:t>C4MA19</w:t>
        <w:tab/>
        <w:t>C4MA19_ENTHI [tr]</w:t>
        <w:tab/>
        <w:t>DNA repair helicase putative</w:t>
        <w:tab/>
        <w:t>648</w:t>
        <w:tab/>
        <w:t>280-285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LALIP</w:t>
        <w:tab/>
        <w:t>B1N436</w:t>
        <w:tab/>
        <w:t>B1N436_ENTHI [tr]</w:t>
        <w:tab/>
        <w:t>Uncharacterized protein</w:t>
        <w:tab/>
        <w:t>469</w:t>
        <w:tab/>
        <w:t>323-328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LTSGQ</w:t>
        <w:tab/>
        <w:t>C4M446</w:t>
        <w:tab/>
        <w:t>C4M446_ENTHI [tr]</w:t>
        <w:tab/>
        <w:t>Tyrosine kinase putative</w:t>
        <w:tab/>
        <w:t>1348</w:t>
        <w:tab/>
        <w:t>184-189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RGLSG</w:t>
        <w:tab/>
        <w:t>C4LTB9</w:t>
        <w:tab/>
        <w:t>C4LTB9_ENTHI [tr]</w:t>
        <w:tab/>
        <w:t>Uncharacterized protein</w:t>
        <w:tab/>
        <w:t>506</w:t>
        <w:tab/>
        <w:t>476-481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TIVSS</w:t>
        <w:tab/>
        <w:t>A0A175JSH0</w:t>
        <w:tab/>
        <w:t>A0A175JSH0_ENTHI [tr]</w:t>
        <w:tab/>
        <w:t>Uncharacterized protein</w:t>
        <w:tab/>
        <w:t>922</w:t>
        <w:tab/>
        <w:t>70-75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TIVSS</w:t>
        <w:tab/>
        <w:t>C4M0J5</w:t>
        <w:tab/>
        <w:t>C4M0J5_ENTHI [tr]</w:t>
        <w:tab/>
        <w:t>Uncharacterized protein</w:t>
        <w:tab/>
        <w:t>330</w:t>
        <w:tab/>
        <w:t>141-146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TIVSS</w:t>
        <w:tab/>
        <w:t>C4M4L0</w:t>
        <w:tab/>
        <w:t>C4M4L0_ENTHI [tr]</w:t>
        <w:tab/>
        <w:t>Uncharacterized protein</w:t>
        <w:tab/>
        <w:t>908</w:t>
        <w:tab/>
        <w:t>70-75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TIVSS</w:t>
        <w:tab/>
        <w:t>S0AWD7</w:t>
        <w:tab/>
        <w:t>S0AWD7_ENTHI [tr]</w:t>
        <w:tab/>
        <w:t>Uncharacterized protein</w:t>
        <w:tab/>
        <w:t>330</w:t>
        <w:tab/>
        <w:t>141-146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TIVSS</w:t>
        <w:tab/>
        <w:t>S0AWR6</w:t>
        <w:tab/>
        <w:t>S0AWR6_ENTHI [tr]</w:t>
        <w:tab/>
        <w:t>Uncharacterized protein</w:t>
        <w:tab/>
        <w:t>330</w:t>
        <w:tab/>
        <w:t>141-146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LIEHP</w:t>
        <w:tab/>
        <w:t>A0A060N1N1</w:t>
        <w:tab/>
        <w:t>A0A060N1N1_ENTHI [tr]</w:t>
        <w:tab/>
        <w:t>Methionine gamma-lyase</w:t>
        <w:tab/>
        <w:t>389</w:t>
        <w:tab/>
        <w:t>338-343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LIEHP</w:t>
        <w:tab/>
        <w:t>C4MAS9</w:t>
        <w:tab/>
        <w:t>C4MAS9_ENTHI [tr]</w:t>
        <w:tab/>
        <w:t>Methionine gamma-lyase</w:t>
        <w:tab/>
        <w:t>389</w:t>
        <w:tab/>
        <w:t>338-343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LIEHP</w:t>
        <w:tab/>
        <w:t>Q86D27</w:t>
        <w:tab/>
        <w:t>Q86D27_ENTHI [tr]</w:t>
        <w:tab/>
        <w:t>Methionine gamma-lyase</w:t>
        <w:tab/>
        <w:t>392</w:t>
        <w:tab/>
        <w:t>341-346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LIEHP</w:t>
        <w:tab/>
        <w:t>Q86D28</w:t>
        <w:tab/>
        <w:t>Q86D28_ENTHI [tr]</w:t>
        <w:tab/>
        <w:t>Methionine gamma-lyase</w:t>
        <w:tab/>
        <w:t>389</w:t>
        <w:tab/>
        <w:t>338-343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LIEHP</w:t>
        <w:tab/>
        <w:t>S0AW11</w:t>
        <w:tab/>
        <w:t>S0AW11_ENTHI [tr]</w:t>
        <w:tab/>
        <w:t>Methionine gamma-lyase</w:t>
        <w:tab/>
        <w:t>389</w:t>
        <w:tab/>
        <w:t>338-343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EHPFV</w:t>
        <w:tab/>
        <w:t>C4M4X2</w:t>
        <w:tab/>
        <w:t>C4M4X2_ENTHI [tr]</w:t>
        <w:tab/>
        <w:t>FHA domain protein, putative</w:t>
        <w:tab/>
        <w:t>180</w:t>
        <w:tab/>
        <w:t>75-80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FVFTR</w:t>
        <w:tab/>
        <w:t>C4M149</w:t>
        <w:tab/>
        <w:t>C4M149_ENTHI [tr]</w:t>
        <w:tab/>
        <w:t>Uncharacterized protein</w:t>
        <w:tab/>
        <w:t>884</w:t>
        <w:tab/>
        <w:t>464-469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TREVD</w:t>
        <w:tab/>
        <w:t>A0A175JEP3</w:t>
        <w:tab/>
        <w:t>A0A175JEP3_ENTHI [tr]</w:t>
        <w:tab/>
        <w:t>Uncharacterized protein</w:t>
        <w:tab/>
        <w:t>402</w:t>
        <w:tab/>
        <w:t>114-119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TREVD</w:t>
        <w:tab/>
        <w:t>B1N2I8</w:t>
        <w:tab/>
        <w:t>B1N2I8_ENTHI [tr]</w:t>
        <w:tab/>
        <w:t>Uncharacterized protein</w:t>
        <w:tab/>
        <w:t>398</w:t>
        <w:tab/>
        <w:t>114-119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REVDD</w:t>
        <w:tab/>
        <w:t>A0A175JEP3</w:t>
        <w:tab/>
        <w:t>A0A175JEP3_ENTHI [tr]</w:t>
        <w:tab/>
        <w:t>Uncharacterized protein</w:t>
        <w:tab/>
        <w:t>402</w:t>
        <w:tab/>
        <w:t>115-120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REVDD</w:t>
        <w:tab/>
        <w:t>B1N2I8</w:t>
        <w:tab/>
        <w:t>B1N2I8_ENTHI [tr]</w:t>
        <w:tab/>
        <w:t>Uncharacterized protein</w:t>
        <w:tab/>
        <w:t>398</w:t>
        <w:tab/>
        <w:t>115-120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NDSST</w:t>
        <w:tab/>
        <w:t>A0A175JFQ8</w:t>
        <w:tab/>
        <w:t>A0A175JFQ8_ENTHI [tr]</w:t>
        <w:tab/>
        <w:t>Uncharacterized protein</w:t>
        <w:tab/>
        <w:t>1597</w:t>
        <w:tab/>
        <w:t>217-222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NDSST</w:t>
        <w:tab/>
        <w:t>C4LUT6</w:t>
        <w:tab/>
        <w:t>C4LUT6_ENTHI [tr]</w:t>
        <w:tab/>
        <w:t>Uncharacterized protein</w:t>
        <w:tab/>
        <w:t>1999</w:t>
        <w:tab/>
        <w:t>619-624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NDSST</w:t>
        <w:tab/>
        <w:t>C4M3Y6</w:t>
        <w:tab/>
        <w:t>C4M3Y6_ENTHI [tr]</w:t>
        <w:tab/>
        <w:t>Uncharacterized protein</w:t>
        <w:tab/>
        <w:t>1598</w:t>
        <w:tab/>
        <w:t>217-222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DSSTLD</w:t>
        <w:tab/>
        <w:t>C4M5P4</w:t>
        <w:tab/>
        <w:t>C4M5P4_ENTHI [tr]</w:t>
        <w:tab/>
        <w:t>Uncharacterized protein</w:t>
        <w:tab/>
        <w:t>1225</w:t>
        <w:tab/>
        <w:t>192-197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LDSLF</w:t>
        <w:tab/>
        <w:t>C4LT26</w:t>
        <w:tab/>
        <w:t>C4LT26_ENTHI [tr]</w:t>
        <w:tab/>
        <w:t>4-alpha-glucanotransferase putative</w:t>
        <w:tab/>
        <w:t>898</w:t>
        <w:tab/>
        <w:t>586-591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DSLFS</w:t>
        <w:tab/>
        <w:t>A0A175JR33</w:t>
        <w:tab/>
        <w:t>A0A175JR33_ENTHI [tr]</w:t>
        <w:tab/>
        <w:t>Uncharacterized protein</w:t>
        <w:tab/>
        <w:t>2474</w:t>
        <w:tab/>
        <w:t>864-869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DSLFS</w:t>
        <w:tab/>
        <w:t>C4M2V8</w:t>
        <w:tab/>
        <w:t>C4M2V8_ENTHI [tr]</w:t>
        <w:tab/>
        <w:t>Uncharacterized protein</w:t>
        <w:tab/>
        <w:t>2111</w:t>
        <w:tab/>
        <w:t>1646-1651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DSLFS</w:t>
        <w:tab/>
        <w:t>C4M3H1</w:t>
        <w:tab/>
        <w:t>C4M3H1_ENTHI [tr]</w:t>
        <w:tab/>
        <w:t>Uncharacterized protein</w:t>
        <w:tab/>
        <w:t>2457</w:t>
        <w:tab/>
        <w:t>847-852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SSLHS</w:t>
        <w:tab/>
        <w:t>C4M5W5</w:t>
        <w:tab/>
        <w:t>C4M5W5_ENTHI [tr]</w:t>
        <w:tab/>
        <w:t>Uncharacterized protein</w:t>
        <w:tab/>
        <w:t>461</w:t>
        <w:tab/>
        <w:t>429-434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SSLHS</w:t>
        <w:tab/>
        <w:t>C4M8Y5</w:t>
        <w:tab/>
        <w:t>C4M8Y5_ENTHI [tr]</w:t>
        <w:tab/>
        <w:t>Hydrolase alpha beta fold family domain containing</w:t>
        <w:tab/>
        <w:t>277</w:t>
        <w:tab/>
        <w:t>263-268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LHSSN</w:t>
        <w:tab/>
        <w:t>C4M5Q1</w:t>
        <w:tab/>
        <w:t>C4M5Q1_ENTHI [tr]</w:t>
        <w:tab/>
        <w:t>Ras guanine nucleotide exchange factor putative</w:t>
        <w:tab/>
        <w:t>1214</w:t>
        <w:tab/>
        <w:t>1147-1152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IKFKK</w:t>
        <w:tab/>
        <w:t>C4LYK1</w:t>
        <w:tab/>
        <w:t>C4LYK1_ENTHI [tr]</w:t>
        <w:tab/>
        <w:t>Rab GTPase activating protein putative</w:t>
        <w:tab/>
        <w:t>504</w:t>
        <w:tab/>
        <w:t>147-152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DLLEK</w:t>
        <w:tab/>
        <w:t>C4LY01</w:t>
        <w:tab/>
        <w:t>C4LY01_ENTHI [tr]</w:t>
        <w:tab/>
        <w:t>Uncharacterized protein</w:t>
        <w:tab/>
        <w:t>828</w:t>
        <w:tab/>
        <w:t>746-751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YIVGDG</w:t>
        <w:tab/>
        <w:t>C4M6I1</w:t>
        <w:tab/>
        <w:t>C4M6I1_ENTHI [tr]</w:t>
        <w:tab/>
        <w:t>Uncharacterized protein</w:t>
        <w:tab/>
        <w:t>996</w:t>
        <w:tab/>
        <w:t>810-815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VGDLL</w:t>
        <w:tab/>
        <w:t>A0A175JV39</w:t>
        <w:tab/>
        <w:t>A0A175JV39_ENTHI [tr]</w:t>
        <w:tab/>
        <w:t>GTP-binding protein Ras family</w:t>
        <w:tab/>
        <w:t>329</w:t>
        <w:tab/>
        <w:t>297-302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VGDLL</w:t>
        <w:tab/>
        <w:t>C4M7T6</w:t>
        <w:tab/>
        <w:t>C4M7T6_ENTHI [tr]</w:t>
        <w:tab/>
        <w:t>GTP-binding protein, Ras family</w:t>
        <w:tab/>
        <w:t>314</w:t>
        <w:tab/>
        <w:t>297-302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SFSIN</w:t>
        <w:tab/>
        <w:t>A0A175JU64</w:t>
        <w:tab/>
        <w:t>A0A175JU64_ENTHI [tr]</w:t>
        <w:tab/>
        <w:t>Dolichyl-diphosphooligosaccharide--protein glycosyltransferase subunit 1</w:t>
        <w:tab/>
        <w:t>435</w:t>
        <w:tab/>
        <w:t>309-314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SFSIN</w:t>
        <w:tab/>
        <w:t>C4M4R3</w:t>
        <w:tab/>
        <w:t>C4M4R3_ENTHI [tr]</w:t>
        <w:tab/>
        <w:t>Uncharacterized protein</w:t>
        <w:tab/>
        <w:t>259</w:t>
        <w:tab/>
        <w:t>188-193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SFSIN</w:t>
        <w:tab/>
        <w:t>C4M718</w:t>
        <w:tab/>
        <w:t>C4M718_ENTHI [tr]</w:t>
        <w:tab/>
        <w:t>Dolichyl-diphosphooligosaccharide--protein glycosyltransferase subunit 1</w:t>
        <w:tab/>
        <w:t>406</w:t>
        <w:tab/>
        <w:t>280-285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RSQVI</w:t>
        <w:tab/>
        <w:t>C4LTC5</w:t>
        <w:tab/>
        <w:t>C4LTC5_ENTHI [tr]</w:t>
        <w:tab/>
        <w:t>Cell division cycle protein 48, putative</w:t>
        <w:tab/>
        <w:t>794</w:t>
        <w:tab/>
        <w:t>325-330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QVIDF</w:t>
        <w:tab/>
        <w:t>C4LVC5</w:t>
        <w:tab/>
        <w:t>C4LVC5_ENTHI [tr]</w:t>
        <w:tab/>
        <w:t>Uncharacterized protein</w:t>
        <w:tab/>
        <w:t>1344</w:t>
        <w:tab/>
        <w:t>296-301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QVIDFT</w:t>
        <w:tab/>
        <w:t>C4LVC5</w:t>
        <w:tab/>
        <w:t>C4LVC5_ENTHI [tr]</w:t>
        <w:tab/>
        <w:t>Uncharacterized protein</w:t>
        <w:tab/>
        <w:t>1344</w:t>
        <w:tab/>
        <w:t>297-302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SPFFS</w:t>
        <w:tab/>
        <w:t>C4M9K2</w:t>
        <w:tab/>
        <w:t>C4M9K2_ENTHI [tr]</w:t>
        <w:tab/>
        <w:t>Uncharacterized protein</w:t>
        <w:tab/>
        <w:t>372</w:t>
        <w:tab/>
        <w:t>200-205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TSLGI</w:t>
        <w:tab/>
        <w:t>A0A175K1G8</w:t>
        <w:tab/>
        <w:t>A0A175K1G8_ENTHI [tr]</w:t>
        <w:tab/>
        <w:t>Uncharacterized protein</w:t>
        <w:tab/>
        <w:t>213</w:t>
        <w:tab/>
        <w:t>142-147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TSLGI</w:t>
        <w:tab/>
        <w:t>B1N5F9</w:t>
        <w:tab/>
        <w:t>B1N5F9_ENTHI [tr]</w:t>
        <w:tab/>
        <w:t>Uncharacterized protein (Fragment)</w:t>
        <w:tab/>
        <w:t>224</w:t>
        <w:tab/>
        <w:t>142-147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TSLGI</w:t>
        <w:tab/>
        <w:t>C4LZL0</w:t>
        <w:tab/>
        <w:t>C4LZL0_ENTHI [tr]</w:t>
        <w:tab/>
        <w:t>Uncharacterized protein</w:t>
        <w:tab/>
        <w:t>790</w:t>
        <w:tab/>
        <w:t>142-147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SLGIL</w:t>
        <w:tab/>
        <w:t>A0A175JT85</w:t>
        <w:tab/>
        <w:t>A0A175JT85_ENTHI [tr]</w:t>
        <w:tab/>
        <w:t>Leucine rich repeat protein phosphatase 2c domain containing protein</w:t>
        <w:tab/>
        <w:t>850</w:t>
        <w:tab/>
        <w:t>427-432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SLGIL</w:t>
        <w:tab/>
        <w:t>C4M699</w:t>
        <w:tab/>
        <w:t>C4M699_ENTHI [tr]</w:t>
        <w:tab/>
        <w:t>Leucine rich repeat / protein phosphatase 2C domain containing protein</w:t>
        <w:tab/>
        <w:t>850</w:t>
        <w:tab/>
        <w:t>427-432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IFVAL</w:t>
        <w:tab/>
        <w:t>C4LTQ4</w:t>
        <w:tab/>
        <w:t>C4LTQ4_ENTHI [tr]</w:t>
        <w:tab/>
        <w:t>UDP-N-acetylglucosamine transporter putative</w:t>
        <w:tab/>
        <w:t>318</w:t>
        <w:tab/>
        <w:t>253-258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IFVAL</w:t>
        <w:tab/>
        <w:t>C4M5Q1</w:t>
        <w:tab/>
        <w:t>C4M5Q1_ENTHI [tr]</w:t>
        <w:tab/>
        <w:t>Ras guanine nucleotide exchange factor putative</w:t>
        <w:tab/>
        <w:t>1214</w:t>
        <w:tab/>
        <w:t>874-879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ALHIT</w:t>
        <w:tab/>
        <w:t>Q9UAB5</w:t>
        <w:tab/>
        <w:t>Q9UAB5_ENTHI [tr]</w:t>
        <w:tab/>
        <w:t>Grainin 1</w:t>
        <w:tab/>
        <w:t>215</w:t>
        <w:tab/>
        <w:t>14-19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LHITA</w:t>
        <w:tab/>
        <w:t>Q9UAB5</w:t>
        <w:tab/>
        <w:t>Q9UAB5_ENTHI [tr]</w:t>
        <w:tab/>
        <w:t>Grainin 1</w:t>
        <w:tab/>
        <w:t>215</w:t>
        <w:tab/>
        <w:t>15-20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YEWKS</w:t>
        <w:tab/>
        <w:t>C4LVK6</w:t>
        <w:tab/>
        <w:t>C4LVK6_ENTHI [tr]</w:t>
        <w:tab/>
        <w:t>WD domain containing protein</w:t>
        <w:tab/>
        <w:t>392</w:t>
        <w:tab/>
        <w:t>291-296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SPFGL</w:t>
        <w:tab/>
        <w:t>C4M2T0</w:t>
        <w:tab/>
        <w:t>C4M2T0_ENTHI [tr]</w:t>
        <w:tab/>
        <w:t>Uncharacterized protein</w:t>
        <w:tab/>
        <w:t>593</w:t>
        <w:tab/>
        <w:t>63-68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YALLFG</w:t>
        <w:tab/>
        <w:t>C4M1T7</w:t>
        <w:tab/>
        <w:t>C4M1T7_ENTHI [tr]</w:t>
        <w:tab/>
        <w:t>Uncharacterized protein</w:t>
        <w:tab/>
        <w:t>210</w:t>
        <w:tab/>
        <w:t>24-29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LLFGR</w:t>
        <w:tab/>
        <w:t>C4M1T7</w:t>
        <w:tab/>
        <w:t>C4M1T7_ENTHI [tr]</w:t>
        <w:tab/>
        <w:t>Uncharacterized protein</w:t>
        <w:tab/>
        <w:t>210</w:t>
        <w:tab/>
        <w:t>25-30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LFGRT</w:t>
        <w:tab/>
        <w:t>C4M1K8</w:t>
        <w:tab/>
        <w:t>C4M1K8_ENTHI [tr]</w:t>
        <w:tab/>
        <w:t>Uncharacterized protein</w:t>
        <w:tab/>
        <w:t>494</w:t>
        <w:tab/>
        <w:t>355-360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FGRTV</w:t>
        <w:tab/>
        <w:t>A0A175JLD2</w:t>
        <w:tab/>
        <w:t>A0A175JLD2_ENTHI [tr]</w:t>
        <w:tab/>
        <w:t>Uncharacterized protein</w:t>
        <w:tab/>
        <w:t>1011</w:t>
        <w:tab/>
        <w:t>666-671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FGRTV</w:t>
        <w:tab/>
        <w:t>B1N367</w:t>
        <w:tab/>
        <w:t>B1N367_ENTHI [tr]</w:t>
        <w:tab/>
        <w:t>Uncharacterized protein</w:t>
        <w:tab/>
        <w:t>932</w:t>
        <w:tab/>
        <w:t>587-592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KIYEE</w:t>
        <w:tab/>
        <w:t>C4M704</w:t>
        <w:tab/>
        <w:t>C4M704_ENTHI [tr]</w:t>
        <w:tab/>
        <w:t>Uncharacterized protein</w:t>
        <w:tab/>
        <w:t>1339</w:t>
        <w:tab/>
        <w:t>76-81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IYEEL</w:t>
        <w:tab/>
        <w:t>A0A175JIP0</w:t>
        <w:tab/>
        <w:t>A0A175JIP0_ENTHI [tr]</w:t>
        <w:tab/>
        <w:t>Uncharacterized protein</w:t>
        <w:tab/>
        <w:t>3302</w:t>
        <w:tab/>
        <w:t>2534-2539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IYEEL</w:t>
        <w:tab/>
        <w:t>C4LX72</w:t>
        <w:tab/>
        <w:t>C4LX72_ENTHI [tr]</w:t>
        <w:tab/>
        <w:t>Uncharacterized protein</w:t>
        <w:tab/>
        <w:t>3289</w:t>
        <w:tab/>
        <w:t>2521-2526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ATPDG</w:t>
        <w:tab/>
        <w:t>A0A175K0T1</w:t>
        <w:tab/>
        <w:t>A0A175K0T1_ENTHI [tr]</w:t>
        <w:tab/>
        <w:t>Maltose o-acetyltransferase putative</w:t>
        <w:tab/>
        <w:t>151</w:t>
        <w:tab/>
        <w:t>20-25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ATPDG</w:t>
        <w:tab/>
        <w:t>B1N458</w:t>
        <w:tab/>
        <w:t>B1N458_ENTHI [tr]</w:t>
        <w:tab/>
        <w:t>Maltose O-acetyltransferase, putative</w:t>
        <w:tab/>
        <w:t>191</w:t>
        <w:tab/>
        <w:t>20-25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ATPDG</w:t>
        <w:tab/>
        <w:t>B1N487</w:t>
        <w:tab/>
        <w:t>B1N487_ENTHI [tr]</w:t>
        <w:tab/>
        <w:t>Acetyltransferase putative</w:t>
        <w:tab/>
        <w:t>204</w:t>
        <w:tab/>
        <w:t>20-25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ATPDG</w:t>
        <w:tab/>
        <w:t>B1N5B7</w:t>
        <w:tab/>
        <w:t>B1N5B7_ENTHI [tr]</w:t>
        <w:tab/>
        <w:t>Acetyltransferase putative</w:t>
        <w:tab/>
        <w:t>204</w:t>
        <w:tab/>
        <w:t>20-25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ATPDG</w:t>
        <w:tab/>
        <w:t>B1N5J1</w:t>
        <w:tab/>
        <w:t>B1N5J1_ENTHI [tr]</w:t>
        <w:tab/>
        <w:t>Maltose O-acetyltransferase, putative</w:t>
        <w:tab/>
        <w:t>191</w:t>
        <w:tab/>
        <w:t>20-25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ATPDG</w:t>
        <w:tab/>
        <w:t>C4M9L8</w:t>
        <w:tab/>
        <w:t>C4M9L8_ENTHI [tr]</w:t>
        <w:tab/>
        <w:t>Acetyltransferase putative</w:t>
        <w:tab/>
        <w:t>204</w:t>
        <w:tab/>
        <w:t>20-25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ATPDG</w:t>
        <w:tab/>
        <w:t>C4MB27</w:t>
        <w:tab/>
        <w:t>C4MB27_ENTHI [tr]</w:t>
        <w:tab/>
        <w:t>Bacterial transferase hexapeptide family protein</w:t>
        <w:tab/>
        <w:t>176</w:t>
        <w:tab/>
        <w:t>20-25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TPDGV</w:t>
        <w:tab/>
        <w:t>A0A175K0T1</w:t>
        <w:tab/>
        <w:t>A0A175K0T1_ENTHI [tr]</w:t>
        <w:tab/>
        <w:t>Maltose o-acetyltransferase putative</w:t>
        <w:tab/>
        <w:t>151</w:t>
        <w:tab/>
        <w:t>21-26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TPDGV</w:t>
        <w:tab/>
        <w:t>B1N458</w:t>
        <w:tab/>
        <w:t>B1N458_ENTHI [tr]</w:t>
        <w:tab/>
        <w:t>Maltose O-acetyltransferase, putative</w:t>
        <w:tab/>
        <w:t>191</w:t>
        <w:tab/>
        <w:t>21-26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TPDGV</w:t>
        <w:tab/>
        <w:t>B1N487</w:t>
        <w:tab/>
        <w:t>B1N487_ENTHI [tr]</w:t>
        <w:tab/>
        <w:t>Acetyltransferase putative</w:t>
        <w:tab/>
        <w:t>204</w:t>
        <w:tab/>
        <w:t>21-26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TPDGV</w:t>
        <w:tab/>
        <w:t>B1N5B7</w:t>
        <w:tab/>
        <w:t>B1N5B7_ENTHI [tr]</w:t>
        <w:tab/>
        <w:t>Acetyltransferase putative</w:t>
        <w:tab/>
        <w:t>204</w:t>
        <w:tab/>
        <w:t>21-26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TPDGV</w:t>
        <w:tab/>
        <w:t>B1N5J1</w:t>
        <w:tab/>
        <w:t>B1N5J1_ENTHI [tr]</w:t>
        <w:tab/>
        <w:t>Maltose O-acetyltransferase, putative</w:t>
        <w:tab/>
        <w:t>191</w:t>
        <w:tab/>
        <w:t>21-26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TPDGV</w:t>
        <w:tab/>
        <w:t>C4M9L8</w:t>
        <w:tab/>
        <w:t>C4M9L8_ENTHI [tr]</w:t>
        <w:tab/>
        <w:t>Acetyltransferase putative</w:t>
        <w:tab/>
        <w:t>204</w:t>
        <w:tab/>
        <w:t>21-26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TPDGV</w:t>
        <w:tab/>
        <w:t>C4MB27</w:t>
        <w:tab/>
        <w:t>C4MB27_ENTHI [tr]</w:t>
        <w:tab/>
        <w:t>Bacterial transferase hexapeptide family protein</w:t>
        <w:tab/>
        <w:t>176</w:t>
        <w:tab/>
        <w:t>21-26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DADCK</w:t>
        <w:tab/>
        <w:t>A0A175JMR6</w:t>
        <w:tab/>
        <w:t>A0A175JMR6_ENTHI [tr]</w:t>
        <w:tab/>
        <w:t>Uncharacterized protein</w:t>
        <w:tab/>
        <w:t>1530</w:t>
        <w:tab/>
        <w:t>1493-1498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DADCK</w:t>
        <w:tab/>
        <w:t>C4M0K3</w:t>
        <w:tab/>
        <w:t>C4M0K3_ENTHI [tr]</w:t>
        <w:tab/>
        <w:t>Uncharacterized protein</w:t>
        <w:tab/>
        <w:t>1513</w:t>
        <w:tab/>
        <w:t>1476-1481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PPNSP</w:t>
        <w:tab/>
        <w:t>C4LTU8</w:t>
        <w:tab/>
        <w:t>C4LTU8_ENTHI [tr]</w:t>
        <w:tab/>
        <w:t>U1snRNP-specific protein, putative</w:t>
        <w:tab/>
        <w:t>232</w:t>
        <w:tab/>
        <w:t>151-156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ANISE</w:t>
        <w:tab/>
        <w:t>C4M3A7</w:t>
        <w:tab/>
        <w:t>C4M3A7_ENTHI [tr]</w:t>
        <w:tab/>
        <w:t>Uncharacterized protein</w:t>
        <w:tab/>
        <w:t>919</w:t>
        <w:tab/>
        <w:t>279-284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ISELI</w:t>
        <w:tab/>
        <w:t>A0A175JHL2</w:t>
        <w:tab/>
        <w:t>A0A175JHL2_ENTHI [tr]</w:t>
        <w:tab/>
        <w:t>Uncharacterized protein</w:t>
        <w:tab/>
        <w:t>1229</w:t>
        <w:tab/>
        <w:t>609-614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ISELI</w:t>
        <w:tab/>
        <w:t>A0A175JKF8</w:t>
        <w:tab/>
        <w:t>A0A175JKF8_ENTHI [tr]</w:t>
        <w:tab/>
        <w:t>Uncharacterized protein</w:t>
        <w:tab/>
        <w:t>304</w:t>
        <w:tab/>
        <w:t>213-218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ISELI</w:t>
        <w:tab/>
        <w:t>C4LW41</w:t>
        <w:tab/>
        <w:t>C4LW41_ENTHI [tr]</w:t>
        <w:tab/>
        <w:t>Uncharacterized protein</w:t>
        <w:tab/>
        <w:t>1229</w:t>
        <w:tab/>
        <w:t>609-614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ISELI</w:t>
        <w:tab/>
        <w:t>C4LYL0</w:t>
        <w:tab/>
        <w:t>C4LYL0_ENTHI [tr]</w:t>
        <w:tab/>
        <w:t>Uncharacterized protein</w:t>
        <w:tab/>
        <w:t>289</w:t>
        <w:tab/>
        <w:t>198-203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ISELI</w:t>
        <w:tab/>
        <w:t>Q56AY2</w:t>
        <w:tab/>
        <w:t>Q56AY2_ENTHI [tr]</w:t>
        <w:tab/>
        <w:t>CAF1 family ribonuclease, putative</w:t>
        <w:tab/>
        <w:t>311</w:t>
        <w:tab/>
        <w:t>69-74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SELIS</w:t>
        <w:tab/>
        <w:t>A0A175JKF8</w:t>
        <w:tab/>
        <w:t>A0A175JKF8_ENTHI [tr]</w:t>
        <w:tab/>
        <w:t>Uncharacterized protein</w:t>
        <w:tab/>
        <w:t>304</w:t>
        <w:tab/>
        <w:t>214-219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SELIS</w:t>
        <w:tab/>
        <w:t>C4LYL0</w:t>
        <w:tab/>
        <w:t>C4LYL0_ENTHI [tr]</w:t>
        <w:tab/>
        <w:t>Uncharacterized protein</w:t>
        <w:tab/>
        <w:t>289</w:t>
        <w:tab/>
        <w:t>199-204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SELIS</w:t>
        <w:tab/>
        <w:t>C4MAC6</w:t>
        <w:tab/>
        <w:t>C4MAC6_ENTHI [tr]</w:t>
        <w:tab/>
        <w:t>Uncharacterized protein</w:t>
        <w:tab/>
        <w:t>2089</w:t>
        <w:tab/>
        <w:t>1455-1460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LISQY</w:t>
        <w:tab/>
        <w:t>A0A175K147</w:t>
        <w:tab/>
        <w:t>A0A175K147_ENTHI [tr]</w:t>
        <w:tab/>
        <w:t>Regulator of nonsense transcripts putative</w:t>
        <w:tab/>
        <w:t>1147</w:t>
        <w:tab/>
        <w:t>831-836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LISQY</w:t>
        <w:tab/>
        <w:t>C4LT63</w:t>
        <w:tab/>
        <w:t>C4LT63_ENTHI [tr]</w:t>
        <w:tab/>
        <w:t>Regulator of nonsense transcripts putative</w:t>
        <w:tab/>
        <w:t>966</w:t>
        <w:tab/>
        <w:t>818-823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LISQY</w:t>
        <w:tab/>
        <w:t>C4LUD0</w:t>
        <w:tab/>
        <w:t>C4LUD0_ENTHI [tr]</w:t>
        <w:tab/>
        <w:t>Regulator of nonsense transcripts putative</w:t>
        <w:tab/>
        <w:t>965</w:t>
        <w:tab/>
        <w:t>817-822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LISQY</w:t>
        <w:tab/>
        <w:t>C4LUR8</w:t>
        <w:tab/>
        <w:t>C4LUR8_ENTHI [tr]</w:t>
        <w:tab/>
        <w:t>Regulator of nonsense transcripts putative</w:t>
        <w:tab/>
        <w:t>915</w:t>
        <w:tab/>
        <w:t>759-764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LISQY</w:t>
        <w:tab/>
        <w:t>C4LZD1</w:t>
        <w:tab/>
        <w:t>C4LZD1_ENTHI [tr]</w:t>
        <w:tab/>
        <w:t>Protein with RhoGEF and ArfGAP domains</w:t>
        <w:tab/>
        <w:t>1098</w:t>
        <w:tab/>
        <w:t>778-783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LISQY</w:t>
        <w:tab/>
        <w:t>C4M4V4</w:t>
        <w:tab/>
        <w:t>C4M4V4_ENTHI [tr]</w:t>
        <w:tab/>
        <w:t>Regulator of nonsense transcripts putative</w:t>
        <w:tab/>
        <w:t>931</w:t>
        <w:tab/>
        <w:t>736-741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LISQY</w:t>
        <w:tab/>
        <w:t>C4M5S7</w:t>
        <w:tab/>
        <w:t>C4M5S7_ENTHI [tr]</w:t>
        <w:tab/>
        <w:t>Regulator of nonsense transcripts putative</w:t>
        <w:tab/>
        <w:t>979</w:t>
        <w:tab/>
        <w:t>817-822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ISQYK</w:t>
        <w:tab/>
        <w:t>C4LZD1</w:t>
        <w:tab/>
        <w:t>C4LZD1_ENTHI [tr]</w:t>
        <w:tab/>
        <w:t>Protein with RhoGEF and ArfGAP domains</w:t>
        <w:tab/>
        <w:t>1098</w:t>
        <w:tab/>
        <w:t>779-784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FVLLC</w:t>
        <w:tab/>
        <w:t>A0A0D4ZXV0</w:t>
        <w:tab/>
        <w:t>A0A0D4ZXV0_ENTHI [tr]</w:t>
        <w:tab/>
        <w:t>Amoebapore C (Fragment)</w:t>
        <w:tab/>
        <w:t>84</w:t>
        <w:tab/>
        <w:t>3-8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FVLLC</w:t>
        <w:tab/>
        <w:t>A1A492</w:t>
        <w:tab/>
        <w:t>A1A492_ENTHI [tr]</w:t>
        <w:tab/>
        <w:t>Amoebapore C</w:t>
        <w:tab/>
        <w:t>101</w:t>
        <w:tab/>
        <w:t>3-8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FVLLC</w:t>
        <w:tab/>
        <w:t>C4LZ09</w:t>
        <w:tab/>
        <w:t>C4LZ09_ENTHI [tr]</w:t>
        <w:tab/>
        <w:t>Amoebapore C</w:t>
        <w:tab/>
        <w:t>101</w:t>
        <w:tab/>
        <w:t>3-8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FVLLC</w:t>
        <w:tab/>
        <w:t>Q24825</w:t>
        <w:tab/>
        <w:t>PFPC_ENTHI [sp]</w:t>
        <w:tab/>
        <w:t>Pore-forming peptide ameobapore C precursor</w:t>
        <w:tab/>
        <w:t>101</w:t>
        <w:tab/>
        <w:t>3-8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FGLSI</w:t>
        <w:tab/>
        <w:t>C4LUT3</w:t>
        <w:tab/>
        <w:t>C4LUT3_ENTHI [tr]</w:t>
        <w:tab/>
        <w:t>Brefeldin a-inhibited guanine nucleotide-exchange protein putative</w:t>
        <w:tab/>
        <w:t>1476</w:t>
        <w:tab/>
        <w:t>557-562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ILTTI</w:t>
        <w:tab/>
        <w:t>C4M9R7</w:t>
        <w:tab/>
        <w:t>C4M9R7_ENTHI [tr]</w:t>
        <w:tab/>
        <w:t>Ras guanine nucleotide exchange factor putative</w:t>
        <w:tab/>
        <w:t>1190</w:t>
        <w:tab/>
        <w:t>177-182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LTTIG</w:t>
        <w:tab/>
        <w:t>C4LTY8</w:t>
        <w:tab/>
        <w:t>C4LTY8_ENTHI [tr]</w:t>
        <w:tab/>
        <w:t>CDP-alcohol phosphatidyltransferase family protein</w:t>
        <w:tab/>
        <w:t>371</w:t>
        <w:tab/>
        <w:t>55-60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LTTIG</w:t>
        <w:tab/>
        <w:t>C4M447</w:t>
        <w:tab/>
        <w:t>C4M447_ENTHI [tr]</w:t>
        <w:tab/>
        <w:t>Uncharacterized protein</w:t>
        <w:tab/>
        <w:t>777</w:t>
        <w:tab/>
        <w:t>688-693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VYRLL</w:t>
        <w:tab/>
        <w:t>A0A175JH31</w:t>
        <w:tab/>
        <w:t>A0A175JH31_ENTHI [tr]</w:t>
        <w:tab/>
        <w:t>Rhogap domain containing protein</w:t>
        <w:tab/>
        <w:t>470</w:t>
        <w:tab/>
        <w:t>303-308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VYRLL</w:t>
        <w:tab/>
        <w:t>B1N2T0</w:t>
        <w:tab/>
        <w:t>B1N2T0_ENTHI [tr]</w:t>
        <w:tab/>
        <w:t>RhoGAP domain containing protein</w:t>
        <w:tab/>
        <w:t>479</w:t>
        <w:tab/>
        <w:t>303-308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KNKSK</w:t>
        <w:tab/>
        <w:t>C4LT43</w:t>
        <w:tab/>
        <w:t>C4LT43_ENTHI [tr]</w:t>
        <w:tab/>
        <w:t>Syntaxin putative</w:t>
        <w:tab/>
        <w:t>278</w:t>
        <w:tab/>
        <w:t>49-54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KNKSK</w:t>
        <w:tab/>
        <w:t>C4M4U2</w:t>
        <w:tab/>
        <w:t>C4M4U2_ENTHI [tr]</w:t>
        <w:tab/>
        <w:t>Uncharacterized protein</w:t>
        <w:tab/>
        <w:t>1102</w:t>
        <w:tab/>
        <w:t>714-719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KNKSK</w:t>
        <w:tab/>
        <w:t>Q1EQ05</w:t>
        <w:tab/>
        <w:t>Q1EQ05_ENTHI [tr]</w:t>
        <w:tab/>
        <w:t>EhSyntaxin 16 (Fragment)</w:t>
        <w:tab/>
        <w:t>278</w:t>
        <w:tab/>
        <w:t>49-54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SFIEE</w:t>
        <w:tab/>
        <w:t>C4LYS5</w:t>
        <w:tab/>
        <w:t>C4LYS5_ENTHI [tr]</w:t>
        <w:tab/>
        <w:t>Uncharacterized protein</w:t>
        <w:tab/>
        <w:t>434</w:t>
        <w:tab/>
        <w:t>275-280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SFIEE</w:t>
        <w:tab/>
        <w:t>C4M6B0</w:t>
        <w:tab/>
        <w:t>C4M6B0_ENTHI [tr]</w:t>
        <w:tab/>
        <w:t>Uncharacterized protein</w:t>
        <w:tab/>
        <w:t>535</w:t>
        <w:tab/>
        <w:t>441-446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FIEEK</w:t>
        <w:tab/>
        <w:t>C4M6B0</w:t>
        <w:tab/>
        <w:t>C4M6B0_ENTHI [tr]</w:t>
        <w:tab/>
        <w:t>Uncharacterized protein</w:t>
        <w:tab/>
        <w:t>535</w:t>
        <w:tab/>
        <w:t>442-447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EEKQQ</w:t>
        <w:tab/>
        <w:t>B1N2M9</w:t>
        <w:tab/>
        <w:t>B1N2M9_ENTHI [tr]</w:t>
        <w:tab/>
        <w:t>Uncharacterized protein</w:t>
        <w:tab/>
        <w:t>2880</w:t>
        <w:tab/>
        <w:t>1206-1211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EEKQQ</w:t>
        <w:tab/>
        <w:t>C4LSP1</w:t>
        <w:tab/>
        <w:t>C4LSP1_ENTHI [tr]</w:t>
        <w:tab/>
        <w:t>Rho guanine nucleotide exchange factor putative</w:t>
        <w:tab/>
        <w:t>772</w:t>
        <w:tab/>
        <w:t>104-109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EKRSN</w:t>
        <w:tab/>
        <w:t>Q1EQ47</w:t>
        <w:tab/>
        <w:t>Q1EQ47_ENTHI [tr]</w:t>
        <w:tab/>
        <w:t>EhSec24B</w:t>
        <w:tab/>
        <w:t>647</w:t>
        <w:tab/>
        <w:t>268-273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PLPPR</w:t>
        <w:tab/>
        <w:t>C4M435</w:t>
        <w:tab/>
        <w:t>C4M435_ENTHI [tr]</w:t>
        <w:tab/>
        <w:t>DEAD/DEAH box helicase, putative</w:t>
        <w:tab/>
        <w:t>757</w:t>
        <w:tab/>
        <w:t>427-432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QELSEL</w:t>
        <w:tab/>
        <w:t>A0A175JJB1</w:t>
        <w:tab/>
        <w:t>A0A175JJB1_ENTHI [tr]</w:t>
        <w:tab/>
        <w:t>Uncharacterized protein</w:t>
        <w:tab/>
        <w:t>1598</w:t>
        <w:tab/>
        <w:t>1162-1167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QELSEL</w:t>
        <w:tab/>
        <w:t>A0A175JUV0</w:t>
        <w:tab/>
        <w:t>A0A175JUV0_ENTHI [tr]</w:t>
        <w:tab/>
        <w:t>DNA primase large subunit putative</w:t>
        <w:tab/>
        <w:t>526</w:t>
        <w:tab/>
        <w:t>97-102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QELSEL</w:t>
        <w:tab/>
        <w:t>C4LY98</w:t>
        <w:tab/>
        <w:t>C4LY98_ENTHI [tr]</w:t>
        <w:tab/>
        <w:t>Uncharacterized protein</w:t>
        <w:tab/>
        <w:t>1574</w:t>
        <w:tab/>
        <w:t>1138-1143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QELSEL</w:t>
        <w:tab/>
        <w:t>C4M6L8</w:t>
        <w:tab/>
        <w:t>C4M6L8_ENTHI [tr]</w:t>
        <w:tab/>
        <w:t>DNA primase large subunit, putative</w:t>
        <w:tab/>
        <w:t>523</w:t>
        <w:tab/>
        <w:t>94-99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LEKQI</w:t>
        <w:tab/>
        <w:t>A0A175JHK5</w:t>
        <w:tab/>
        <w:t>A0A175JHK5_ENTHI [tr]</w:t>
        <w:tab/>
        <w:t>Uncharacterized protein</w:t>
        <w:tab/>
        <w:t>443</w:t>
        <w:tab/>
        <w:t>188-193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LEKQI</w:t>
        <w:tab/>
        <w:t>C4LWS8</w:t>
        <w:tab/>
        <w:t>C4LWS8_ENTHI [tr]</w:t>
        <w:tab/>
        <w:t>Uncharacterized protein</w:t>
        <w:tab/>
        <w:t>364</w:t>
        <w:tab/>
        <w:t>109-114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LEKQI</w:t>
        <w:tab/>
        <w:t>C4M298</w:t>
        <w:tab/>
        <w:t>C4M298_ENTHI [tr]</w:t>
        <w:tab/>
        <w:t>Proteasome regulatory subunit putative</w:t>
        <w:tab/>
        <w:t>448</w:t>
        <w:tab/>
        <w:t>381-386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LEKQI</w:t>
        <w:tab/>
        <w:t>C4M4A4</w:t>
        <w:tab/>
        <w:t>C4M4A4_ENTHI [tr]</w:t>
        <w:tab/>
        <w:t>Uncharacterized protein</w:t>
        <w:tab/>
        <w:t>206</w:t>
        <w:tab/>
        <w:t>120-125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LEKQI</w:t>
        <w:tab/>
        <w:t>C4M8Q9</w:t>
        <w:tab/>
        <w:t>C4M8Q9_ENTHI [tr]</w:t>
        <w:tab/>
        <w:t>Uncharacterized protein</w:t>
        <w:tab/>
        <w:t>397</w:t>
        <w:tab/>
        <w:t>174-179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EKQIQ</w:t>
        <w:tab/>
        <w:t>A0A060N6S9</w:t>
        <w:tab/>
        <w:t>A0A060N6S9_ENTHI [tr]</w:t>
        <w:tab/>
        <w:t>26S protease regulatory subunit, putative</w:t>
        <w:tab/>
        <w:t>410</w:t>
        <w:tab/>
        <w:t>160-165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EKQIQ</w:t>
        <w:tab/>
        <w:t>A0A175K147</w:t>
        <w:tab/>
        <w:t>A0A175K147_ENTHI [tr]</w:t>
        <w:tab/>
        <w:t>Regulator of nonsense transcripts putative</w:t>
        <w:tab/>
        <w:t>1147</w:t>
        <w:tab/>
        <w:t>513-518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EKQIQ</w:t>
        <w:tab/>
        <w:t>C4LUR8</w:t>
        <w:tab/>
        <w:t>C4LUR8_ENTHI [tr]</w:t>
        <w:tab/>
        <w:t>Regulator of nonsense transcripts putative</w:t>
        <w:tab/>
        <w:t>915</w:t>
        <w:tab/>
        <w:t>448-453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EKQIQ</w:t>
        <w:tab/>
        <w:t>C4LWL8</w:t>
        <w:tab/>
        <w:t>C4LWL8_ENTHI [tr]</w:t>
        <w:tab/>
        <w:t>Cullin family protein</w:t>
        <w:tab/>
        <w:t>728</w:t>
        <w:tab/>
        <w:t>152-157</w:t>
      </w:r>
    </w:p>
    <w:p>
      <w:pPr>
        <w:pStyle w:val="Testopreformattato"/>
        <w:numPr>
          <w:ilvl w:val="0"/>
          <w:numId w:val="1"/>
        </w:numPr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3119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EKQIQ</w:t>
        <w:tab/>
        <w:t>C4M285</w:t>
        <w:tab/>
        <w:t>C4M285_ENTHI [tr]</w:t>
        <w:tab/>
        <w:t>26S protease regulatory subunit putative</w:t>
        <w:tab/>
        <w:t>410</w:t>
        <w:tab/>
        <w:t>160-165</w:t>
      </w:r>
    </w:p>
    <w:p>
      <w:pPr>
        <w:pStyle w:val="Testopreformattato"/>
        <w:pBdr>
          <w:top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552" w:leader="none"/>
          <w:tab w:val="left" w:pos="3119" w:leader="none"/>
          <w:tab w:val="left" w:pos="6663" w:leader="none"/>
          <w:tab w:val="left" w:pos="7513" w:leader="none"/>
        </w:tabs>
        <w:ind w:right="1983" w:hanging="0"/>
        <w:rPr>
          <w:b/>
          <w:b/>
          <w:color w:val="000000"/>
          <w:spacing w:val="-8"/>
          <w:sz w:val="12"/>
          <w:szCs w:val="12"/>
          <w:lang w:val="en-US"/>
        </w:rPr>
      </w:pPr>
      <w:r>
        <w:rPr>
          <w:b/>
          <w:color w:val="000000"/>
          <w:spacing w:val="-8"/>
          <w:sz w:val="12"/>
          <w:szCs w:val="12"/>
          <w:lang w:val="en-US"/>
        </w:rPr>
        <w:t>NMDA  3B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GSVRL</w:t>
        <w:tab/>
        <w:t>B1N4J7</w:t>
        <w:tab/>
        <w:t>B1N4J7_ENTHI [tr]</w:t>
        <w:tab/>
        <w:t>Uncharacterized protein</w:t>
        <w:tab/>
        <w:t>176</w:t>
        <w:tab/>
        <w:t>119-124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GSVRL</w:t>
        <w:tab/>
        <w:t>C4MAZ2</w:t>
        <w:tab/>
        <w:t>C4MAZ2_ENTHI [tr]</w:t>
        <w:tab/>
        <w:t>Uncharacterized protein</w:t>
        <w:tab/>
        <w:t>266</w:t>
        <w:tab/>
        <w:t>209-214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RARAAL</w:t>
        <w:tab/>
        <w:t>C4LT54</w:t>
        <w:tab/>
        <w:t>C4LT54_ENTHI [tr]</w:t>
        <w:tab/>
        <w:t>Uncharacterized protein</w:t>
        <w:tab/>
        <w:t>1122</w:t>
        <w:tab/>
        <w:t>295-300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LELVV</w:t>
        <w:tab/>
        <w:t>C4M886</w:t>
        <w:tab/>
        <w:t>C4M886_ENTHI [tr]</w:t>
        <w:tab/>
        <w:t>Leucine rich repeat protein bspa family</w:t>
        <w:tab/>
        <w:t>537</w:t>
        <w:tab/>
        <w:t>404-409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AALLA</w:t>
        <w:tab/>
        <w:t>A0A175JN60</w:t>
        <w:tab/>
        <w:t>A0A175JN60_ENTHI [tr]</w:t>
        <w:tab/>
        <w:t>Uncharacterized protein</w:t>
        <w:tab/>
        <w:t>154</w:t>
        <w:tab/>
        <w:t>16-21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AALLA</w:t>
        <w:tab/>
        <w:t>A0A175K0X9</w:t>
        <w:tab/>
        <w:t>A0A175K0X9_ENTHI [tr]</w:t>
        <w:tab/>
        <w:t>Uncharacterized protein</w:t>
        <w:tab/>
        <w:t>243</w:t>
        <w:tab/>
        <w:t>16-21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AALLA</w:t>
        <w:tab/>
        <w:t>B1N4E5</w:t>
        <w:tab/>
        <w:t>B1N4E5_ENTHI [tr]</w:t>
        <w:tab/>
        <w:t>Uncharacterized protein</w:t>
        <w:tab/>
        <w:t>236</w:t>
        <w:tab/>
        <w:t>16-21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AALLA</w:t>
        <w:tab/>
        <w:t>B1N528</w:t>
        <w:tab/>
        <w:t>B1N528_ENTHI [tr]</w:t>
        <w:tab/>
        <w:t>Uncharacterized protein</w:t>
        <w:tab/>
        <w:t>152</w:t>
        <w:tab/>
        <w:t>16-21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AALLA</w:t>
        <w:tab/>
        <w:t>B1N609</w:t>
        <w:tab/>
        <w:t>B1N609_ENTHI [tr]</w:t>
        <w:tab/>
        <w:t>Uncharacterized protein</w:t>
        <w:tab/>
        <w:t>243</w:t>
        <w:tab/>
        <w:t>16-21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AALLA</w:t>
        <w:tab/>
        <w:t>B1N625</w:t>
        <w:tab/>
        <w:t>B1N625_ENTHI [tr]</w:t>
        <w:tab/>
        <w:t>Uncharacterized protein (Fragment)</w:t>
        <w:tab/>
        <w:t>251</w:t>
        <w:tab/>
        <w:t>73-78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AALLA</w:t>
        <w:tab/>
        <w:t>C4M1R1</w:t>
        <w:tab/>
        <w:t>C4M1R1_ENTHI [tr]</w:t>
        <w:tab/>
        <w:t>Uncharacterized protein</w:t>
        <w:tab/>
        <w:t>233</w:t>
        <w:tab/>
        <w:t>16-21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AALLA</w:t>
        <w:tab/>
        <w:t>C4M826</w:t>
        <w:tab/>
        <w:t>C4M826_ENTHI [tr]</w:t>
        <w:tab/>
        <w:t>Uncharacterized protein</w:t>
        <w:tab/>
        <w:t>154</w:t>
        <w:tab/>
        <w:t>16-21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AALLA</w:t>
        <w:tab/>
        <w:t>C4MAM7</w:t>
        <w:tab/>
        <w:t>C4MAM7_ENTHI [tr]</w:t>
        <w:tab/>
        <w:t>Uncharacterized protein</w:t>
        <w:tab/>
        <w:t>155</w:t>
        <w:tab/>
        <w:t>16-21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AALLA</w:t>
        <w:tab/>
        <w:t>C4MB85</w:t>
        <w:tab/>
        <w:t>C4MB85_ENTHI [tr]</w:t>
        <w:tab/>
        <w:t>Uncharacterized protein</w:t>
        <w:tab/>
        <w:t>155</w:t>
        <w:tab/>
        <w:t>16-21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LQLHF</w:t>
        <w:tab/>
        <w:t>C4LTK1</w:t>
        <w:tab/>
        <w:t>C4LTK1_ENTHI [tr]</w:t>
        <w:tab/>
        <w:t>Uncharacterized protein</w:t>
        <w:tab/>
        <w:t>319</w:t>
        <w:tab/>
        <w:t>227-232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LQLHF</w:t>
        <w:tab/>
        <w:t>C4M3G8</w:t>
        <w:tab/>
        <w:t>C4M3G8_ENTHI [tr]</w:t>
        <w:tab/>
        <w:t>Uncharacterized protein</w:t>
        <w:tab/>
        <w:t>393</w:t>
        <w:tab/>
        <w:t>313-318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QLHFL</w:t>
        <w:tab/>
        <w:t>A0A175JI46</w:t>
        <w:tab/>
        <w:t>A0A175JI46_ENTHI [tr]</w:t>
        <w:tab/>
        <w:t>Uncharacterized protein</w:t>
        <w:tab/>
        <w:t>2036</w:t>
        <w:tab/>
        <w:t>1081-1086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QLHFL</w:t>
        <w:tab/>
        <w:t>C4LX90</w:t>
        <w:tab/>
        <w:t>C4LX90_ENTHI [tr]</w:t>
        <w:tab/>
        <w:t>Uncharacterized protein</w:t>
        <w:tab/>
        <w:t>2020</w:t>
        <w:tab/>
        <w:t>1065-1070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VLSLL</w:t>
        <w:tab/>
        <w:t>C4M2H9</w:t>
        <w:tab/>
        <w:t>C4M2H9_ENTHI [tr]</w:t>
        <w:tab/>
        <w:t>Uncharacterized protein</w:t>
        <w:tab/>
        <w:t>132</w:t>
        <w:tab/>
        <w:t>27-32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VLSLL</w:t>
        <w:tab/>
        <w:t>C4M2I0</w:t>
        <w:tab/>
        <w:t>C4M2I0_ENTHI [tr]</w:t>
        <w:tab/>
        <w:t>Uncharacterized protein</w:t>
        <w:tab/>
        <w:t>132</w:t>
        <w:tab/>
        <w:t>27-32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LETLL</w:t>
        <w:tab/>
        <w:t>C4M3G8</w:t>
        <w:tab/>
        <w:t>C4M3G8_ENTHI [tr]</w:t>
        <w:tab/>
        <w:t>Uncharacterized protein</w:t>
        <w:tab/>
        <w:t>393</w:t>
        <w:tab/>
        <w:t>25-30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PLETLL</w:t>
        <w:tab/>
        <w:t>C4M8E1</w:t>
        <w:tab/>
        <w:t>C4M8E1_ENTHI [tr]</w:t>
        <w:tab/>
        <w:t>Centromere microtubule binding protein cbf5 putative</w:t>
        <w:tab/>
        <w:t>484</w:t>
        <w:tab/>
        <w:t>256-261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ETLLD</w:t>
        <w:tab/>
        <w:t>C4M6D3</w:t>
        <w:tab/>
        <w:t>C4M6D3_ENTHI [tr]</w:t>
        <w:tab/>
        <w:t>Uncharacterized protein</w:t>
        <w:tab/>
        <w:t>604</w:t>
        <w:tab/>
        <w:t>151-156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LDVLV</w:t>
        <w:tab/>
        <w:t>C4M6K0</w:t>
        <w:tab/>
        <w:t>C4M6K0_ENTHI [tr]</w:t>
        <w:tab/>
        <w:t>Splicing factor Prp8, putative</w:t>
        <w:tab/>
        <w:t>2270</w:t>
        <w:tab/>
        <w:t>1227-1232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LVAVL</w:t>
        <w:tab/>
        <w:t>C4LUA6</w:t>
        <w:tab/>
        <w:t>C4LUA6_ENTHI [tr]</w:t>
        <w:tab/>
        <w:t>Protein tyrosine phosphatase putative</w:t>
        <w:tab/>
        <w:t>218</w:t>
        <w:tab/>
        <w:t>83-88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PQLVL</w:t>
        <w:tab/>
        <w:t>C4LTH3</w:t>
        <w:tab/>
        <w:t>C4LTH3_ENTHI [tr]</w:t>
        <w:tab/>
        <w:t>Uncharacterized protein</w:t>
        <w:tab/>
        <w:t>753</w:t>
        <w:tab/>
        <w:t>117-122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PQLVL</w:t>
        <w:tab/>
        <w:t>C4LUJ4</w:t>
        <w:tab/>
        <w:t>C4LUJ4_ENTHI [tr]</w:t>
        <w:tab/>
        <w:t>Uncharacterized protein</w:t>
        <w:tab/>
        <w:t>762</w:t>
        <w:tab/>
        <w:t>118-123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QLVLDL</w:t>
        <w:tab/>
        <w:t>C4M515</w:t>
        <w:tab/>
        <w:t>C4M515_ENTHI [tr]</w:t>
        <w:tab/>
        <w:t>HEAT repeat domain containing protein</w:t>
        <w:tab/>
        <w:t>1071</w:t>
        <w:tab/>
        <w:t>662-667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EAPVP</w:t>
        <w:tab/>
        <w:t>C4M610</w:t>
        <w:tab/>
        <w:t>C4M610_ENTHI [tr]</w:t>
        <w:tab/>
        <w:t>Viral A-type inclusion protein repeat, putative</w:t>
        <w:tab/>
        <w:t>1813</w:t>
        <w:tab/>
        <w:t>37-42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PVPAA</w:t>
        <w:tab/>
        <w:t>C4MAN6</w:t>
        <w:tab/>
        <w:t>C4MAN6_ENTHI [tr]</w:t>
        <w:tab/>
        <w:t>Uncharacterized protein</w:t>
        <w:tab/>
        <w:t>510</w:t>
        <w:tab/>
        <w:t>361-366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VPAAV</w:t>
        <w:tab/>
        <w:t>C4M7W1</w:t>
        <w:tab/>
        <w:t>C4M7W1_ENTHI [tr]</w:t>
        <w:tab/>
        <w:t>Uncharacterized protein</w:t>
        <w:tab/>
        <w:t>1656</w:t>
        <w:tab/>
        <w:t>1388-1393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AVLLG</w:t>
        <w:tab/>
        <w:t>C4M722</w:t>
        <w:tab/>
        <w:t>C4M722_ENTHI [tr]</w:t>
        <w:tab/>
        <w:t>Meiotic check point regulator putative</w:t>
        <w:tab/>
        <w:t>803</w:t>
        <w:tab/>
        <w:t>257-262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LPPKA</w:t>
        <w:tab/>
        <w:t>C4LTT3</w:t>
        <w:tab/>
        <w:t>C4LTT3_ENTHI [tr]</w:t>
        <w:tab/>
        <w:t>Phospholipase patatin family protein</w:t>
        <w:tab/>
        <w:t>650</w:t>
        <w:tab/>
        <w:t>344-349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LPPKA</w:t>
        <w:tab/>
        <w:t>C4LWE2</w:t>
        <w:tab/>
        <w:t>C4LWE2_ENTHI [tr]</w:t>
        <w:tab/>
        <w:t>Uncharacterized protein</w:t>
        <w:tab/>
        <w:t>407</w:t>
        <w:tab/>
        <w:t>247-252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LPPGL</w:t>
        <w:tab/>
        <w:t>C4LW03</w:t>
        <w:tab/>
        <w:t>C4LW03_ENTHI [tr]</w:t>
        <w:tab/>
        <w:t>Heat shock protein 70 putative</w:t>
        <w:tab/>
        <w:t>672</w:t>
        <w:tab/>
        <w:t>604-609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LPPGL</w:t>
        <w:tab/>
        <w:t>C4LZD0</w:t>
        <w:tab/>
        <w:t>C4LZD0_ENTHI [tr]</w:t>
        <w:tab/>
        <w:t>Heat shock protein 70 putative</w:t>
        <w:tab/>
        <w:t>669</w:t>
        <w:tab/>
        <w:t>601-606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LPPGL</w:t>
        <w:tab/>
        <w:t>C4M340</w:t>
        <w:tab/>
        <w:t>C4M340_ENTHI [tr]</w:t>
        <w:tab/>
        <w:t>Heat shock protein 70 putative</w:t>
        <w:tab/>
        <w:t>572</w:t>
        <w:tab/>
        <w:t>504-509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GEVAR</w:t>
        <w:tab/>
        <w:t>C4LU65</w:t>
        <w:tab/>
        <w:t>C4LU65_ENTHI [tr]</w:t>
        <w:tab/>
        <w:t>Vacuolar ATP synthase subunit H, putative</w:t>
        <w:tab/>
        <w:t>444</w:t>
        <w:tab/>
        <w:t>388-393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EAAIH</w:t>
        <w:tab/>
        <w:t>C4LVB5</w:t>
        <w:tab/>
        <w:t>C4LVB5_ENTHI [tr]</w:t>
        <w:tab/>
        <w:t>Importin beta 3 family protein</w:t>
        <w:tab/>
        <w:t>964</w:t>
        <w:tab/>
        <w:t>206-211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RFLAR</w:t>
        <w:tab/>
        <w:t>A0A175JNY4</w:t>
        <w:tab/>
        <w:t>A0A175JNY4_ENTHI [tr]</w:t>
        <w:tab/>
        <w:t>DNA polymerase putative</w:t>
        <w:tab/>
        <w:t>1278</w:t>
        <w:tab/>
        <w:t>686-691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RFLAR</w:t>
        <w:tab/>
        <w:t>B1N3D4</w:t>
        <w:tab/>
        <w:t>B1N3D4_ENTHI [tr]</w:t>
        <w:tab/>
        <w:t>DNA polymerase, putative</w:t>
        <w:tab/>
        <w:t>1278</w:t>
        <w:tab/>
        <w:t>686-691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RFLARF</w:t>
        <w:tab/>
        <w:t>A0A175JNY4</w:t>
        <w:tab/>
        <w:t>A0A175JNY4_ENTHI [tr]</w:t>
        <w:tab/>
        <w:t>DNA polymerase putative</w:t>
        <w:tab/>
        <w:t>1278</w:t>
        <w:tab/>
        <w:t>687-692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RFLARF</w:t>
        <w:tab/>
        <w:t>B1N3D4</w:t>
        <w:tab/>
        <w:t>B1N3D4_ENTHI [tr]</w:t>
        <w:tab/>
        <w:t>DNA polymerase, putative</w:t>
        <w:tab/>
        <w:t>1278</w:t>
        <w:tab/>
        <w:t>687-692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FQGRT</w:t>
        <w:tab/>
        <w:t>C4LV42</w:t>
        <w:tab/>
        <w:t>C4LV42_ENTHI [tr]</w:t>
        <w:tab/>
        <w:t>Myb-like DNA-binding domain containing protein</w:t>
        <w:tab/>
        <w:t>167</w:t>
        <w:tab/>
        <w:t>101-106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DPRGAP</w:t>
        <w:tab/>
        <w:t>C4M901</w:t>
        <w:tab/>
        <w:t>C4M901_ENTHI [tr]</w:t>
        <w:tab/>
        <w:t>Zinc finger domain containing protein</w:t>
        <w:tab/>
        <w:t>217</w:t>
        <w:tab/>
        <w:t>122-127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LEHPF</w:t>
        <w:tab/>
        <w:t>C4LVK5</w:t>
        <w:tab/>
        <w:t>C4LVK5_ENTHI [tr]</w:t>
        <w:tab/>
        <w:t>Protein kinase putative</w:t>
        <w:tab/>
        <w:t>602</w:t>
        <w:tab/>
        <w:t>579-584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LEHPF</w:t>
        <w:tab/>
        <w:t>Q24848</w:t>
        <w:tab/>
        <w:t>Q24848_ENTHI [tr]</w:t>
        <w:tab/>
        <w:t>P21 activated kinase</w:t>
        <w:tab/>
        <w:t>458</w:t>
        <w:tab/>
        <w:t>435-440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EHPFV</w:t>
        <w:tab/>
        <w:t>B1N4S9</w:t>
        <w:tab/>
        <w:t>B1N4S9_ENTHI [tr]</w:t>
        <w:tab/>
        <w:t>Uncharacterized protein</w:t>
        <w:tab/>
        <w:t>214</w:t>
        <w:tab/>
        <w:t>181-186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EHPFV</w:t>
        <w:tab/>
        <w:t>C4LX33</w:t>
        <w:tab/>
        <w:t>C4LX33_ENTHI [tr]</w:t>
        <w:tab/>
        <w:t>Uncharacterized protein</w:t>
        <w:tab/>
        <w:t>620</w:t>
        <w:tab/>
        <w:t>587-592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DPGTN</w:t>
        <w:tab/>
        <w:t>C4LT47</w:t>
        <w:tab/>
        <w:t>C4LT47_ENTHI [tr]</w:t>
        <w:tab/>
        <w:t>Gal galnac lectin light subunit</w:t>
        <w:tab/>
        <w:t>270</w:t>
        <w:tab/>
        <w:t>179-184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DPGTN</w:t>
        <w:tab/>
        <w:t>C4M5G9</w:t>
        <w:tab/>
        <w:t>C4M5G9_ENTHI [tr]</w:t>
        <w:tab/>
        <w:t>Galactose-inhibitable lectin putative</w:t>
        <w:tab/>
        <w:t>271</w:t>
        <w:tab/>
        <w:t>178-183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DPGTN</w:t>
        <w:tab/>
        <w:t>S0AWZ5</w:t>
        <w:tab/>
        <w:t>S0AWZ5_ENTHI [tr]</w:t>
        <w:tab/>
        <w:t>Gal/GalNAc lectin light subunit</w:t>
        <w:tab/>
        <w:t>270</w:t>
        <w:tab/>
        <w:t>179-184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DPGTN</w:t>
        <w:tab/>
        <w:t>S0B094</w:t>
        <w:tab/>
        <w:t>S0B094_ENTHI [tr]</w:t>
        <w:tab/>
        <w:t>Galactose-inhibitable lectin, putative</w:t>
        <w:tab/>
        <w:t>271</w:t>
        <w:tab/>
        <w:t>178-183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ATLDA</w:t>
        <w:tab/>
        <w:t>C4M6S9</w:t>
        <w:tab/>
        <w:t>C4M6S9_ENTHI [tr]</w:t>
        <w:tab/>
        <w:t>Helicase putative</w:t>
        <w:tab/>
        <w:t>953</w:t>
        <w:tab/>
        <w:t>445-450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PRALR</w:t>
        <w:tab/>
        <w:t>C4LTT8</w:t>
        <w:tab/>
        <w:t>C4LTT8_ENTHI [tr]</w:t>
        <w:tab/>
        <w:t>Uncharacterized protein</w:t>
        <w:tab/>
        <w:t>360</w:t>
        <w:tab/>
        <w:t>38-43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RLAED</w:t>
        <w:tab/>
        <w:t>B1N3D6</w:t>
        <w:tab/>
        <w:t>B1N3D6_ENTHI [tr]</w:t>
        <w:tab/>
        <w:t>Elongation factor 2</w:t>
        <w:tab/>
        <w:t>841</w:t>
        <w:tab/>
        <w:t>594-599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ELYLV</w:t>
        <w:tab/>
        <w:t>C4LYS2</w:t>
        <w:tab/>
        <w:t>C4LYS2_ENTHI [tr]</w:t>
        <w:tab/>
        <w:t>Uncharacterized protein</w:t>
        <w:tab/>
        <w:t>260</w:t>
        <w:tab/>
        <w:t>223-228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LYLVG</w:t>
        <w:tab/>
        <w:t>C4LSL1</w:t>
        <w:tab/>
        <w:t>C4LSL1_ENTHI [tr]</w:t>
        <w:tab/>
        <w:t>RhoGAP domain containing protein</w:t>
        <w:tab/>
        <w:t>1067</w:t>
        <w:tab/>
        <w:t>297-302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YLVGD</w:t>
        <w:tab/>
        <w:t>C4M519</w:t>
        <w:tab/>
        <w:t>C4M519_ENTHI [tr]</w:t>
        <w:tab/>
        <w:t>Tyrosine kinase putative</w:t>
        <w:tab/>
        <w:t>1590</w:t>
        <w:tab/>
        <w:t>562-567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VGDLL</w:t>
        <w:tab/>
        <w:t>A0A175JV39</w:t>
        <w:tab/>
        <w:t>A0A175JV39_ENTHI [tr]</w:t>
        <w:tab/>
        <w:t>GTP-binding protein Ras family</w:t>
        <w:tab/>
        <w:t>329</w:t>
        <w:tab/>
        <w:t>297-302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VGDLL</w:t>
        <w:tab/>
        <w:t>C4M7T6</w:t>
        <w:tab/>
        <w:t>C4M7T6_ENTHI [tr]</w:t>
        <w:tab/>
        <w:t>GTP-binding protein, Ras family</w:t>
        <w:tab/>
        <w:t>314</w:t>
        <w:tab/>
        <w:t>297-302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GDLLA</w:t>
        <w:tab/>
        <w:t>A0A175JV39</w:t>
        <w:tab/>
        <w:t>A0A175JV39_ENTHI [tr]</w:t>
        <w:tab/>
        <w:t>GTP-binding protein Ras family</w:t>
        <w:tab/>
        <w:t>329</w:t>
        <w:tab/>
        <w:t>298-303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GDLLA</w:t>
        <w:tab/>
        <w:t>A0A175JX25</w:t>
        <w:tab/>
        <w:t>A0A175JX25_ENTHI [tr]</w:t>
        <w:tab/>
        <w:t>Nucleoside transporter putative</w:t>
        <w:tab/>
        <w:t>407</w:t>
        <w:tab/>
        <w:t>37-42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GDLLA</w:t>
        <w:tab/>
        <w:t>C4M7T6</w:t>
        <w:tab/>
        <w:t>C4M7T6_ENTHI [tr]</w:t>
        <w:tab/>
        <w:t>GTP-binding protein, Ras family</w:t>
        <w:tab/>
        <w:t>314</w:t>
        <w:tab/>
        <w:t>298-303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VGDLLA</w:t>
        <w:tab/>
        <w:t>C4M8V2</w:t>
        <w:tab/>
        <w:t>C4M8V2_ENTHI [tr]</w:t>
        <w:tab/>
        <w:t>Nucleoside transporter, putative</w:t>
        <w:tab/>
        <w:t>379</w:t>
        <w:tab/>
        <w:t>9-14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GDLLA</w:t>
        <w:tab/>
        <w:t>Q24832</w:t>
        <w:tab/>
        <w:t>Q24832_ENTHI [tr]</w:t>
        <w:tab/>
        <w:t>Cytochrome b-like protein</w:t>
        <w:tab/>
        <w:t>396</w:t>
        <w:tab/>
        <w:t>37-42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SFSIN</w:t>
        <w:tab/>
        <w:t>A0A175JU64</w:t>
        <w:tab/>
        <w:t>A0A175JU64_ENTHI [tr]</w:t>
        <w:tab/>
        <w:t>Dolichyl-diphosphooligosaccharide--protein glycosyltransferase subunit 1</w:t>
        <w:tab/>
        <w:t>435</w:t>
        <w:tab/>
        <w:t>309-314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SFSIN</w:t>
        <w:tab/>
        <w:t>C4M4R3</w:t>
        <w:tab/>
        <w:t>C4M4R3_ENTHI [tr]</w:t>
        <w:tab/>
        <w:t>Uncharacterized protein</w:t>
        <w:tab/>
        <w:t>259</w:t>
        <w:tab/>
        <w:t>188-193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SFSIN</w:t>
        <w:tab/>
        <w:t>C4M718</w:t>
        <w:tab/>
        <w:t>C4M718_ENTHI [tr]</w:t>
        <w:tab/>
        <w:t>Dolichyl-diphosphooligosaccharide--protein glycosyltransferase subunit 1</w:t>
        <w:tab/>
        <w:t>406</w:t>
        <w:tab/>
        <w:t>280-285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FSINS</w:t>
        <w:tab/>
        <w:t>C4M2H1</w:t>
        <w:tab/>
        <w:t>C4M2H1_ENTHI [tr]</w:t>
        <w:tab/>
        <w:t>Uncharacterized protein</w:t>
        <w:tab/>
        <w:t>509</w:t>
        <w:tab/>
        <w:t>79-84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DFTSP</w:t>
        <w:tab/>
        <w:t>C4LUI6</w:t>
        <w:tab/>
        <w:t>C4LUI6_ENTHI [tr]</w:t>
        <w:tab/>
        <w:t>Uncharacterized protein</w:t>
        <w:tab/>
        <w:t>100</w:t>
        <w:tab/>
        <w:t>73-78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SPFFS</w:t>
        <w:tab/>
        <w:t>C4M9K2</w:t>
        <w:tab/>
        <w:t>C4M9K2_ENTHI [tr]</w:t>
        <w:tab/>
        <w:t>Uncharacterized protein</w:t>
        <w:tab/>
        <w:t>372</w:t>
        <w:tab/>
        <w:t>200-205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TSLGI</w:t>
        <w:tab/>
        <w:t>A0A175K1G8</w:t>
        <w:tab/>
        <w:t>A0A175K1G8_ENTHI [tr]</w:t>
        <w:tab/>
        <w:t>Uncharacterized protein</w:t>
        <w:tab/>
        <w:t>213</w:t>
        <w:tab/>
        <w:t>142-147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TSLGI</w:t>
        <w:tab/>
        <w:t>B1N5F9</w:t>
        <w:tab/>
        <w:t>B1N5F9_ENTHI [tr]</w:t>
        <w:tab/>
        <w:t>Uncharacterized protein (Fragment)</w:t>
        <w:tab/>
        <w:t>224</w:t>
        <w:tab/>
        <w:t>142-147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TSLGI</w:t>
        <w:tab/>
        <w:t>C4LZL0</w:t>
        <w:tab/>
        <w:t>C4LZL0_ENTHI [tr]</w:t>
        <w:tab/>
        <w:t>Uncharacterized protein</w:t>
        <w:tab/>
        <w:t>790</w:t>
        <w:tab/>
        <w:t>142-147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SLGIM</w:t>
        <w:tab/>
        <w:t>A0A175JSH0</w:t>
        <w:tab/>
        <w:t>A0A175JSH0_ENTHI [tr]</w:t>
        <w:tab/>
        <w:t>Uncharacterized protein</w:t>
        <w:tab/>
        <w:t>922</w:t>
        <w:tab/>
        <w:t>192-197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SLGIM</w:t>
        <w:tab/>
        <w:t>C4M4L0</w:t>
        <w:tab/>
        <w:t>C4M4L0_ENTHI [tr]</w:t>
        <w:tab/>
        <w:t>Uncharacterized protein</w:t>
        <w:tab/>
        <w:t>908</w:t>
        <w:tab/>
        <w:t>192-197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LGIMV</w:t>
        <w:tab/>
        <w:t>Q5FZP2</w:t>
        <w:tab/>
        <w:t>Q5FZP2_ENTHI [tr]</w:t>
        <w:tab/>
        <w:t>p21-activated kinase</w:t>
        <w:tab/>
        <w:t>467</w:t>
        <w:tab/>
        <w:t>375-380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RARDT</w:t>
        <w:tab/>
        <w:t>C4M791</w:t>
        <w:tab/>
        <w:t>C4M791_ENTHI [tr]</w:t>
        <w:tab/>
        <w:t>Protein kinase with WD repeats</w:t>
        <w:tab/>
        <w:t>1301</w:t>
        <w:tab/>
        <w:t>38-43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LHLTA</w:t>
        <w:tab/>
        <w:t>C4LTF3</w:t>
        <w:tab/>
        <w:t>C4LTF3_ENTHI [tr]</w:t>
        <w:tab/>
        <w:t>Arf GTPase activating protein putative</w:t>
        <w:tab/>
        <w:t>598</w:t>
        <w:tab/>
        <w:t>522-527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TALFL</w:t>
        <w:tab/>
        <w:t>A0A175JW48</w:t>
        <w:tab/>
        <w:t>A0A175JW48_ENTHI [tr]</w:t>
        <w:tab/>
        <w:t>Uncharacterized protein</w:t>
        <w:tab/>
        <w:t>668</w:t>
        <w:tab/>
        <w:t>215-220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TALFL</w:t>
        <w:tab/>
        <w:t>C4LWQ6</w:t>
        <w:tab/>
        <w:t>C4LWQ6_ENTHI [tr]</w:t>
        <w:tab/>
        <w:t>Uncharacterized protein</w:t>
        <w:tab/>
        <w:t>404</w:t>
        <w:tab/>
        <w:t>46-51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TALFL</w:t>
        <w:tab/>
        <w:t>C4M8R5</w:t>
        <w:tab/>
        <w:t>C4M8R5_ENTHI [tr]</w:t>
        <w:tab/>
        <w:t>Uncharacterized protein</w:t>
        <w:tab/>
        <w:t>806</w:t>
        <w:tab/>
        <w:t>215-220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LFLTV</w:t>
        <w:tab/>
        <w:t>A0A175JJB2</w:t>
        <w:tab/>
        <w:t>A0A175JJB2_ENTHI [tr]</w:t>
        <w:tab/>
        <w:t>Uncharacterized protein</w:t>
        <w:tab/>
        <w:t>465</w:t>
        <w:tab/>
        <w:t>10-15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LFLTV</w:t>
        <w:tab/>
        <w:t>A0A175JJE3</w:t>
        <w:tab/>
        <w:t>A0A175JJE3_ENTHI [tr]</w:t>
        <w:tab/>
        <w:t>Uncharacterized protein</w:t>
        <w:tab/>
        <w:t>297</w:t>
        <w:tab/>
        <w:t>10-15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LFLTV</w:t>
        <w:tab/>
        <w:t>B1N311</w:t>
        <w:tab/>
        <w:t>B1N311_ENTHI [tr]</w:t>
        <w:tab/>
        <w:t>Uncharacterized protein</w:t>
        <w:tab/>
        <w:t>297</w:t>
        <w:tab/>
        <w:t>10-15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LFLTV</w:t>
        <w:tab/>
        <w:t>C4LYC3</w:t>
        <w:tab/>
        <w:t>C4LYC3_ENTHI [tr]</w:t>
        <w:tab/>
        <w:t>Uncharacterized protein</w:t>
        <w:tab/>
        <w:t>474</w:t>
        <w:tab/>
        <w:t>10-15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LTVYE</w:t>
        <w:tab/>
        <w:t>C4LSH9</w:t>
        <w:tab/>
        <w:t>C4LSH9_ENTHI [tr]</w:t>
        <w:tab/>
        <w:t>WD domain containing protein</w:t>
        <w:tab/>
        <w:t>881</w:t>
        <w:tab/>
        <w:t>291-296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TVYEW</w:t>
        <w:tab/>
        <w:t>C4LSH9</w:t>
        <w:tab/>
        <w:t>C4LSH9_ENTHI [tr]</w:t>
        <w:tab/>
        <w:t>WD domain containing protein</w:t>
        <w:tab/>
        <w:t>881</w:t>
        <w:tab/>
        <w:t>292-297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PRGRN</w:t>
        <w:tab/>
        <w:t>C4M3W1</w:t>
        <w:tab/>
        <w:t>C4M3W1_ENTHI [tr]</w:t>
        <w:tab/>
        <w:t>Uncharacterized protein</w:t>
        <w:tab/>
        <w:t>196</w:t>
        <w:tab/>
        <w:t>129-134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VFSYS</w:t>
        <w:tab/>
        <w:t>C4LZL8</w:t>
        <w:tab/>
        <w:t>C4LZL8_ENTHI [tr]</w:t>
        <w:tab/>
        <w:t>DENN domain protein</w:t>
        <w:tab/>
        <w:t>991</w:t>
        <w:tab/>
        <w:t>119-124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FSYSS</w:t>
        <w:tab/>
        <w:t>C4LZL8</w:t>
        <w:tab/>
        <w:t>C4LZL8_ENTHI [tr]</w:t>
        <w:tab/>
        <w:t>DENN domain protein</w:t>
        <w:tab/>
        <w:t>991</w:t>
        <w:tab/>
        <w:t>120-125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YSSALN</w:t>
        <w:tab/>
        <w:t>C4M5C8</w:t>
        <w:tab/>
        <w:t>C4M5C8_ENTHI [tr]</w:t>
        <w:tab/>
        <w:t>Uncharacterized protein</w:t>
        <w:tab/>
        <w:t>2378</w:t>
        <w:tab/>
        <w:t>1064-1069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TPKCP</w:t>
        <w:tab/>
        <w:t>C4LUP3</w:t>
        <w:tab/>
        <w:t>C4LUP3_ENTHI [tr]</w:t>
        <w:tab/>
        <w:t>Uncharacterized protein</w:t>
        <w:tab/>
        <w:t>1028</w:t>
        <w:tab/>
        <w:t>776-781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TPKCPT</w:t>
        <w:tab/>
        <w:t>C4LUP3</w:t>
        <w:tab/>
        <w:t>C4LUP3_ENTHI [tr]</w:t>
        <w:tab/>
        <w:t>Uncharacterized protein</w:t>
        <w:tab/>
        <w:t>1028</w:t>
        <w:tab/>
        <w:t>777-782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CLLVL</w:t>
        <w:tab/>
        <w:t>A0A175JTX4</w:t>
        <w:tab/>
        <w:t>A0A175JTX4_ENTHI [tr]</w:t>
        <w:tab/>
        <w:t>Six tm domain protein</w:t>
        <w:tab/>
        <w:t>217</w:t>
        <w:tab/>
        <w:t>62-67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CLLVLS</w:t>
        <w:tab/>
        <w:t>A0A175JJD2</w:t>
        <w:tab/>
        <w:t>A0A175JJD2_ENTHI [tr]</w:t>
        <w:tab/>
        <w:t>Uncharacterized protein</w:t>
        <w:tab/>
        <w:t>256</w:t>
        <w:tab/>
        <w:t>211-216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CLLVLS</w:t>
        <w:tab/>
        <w:t>C4LY03</w:t>
        <w:tab/>
        <w:t>C4LY03_ENTHI [tr]</w:t>
        <w:tab/>
        <w:t>Uncharacterized protein</w:t>
        <w:tab/>
        <w:t>140</w:t>
        <w:tab/>
        <w:t>95-100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LVLSS</w:t>
        <w:tab/>
        <w:t>A0A175JJD2</w:t>
        <w:tab/>
        <w:t>A0A175JJD2_ENTHI [tr]</w:t>
        <w:tab/>
        <w:t>Uncharacterized protein</w:t>
        <w:tab/>
        <w:t>256</w:t>
        <w:tab/>
        <w:t>212-217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LVLSS</w:t>
        <w:tab/>
        <w:t>C4LY03</w:t>
        <w:tab/>
        <w:t>C4LY03_ENTHI [tr]</w:t>
        <w:tab/>
        <w:t>Uncharacterized protein</w:t>
        <w:tab/>
        <w:t>140</w:t>
        <w:tab/>
        <w:t>96-101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VLSSY</w:t>
        <w:tab/>
        <w:t>B1N4H0</w:t>
        <w:tab/>
        <w:t>B1N4H0_ENTHI [tr]</w:t>
        <w:tab/>
        <w:t>Uncharacterized protein</w:t>
        <w:tab/>
        <w:t>578</w:t>
        <w:tab/>
        <w:t>235-240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LSSYT</w:t>
        <w:tab/>
        <w:t>C4LVP1</w:t>
        <w:tab/>
        <w:t>C4LVP1_ENTHI [tr]</w:t>
        <w:tab/>
        <w:t>Uncharacterized protein</w:t>
        <w:tab/>
        <w:t>399</w:t>
        <w:tab/>
        <w:t>303-308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VGDKTF</w:t>
        <w:tab/>
        <w:t>C4M1I7</w:t>
        <w:tab/>
        <w:t>C4M1I7_ENTHI [tr]</w:t>
        <w:tab/>
        <w:t>LIM zinc finger domain containing protein</w:t>
        <w:tab/>
        <w:t>387</w:t>
        <w:tab/>
        <w:t>289-294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TFEEL</w:t>
        <w:tab/>
        <w:t>C4LSK5</w:t>
        <w:tab/>
        <w:t>C4LSK5_ENTHI [tr]</w:t>
        <w:tab/>
        <w:t>HEAT repeat domain containing protein</w:t>
        <w:tab/>
        <w:t>1074</w:t>
        <w:tab/>
        <w:t>567-572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LNAFI</w:t>
        <w:tab/>
        <w:t>A0A175JGA3</w:t>
        <w:tab/>
        <w:t>A0A175JGA3_ENTHI [tr]</w:t>
        <w:tab/>
        <w:t>Spindle pole body component</w:t>
        <w:tab/>
        <w:t>666</w:t>
        <w:tab/>
        <w:t>577-582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KLNAFI</w:t>
        <w:tab/>
        <w:t>C4LVM1</w:t>
        <w:tab/>
        <w:t>C4LVM1_ENTHI [tr]</w:t>
        <w:tab/>
        <w:t>Spindle pole body component</w:t>
        <w:tab/>
        <w:t>648</w:t>
        <w:tab/>
        <w:t>559-564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NAFIM</w:t>
        <w:tab/>
        <w:t>C4LU21</w:t>
        <w:tab/>
        <w:t>C4LU21_ENTHI [tr]</w:t>
        <w:tab/>
        <w:t>Uncharacterized protein</w:t>
        <w:tab/>
        <w:t>357</w:t>
        <w:tab/>
        <w:t>324-329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MDKSLL</w:t>
        <w:tab/>
        <w:t>C4LXB4</w:t>
        <w:tab/>
        <w:t>C4LXB4_ENTHI [tr]</w:t>
        <w:tab/>
        <w:t>Microfibril-associated protein putative</w:t>
        <w:tab/>
        <w:t>242</w:t>
        <w:tab/>
        <w:t>206-211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DKSLLD</w:t>
        <w:tab/>
        <w:t>C4M9A6</w:t>
        <w:tab/>
        <w:t>C4M9A6_ENTHI [tr]</w:t>
        <w:tab/>
        <w:t>Uncharacterized protein</w:t>
        <w:tab/>
        <w:t>488</w:t>
        <w:tab/>
        <w:t>201-206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DADCK</w:t>
        <w:tab/>
        <w:t>A0A175JMR6</w:t>
        <w:tab/>
        <w:t>A0A175JMR6_ENTHI [tr]</w:t>
        <w:tab/>
        <w:t>Uncharacterized protein</w:t>
        <w:tab/>
        <w:t>1530</w:t>
        <w:tab/>
        <w:t>1493-1498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DADCK</w:t>
        <w:tab/>
        <w:t>C4M0K3</w:t>
        <w:tab/>
        <w:t>C4M0K3_ENTHI [tr]</w:t>
        <w:tab/>
        <w:t>Uncharacterized protein</w:t>
        <w:tab/>
        <w:t>1513</w:t>
        <w:tab/>
        <w:t>1476-1481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SPLTS</w:t>
        <w:tab/>
        <w:t>C4LYM6</w:t>
        <w:tab/>
        <w:t>C4LYM6_ENTHI [tr]</w:t>
        <w:tab/>
        <w:t>WD domain containing protein</w:t>
        <w:tab/>
        <w:t>341</w:t>
        <w:tab/>
        <w:t>66-71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TSNLS</w:t>
        <w:tab/>
        <w:t>C4M876</w:t>
        <w:tab/>
        <w:t>C4M876_ENTHI [tr]</w:t>
        <w:tab/>
        <w:t>Uncharacterized protein</w:t>
        <w:tab/>
        <w:t>1416</w:t>
        <w:tab/>
        <w:t>531-536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SEFIS</w:t>
        <w:tab/>
        <w:t>C4LZX7</w:t>
        <w:tab/>
        <w:t>C4LZX7_ENTHI [tr]</w:t>
        <w:tab/>
        <w:t>Ras GTPase activating protein putative</w:t>
        <w:tab/>
        <w:t>604</w:t>
        <w:tab/>
        <w:t>234-239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SGFIDL</w:t>
        <w:tab/>
        <w:t>C4M0A4</w:t>
        <w:tab/>
        <w:t>C4M0A4_ENTHI [tr]</w:t>
        <w:tab/>
        <w:t>Eukaryotic translation initiation factor 2 alpha subunit putative</w:t>
        <w:tab/>
        <w:t>299</w:t>
        <w:tab/>
        <w:t>86-91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FIDLL</w:t>
        <w:tab/>
        <w:t>C4LSF5</w:t>
        <w:tab/>
        <w:t>C4LSF5_ENTHI [tr]</w:t>
        <w:tab/>
        <w:t>Haloacid dehalogenase-like hydrolase domain-contain</w:t>
        <w:tab/>
        <w:t>227</w:t>
        <w:tab/>
        <w:t>91-96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FVLLC</w:t>
        <w:tab/>
        <w:t>A0A0D4ZXV0</w:t>
        <w:tab/>
        <w:t>A0A0D4ZXV0_ENTHI [tr]</w:t>
        <w:tab/>
        <w:t>Amoebapore C (Fragment)</w:t>
        <w:tab/>
        <w:t>84</w:t>
        <w:tab/>
        <w:t>3-8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FVLLC</w:t>
        <w:tab/>
        <w:t>A1A492</w:t>
        <w:tab/>
        <w:t>A1A492_ENTHI [tr]</w:t>
        <w:tab/>
        <w:t>Amoebapore C</w:t>
        <w:tab/>
        <w:t>101</w:t>
        <w:tab/>
        <w:t>3-8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FVLLC</w:t>
        <w:tab/>
        <w:t>C4LZ09</w:t>
        <w:tab/>
        <w:t>C4LZ09_ENTHI [tr]</w:t>
        <w:tab/>
        <w:t>Amoebapore C</w:t>
        <w:tab/>
        <w:t>101</w:t>
        <w:tab/>
        <w:t>3-8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FVLLC</w:t>
        <w:tab/>
        <w:t>Q24825</w:t>
        <w:tab/>
        <w:t>PFPC_ENTHI [sp]</w:t>
        <w:tab/>
        <w:t>Pore-forming peptide ameobapore C precursor</w:t>
        <w:tab/>
        <w:t>101</w:t>
        <w:tab/>
        <w:t>3-8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VLLCL</w:t>
        <w:tab/>
        <w:t>A0A175JI84</w:t>
        <w:tab/>
        <w:t>A0A175JI84_ENTHI [tr]</w:t>
        <w:tab/>
        <w:t>Uncharacterized protein</w:t>
        <w:tab/>
        <w:t>2034</w:t>
        <w:tab/>
        <w:t>323-328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FVLLCL</w:t>
        <w:tab/>
        <w:t>C4LWT5</w:t>
        <w:tab/>
        <w:t>C4LWT5_ENTHI [tr]</w:t>
        <w:tab/>
        <w:t>Uncharacterized protein</w:t>
        <w:tab/>
        <w:t>2005</w:t>
        <w:tab/>
        <w:t>323-328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LGLGSA</w:t>
        <w:tab/>
        <w:t>C4MBG1</w:t>
        <w:tab/>
        <w:t>C4MBG1_ENTHI [tr]</w:t>
        <w:tab/>
        <w:t>Metal cation transporter zinc zn2-iron fe2 permease</w:t>
        <w:tab/>
        <w:t>298</w:t>
        <w:tab/>
        <w:t>157-162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GSALLS</w:t>
        <w:tab/>
        <w:t>C4M6M7</w:t>
        <w:tab/>
        <w:t>C4M6M7_ENTHI [tr]</w:t>
        <w:tab/>
        <w:t>Citrate transporter putative</w:t>
        <w:tab/>
        <w:t>784</w:t>
        <w:tab/>
        <w:t>768-773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HRALN</w:t>
        <w:tab/>
        <w:t>C4LXN9</w:t>
        <w:tab/>
        <w:t>C4LXN9_ENTHI [tr]</w:t>
        <w:tab/>
        <w:t>Phosphatidylinositol 3-kinase putative</w:t>
        <w:tab/>
        <w:t>1413</w:t>
        <w:tab/>
        <w:t>1011-1016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NTEPPE</w:t>
        <w:tab/>
        <w:t>C4LZV9</w:t>
        <w:tab/>
        <w:t>C4LZV9_ENTHI [tr]</w:t>
        <w:tab/>
        <w:t>Uncharacterized protein</w:t>
        <w:tab/>
        <w:t>395</w:t>
        <w:tab/>
        <w:t>336-341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QQQQQ</w:t>
        <w:tab/>
        <w:t>A0A175K293</w:t>
        <w:tab/>
        <w:t>A0A175K293_ENTHI [tr]</w:t>
        <w:tab/>
        <w:t>Uncharacterized protein</w:t>
        <w:tab/>
        <w:t>367</w:t>
        <w:tab/>
        <w:t>182-187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QQQQQ</w:t>
        <w:tab/>
        <w:t>B1N5Z1</w:t>
        <w:tab/>
        <w:t>B1N5Z1_ENTHI [tr]</w:t>
        <w:tab/>
        <w:t>Uncharacterized protein (Fragment)</w:t>
        <w:tab/>
        <w:t>361</w:t>
        <w:tab/>
        <w:t>182-187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QQQQQ</w:t>
        <w:tab/>
        <w:t>C4LU21</w:t>
        <w:tab/>
        <w:t>C4LU21_ENTHI [tr]</w:t>
        <w:tab/>
        <w:t>Uncharacterized protein</w:t>
        <w:tab/>
        <w:t>357</w:t>
        <w:tab/>
        <w:t>4-9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QQQQQQ</w:t>
        <w:tab/>
        <w:t>A0A175JPV6</w:t>
        <w:tab/>
        <w:t>A0A175JPV6_ENTHI [tr]</w:t>
        <w:tab/>
        <w:t>Sac3 ganp family protein</w:t>
        <w:tab/>
        <w:t>670</w:t>
        <w:tab/>
        <w:t>161-166, 162-167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QQQQQQ</w:t>
        <w:tab/>
        <w:t>C4LU21</w:t>
        <w:tab/>
        <w:t>C4LU21_ENTHI [tr]</w:t>
        <w:tab/>
        <w:t>Uncharacterized protein</w:t>
        <w:tab/>
        <w:t>357</w:t>
        <w:tab/>
        <w:t>5-10, 6-11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QQQQQQ</w:t>
        <w:tab/>
        <w:t>C4LVK2</w:t>
        <w:tab/>
        <w:t>C4LVK2_ENTHI [tr]</w:t>
        <w:tab/>
        <w:t>Uncharacterized protein</w:t>
        <w:tab/>
        <w:t>533</w:t>
        <w:tab/>
        <w:t>33-38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QQQQQQ</w:t>
        <w:tab/>
        <w:t>C4M2B4</w:t>
        <w:tab/>
        <w:t>C4M2B4_ENTHI [tr]</w:t>
        <w:tab/>
        <w:t>SAC3/GANP family protein</w:t>
        <w:tab/>
        <w:t>670</w:t>
        <w:tab/>
        <w:t>161-166, 162-167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</w:rPr>
      </w:pPr>
      <w:r>
        <w:rPr>
          <w:color w:val="000000"/>
          <w:spacing w:val="-8"/>
          <w:sz w:val="12"/>
          <w:szCs w:val="12"/>
        </w:rPr>
        <w:t>QQQQQQ</w:t>
        <w:tab/>
        <w:t>C4M431</w:t>
        <w:tab/>
        <w:t>C4M431_ENTHI [tr]</w:t>
        <w:tab/>
        <w:t>Valyl-tRNA synthetase putative</w:t>
        <w:tab/>
        <w:t>1050</w:t>
        <w:tab/>
        <w:t>48-53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QQQQQQ</w:t>
        <w:tab/>
        <w:t>C4M4D3</w:t>
        <w:tab/>
        <w:t>C4M4D3_ENTHI [tr]</w:t>
        <w:tab/>
        <w:t>Uncharacterized protein</w:t>
        <w:tab/>
        <w:t>816</w:t>
        <w:tab/>
        <w:t>551-556, 552-557, 553-558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QQQQQQ</w:t>
        <w:tab/>
        <w:t>C4M567</w:t>
        <w:tab/>
        <w:t>C4M567_ENTHI [tr]</w:t>
        <w:tab/>
        <w:t>Uncharacterized protein</w:t>
        <w:tab/>
        <w:t>656</w:t>
        <w:tab/>
        <w:t>475-480, 476-481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RVRFLL</w:t>
        <w:tab/>
        <w:t>C4LVL6</w:t>
        <w:tab/>
        <w:t>C4LVL6_ENTHI [tr]</w:t>
        <w:tab/>
        <w:t>Uncharacterized protein</w:t>
        <w:tab/>
        <w:t>505</w:t>
        <w:tab/>
        <w:t>117-122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EAEAA</w:t>
        <w:tab/>
        <w:t>C4LYR5</w:t>
        <w:tab/>
        <w:t>C4LYR5_ENTHI [tr]</w:t>
        <w:tab/>
        <w:t>Uncharacterized protein</w:t>
        <w:tab/>
        <w:t>410</w:t>
        <w:tab/>
        <w:t>316-321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ELQELE</w:t>
        <w:tab/>
        <w:t>A0A175JMS5</w:t>
        <w:tab/>
        <w:t>A0A175JMS5_ENTHI [tr]</w:t>
        <w:tab/>
        <w:t>Uncharacterized protein</w:t>
        <w:tab/>
        <w:t>83</w:t>
        <w:tab/>
        <w:t>71-76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IEVARE</w:t>
        <w:tab/>
        <w:t>C4LT54</w:t>
        <w:tab/>
        <w:t>C4LT54_ENTHI [tr]</w:t>
        <w:tab/>
        <w:t>Uncharacterized protein</w:t>
        <w:tab/>
        <w:t>1122</w:t>
        <w:tab/>
        <w:t>680-685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PRRLLQ</w:t>
        <w:tab/>
        <w:t>C4MA58</w:t>
        <w:tab/>
        <w:t>C4MA58_ENTHI [tr]</w:t>
        <w:tab/>
        <w:t>Phospholipid-transporting ATPase</w:t>
        <w:tab/>
        <w:t>1055</w:t>
        <w:tab/>
        <w:t>179-184</w:t>
      </w:r>
    </w:p>
    <w:p>
      <w:pPr>
        <w:pStyle w:val="Testopreformattato"/>
        <w:numPr>
          <w:ilvl w:val="0"/>
          <w:numId w:val="3"/>
        </w:numPr>
        <w:pBdr>
          <w:bottom w:val="single" w:sz="4" w:space="1" w:color="000000"/>
        </w:pBdr>
        <w:tabs>
          <w:tab w:val="clear" w:pos="709"/>
          <w:tab w:val="left" w:pos="426" w:leader="none"/>
          <w:tab w:val="left" w:pos="1134" w:leader="none"/>
          <w:tab w:val="left" w:pos="1843" w:leader="none"/>
          <w:tab w:val="left" w:pos="2694" w:leader="none"/>
          <w:tab w:val="left" w:pos="4111" w:leader="none"/>
          <w:tab w:val="left" w:pos="6663" w:leader="none"/>
          <w:tab w:val="left" w:pos="7513" w:leader="none"/>
        </w:tabs>
        <w:ind w:left="720" w:right="1983" w:hanging="36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  <w:t>AAPAEA</w:t>
        <w:tab/>
        <w:t>C4LY50</w:t>
        <w:tab/>
        <w:t>C4LY50_ENTHI [tr]</w:t>
        <w:tab/>
        <w:t>40S ribosomal protein S25, putative</w:t>
        <w:tab/>
        <w:t>137</w:t>
        <w:tab/>
        <w:t>118-123</w:t>
      </w:r>
    </w:p>
    <w:p>
      <w:pPr>
        <w:pStyle w:val="Testopreformattato"/>
        <w:tabs>
          <w:tab w:val="clear" w:pos="709"/>
          <w:tab w:val="left" w:pos="426" w:leader="none"/>
          <w:tab w:val="left" w:pos="567" w:leader="none"/>
          <w:tab w:val="left" w:pos="1276" w:leader="none"/>
          <w:tab w:val="left" w:pos="1560" w:leader="none"/>
          <w:tab w:val="left" w:pos="2552" w:leader="none"/>
          <w:tab w:val="left" w:pos="2835" w:leader="none"/>
          <w:tab w:val="left" w:pos="3828" w:leader="none"/>
          <w:tab w:val="left" w:pos="4253" w:leader="none"/>
          <w:tab w:val="left" w:pos="4395" w:leader="none"/>
          <w:tab w:val="left" w:pos="6946" w:leader="none"/>
          <w:tab w:val="left" w:pos="7938" w:leader="none"/>
          <w:tab w:val="left" w:pos="8505" w:leader="none"/>
          <w:tab w:val="left" w:pos="9214" w:leader="none"/>
        </w:tabs>
        <w:ind w:right="1983" w:hanging="0"/>
        <w:rPr>
          <w:color w:val="000000"/>
          <w:spacing w:val="-8"/>
          <w:sz w:val="12"/>
          <w:szCs w:val="12"/>
          <w:lang w:val="en-US"/>
        </w:rPr>
      </w:pPr>
      <w:r>
        <w:rPr>
          <w:color w:val="000000"/>
          <w:spacing w:val="-8"/>
          <w:sz w:val="12"/>
          <w:szCs w:val="12"/>
          <w:lang w:val="en-US"/>
        </w:rPr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7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;Courier New"/>
      <w:color w:val="auto"/>
      <w:sz w:val="24"/>
      <w:szCs w:val="24"/>
      <w:lang w:val="it-IT" w:bidi="hi-IN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;Courier New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;Courier New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Mangal;Courier New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;Courier New"/>
    </w:rPr>
  </w:style>
  <w:style w:type="paragraph" w:styleId="Testopreformattato">
    <w:name w:val="Testo preformattato"/>
    <w:basedOn w:val="Normal"/>
    <w:qFormat/>
    <w:pPr>
      <w:spacing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Paragrafoelenco">
    <w:name w:val="Paragrafo elenco"/>
    <w:basedOn w:val="Normal"/>
    <w:qFormat/>
    <w:pPr>
      <w:ind w:left="708" w:hanging="0"/>
    </w:pPr>
    <w:rPr>
      <w:szCs w:val="21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5T07:54:00Z</dcterms:created>
  <dc:creator>Guglielmo Lucchese</dc:creator>
  <dc:description/>
  <cp:keywords/>
  <dc:language>en-US</dc:language>
  <cp:lastModifiedBy>Microsoft</cp:lastModifiedBy>
  <dcterms:modified xsi:type="dcterms:W3CDTF">2017-01-25T15:15:00Z</dcterms:modified>
  <cp:revision>5</cp:revision>
  <dc:subject>T. gondii - NMDARs</dc:subject>
  <dc:title>Suppl.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